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EA929" w14:textId="6A380626" w:rsidR="008300B6" w:rsidRDefault="008300B6">
      <w:pPr>
        <w:rPr>
          <w:b/>
          <w:bCs/>
        </w:rPr>
      </w:pPr>
      <w:r>
        <w:rPr>
          <w:rFonts w:ascii="Times New Roman" w:hAnsi="Times New Roman" w:cs="Times New Roman"/>
          <w:noProof/>
        </w:rPr>
        <w:drawing>
          <wp:inline distT="0" distB="0" distL="0" distR="0" wp14:anchorId="5F4674D8" wp14:editId="0FF7D9A0">
            <wp:extent cx="5943600" cy="1014774"/>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1" cstate="print">
                      <a:extLst>
                        <a:ext uri="{28A0092B-C50C-407E-A947-70E740481C1C}">
                          <a14:useLocalDpi xmlns:a14="http://schemas.microsoft.com/office/drawing/2010/main" val="0"/>
                        </a:ext>
                      </a:extLst>
                    </a:blip>
                    <a:srcRect l="527"/>
                    <a:stretch/>
                  </pic:blipFill>
                  <pic:spPr bwMode="auto">
                    <a:xfrm>
                      <a:off x="0" y="0"/>
                      <a:ext cx="5943600" cy="1014774"/>
                    </a:xfrm>
                    <a:prstGeom prst="rect">
                      <a:avLst/>
                    </a:prstGeom>
                    <a:ln>
                      <a:noFill/>
                    </a:ln>
                    <a:extLst>
                      <a:ext uri="{53640926-AAD7-44D8-BBD7-CCE9431645EC}">
                        <a14:shadowObscured xmlns:a14="http://schemas.microsoft.com/office/drawing/2010/main"/>
                      </a:ext>
                    </a:extLst>
                  </pic:spPr>
                </pic:pic>
              </a:graphicData>
            </a:graphic>
          </wp:inline>
        </w:drawing>
      </w:r>
    </w:p>
    <w:p w14:paraId="76A2FB4F" w14:textId="77777777" w:rsidR="00BC2A16" w:rsidRDefault="00BC2A16" w:rsidP="00BC2A16">
      <w:pPr>
        <w:spacing w:line="240" w:lineRule="auto"/>
        <w:contextualSpacing/>
        <w:jc w:val="center"/>
        <w:rPr>
          <w:b/>
          <w:bCs/>
        </w:rPr>
      </w:pPr>
      <w:r>
        <w:rPr>
          <w:b/>
          <w:bCs/>
        </w:rPr>
        <w:t>Supplementary Material</w:t>
      </w:r>
    </w:p>
    <w:p w14:paraId="28F511AE" w14:textId="77777777" w:rsidR="00BC2A16" w:rsidRDefault="00BC2A16" w:rsidP="00BC2A16">
      <w:pPr>
        <w:spacing w:line="240" w:lineRule="auto"/>
        <w:contextualSpacing/>
        <w:jc w:val="center"/>
        <w:rPr>
          <w:rFonts w:cstheme="minorHAnsi"/>
          <w:b/>
          <w:bCs/>
        </w:rPr>
      </w:pPr>
    </w:p>
    <w:p w14:paraId="2E594376" w14:textId="1682E1F1" w:rsidR="00D21B91" w:rsidRDefault="00D21B91" w:rsidP="00D21B91">
      <w:pPr>
        <w:spacing w:line="240" w:lineRule="auto"/>
        <w:contextualSpacing/>
        <w:jc w:val="center"/>
        <w:rPr>
          <w:rFonts w:cstheme="minorHAnsi"/>
          <w:b/>
          <w:bCs/>
        </w:rPr>
      </w:pPr>
      <w:r>
        <w:rPr>
          <w:rFonts w:cstheme="minorHAnsi"/>
          <w:b/>
          <w:bCs/>
        </w:rPr>
        <w:t xml:space="preserve">Clinical Severity and mRNA Vaccine Effectiveness for </w:t>
      </w:r>
      <w:r w:rsidRPr="0004559C">
        <w:rPr>
          <w:rFonts w:cstheme="minorHAnsi"/>
          <w:b/>
          <w:bCs/>
        </w:rPr>
        <w:t>Omicron, Delta, and Alpha SAR</w:t>
      </w:r>
      <w:r w:rsidRPr="007F1912">
        <w:rPr>
          <w:rFonts w:cstheme="minorHAnsi"/>
          <w:b/>
          <w:bCs/>
        </w:rPr>
        <w:t>S-Co</w:t>
      </w:r>
      <w:r>
        <w:rPr>
          <w:rFonts w:cstheme="minorHAnsi"/>
          <w:b/>
          <w:bCs/>
        </w:rPr>
        <w:t>V-2 Variants in the United States: A Prospective Observational Study</w:t>
      </w:r>
    </w:p>
    <w:p w14:paraId="362290F3" w14:textId="77777777" w:rsidR="00D21B91" w:rsidRPr="00D21B91" w:rsidRDefault="00D21B91" w:rsidP="00D21B91">
      <w:pPr>
        <w:spacing w:line="240" w:lineRule="auto"/>
        <w:contextualSpacing/>
        <w:jc w:val="center"/>
        <w:rPr>
          <w:rFonts w:cstheme="minorHAnsi"/>
          <w:b/>
          <w:bCs/>
        </w:rPr>
      </w:pPr>
    </w:p>
    <w:p w14:paraId="1E78FCBA" w14:textId="5B001CAF" w:rsidR="008300B6" w:rsidRPr="00E37ACE" w:rsidRDefault="00BC2A16" w:rsidP="00E37ACE">
      <w:pPr>
        <w:jc w:val="center"/>
        <w:rPr>
          <w:b/>
          <w:bCs/>
        </w:rPr>
      </w:pPr>
      <w:r w:rsidRPr="00E37ACE">
        <w:rPr>
          <w:b/>
          <w:bCs/>
        </w:rPr>
        <w:t>The IVY Network</w:t>
      </w:r>
    </w:p>
    <w:p w14:paraId="1C091522" w14:textId="77777777" w:rsidR="00BC2A16" w:rsidRDefault="00BC2A16" w:rsidP="001D419F">
      <w:pPr>
        <w:spacing w:line="240" w:lineRule="auto"/>
        <w:contextualSpacing/>
        <w:jc w:val="center"/>
        <w:rPr>
          <w:b/>
          <w:bCs/>
        </w:rPr>
      </w:pPr>
    </w:p>
    <w:p w14:paraId="62E70FBD" w14:textId="77777777" w:rsidR="00C8640A" w:rsidRPr="000F7C1F" w:rsidRDefault="00C8640A" w:rsidP="00C8640A">
      <w:pPr>
        <w:spacing w:line="240" w:lineRule="auto"/>
        <w:contextualSpacing/>
        <w:rPr>
          <w:rFonts w:cstheme="minorHAnsi"/>
        </w:rPr>
      </w:pPr>
      <w:bookmarkStart w:id="0" w:name="_Toc78107314"/>
      <w:r w:rsidRPr="000F7C1F">
        <w:rPr>
          <w:rFonts w:cstheme="minorHAnsi"/>
          <w:b/>
          <w:bCs/>
        </w:rPr>
        <w:t>Corresponding Author:</w:t>
      </w:r>
      <w:r>
        <w:rPr>
          <w:rFonts w:cstheme="minorHAnsi"/>
          <w:b/>
          <w:bCs/>
        </w:rPr>
        <w:t xml:space="preserve"> </w:t>
      </w:r>
      <w:r w:rsidRPr="000F7C1F">
        <w:rPr>
          <w:rFonts w:cstheme="minorHAnsi"/>
        </w:rPr>
        <w:t xml:space="preserve">Wesley H. Self, MD, MPH; </w:t>
      </w:r>
      <w:r>
        <w:rPr>
          <w:rFonts w:cstheme="minorHAnsi"/>
        </w:rPr>
        <w:t xml:space="preserve">Vanderbilt University Medical Center; </w:t>
      </w:r>
      <w:r w:rsidRPr="000F7C1F">
        <w:rPr>
          <w:rFonts w:cstheme="minorHAnsi"/>
        </w:rPr>
        <w:t>312 Oxford House, 1313 21</w:t>
      </w:r>
      <w:r w:rsidRPr="000F7C1F">
        <w:rPr>
          <w:rFonts w:cstheme="minorHAnsi"/>
          <w:vertAlign w:val="superscript"/>
        </w:rPr>
        <w:t>st</w:t>
      </w:r>
      <w:r w:rsidRPr="000F7C1F">
        <w:rPr>
          <w:rFonts w:cstheme="minorHAnsi"/>
        </w:rPr>
        <w:t xml:space="preserve"> Avenue South, Nashville, Tennessee 37232.  Email: </w:t>
      </w:r>
      <w:hyperlink r:id="rId12" w:history="1">
        <w:r w:rsidRPr="000F7C1F">
          <w:rPr>
            <w:rStyle w:val="Hyperlink"/>
            <w:rFonts w:cstheme="minorHAnsi"/>
          </w:rPr>
          <w:t>wesley.self@vumc.org</w:t>
        </w:r>
      </w:hyperlink>
      <w:r w:rsidRPr="000F7C1F">
        <w:rPr>
          <w:rFonts w:cstheme="minorHAnsi"/>
        </w:rPr>
        <w:t>; phone: 615-936-8047; fax: 615-936-3754.</w:t>
      </w:r>
    </w:p>
    <w:p w14:paraId="5553B7DA" w14:textId="77777777" w:rsidR="00C8640A" w:rsidRDefault="00C8640A" w:rsidP="00C8640A">
      <w:pPr>
        <w:spacing w:line="240" w:lineRule="auto"/>
        <w:contextualSpacing/>
        <w:rPr>
          <w:rFonts w:cstheme="minorHAnsi"/>
          <w:b/>
          <w:bCs/>
        </w:rPr>
      </w:pPr>
    </w:p>
    <w:p w14:paraId="07C0F925" w14:textId="6C222DAB" w:rsidR="00C8640A" w:rsidRPr="000F7C1F" w:rsidRDefault="00C8640A" w:rsidP="00C8640A">
      <w:pPr>
        <w:spacing w:line="240" w:lineRule="auto"/>
        <w:contextualSpacing/>
        <w:rPr>
          <w:rFonts w:cstheme="minorHAnsi"/>
        </w:rPr>
      </w:pPr>
      <w:r w:rsidRPr="000F7C1F">
        <w:rPr>
          <w:rFonts w:cstheme="minorHAnsi"/>
          <w:b/>
          <w:bCs/>
        </w:rPr>
        <w:t xml:space="preserve">Funding: </w:t>
      </w:r>
      <w:r>
        <w:rPr>
          <w:rFonts w:cstheme="minorHAnsi"/>
          <w:b/>
          <w:bCs/>
        </w:rPr>
        <w:t xml:space="preserve"> </w:t>
      </w:r>
      <w:r w:rsidRPr="000F7C1F">
        <w:rPr>
          <w:rFonts w:cstheme="minorHAnsi"/>
        </w:rPr>
        <w:t>Primary funding for this study was provided by the</w:t>
      </w:r>
      <w:r>
        <w:rPr>
          <w:rFonts w:cstheme="minorHAnsi"/>
        </w:rPr>
        <w:t xml:space="preserve"> United States</w:t>
      </w:r>
      <w:r w:rsidRPr="000F7C1F">
        <w:rPr>
          <w:rFonts w:cstheme="minorHAnsi"/>
        </w:rPr>
        <w:t xml:space="preserve"> Centers for Disease Control and Prevention (75D30121F00002).  </w:t>
      </w:r>
    </w:p>
    <w:p w14:paraId="1122B6D8" w14:textId="77777777" w:rsidR="00C8640A" w:rsidRDefault="00C8640A" w:rsidP="00C8640A">
      <w:pPr>
        <w:spacing w:line="240" w:lineRule="auto"/>
        <w:contextualSpacing/>
        <w:rPr>
          <w:rFonts w:cstheme="minorHAnsi"/>
        </w:rPr>
      </w:pPr>
    </w:p>
    <w:p w14:paraId="7BCD2AFF" w14:textId="3195B066" w:rsidR="00C8640A" w:rsidRDefault="00C8640A" w:rsidP="00C8640A">
      <w:pPr>
        <w:spacing w:line="240" w:lineRule="auto"/>
        <w:contextualSpacing/>
        <w:rPr>
          <w:rFonts w:cstheme="minorHAnsi"/>
        </w:rPr>
      </w:pPr>
      <w:r w:rsidRPr="000F7C1F">
        <w:rPr>
          <w:rFonts w:cstheme="minorHAnsi"/>
          <w:b/>
          <w:bCs/>
        </w:rPr>
        <w:t xml:space="preserve">Disclaimer:  </w:t>
      </w:r>
      <w:r w:rsidRPr="000F7C1F">
        <w:rPr>
          <w:rFonts w:cstheme="minorHAnsi"/>
        </w:rPr>
        <w:t>The findings and conclusions in this report are those of the authors and do not necessarily represent the official position of the Centers for Disease Control and Prevention.</w:t>
      </w:r>
    </w:p>
    <w:p w14:paraId="569CFDC3" w14:textId="77777777" w:rsidR="00D4666C" w:rsidRDefault="00D4666C" w:rsidP="00C8640A">
      <w:pPr>
        <w:spacing w:line="240" w:lineRule="auto"/>
        <w:contextualSpacing/>
        <w:rPr>
          <w:rFonts w:cstheme="minorHAnsi"/>
        </w:rPr>
      </w:pPr>
    </w:p>
    <w:p w14:paraId="75A32C61" w14:textId="77777777" w:rsidR="00D64676" w:rsidRDefault="00D64676">
      <w:pPr>
        <w:rPr>
          <w:b/>
          <w:bCs/>
        </w:rPr>
      </w:pPr>
    </w:p>
    <w:sdt>
      <w:sdtPr>
        <w:rPr>
          <w:rFonts w:asciiTheme="minorHAnsi" w:eastAsiaTheme="minorHAnsi" w:hAnsiTheme="minorHAnsi" w:cstheme="minorBidi"/>
          <w:color w:val="auto"/>
          <w:sz w:val="22"/>
          <w:szCs w:val="22"/>
        </w:rPr>
        <w:id w:val="2040698732"/>
        <w:docPartObj>
          <w:docPartGallery w:val="Table of Contents"/>
          <w:docPartUnique/>
        </w:docPartObj>
      </w:sdtPr>
      <w:sdtEndPr>
        <w:rPr>
          <w:b/>
          <w:bCs/>
          <w:noProof/>
        </w:rPr>
      </w:sdtEndPr>
      <w:sdtContent>
        <w:p w14:paraId="3F2A76F2" w14:textId="3401C006" w:rsidR="00E37ACE" w:rsidRDefault="0031465E" w:rsidP="0031465E">
          <w:pPr>
            <w:pStyle w:val="TOCHeading"/>
            <w:spacing w:line="240" w:lineRule="auto"/>
            <w:contextualSpacing/>
            <w:jc w:val="center"/>
            <w:rPr>
              <w:b/>
              <w:bCs/>
              <w:color w:val="auto"/>
              <w:sz w:val="24"/>
              <w:szCs w:val="24"/>
            </w:rPr>
          </w:pPr>
          <w:r w:rsidRPr="0031465E">
            <w:rPr>
              <w:b/>
              <w:bCs/>
              <w:color w:val="auto"/>
              <w:sz w:val="24"/>
              <w:szCs w:val="24"/>
            </w:rPr>
            <w:t>Contents of Supplementary Materials</w:t>
          </w:r>
        </w:p>
        <w:p w14:paraId="4230706F" w14:textId="77777777" w:rsidR="0031465E" w:rsidRPr="0031465E" w:rsidRDefault="0031465E" w:rsidP="0031465E">
          <w:pPr>
            <w:spacing w:line="240" w:lineRule="auto"/>
            <w:contextualSpacing/>
            <w:rPr>
              <w:sz w:val="8"/>
              <w:szCs w:val="8"/>
            </w:rPr>
          </w:pPr>
        </w:p>
        <w:p w14:paraId="5A2EC577" w14:textId="52CCF1BC" w:rsidR="00416C11" w:rsidRDefault="00E37ACE">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94812043" w:history="1">
            <w:r w:rsidR="00416C11" w:rsidRPr="003263C6">
              <w:rPr>
                <w:rStyle w:val="Hyperlink"/>
                <w:b/>
                <w:bCs/>
                <w:noProof/>
              </w:rPr>
              <w:t>I. Supplementary Appendix A.</w:t>
            </w:r>
            <w:r w:rsidR="00416C11" w:rsidRPr="003263C6">
              <w:rPr>
                <w:rStyle w:val="Hyperlink"/>
                <w:noProof/>
              </w:rPr>
              <w:t xml:space="preserve"> Investigators and Collaborators</w:t>
            </w:r>
            <w:r w:rsidR="00416C11">
              <w:rPr>
                <w:noProof/>
                <w:webHidden/>
              </w:rPr>
              <w:tab/>
            </w:r>
            <w:r w:rsidR="00416C11">
              <w:rPr>
                <w:noProof/>
                <w:webHidden/>
              </w:rPr>
              <w:fldChar w:fldCharType="begin"/>
            </w:r>
            <w:r w:rsidR="00416C11">
              <w:rPr>
                <w:noProof/>
                <w:webHidden/>
              </w:rPr>
              <w:instrText xml:space="preserve"> PAGEREF _Toc94812043 \h </w:instrText>
            </w:r>
            <w:r w:rsidR="00416C11">
              <w:rPr>
                <w:noProof/>
                <w:webHidden/>
              </w:rPr>
            </w:r>
            <w:r w:rsidR="00416C11">
              <w:rPr>
                <w:noProof/>
                <w:webHidden/>
              </w:rPr>
              <w:fldChar w:fldCharType="separate"/>
            </w:r>
            <w:r w:rsidR="00416C11">
              <w:rPr>
                <w:noProof/>
                <w:webHidden/>
              </w:rPr>
              <w:t>2</w:t>
            </w:r>
            <w:r w:rsidR="00416C11">
              <w:rPr>
                <w:noProof/>
                <w:webHidden/>
              </w:rPr>
              <w:fldChar w:fldCharType="end"/>
            </w:r>
          </w:hyperlink>
        </w:p>
        <w:p w14:paraId="4F5A5460" w14:textId="552F0922" w:rsidR="00416C11" w:rsidRDefault="002B7656">
          <w:pPr>
            <w:pStyle w:val="TOC1"/>
            <w:tabs>
              <w:tab w:val="right" w:leader="dot" w:pos="9350"/>
            </w:tabs>
            <w:rPr>
              <w:rFonts w:eastAsiaTheme="minorEastAsia"/>
              <w:noProof/>
            </w:rPr>
          </w:pPr>
          <w:hyperlink w:anchor="_Toc94812044" w:history="1">
            <w:r w:rsidR="00416C11" w:rsidRPr="003263C6">
              <w:rPr>
                <w:rStyle w:val="Hyperlink"/>
                <w:b/>
                <w:bCs/>
                <w:noProof/>
              </w:rPr>
              <w:t>II. Supplementary Appendix B.</w:t>
            </w:r>
            <w:r w:rsidR="00416C11" w:rsidRPr="003263C6">
              <w:rPr>
                <w:rStyle w:val="Hyperlink"/>
                <w:noProof/>
              </w:rPr>
              <w:t xml:space="preserve"> Supplemental Methods</w:t>
            </w:r>
            <w:r w:rsidR="00416C11">
              <w:rPr>
                <w:noProof/>
                <w:webHidden/>
              </w:rPr>
              <w:tab/>
            </w:r>
            <w:r w:rsidR="00416C11">
              <w:rPr>
                <w:noProof/>
                <w:webHidden/>
              </w:rPr>
              <w:fldChar w:fldCharType="begin"/>
            </w:r>
            <w:r w:rsidR="00416C11">
              <w:rPr>
                <w:noProof/>
                <w:webHidden/>
              </w:rPr>
              <w:instrText xml:space="preserve"> PAGEREF _Toc94812044 \h </w:instrText>
            </w:r>
            <w:r w:rsidR="00416C11">
              <w:rPr>
                <w:noProof/>
                <w:webHidden/>
              </w:rPr>
            </w:r>
            <w:r w:rsidR="00416C11">
              <w:rPr>
                <w:noProof/>
                <w:webHidden/>
              </w:rPr>
              <w:fldChar w:fldCharType="separate"/>
            </w:r>
            <w:r w:rsidR="00416C11">
              <w:rPr>
                <w:noProof/>
                <w:webHidden/>
              </w:rPr>
              <w:t>4</w:t>
            </w:r>
            <w:r w:rsidR="00416C11">
              <w:rPr>
                <w:noProof/>
                <w:webHidden/>
              </w:rPr>
              <w:fldChar w:fldCharType="end"/>
            </w:r>
          </w:hyperlink>
        </w:p>
        <w:p w14:paraId="5763C12A" w14:textId="24DA083E" w:rsidR="00416C11" w:rsidRDefault="002B7656">
          <w:pPr>
            <w:pStyle w:val="TOC1"/>
            <w:tabs>
              <w:tab w:val="right" w:leader="dot" w:pos="9350"/>
            </w:tabs>
            <w:rPr>
              <w:rFonts w:eastAsiaTheme="minorEastAsia"/>
              <w:noProof/>
            </w:rPr>
          </w:pPr>
          <w:hyperlink w:anchor="_Toc94812045" w:history="1">
            <w:r w:rsidR="00416C11" w:rsidRPr="003263C6">
              <w:rPr>
                <w:rStyle w:val="Hyperlink"/>
                <w:b/>
                <w:bCs/>
                <w:noProof/>
              </w:rPr>
              <w:t>III. Supplementary Appendix C.</w:t>
            </w:r>
            <w:r w:rsidR="00416C11" w:rsidRPr="003263C6">
              <w:rPr>
                <w:rStyle w:val="Hyperlink"/>
                <w:noProof/>
              </w:rPr>
              <w:t xml:space="preserve"> Vaccine effectiveness for partial vaccination with an mRNA vaccine.</w:t>
            </w:r>
            <w:r w:rsidR="00416C11">
              <w:rPr>
                <w:noProof/>
                <w:webHidden/>
              </w:rPr>
              <w:tab/>
            </w:r>
            <w:r w:rsidR="00416C11">
              <w:rPr>
                <w:noProof/>
                <w:webHidden/>
              </w:rPr>
              <w:fldChar w:fldCharType="begin"/>
            </w:r>
            <w:r w:rsidR="00416C11">
              <w:rPr>
                <w:noProof/>
                <w:webHidden/>
              </w:rPr>
              <w:instrText xml:space="preserve"> PAGEREF _Toc94812045 \h </w:instrText>
            </w:r>
            <w:r w:rsidR="00416C11">
              <w:rPr>
                <w:noProof/>
                <w:webHidden/>
              </w:rPr>
            </w:r>
            <w:r w:rsidR="00416C11">
              <w:rPr>
                <w:noProof/>
                <w:webHidden/>
              </w:rPr>
              <w:fldChar w:fldCharType="separate"/>
            </w:r>
            <w:r w:rsidR="00416C11">
              <w:rPr>
                <w:noProof/>
                <w:webHidden/>
              </w:rPr>
              <w:t>7</w:t>
            </w:r>
            <w:r w:rsidR="00416C11">
              <w:rPr>
                <w:noProof/>
                <w:webHidden/>
              </w:rPr>
              <w:fldChar w:fldCharType="end"/>
            </w:r>
          </w:hyperlink>
        </w:p>
        <w:p w14:paraId="28F63D61" w14:textId="4A4024FA" w:rsidR="00416C11" w:rsidRDefault="002B7656">
          <w:pPr>
            <w:pStyle w:val="TOC1"/>
            <w:tabs>
              <w:tab w:val="right" w:leader="dot" w:pos="9350"/>
            </w:tabs>
            <w:rPr>
              <w:rFonts w:eastAsiaTheme="minorEastAsia"/>
              <w:noProof/>
            </w:rPr>
          </w:pPr>
          <w:hyperlink w:anchor="_Toc94812046" w:history="1">
            <w:r w:rsidR="00416C11" w:rsidRPr="003263C6">
              <w:rPr>
                <w:rStyle w:val="Hyperlink"/>
                <w:b/>
                <w:bCs/>
                <w:noProof/>
              </w:rPr>
              <w:t>IV. Supplementary Tables</w:t>
            </w:r>
            <w:r w:rsidR="00416C11">
              <w:rPr>
                <w:noProof/>
                <w:webHidden/>
              </w:rPr>
              <w:tab/>
            </w:r>
            <w:r w:rsidR="00416C11">
              <w:rPr>
                <w:noProof/>
                <w:webHidden/>
              </w:rPr>
              <w:fldChar w:fldCharType="begin"/>
            </w:r>
            <w:r w:rsidR="00416C11">
              <w:rPr>
                <w:noProof/>
                <w:webHidden/>
              </w:rPr>
              <w:instrText xml:space="preserve"> PAGEREF _Toc94812046 \h </w:instrText>
            </w:r>
            <w:r w:rsidR="00416C11">
              <w:rPr>
                <w:noProof/>
                <w:webHidden/>
              </w:rPr>
            </w:r>
            <w:r w:rsidR="00416C11">
              <w:rPr>
                <w:noProof/>
                <w:webHidden/>
              </w:rPr>
              <w:fldChar w:fldCharType="separate"/>
            </w:r>
            <w:r w:rsidR="00416C11">
              <w:rPr>
                <w:noProof/>
                <w:webHidden/>
              </w:rPr>
              <w:t>8</w:t>
            </w:r>
            <w:r w:rsidR="00416C11">
              <w:rPr>
                <w:noProof/>
                <w:webHidden/>
              </w:rPr>
              <w:fldChar w:fldCharType="end"/>
            </w:r>
          </w:hyperlink>
        </w:p>
        <w:p w14:paraId="099D72E8" w14:textId="0F3F6840" w:rsidR="00416C11" w:rsidRDefault="002B7656">
          <w:pPr>
            <w:pStyle w:val="TOC2"/>
            <w:tabs>
              <w:tab w:val="right" w:leader="dot" w:pos="9350"/>
            </w:tabs>
            <w:rPr>
              <w:rFonts w:eastAsiaTheme="minorEastAsia"/>
              <w:noProof/>
            </w:rPr>
          </w:pPr>
          <w:hyperlink w:anchor="_Toc94812047" w:history="1">
            <w:r w:rsidR="00416C11" w:rsidRPr="003263C6">
              <w:rPr>
                <w:rStyle w:val="Hyperlink"/>
                <w:rFonts w:cstheme="minorHAnsi"/>
                <w:bCs/>
                <w:noProof/>
              </w:rPr>
              <w:t>Table S1. COVID-19 vaccine effectiveness (VE) publications from the IVY Network.</w:t>
            </w:r>
            <w:r w:rsidR="00416C11">
              <w:rPr>
                <w:noProof/>
                <w:webHidden/>
              </w:rPr>
              <w:tab/>
            </w:r>
            <w:r w:rsidR="00416C11">
              <w:rPr>
                <w:noProof/>
                <w:webHidden/>
              </w:rPr>
              <w:fldChar w:fldCharType="begin"/>
            </w:r>
            <w:r w:rsidR="00416C11">
              <w:rPr>
                <w:noProof/>
                <w:webHidden/>
              </w:rPr>
              <w:instrText xml:space="preserve"> PAGEREF _Toc94812047 \h </w:instrText>
            </w:r>
            <w:r w:rsidR="00416C11">
              <w:rPr>
                <w:noProof/>
                <w:webHidden/>
              </w:rPr>
            </w:r>
            <w:r w:rsidR="00416C11">
              <w:rPr>
                <w:noProof/>
                <w:webHidden/>
              </w:rPr>
              <w:fldChar w:fldCharType="separate"/>
            </w:r>
            <w:r w:rsidR="00416C11">
              <w:rPr>
                <w:noProof/>
                <w:webHidden/>
              </w:rPr>
              <w:t>8</w:t>
            </w:r>
            <w:r w:rsidR="00416C11">
              <w:rPr>
                <w:noProof/>
                <w:webHidden/>
              </w:rPr>
              <w:fldChar w:fldCharType="end"/>
            </w:r>
          </w:hyperlink>
        </w:p>
        <w:p w14:paraId="784DD863" w14:textId="1B7C021B" w:rsidR="00416C11" w:rsidRDefault="002B7656">
          <w:pPr>
            <w:pStyle w:val="TOC2"/>
            <w:tabs>
              <w:tab w:val="right" w:leader="dot" w:pos="9350"/>
            </w:tabs>
            <w:rPr>
              <w:rFonts w:eastAsiaTheme="minorEastAsia"/>
              <w:noProof/>
            </w:rPr>
          </w:pPr>
          <w:hyperlink w:anchor="_Toc94812048" w:history="1">
            <w:r w:rsidR="00416C11" w:rsidRPr="003263C6">
              <w:rPr>
                <w:rStyle w:val="Hyperlink"/>
                <w:rFonts w:cstheme="minorHAnsi"/>
                <w:bCs/>
                <w:noProof/>
              </w:rPr>
              <w:t>Table S2. Modified World Health Organization COVID-19 Clinical Progression Scale.</w:t>
            </w:r>
            <w:r w:rsidR="00416C11">
              <w:rPr>
                <w:noProof/>
                <w:webHidden/>
              </w:rPr>
              <w:tab/>
            </w:r>
            <w:r w:rsidR="00416C11">
              <w:rPr>
                <w:noProof/>
                <w:webHidden/>
              </w:rPr>
              <w:fldChar w:fldCharType="begin"/>
            </w:r>
            <w:r w:rsidR="00416C11">
              <w:rPr>
                <w:noProof/>
                <w:webHidden/>
              </w:rPr>
              <w:instrText xml:space="preserve"> PAGEREF _Toc94812048 \h </w:instrText>
            </w:r>
            <w:r w:rsidR="00416C11">
              <w:rPr>
                <w:noProof/>
                <w:webHidden/>
              </w:rPr>
            </w:r>
            <w:r w:rsidR="00416C11">
              <w:rPr>
                <w:noProof/>
                <w:webHidden/>
              </w:rPr>
              <w:fldChar w:fldCharType="separate"/>
            </w:r>
            <w:r w:rsidR="00416C11">
              <w:rPr>
                <w:noProof/>
                <w:webHidden/>
              </w:rPr>
              <w:t>9</w:t>
            </w:r>
            <w:r w:rsidR="00416C11">
              <w:rPr>
                <w:noProof/>
                <w:webHidden/>
              </w:rPr>
              <w:fldChar w:fldCharType="end"/>
            </w:r>
          </w:hyperlink>
        </w:p>
        <w:p w14:paraId="5D735150" w14:textId="510C1D6B" w:rsidR="00416C11" w:rsidRDefault="002B7656">
          <w:pPr>
            <w:pStyle w:val="TOC2"/>
            <w:tabs>
              <w:tab w:val="right" w:leader="dot" w:pos="9350"/>
            </w:tabs>
            <w:rPr>
              <w:rFonts w:eastAsiaTheme="minorEastAsia"/>
              <w:noProof/>
            </w:rPr>
          </w:pPr>
          <w:hyperlink w:anchor="_Toc94812049" w:history="1">
            <w:r w:rsidR="00416C11" w:rsidRPr="003263C6">
              <w:rPr>
                <w:rStyle w:val="Hyperlink"/>
                <w:rFonts w:cstheme="minorHAnsi"/>
                <w:bCs/>
                <w:noProof/>
              </w:rPr>
              <w:t>Table S3. SARS CoV-2 variants identified by sequencing</w:t>
            </w:r>
            <w:r w:rsidR="00416C11" w:rsidRPr="003263C6">
              <w:rPr>
                <w:rStyle w:val="Hyperlink"/>
                <w:rFonts w:cstheme="minorHAnsi"/>
                <w:noProof/>
              </w:rPr>
              <w:t>.</w:t>
            </w:r>
            <w:r w:rsidR="00416C11">
              <w:rPr>
                <w:noProof/>
                <w:webHidden/>
              </w:rPr>
              <w:tab/>
            </w:r>
            <w:r w:rsidR="00416C11">
              <w:rPr>
                <w:noProof/>
                <w:webHidden/>
              </w:rPr>
              <w:fldChar w:fldCharType="begin"/>
            </w:r>
            <w:r w:rsidR="00416C11">
              <w:rPr>
                <w:noProof/>
                <w:webHidden/>
              </w:rPr>
              <w:instrText xml:space="preserve"> PAGEREF _Toc94812049 \h </w:instrText>
            </w:r>
            <w:r w:rsidR="00416C11">
              <w:rPr>
                <w:noProof/>
                <w:webHidden/>
              </w:rPr>
            </w:r>
            <w:r w:rsidR="00416C11">
              <w:rPr>
                <w:noProof/>
                <w:webHidden/>
              </w:rPr>
              <w:fldChar w:fldCharType="separate"/>
            </w:r>
            <w:r w:rsidR="00416C11">
              <w:rPr>
                <w:noProof/>
                <w:webHidden/>
              </w:rPr>
              <w:t>10</w:t>
            </w:r>
            <w:r w:rsidR="00416C11">
              <w:rPr>
                <w:noProof/>
                <w:webHidden/>
              </w:rPr>
              <w:fldChar w:fldCharType="end"/>
            </w:r>
          </w:hyperlink>
        </w:p>
        <w:p w14:paraId="2C0353F0" w14:textId="5D092BFF" w:rsidR="00416C11" w:rsidRDefault="002B7656">
          <w:pPr>
            <w:pStyle w:val="TOC2"/>
            <w:tabs>
              <w:tab w:val="right" w:leader="dot" w:pos="9350"/>
            </w:tabs>
            <w:rPr>
              <w:rFonts w:eastAsiaTheme="minorEastAsia"/>
              <w:noProof/>
            </w:rPr>
          </w:pPr>
          <w:hyperlink w:anchor="_Toc94812050" w:history="1">
            <w:r w:rsidR="00416C11" w:rsidRPr="003263C6">
              <w:rPr>
                <w:rStyle w:val="Hyperlink"/>
                <w:rFonts w:cstheme="minorHAnsi"/>
                <w:bCs/>
                <w:noProof/>
              </w:rPr>
              <w:t>Table S4.</w:t>
            </w:r>
            <w:r w:rsidR="00416C11" w:rsidRPr="003263C6">
              <w:rPr>
                <w:rStyle w:val="Hyperlink"/>
                <w:rFonts w:cstheme="minorHAnsi"/>
                <w:noProof/>
              </w:rPr>
              <w:t xml:space="preserve"> </w:t>
            </w:r>
            <w:r w:rsidR="00416C11" w:rsidRPr="003263C6">
              <w:rPr>
                <w:rStyle w:val="Hyperlink"/>
                <w:rFonts w:cstheme="minorHAnsi"/>
                <w:bCs/>
                <w:noProof/>
              </w:rPr>
              <w:t>Patient characteristics of by sequence-confirmed cases.</w:t>
            </w:r>
            <w:r w:rsidR="00416C11">
              <w:rPr>
                <w:noProof/>
                <w:webHidden/>
              </w:rPr>
              <w:tab/>
            </w:r>
            <w:r w:rsidR="00416C11">
              <w:rPr>
                <w:noProof/>
                <w:webHidden/>
              </w:rPr>
              <w:fldChar w:fldCharType="begin"/>
            </w:r>
            <w:r w:rsidR="00416C11">
              <w:rPr>
                <w:noProof/>
                <w:webHidden/>
              </w:rPr>
              <w:instrText xml:space="preserve"> PAGEREF _Toc94812050 \h </w:instrText>
            </w:r>
            <w:r w:rsidR="00416C11">
              <w:rPr>
                <w:noProof/>
                <w:webHidden/>
              </w:rPr>
            </w:r>
            <w:r w:rsidR="00416C11">
              <w:rPr>
                <w:noProof/>
                <w:webHidden/>
              </w:rPr>
              <w:fldChar w:fldCharType="separate"/>
            </w:r>
            <w:r w:rsidR="00416C11">
              <w:rPr>
                <w:noProof/>
                <w:webHidden/>
              </w:rPr>
              <w:t>11</w:t>
            </w:r>
            <w:r w:rsidR="00416C11">
              <w:rPr>
                <w:noProof/>
                <w:webHidden/>
              </w:rPr>
              <w:fldChar w:fldCharType="end"/>
            </w:r>
          </w:hyperlink>
        </w:p>
        <w:p w14:paraId="16B7EAEB" w14:textId="3E6D9023" w:rsidR="00416C11" w:rsidRDefault="002B7656">
          <w:pPr>
            <w:pStyle w:val="TOC1"/>
            <w:tabs>
              <w:tab w:val="right" w:leader="dot" w:pos="9350"/>
            </w:tabs>
            <w:rPr>
              <w:rFonts w:eastAsiaTheme="minorEastAsia"/>
              <w:noProof/>
            </w:rPr>
          </w:pPr>
          <w:hyperlink w:anchor="_Toc94812051" w:history="1">
            <w:r w:rsidR="00416C11" w:rsidRPr="003263C6">
              <w:rPr>
                <w:rStyle w:val="Hyperlink"/>
                <w:b/>
                <w:bCs/>
                <w:noProof/>
              </w:rPr>
              <w:t>V. Supplementary Figures</w:t>
            </w:r>
            <w:r w:rsidR="00416C11">
              <w:rPr>
                <w:noProof/>
                <w:webHidden/>
              </w:rPr>
              <w:tab/>
            </w:r>
            <w:r w:rsidR="00416C11">
              <w:rPr>
                <w:noProof/>
                <w:webHidden/>
              </w:rPr>
              <w:fldChar w:fldCharType="begin"/>
            </w:r>
            <w:r w:rsidR="00416C11">
              <w:rPr>
                <w:noProof/>
                <w:webHidden/>
              </w:rPr>
              <w:instrText xml:space="preserve"> PAGEREF _Toc94812051 \h </w:instrText>
            </w:r>
            <w:r w:rsidR="00416C11">
              <w:rPr>
                <w:noProof/>
                <w:webHidden/>
              </w:rPr>
            </w:r>
            <w:r w:rsidR="00416C11">
              <w:rPr>
                <w:noProof/>
                <w:webHidden/>
              </w:rPr>
              <w:fldChar w:fldCharType="separate"/>
            </w:r>
            <w:r w:rsidR="00416C11">
              <w:rPr>
                <w:noProof/>
                <w:webHidden/>
              </w:rPr>
              <w:t>13</w:t>
            </w:r>
            <w:r w:rsidR="00416C11">
              <w:rPr>
                <w:noProof/>
                <w:webHidden/>
              </w:rPr>
              <w:fldChar w:fldCharType="end"/>
            </w:r>
          </w:hyperlink>
        </w:p>
        <w:p w14:paraId="28BBECD9" w14:textId="5BFC0102" w:rsidR="00416C11" w:rsidRDefault="002B7656">
          <w:pPr>
            <w:pStyle w:val="TOC2"/>
            <w:tabs>
              <w:tab w:val="right" w:leader="dot" w:pos="9350"/>
            </w:tabs>
            <w:rPr>
              <w:rFonts w:eastAsiaTheme="minorEastAsia"/>
              <w:noProof/>
            </w:rPr>
          </w:pPr>
          <w:hyperlink w:anchor="_Toc94812052" w:history="1">
            <w:r w:rsidR="00416C11" w:rsidRPr="003263C6">
              <w:rPr>
                <w:rStyle w:val="Hyperlink"/>
                <w:rFonts w:cstheme="minorHAnsi"/>
                <w:bCs/>
                <w:noProof/>
              </w:rPr>
              <w:t>Figure S1. Flow diagram of participant participation.</w:t>
            </w:r>
            <w:r w:rsidR="00416C11">
              <w:rPr>
                <w:noProof/>
                <w:webHidden/>
              </w:rPr>
              <w:tab/>
            </w:r>
            <w:r w:rsidR="00416C11">
              <w:rPr>
                <w:noProof/>
                <w:webHidden/>
              </w:rPr>
              <w:fldChar w:fldCharType="begin"/>
            </w:r>
            <w:r w:rsidR="00416C11">
              <w:rPr>
                <w:noProof/>
                <w:webHidden/>
              </w:rPr>
              <w:instrText xml:space="preserve"> PAGEREF _Toc94812052 \h </w:instrText>
            </w:r>
            <w:r w:rsidR="00416C11">
              <w:rPr>
                <w:noProof/>
                <w:webHidden/>
              </w:rPr>
            </w:r>
            <w:r w:rsidR="00416C11">
              <w:rPr>
                <w:noProof/>
                <w:webHidden/>
              </w:rPr>
              <w:fldChar w:fldCharType="separate"/>
            </w:r>
            <w:r w:rsidR="00416C11">
              <w:rPr>
                <w:noProof/>
                <w:webHidden/>
              </w:rPr>
              <w:t>13</w:t>
            </w:r>
            <w:r w:rsidR="00416C11">
              <w:rPr>
                <w:noProof/>
                <w:webHidden/>
              </w:rPr>
              <w:fldChar w:fldCharType="end"/>
            </w:r>
          </w:hyperlink>
        </w:p>
        <w:p w14:paraId="5B220A23" w14:textId="4C7A1281" w:rsidR="00E37ACE" w:rsidRDefault="00E37ACE">
          <w:r>
            <w:rPr>
              <w:b/>
              <w:bCs/>
              <w:noProof/>
            </w:rPr>
            <w:fldChar w:fldCharType="end"/>
          </w:r>
        </w:p>
      </w:sdtContent>
    </w:sdt>
    <w:p w14:paraId="08E97479" w14:textId="52255B70" w:rsidR="00BC2A16" w:rsidRDefault="00BC2A16">
      <w:pPr>
        <w:rPr>
          <w:rFonts w:eastAsiaTheme="majorEastAsia" w:cstheme="majorBidi"/>
          <w:b/>
          <w:bCs/>
          <w:szCs w:val="32"/>
        </w:rPr>
      </w:pPr>
      <w:r>
        <w:rPr>
          <w:b/>
          <w:bCs/>
        </w:rPr>
        <w:br w:type="page"/>
      </w:r>
    </w:p>
    <w:p w14:paraId="22843347" w14:textId="2E658D46" w:rsidR="008300B6" w:rsidRPr="00CD681E" w:rsidRDefault="008300B6" w:rsidP="008300B6">
      <w:pPr>
        <w:pStyle w:val="Heading1"/>
      </w:pPr>
      <w:bookmarkStart w:id="1" w:name="_Toc94812043"/>
      <w:r w:rsidRPr="000802EB">
        <w:rPr>
          <w:b/>
          <w:bCs/>
        </w:rPr>
        <w:lastRenderedPageBreak/>
        <w:t>I. Supplementary Appendix A.</w:t>
      </w:r>
      <w:r w:rsidRPr="00CD681E">
        <w:t xml:space="preserve"> Investigators and Collaborators</w:t>
      </w:r>
      <w:bookmarkEnd w:id="0"/>
      <w:bookmarkEnd w:id="1"/>
    </w:p>
    <w:p w14:paraId="44AFFE1D" w14:textId="77777777" w:rsidR="008300B6" w:rsidRDefault="008300B6" w:rsidP="00D64676">
      <w:pPr>
        <w:spacing w:line="240" w:lineRule="auto"/>
        <w:contextualSpacing/>
      </w:pPr>
    </w:p>
    <w:p w14:paraId="2EB477C7" w14:textId="058364B9" w:rsidR="008300B6" w:rsidRPr="00113C1C" w:rsidRDefault="00113C1C" w:rsidP="00D64676">
      <w:pPr>
        <w:spacing w:line="240" w:lineRule="auto"/>
        <w:contextualSpacing/>
      </w:pPr>
      <w:r w:rsidRPr="00113C1C">
        <w:t>This appendix displays the i</w:t>
      </w:r>
      <w:r w:rsidR="008300B6" w:rsidRPr="00113C1C">
        <w:t>nvestigators and collaborators in the Influenza and Other Viruses in the Acutely Ill (IVY) Network</w:t>
      </w:r>
      <w:r w:rsidR="00106597" w:rsidRPr="00113C1C">
        <w:t xml:space="preserve"> by site.</w:t>
      </w:r>
    </w:p>
    <w:p w14:paraId="42D83314" w14:textId="77777777" w:rsidR="00106597" w:rsidRDefault="00106597" w:rsidP="00D64676">
      <w:pPr>
        <w:spacing w:line="240" w:lineRule="auto"/>
        <w:contextualSpacing/>
        <w:rPr>
          <w:rFonts w:cstheme="minorHAnsi"/>
          <w:b/>
          <w:bCs/>
        </w:rPr>
      </w:pPr>
    </w:p>
    <w:p w14:paraId="5C63CD94" w14:textId="3FC4FBBA" w:rsidR="008300B6" w:rsidRPr="000F7C1F" w:rsidRDefault="008300B6" w:rsidP="008300B6">
      <w:pPr>
        <w:spacing w:line="240" w:lineRule="auto"/>
        <w:contextualSpacing/>
        <w:rPr>
          <w:rFonts w:cstheme="minorHAnsi"/>
          <w:b/>
          <w:bCs/>
        </w:rPr>
      </w:pPr>
      <w:r w:rsidRPr="000F7C1F">
        <w:rPr>
          <w:rFonts w:cstheme="minorHAnsi"/>
          <w:b/>
          <w:bCs/>
        </w:rPr>
        <w:t>Baylor, Scott</w:t>
      </w:r>
      <w:r w:rsidR="00CA33B3">
        <w:rPr>
          <w:rFonts w:cstheme="minorHAnsi"/>
          <w:b/>
          <w:bCs/>
        </w:rPr>
        <w:t>,</w:t>
      </w:r>
      <w:r w:rsidRPr="000F7C1F">
        <w:rPr>
          <w:rFonts w:cstheme="minorHAnsi"/>
          <w:b/>
          <w:bCs/>
        </w:rPr>
        <w:t xml:space="preserve"> and White, Temple, Texas</w:t>
      </w:r>
    </w:p>
    <w:p w14:paraId="7BD2A11F" w14:textId="77777777" w:rsidR="008300B6" w:rsidRPr="000F7C1F" w:rsidRDefault="008300B6" w:rsidP="008300B6">
      <w:pPr>
        <w:spacing w:line="240" w:lineRule="auto"/>
        <w:rPr>
          <w:rFonts w:cstheme="minorHAnsi"/>
        </w:rPr>
      </w:pPr>
      <w:r w:rsidRPr="000F7C1F">
        <w:rPr>
          <w:rFonts w:cstheme="minorHAnsi"/>
        </w:rPr>
        <w:t>Manjusha Gaglani, Tresa McNeal, Shekhar Ghamande, Nicole Calhoun, Kempapura Murthy, Judy Herrick,</w:t>
      </w:r>
      <w:r>
        <w:rPr>
          <w:rFonts w:cstheme="minorHAnsi"/>
        </w:rPr>
        <w:t xml:space="preserve"> Amanda McKillop,</w:t>
      </w:r>
      <w:r w:rsidRPr="000F7C1F">
        <w:rPr>
          <w:rFonts w:cstheme="minorHAnsi"/>
        </w:rPr>
        <w:t xml:space="preserve"> Eric Hoffman, Martha Zayed</w:t>
      </w:r>
      <w:r>
        <w:rPr>
          <w:rFonts w:cstheme="minorHAnsi"/>
        </w:rPr>
        <w:t xml:space="preserve">, </w:t>
      </w:r>
      <w:r w:rsidRPr="000F7C1F">
        <w:rPr>
          <w:rFonts w:cstheme="minorHAnsi"/>
        </w:rPr>
        <w:t>Michael Smith</w:t>
      </w:r>
    </w:p>
    <w:p w14:paraId="5A7C13DA" w14:textId="77777777" w:rsidR="008300B6" w:rsidRPr="000F7C1F" w:rsidRDefault="008300B6" w:rsidP="00E519CE">
      <w:pPr>
        <w:spacing w:after="0" w:line="240" w:lineRule="auto"/>
        <w:contextualSpacing/>
        <w:rPr>
          <w:rFonts w:cstheme="minorHAnsi"/>
          <w:b/>
          <w:bCs/>
        </w:rPr>
      </w:pPr>
      <w:r w:rsidRPr="000F7C1F">
        <w:rPr>
          <w:rFonts w:cstheme="minorHAnsi"/>
          <w:b/>
          <w:bCs/>
        </w:rPr>
        <w:t>Baystate Medical Center, Springfield, Massachusetts</w:t>
      </w:r>
    </w:p>
    <w:p w14:paraId="65127A1E" w14:textId="77777777" w:rsidR="008300B6" w:rsidRPr="000F7C1F" w:rsidRDefault="008300B6" w:rsidP="00E519CE">
      <w:pPr>
        <w:pStyle w:val="NormalWeb"/>
        <w:spacing w:before="0" w:beforeAutospacing="0"/>
        <w:contextualSpacing/>
        <w:rPr>
          <w:rFonts w:asciiTheme="minorHAnsi" w:hAnsiTheme="minorHAnsi" w:cstheme="minorHAnsi"/>
          <w:color w:val="000000"/>
        </w:rPr>
      </w:pPr>
      <w:r w:rsidRPr="000F7C1F">
        <w:rPr>
          <w:rFonts w:asciiTheme="minorHAnsi" w:hAnsiTheme="minorHAnsi" w:cstheme="minorHAnsi"/>
        </w:rPr>
        <w:t xml:space="preserve">Jay Steingrub, Ryan Kindle, </w:t>
      </w:r>
      <w:r w:rsidRPr="000F7C1F">
        <w:rPr>
          <w:rFonts w:asciiTheme="minorHAnsi" w:hAnsiTheme="minorHAnsi" w:cstheme="minorHAnsi"/>
          <w:color w:val="000000"/>
        </w:rPr>
        <w:t>Lori-Ann Kozikowski, Lesley De Souza, Scott Ouellette, Sherell Thornton-Thompson</w:t>
      </w:r>
    </w:p>
    <w:p w14:paraId="27F99A10" w14:textId="02F9EFD5" w:rsidR="00E519CE" w:rsidRDefault="008300B6" w:rsidP="00E519CE">
      <w:pPr>
        <w:spacing w:line="240" w:lineRule="auto"/>
        <w:contextualSpacing/>
        <w:rPr>
          <w:rFonts w:cstheme="minorHAnsi"/>
          <w:b/>
          <w:bCs/>
        </w:rPr>
      </w:pPr>
      <w:r w:rsidRPr="000F7C1F">
        <w:rPr>
          <w:rFonts w:cstheme="minorHAnsi"/>
          <w:b/>
          <w:bCs/>
        </w:rPr>
        <w:t>Beth Israel Medical Center, Boston</w:t>
      </w:r>
      <w:r w:rsidR="00CA33B3">
        <w:rPr>
          <w:rFonts w:cstheme="minorHAnsi"/>
          <w:b/>
          <w:bCs/>
        </w:rPr>
        <w:t>,</w:t>
      </w:r>
      <w:r w:rsidRPr="000F7C1F">
        <w:rPr>
          <w:rFonts w:cstheme="minorHAnsi"/>
          <w:b/>
          <w:bCs/>
        </w:rPr>
        <w:t xml:space="preserve"> Massachusetts</w:t>
      </w:r>
    </w:p>
    <w:p w14:paraId="083C6E0D" w14:textId="6A465A0D" w:rsidR="00132D5F" w:rsidRPr="00E519CE" w:rsidRDefault="008300B6" w:rsidP="00E519CE">
      <w:pPr>
        <w:spacing w:line="240" w:lineRule="auto"/>
        <w:contextualSpacing/>
        <w:rPr>
          <w:rFonts w:cstheme="minorHAnsi"/>
          <w:b/>
          <w:bCs/>
        </w:rPr>
      </w:pPr>
      <w:r w:rsidRPr="00016EAE">
        <w:rPr>
          <w:rFonts w:cstheme="minorHAnsi"/>
        </w:rPr>
        <w:t>Nat</w:t>
      </w:r>
      <w:r w:rsidR="006E6269" w:rsidRPr="00016EAE">
        <w:rPr>
          <w:rFonts w:cstheme="minorHAnsi"/>
        </w:rPr>
        <w:t>han I.</w:t>
      </w:r>
      <w:r w:rsidRPr="00016EAE">
        <w:rPr>
          <w:rFonts w:cstheme="minorHAnsi"/>
        </w:rPr>
        <w:t xml:space="preserve"> Shapiro</w:t>
      </w:r>
      <w:r w:rsidR="00FE3E96" w:rsidRPr="00016EAE">
        <w:rPr>
          <w:rFonts w:cstheme="minorHAnsi"/>
        </w:rPr>
        <w:t xml:space="preserve">, </w:t>
      </w:r>
      <w:r w:rsidR="00BB1E33" w:rsidRPr="00016EAE">
        <w:rPr>
          <w:color w:val="000000"/>
        </w:rPr>
        <w:t xml:space="preserve">Michael </w:t>
      </w:r>
      <w:proofErr w:type="spellStart"/>
      <w:r w:rsidR="00BB1E33" w:rsidRPr="00016EAE">
        <w:rPr>
          <w:color w:val="000000"/>
        </w:rPr>
        <w:t>Bolstad</w:t>
      </w:r>
      <w:proofErr w:type="spellEnd"/>
      <w:r w:rsidR="00BB1E33" w:rsidRPr="00016EAE">
        <w:rPr>
          <w:color w:val="000000"/>
        </w:rPr>
        <w:t xml:space="preserve">, </w:t>
      </w:r>
      <w:r w:rsidR="00B37255" w:rsidRPr="00016EAE">
        <w:rPr>
          <w:color w:val="000000"/>
        </w:rPr>
        <w:t xml:space="preserve">Brianna </w:t>
      </w:r>
      <w:proofErr w:type="spellStart"/>
      <w:r w:rsidR="00B37255" w:rsidRPr="00016EAE">
        <w:rPr>
          <w:color w:val="000000"/>
        </w:rPr>
        <w:t>Coviello</w:t>
      </w:r>
      <w:proofErr w:type="spellEnd"/>
      <w:r w:rsidR="00B37255" w:rsidRPr="00016EAE">
        <w:rPr>
          <w:color w:val="000000"/>
        </w:rPr>
        <w:t xml:space="preserve">, </w:t>
      </w:r>
      <w:r w:rsidR="00FB6C03" w:rsidRPr="00016EAE">
        <w:rPr>
          <w:color w:val="000000"/>
        </w:rPr>
        <w:t xml:space="preserve">Robert </w:t>
      </w:r>
      <w:proofErr w:type="spellStart"/>
      <w:r w:rsidR="00FB6C03" w:rsidRPr="00016EAE">
        <w:rPr>
          <w:color w:val="000000"/>
        </w:rPr>
        <w:t>Ciottone</w:t>
      </w:r>
      <w:proofErr w:type="spellEnd"/>
      <w:r w:rsidR="00FB6C03" w:rsidRPr="00016EAE">
        <w:rPr>
          <w:color w:val="000000"/>
        </w:rPr>
        <w:t xml:space="preserve">, </w:t>
      </w:r>
      <w:r w:rsidR="0071265C" w:rsidRPr="00016EAE">
        <w:rPr>
          <w:color w:val="000000"/>
        </w:rPr>
        <w:t xml:space="preserve">Arnaldo </w:t>
      </w:r>
      <w:proofErr w:type="spellStart"/>
      <w:r w:rsidR="0071265C" w:rsidRPr="00016EAE">
        <w:rPr>
          <w:color w:val="000000"/>
        </w:rPr>
        <w:t>Devilla</w:t>
      </w:r>
      <w:proofErr w:type="spellEnd"/>
      <w:r w:rsidR="0071265C" w:rsidRPr="00016EAE">
        <w:rPr>
          <w:color w:val="000000"/>
        </w:rPr>
        <w:t xml:space="preserve">, </w:t>
      </w:r>
      <w:r w:rsidR="00482BA9" w:rsidRPr="00016EAE">
        <w:rPr>
          <w:color w:val="000000"/>
        </w:rPr>
        <w:t xml:space="preserve">Ana </w:t>
      </w:r>
      <w:proofErr w:type="spellStart"/>
      <w:r w:rsidR="00482BA9" w:rsidRPr="00016EAE">
        <w:rPr>
          <w:color w:val="000000"/>
        </w:rPr>
        <w:t>Grafals</w:t>
      </w:r>
      <w:proofErr w:type="spellEnd"/>
      <w:r w:rsidR="00482BA9" w:rsidRPr="00016EAE">
        <w:rPr>
          <w:color w:val="000000"/>
        </w:rPr>
        <w:t xml:space="preserve">, </w:t>
      </w:r>
      <w:r w:rsidR="00132D5F">
        <w:rPr>
          <w:color w:val="000000"/>
        </w:rPr>
        <w:t xml:space="preserve">Conor Higgins, </w:t>
      </w:r>
      <w:r w:rsidR="00AB4FE0">
        <w:rPr>
          <w:color w:val="000000"/>
        </w:rPr>
        <w:t xml:space="preserve">Lisa Kurt, </w:t>
      </w:r>
      <w:r w:rsidR="00016EAE">
        <w:rPr>
          <w:color w:val="000000"/>
        </w:rPr>
        <w:t xml:space="preserve">Carlo </w:t>
      </w:r>
      <w:proofErr w:type="spellStart"/>
      <w:r w:rsidR="00016EAE">
        <w:rPr>
          <w:color w:val="000000"/>
        </w:rPr>
        <w:t>Ottanelli</w:t>
      </w:r>
      <w:proofErr w:type="spellEnd"/>
      <w:r w:rsidR="00E011C3">
        <w:rPr>
          <w:color w:val="000000"/>
        </w:rPr>
        <w:t>, Kimberly Redman</w:t>
      </w:r>
      <w:r w:rsidR="00C842C0">
        <w:rPr>
          <w:color w:val="000000"/>
        </w:rPr>
        <w:t xml:space="preserve">, Douglas </w:t>
      </w:r>
      <w:proofErr w:type="spellStart"/>
      <w:r w:rsidR="00C842C0">
        <w:rPr>
          <w:color w:val="000000"/>
        </w:rPr>
        <w:t>Scaffidi</w:t>
      </w:r>
      <w:proofErr w:type="spellEnd"/>
      <w:r w:rsidR="00C842C0">
        <w:rPr>
          <w:color w:val="000000"/>
        </w:rPr>
        <w:t xml:space="preserve">, </w:t>
      </w:r>
      <w:r w:rsidR="002924EB">
        <w:rPr>
          <w:color w:val="000000"/>
        </w:rPr>
        <w:t xml:space="preserve">Alexander </w:t>
      </w:r>
      <w:proofErr w:type="spellStart"/>
      <w:r w:rsidR="002924EB">
        <w:rPr>
          <w:color w:val="000000"/>
        </w:rPr>
        <w:t>Weingart</w:t>
      </w:r>
      <w:proofErr w:type="spellEnd"/>
    </w:p>
    <w:p w14:paraId="0E7AC863" w14:textId="1156A844" w:rsidR="008300B6" w:rsidRPr="00016EAE" w:rsidRDefault="008300B6" w:rsidP="00E519CE">
      <w:pPr>
        <w:spacing w:line="240" w:lineRule="auto"/>
        <w:contextualSpacing/>
        <w:rPr>
          <w:rFonts w:cstheme="minorHAnsi"/>
        </w:rPr>
      </w:pPr>
    </w:p>
    <w:p w14:paraId="49944A6B" w14:textId="77777777" w:rsidR="008300B6" w:rsidRPr="000F7C1F" w:rsidRDefault="008300B6" w:rsidP="008300B6">
      <w:pPr>
        <w:spacing w:line="240" w:lineRule="auto"/>
        <w:contextualSpacing/>
        <w:rPr>
          <w:rFonts w:cstheme="minorHAnsi"/>
          <w:b/>
          <w:bCs/>
        </w:rPr>
      </w:pPr>
      <w:r w:rsidRPr="000F7C1F">
        <w:rPr>
          <w:rFonts w:cstheme="minorHAnsi"/>
          <w:b/>
          <w:bCs/>
        </w:rPr>
        <w:t>Centers for Disease Control and Prevention (CDC), Atlanta, Georgia</w:t>
      </w:r>
    </w:p>
    <w:p w14:paraId="58F7B7BF" w14:textId="36E86C96" w:rsidR="008300B6" w:rsidRPr="000F7C1F" w:rsidRDefault="008300B6" w:rsidP="008300B6">
      <w:pPr>
        <w:spacing w:line="240" w:lineRule="auto"/>
        <w:contextualSpacing/>
        <w:rPr>
          <w:rFonts w:cstheme="minorHAnsi"/>
        </w:rPr>
      </w:pPr>
      <w:r w:rsidRPr="000F7C1F">
        <w:rPr>
          <w:rFonts w:cstheme="minorHAnsi"/>
        </w:rPr>
        <w:t xml:space="preserve">Miwako Kobayashi, Samantha Olson, Manish Patel, Mark Tenforde, Meagan Stephenson, </w:t>
      </w:r>
      <w:r>
        <w:rPr>
          <w:rFonts w:cstheme="minorHAnsi"/>
        </w:rPr>
        <w:t xml:space="preserve">Stephanie Schrag, </w:t>
      </w:r>
      <w:r w:rsidRPr="000F7C1F">
        <w:rPr>
          <w:rFonts w:cstheme="minorHAnsi"/>
        </w:rPr>
        <w:t>Jennifer Verani</w:t>
      </w:r>
      <w:r>
        <w:rPr>
          <w:rFonts w:cstheme="minorHAnsi"/>
        </w:rPr>
        <w:t>, Katherine Adams</w:t>
      </w:r>
    </w:p>
    <w:p w14:paraId="3251022A" w14:textId="77777777" w:rsidR="008300B6" w:rsidRPr="000F7C1F" w:rsidRDefault="008300B6" w:rsidP="008300B6">
      <w:pPr>
        <w:spacing w:line="240" w:lineRule="auto"/>
        <w:contextualSpacing/>
        <w:rPr>
          <w:rFonts w:cstheme="minorHAnsi"/>
        </w:rPr>
      </w:pPr>
    </w:p>
    <w:p w14:paraId="68CCCEAF" w14:textId="77777777" w:rsidR="008300B6" w:rsidRPr="000F7C1F" w:rsidRDefault="008300B6" w:rsidP="008300B6">
      <w:pPr>
        <w:spacing w:line="240" w:lineRule="auto"/>
        <w:contextualSpacing/>
        <w:rPr>
          <w:rFonts w:cstheme="minorHAnsi"/>
          <w:b/>
          <w:bCs/>
        </w:rPr>
      </w:pPr>
      <w:r w:rsidRPr="000F7C1F">
        <w:rPr>
          <w:rFonts w:cstheme="minorHAnsi"/>
          <w:b/>
          <w:bCs/>
        </w:rPr>
        <w:t>Cleveland Clinic, Cleveland, Ohio</w:t>
      </w:r>
    </w:p>
    <w:p w14:paraId="1EACEEFF" w14:textId="1C26C895" w:rsidR="00206901" w:rsidRDefault="008300B6" w:rsidP="00206901">
      <w:pPr>
        <w:spacing w:line="240" w:lineRule="auto"/>
        <w:rPr>
          <w:color w:val="000000"/>
        </w:rPr>
      </w:pPr>
      <w:r w:rsidRPr="000F7C1F">
        <w:rPr>
          <w:rFonts w:cstheme="minorHAnsi"/>
        </w:rPr>
        <w:t xml:space="preserve">Abhijit Duggal, </w:t>
      </w:r>
      <w:r w:rsidR="00206901">
        <w:rPr>
          <w:color w:val="000000"/>
        </w:rPr>
        <w:t>Omar Mehkri, Meg Mitchell, Connery Brennan, Kiran Ashok, Bryan Poynter</w:t>
      </w:r>
    </w:p>
    <w:p w14:paraId="6F19DAC0" w14:textId="77777777" w:rsidR="00206901" w:rsidRDefault="00206901" w:rsidP="008300B6">
      <w:pPr>
        <w:spacing w:line="240" w:lineRule="auto"/>
        <w:contextualSpacing/>
        <w:rPr>
          <w:rFonts w:cstheme="minorHAnsi"/>
          <w:b/>
          <w:bCs/>
        </w:rPr>
      </w:pPr>
    </w:p>
    <w:p w14:paraId="79CF9672" w14:textId="47FA79A7" w:rsidR="008300B6" w:rsidRPr="000F7C1F" w:rsidRDefault="008300B6" w:rsidP="008300B6">
      <w:pPr>
        <w:spacing w:line="240" w:lineRule="auto"/>
        <w:contextualSpacing/>
        <w:rPr>
          <w:rFonts w:cstheme="minorHAnsi"/>
          <w:b/>
          <w:bCs/>
        </w:rPr>
      </w:pPr>
      <w:r w:rsidRPr="000F7C1F">
        <w:rPr>
          <w:rFonts w:cstheme="minorHAnsi"/>
          <w:b/>
          <w:bCs/>
        </w:rPr>
        <w:t>Emory University, Atlanta, Georgia</w:t>
      </w:r>
    </w:p>
    <w:p w14:paraId="2BCB82AF" w14:textId="77777777" w:rsidR="008300B6" w:rsidRPr="000F7C1F" w:rsidRDefault="008300B6" w:rsidP="008300B6">
      <w:pPr>
        <w:spacing w:line="240" w:lineRule="auto"/>
        <w:contextualSpacing/>
        <w:rPr>
          <w:rFonts w:cstheme="minorHAnsi"/>
        </w:rPr>
      </w:pPr>
      <w:r w:rsidRPr="000F7C1F">
        <w:rPr>
          <w:rFonts w:cstheme="minorHAnsi"/>
        </w:rPr>
        <w:t>Laurence Busse, Caitlin ten Lohuis</w:t>
      </w:r>
      <w:r>
        <w:rPr>
          <w:rFonts w:cstheme="minorHAnsi"/>
        </w:rPr>
        <w:t>, Nicholas Stanley</w:t>
      </w:r>
    </w:p>
    <w:p w14:paraId="39614360" w14:textId="77777777" w:rsidR="008300B6" w:rsidRPr="000F7C1F" w:rsidRDefault="008300B6" w:rsidP="008300B6">
      <w:pPr>
        <w:spacing w:line="240" w:lineRule="auto"/>
        <w:contextualSpacing/>
        <w:rPr>
          <w:rFonts w:cstheme="minorHAnsi"/>
        </w:rPr>
      </w:pPr>
    </w:p>
    <w:p w14:paraId="63627E82" w14:textId="77777777" w:rsidR="008300B6" w:rsidRPr="000F7C1F" w:rsidRDefault="008300B6" w:rsidP="008300B6">
      <w:pPr>
        <w:spacing w:line="240" w:lineRule="auto"/>
        <w:contextualSpacing/>
        <w:rPr>
          <w:rFonts w:cstheme="minorHAnsi"/>
          <w:b/>
          <w:bCs/>
        </w:rPr>
      </w:pPr>
      <w:r w:rsidRPr="000F7C1F">
        <w:rPr>
          <w:rFonts w:cstheme="minorHAnsi"/>
          <w:b/>
          <w:bCs/>
        </w:rPr>
        <w:t xml:space="preserve">Hennepin County Medical Center, Minneapolis, Minnesota </w:t>
      </w:r>
    </w:p>
    <w:p w14:paraId="6290DA67" w14:textId="77777777" w:rsidR="00CA6724" w:rsidRPr="00CA6724" w:rsidRDefault="00CA6724" w:rsidP="00CA6724">
      <w:pPr>
        <w:spacing w:line="240" w:lineRule="auto"/>
        <w:contextualSpacing/>
        <w:rPr>
          <w:rFonts w:cstheme="minorHAnsi"/>
        </w:rPr>
      </w:pPr>
      <w:r w:rsidRPr="00CA6724">
        <w:rPr>
          <w:rFonts w:cstheme="minorHAnsi"/>
        </w:rPr>
        <w:t xml:space="preserve">Matthew Prekker, Heidi Erickson, Audrey Hendrickson, Sean </w:t>
      </w:r>
      <w:proofErr w:type="spellStart"/>
      <w:r w:rsidRPr="00CA6724">
        <w:rPr>
          <w:rFonts w:cstheme="minorHAnsi"/>
        </w:rPr>
        <w:t>Caspers</w:t>
      </w:r>
      <w:proofErr w:type="spellEnd"/>
      <w:r w:rsidRPr="00CA6724">
        <w:rPr>
          <w:rFonts w:cstheme="minorHAnsi"/>
        </w:rPr>
        <w:t xml:space="preserve">, Walker </w:t>
      </w:r>
      <w:proofErr w:type="spellStart"/>
      <w:r w:rsidRPr="00CA6724">
        <w:rPr>
          <w:rFonts w:cstheme="minorHAnsi"/>
        </w:rPr>
        <w:t>Tordsen</w:t>
      </w:r>
      <w:proofErr w:type="spellEnd"/>
      <w:r w:rsidRPr="00CA6724">
        <w:rPr>
          <w:rFonts w:cstheme="minorHAnsi"/>
        </w:rPr>
        <w:t xml:space="preserve">, Olivia </w:t>
      </w:r>
      <w:proofErr w:type="spellStart"/>
      <w:r w:rsidRPr="00CA6724">
        <w:rPr>
          <w:rFonts w:cstheme="minorHAnsi"/>
        </w:rPr>
        <w:t>Kaus</w:t>
      </w:r>
      <w:proofErr w:type="spellEnd"/>
      <w:r w:rsidRPr="00CA6724">
        <w:rPr>
          <w:rFonts w:cstheme="minorHAnsi"/>
        </w:rPr>
        <w:t xml:space="preserve">, Ellen </w:t>
      </w:r>
      <w:proofErr w:type="spellStart"/>
      <w:r w:rsidRPr="00CA6724">
        <w:rPr>
          <w:rFonts w:cstheme="minorHAnsi"/>
        </w:rPr>
        <w:t>Maruggi</w:t>
      </w:r>
      <w:proofErr w:type="spellEnd"/>
      <w:r w:rsidRPr="00CA6724">
        <w:rPr>
          <w:rFonts w:cstheme="minorHAnsi"/>
        </w:rPr>
        <w:t>, Tyler Scharber</w:t>
      </w:r>
    </w:p>
    <w:p w14:paraId="05FA9381" w14:textId="77777777" w:rsidR="008300B6" w:rsidRPr="000F7C1F" w:rsidRDefault="008300B6" w:rsidP="008300B6">
      <w:pPr>
        <w:spacing w:line="240" w:lineRule="auto"/>
        <w:contextualSpacing/>
        <w:rPr>
          <w:rFonts w:cstheme="minorHAnsi"/>
        </w:rPr>
      </w:pPr>
    </w:p>
    <w:p w14:paraId="78F96CCA" w14:textId="77777777" w:rsidR="008300B6" w:rsidRPr="000F7C1F" w:rsidRDefault="008300B6" w:rsidP="008300B6">
      <w:pPr>
        <w:spacing w:line="240" w:lineRule="auto"/>
        <w:contextualSpacing/>
        <w:rPr>
          <w:rFonts w:cstheme="minorHAnsi"/>
          <w:b/>
          <w:bCs/>
        </w:rPr>
      </w:pPr>
      <w:r w:rsidRPr="000F7C1F">
        <w:rPr>
          <w:rFonts w:cstheme="minorHAnsi"/>
          <w:b/>
          <w:bCs/>
        </w:rPr>
        <w:t>Intermountain Medical Center, Murray, Utah</w:t>
      </w:r>
    </w:p>
    <w:p w14:paraId="13CF72AD" w14:textId="77777777" w:rsidR="008300B6" w:rsidRPr="000F7C1F" w:rsidRDefault="008300B6" w:rsidP="008300B6">
      <w:pPr>
        <w:spacing w:line="240" w:lineRule="auto"/>
        <w:contextualSpacing/>
        <w:rPr>
          <w:rFonts w:cstheme="minorHAnsi"/>
        </w:rPr>
      </w:pPr>
      <w:r w:rsidRPr="000F7C1F">
        <w:rPr>
          <w:rFonts w:cstheme="minorHAnsi"/>
        </w:rPr>
        <w:t xml:space="preserve">Ithan Peltan, Samuel Brown, </w:t>
      </w:r>
      <w:r w:rsidRPr="000F7C1F">
        <w:rPr>
          <w:rFonts w:eastAsia="Times New Roman" w:cstheme="minorHAnsi"/>
        </w:rPr>
        <w:t>Jeffrey Jorgensen, Robert Bowers, Jennifer King, Valerie Aston</w:t>
      </w:r>
    </w:p>
    <w:p w14:paraId="186F22E7" w14:textId="77777777" w:rsidR="008300B6" w:rsidRPr="000F7C1F" w:rsidRDefault="008300B6" w:rsidP="008300B6">
      <w:pPr>
        <w:spacing w:line="240" w:lineRule="auto"/>
        <w:contextualSpacing/>
        <w:rPr>
          <w:rFonts w:cstheme="minorHAnsi"/>
        </w:rPr>
      </w:pPr>
    </w:p>
    <w:p w14:paraId="7A9AB967" w14:textId="77777777" w:rsidR="008300B6" w:rsidRPr="000F7C1F" w:rsidRDefault="008300B6" w:rsidP="008300B6">
      <w:pPr>
        <w:spacing w:line="240" w:lineRule="auto"/>
        <w:contextualSpacing/>
        <w:rPr>
          <w:rFonts w:cstheme="minorHAnsi"/>
          <w:b/>
          <w:bCs/>
        </w:rPr>
      </w:pPr>
      <w:r w:rsidRPr="000F7C1F">
        <w:rPr>
          <w:rFonts w:cstheme="minorHAnsi"/>
          <w:b/>
          <w:bCs/>
        </w:rPr>
        <w:t>Johns Hopkins University, Baltimore, Maryland</w:t>
      </w:r>
    </w:p>
    <w:p w14:paraId="1CC79B2F" w14:textId="77777777" w:rsidR="008300B6" w:rsidRPr="000F7C1F" w:rsidRDefault="008300B6" w:rsidP="008300B6">
      <w:pPr>
        <w:spacing w:line="240" w:lineRule="auto"/>
        <w:contextualSpacing/>
        <w:rPr>
          <w:rFonts w:cstheme="minorHAnsi"/>
        </w:rPr>
      </w:pPr>
      <w:r w:rsidRPr="000F7C1F">
        <w:rPr>
          <w:rFonts w:cstheme="minorHAnsi"/>
        </w:rPr>
        <w:t xml:space="preserve">David </w:t>
      </w:r>
      <w:r>
        <w:rPr>
          <w:rFonts w:cstheme="minorHAnsi"/>
        </w:rPr>
        <w:t xml:space="preserve">N, </w:t>
      </w:r>
      <w:r w:rsidRPr="000F7C1F">
        <w:rPr>
          <w:rFonts w:cstheme="minorHAnsi"/>
        </w:rPr>
        <w:t xml:space="preserve">Hager, Arber Shehu, Richard </w:t>
      </w:r>
      <w:r>
        <w:rPr>
          <w:rFonts w:cstheme="minorHAnsi"/>
        </w:rPr>
        <w:t xml:space="preserve">E. </w:t>
      </w:r>
      <w:r w:rsidRPr="000F7C1F">
        <w:rPr>
          <w:rFonts w:cstheme="minorHAnsi"/>
        </w:rPr>
        <w:t>Rothman</w:t>
      </w:r>
    </w:p>
    <w:p w14:paraId="309909CE" w14:textId="77777777" w:rsidR="008300B6" w:rsidRPr="000F7C1F" w:rsidRDefault="008300B6" w:rsidP="008300B6">
      <w:pPr>
        <w:spacing w:line="240" w:lineRule="auto"/>
        <w:contextualSpacing/>
        <w:rPr>
          <w:rFonts w:cstheme="minorHAnsi"/>
        </w:rPr>
      </w:pPr>
    </w:p>
    <w:p w14:paraId="7A19F25C" w14:textId="77777777" w:rsidR="008300B6" w:rsidRPr="000F7C1F" w:rsidRDefault="008300B6" w:rsidP="008300B6">
      <w:pPr>
        <w:spacing w:line="240" w:lineRule="auto"/>
        <w:contextualSpacing/>
        <w:rPr>
          <w:rFonts w:cstheme="minorHAnsi"/>
          <w:b/>
          <w:bCs/>
        </w:rPr>
      </w:pPr>
      <w:r w:rsidRPr="000F7C1F">
        <w:rPr>
          <w:rFonts w:cstheme="minorHAnsi"/>
          <w:b/>
          <w:bCs/>
        </w:rPr>
        <w:t>Montefiore Medical Center, Bronx, New York</w:t>
      </w:r>
    </w:p>
    <w:p w14:paraId="50739B0C" w14:textId="77777777" w:rsidR="008300B6" w:rsidRPr="000F7C1F" w:rsidRDefault="008300B6" w:rsidP="008300B6">
      <w:pPr>
        <w:spacing w:line="240" w:lineRule="auto"/>
        <w:contextualSpacing/>
        <w:rPr>
          <w:rFonts w:cstheme="minorHAnsi"/>
        </w:rPr>
      </w:pPr>
      <w:r w:rsidRPr="000F7C1F">
        <w:rPr>
          <w:rFonts w:cstheme="minorHAnsi"/>
        </w:rPr>
        <w:t>Michelle Gong, Amira Mohamed, Rahul Nair, Jen-Ting (Tina) Chen</w:t>
      </w:r>
    </w:p>
    <w:p w14:paraId="7E0FFD4A" w14:textId="77777777" w:rsidR="008300B6" w:rsidRPr="000F7C1F" w:rsidRDefault="008300B6" w:rsidP="008300B6">
      <w:pPr>
        <w:spacing w:line="240" w:lineRule="auto"/>
        <w:contextualSpacing/>
        <w:rPr>
          <w:rFonts w:cstheme="minorHAnsi"/>
        </w:rPr>
      </w:pPr>
    </w:p>
    <w:p w14:paraId="4674E93B" w14:textId="77777777" w:rsidR="008300B6" w:rsidRPr="000F7C1F" w:rsidRDefault="008300B6" w:rsidP="008300B6">
      <w:pPr>
        <w:spacing w:line="240" w:lineRule="auto"/>
        <w:contextualSpacing/>
        <w:rPr>
          <w:rFonts w:cstheme="minorHAnsi"/>
          <w:b/>
          <w:bCs/>
        </w:rPr>
      </w:pPr>
      <w:r w:rsidRPr="000F7C1F">
        <w:rPr>
          <w:rFonts w:cstheme="minorHAnsi"/>
          <w:b/>
          <w:bCs/>
        </w:rPr>
        <w:t>Ohio State Medical Center, Columbus, Ohio</w:t>
      </w:r>
    </w:p>
    <w:p w14:paraId="0E246543" w14:textId="77777777" w:rsidR="008300B6" w:rsidRPr="000F7C1F" w:rsidRDefault="008300B6" w:rsidP="008300B6">
      <w:pPr>
        <w:spacing w:line="240" w:lineRule="auto"/>
        <w:contextualSpacing/>
        <w:rPr>
          <w:rFonts w:cstheme="minorHAnsi"/>
        </w:rPr>
      </w:pPr>
      <w:r w:rsidRPr="000F7C1F">
        <w:rPr>
          <w:rFonts w:cstheme="minorHAnsi"/>
        </w:rPr>
        <w:t>Matthew Exline</w:t>
      </w:r>
      <w:r>
        <w:rPr>
          <w:rFonts w:cstheme="minorHAnsi"/>
        </w:rPr>
        <w:t xml:space="preserve">, </w:t>
      </w:r>
      <w:r>
        <w:t xml:space="preserve">Sarah Karow, Emily Robart, Paulo Nunes Maldonado, </w:t>
      </w:r>
      <w:proofErr w:type="spellStart"/>
      <w:r>
        <w:t>Maryiam</w:t>
      </w:r>
      <w:proofErr w:type="spellEnd"/>
      <w:r>
        <w:t xml:space="preserve"> Khan, Preston So</w:t>
      </w:r>
    </w:p>
    <w:p w14:paraId="254D733D" w14:textId="77777777" w:rsidR="008300B6" w:rsidRPr="000F7C1F" w:rsidRDefault="008300B6" w:rsidP="008300B6">
      <w:pPr>
        <w:spacing w:line="240" w:lineRule="auto"/>
        <w:contextualSpacing/>
        <w:rPr>
          <w:rFonts w:cstheme="minorHAnsi"/>
        </w:rPr>
      </w:pPr>
    </w:p>
    <w:p w14:paraId="274AB1F8" w14:textId="77777777" w:rsidR="008300B6" w:rsidRPr="000F7C1F" w:rsidRDefault="008300B6" w:rsidP="008300B6">
      <w:pPr>
        <w:spacing w:line="240" w:lineRule="auto"/>
        <w:contextualSpacing/>
        <w:rPr>
          <w:rFonts w:cstheme="minorHAnsi"/>
          <w:b/>
          <w:bCs/>
        </w:rPr>
      </w:pPr>
      <w:r w:rsidRPr="000F7C1F">
        <w:rPr>
          <w:rFonts w:cstheme="minorHAnsi"/>
          <w:b/>
          <w:bCs/>
        </w:rPr>
        <w:t>Oregon Health and Sciences University, Portland, Oregon</w:t>
      </w:r>
    </w:p>
    <w:p w14:paraId="048C128C" w14:textId="77777777" w:rsidR="00C9246F" w:rsidRPr="00C9246F" w:rsidRDefault="00C9246F" w:rsidP="00C9246F">
      <w:pPr>
        <w:spacing w:line="240" w:lineRule="auto"/>
        <w:contextualSpacing/>
        <w:rPr>
          <w:rFonts w:cstheme="minorHAnsi"/>
        </w:rPr>
      </w:pPr>
      <w:r w:rsidRPr="00C9246F">
        <w:rPr>
          <w:rFonts w:cstheme="minorHAnsi"/>
        </w:rPr>
        <w:t xml:space="preserve">Akram Khan, Catherine L. Hough, Olivia Krol, Zachary Zouyed, Michael Acosta, </w:t>
      </w:r>
      <w:proofErr w:type="spellStart"/>
      <w:r w:rsidRPr="00C9246F">
        <w:rPr>
          <w:rFonts w:cstheme="minorHAnsi"/>
        </w:rPr>
        <w:t>Reihaneh</w:t>
      </w:r>
      <w:proofErr w:type="spellEnd"/>
      <w:r w:rsidRPr="00C9246F">
        <w:rPr>
          <w:rFonts w:cstheme="minorHAnsi"/>
        </w:rPr>
        <w:t xml:space="preserve"> </w:t>
      </w:r>
      <w:proofErr w:type="spellStart"/>
      <w:r w:rsidRPr="00C9246F">
        <w:rPr>
          <w:rFonts w:cstheme="minorHAnsi"/>
        </w:rPr>
        <w:t>Bazyarboroujeni</w:t>
      </w:r>
      <w:proofErr w:type="spellEnd"/>
    </w:p>
    <w:p w14:paraId="741D29A4" w14:textId="77777777" w:rsidR="008300B6" w:rsidRPr="000F7C1F" w:rsidRDefault="008300B6" w:rsidP="008300B6">
      <w:pPr>
        <w:spacing w:line="240" w:lineRule="auto"/>
        <w:contextualSpacing/>
        <w:rPr>
          <w:rFonts w:cstheme="minorHAnsi"/>
        </w:rPr>
      </w:pPr>
    </w:p>
    <w:p w14:paraId="0D10276B" w14:textId="77777777" w:rsidR="00CA33B3" w:rsidRDefault="00CA33B3" w:rsidP="008300B6">
      <w:pPr>
        <w:spacing w:line="240" w:lineRule="auto"/>
        <w:contextualSpacing/>
        <w:rPr>
          <w:rFonts w:cstheme="minorHAnsi"/>
          <w:b/>
          <w:bCs/>
        </w:rPr>
      </w:pPr>
    </w:p>
    <w:p w14:paraId="1DD3812D" w14:textId="23BFB85A" w:rsidR="008300B6" w:rsidRPr="000F7C1F" w:rsidRDefault="008300B6" w:rsidP="008300B6">
      <w:pPr>
        <w:spacing w:line="240" w:lineRule="auto"/>
        <w:contextualSpacing/>
        <w:rPr>
          <w:rFonts w:cstheme="minorHAnsi"/>
          <w:b/>
          <w:bCs/>
        </w:rPr>
      </w:pPr>
      <w:r w:rsidRPr="000F7C1F">
        <w:rPr>
          <w:rFonts w:cstheme="minorHAnsi"/>
          <w:b/>
          <w:bCs/>
        </w:rPr>
        <w:lastRenderedPageBreak/>
        <w:t>Stanford University, Stanford, California</w:t>
      </w:r>
    </w:p>
    <w:p w14:paraId="560F53EB" w14:textId="77777777" w:rsidR="008300B6" w:rsidRPr="000F7C1F" w:rsidRDefault="008300B6" w:rsidP="008300B6">
      <w:pPr>
        <w:spacing w:line="240" w:lineRule="auto"/>
        <w:contextualSpacing/>
        <w:rPr>
          <w:rFonts w:cstheme="minorHAnsi"/>
        </w:rPr>
      </w:pPr>
      <w:r w:rsidRPr="000F7C1F">
        <w:rPr>
          <w:rFonts w:eastAsia="Times New Roman" w:cstheme="minorHAnsi"/>
          <w:color w:val="000000"/>
        </w:rPr>
        <w:t xml:space="preserve">Jennifer G. Wilson, Alexandra June Gordon, Joe Levitt, Cynthia Perez, Anita </w:t>
      </w:r>
      <w:proofErr w:type="spellStart"/>
      <w:r w:rsidRPr="000F7C1F">
        <w:rPr>
          <w:rFonts w:eastAsia="Times New Roman" w:cstheme="minorHAnsi"/>
          <w:color w:val="000000"/>
        </w:rPr>
        <w:t>Visweswaran</w:t>
      </w:r>
      <w:proofErr w:type="spellEnd"/>
      <w:r w:rsidRPr="000F7C1F">
        <w:rPr>
          <w:rFonts w:eastAsia="Times New Roman" w:cstheme="minorHAnsi"/>
          <w:color w:val="000000"/>
        </w:rPr>
        <w:t xml:space="preserve">, </w:t>
      </w:r>
      <w:proofErr w:type="spellStart"/>
      <w:r w:rsidRPr="000F7C1F">
        <w:rPr>
          <w:rFonts w:eastAsia="Times New Roman" w:cstheme="minorHAnsi"/>
          <w:color w:val="000000"/>
        </w:rPr>
        <w:t>Jonasel</w:t>
      </w:r>
      <w:proofErr w:type="spellEnd"/>
      <w:r w:rsidRPr="000F7C1F">
        <w:rPr>
          <w:rFonts w:eastAsia="Times New Roman" w:cstheme="minorHAnsi"/>
          <w:color w:val="000000"/>
        </w:rPr>
        <w:t xml:space="preserve"> Roque</w:t>
      </w:r>
    </w:p>
    <w:p w14:paraId="25133D88" w14:textId="77777777" w:rsidR="008300B6" w:rsidRPr="000F7C1F" w:rsidRDefault="008300B6" w:rsidP="008300B6">
      <w:pPr>
        <w:spacing w:line="240" w:lineRule="auto"/>
        <w:contextualSpacing/>
        <w:rPr>
          <w:rFonts w:cstheme="minorHAnsi"/>
        </w:rPr>
      </w:pPr>
    </w:p>
    <w:p w14:paraId="6E2C581B" w14:textId="77777777" w:rsidR="008300B6" w:rsidRPr="009969CF" w:rsidRDefault="008300B6" w:rsidP="008300B6">
      <w:pPr>
        <w:spacing w:line="240" w:lineRule="auto"/>
        <w:contextualSpacing/>
        <w:rPr>
          <w:rFonts w:cstheme="minorHAnsi"/>
          <w:b/>
          <w:bCs/>
          <w:lang w:val="es-419"/>
        </w:rPr>
      </w:pPr>
      <w:r w:rsidRPr="009969CF">
        <w:rPr>
          <w:rFonts w:cstheme="minorHAnsi"/>
          <w:b/>
          <w:bCs/>
          <w:lang w:val="es-419"/>
        </w:rPr>
        <w:t xml:space="preserve">University of California-Los Angeles, Los Angeles, California </w:t>
      </w:r>
    </w:p>
    <w:p w14:paraId="363CEB83" w14:textId="77777777" w:rsidR="008300B6" w:rsidRPr="000F7C1F" w:rsidRDefault="008300B6" w:rsidP="008300B6">
      <w:pPr>
        <w:spacing w:line="240" w:lineRule="auto"/>
        <w:contextualSpacing/>
        <w:rPr>
          <w:rFonts w:cstheme="minorHAnsi"/>
          <w:b/>
          <w:bCs/>
        </w:rPr>
      </w:pPr>
      <w:r w:rsidRPr="000F7C1F">
        <w:rPr>
          <w:rFonts w:cstheme="minorHAnsi"/>
        </w:rPr>
        <w:t>Nida Qadir, Steve</w:t>
      </w:r>
      <w:r>
        <w:rPr>
          <w:rFonts w:cstheme="minorHAnsi"/>
        </w:rPr>
        <w:t>n</w:t>
      </w:r>
      <w:r w:rsidRPr="000F7C1F">
        <w:rPr>
          <w:rFonts w:cstheme="minorHAnsi"/>
        </w:rPr>
        <w:t xml:space="preserve"> Chang</w:t>
      </w:r>
      <w:r>
        <w:rPr>
          <w:rFonts w:cstheme="minorHAnsi"/>
        </w:rPr>
        <w:t>, Adreanne Rivera, Trevor Frankel</w:t>
      </w:r>
    </w:p>
    <w:p w14:paraId="5A23C30D" w14:textId="77777777" w:rsidR="008300B6" w:rsidRPr="000F7C1F" w:rsidRDefault="008300B6" w:rsidP="008300B6">
      <w:pPr>
        <w:spacing w:line="240" w:lineRule="auto"/>
        <w:contextualSpacing/>
        <w:rPr>
          <w:rFonts w:cstheme="minorHAnsi"/>
          <w:b/>
          <w:bCs/>
        </w:rPr>
      </w:pPr>
    </w:p>
    <w:p w14:paraId="28FEA7FC" w14:textId="77777777" w:rsidR="008300B6" w:rsidRPr="000F7C1F" w:rsidRDefault="008300B6" w:rsidP="008300B6">
      <w:pPr>
        <w:spacing w:line="240" w:lineRule="auto"/>
        <w:contextualSpacing/>
        <w:rPr>
          <w:rFonts w:cstheme="minorHAnsi"/>
          <w:b/>
          <w:bCs/>
        </w:rPr>
      </w:pPr>
      <w:r w:rsidRPr="000F7C1F">
        <w:rPr>
          <w:rFonts w:cstheme="minorHAnsi"/>
          <w:b/>
          <w:bCs/>
        </w:rPr>
        <w:t>University of Colorado, Aurora, Colorado</w:t>
      </w:r>
    </w:p>
    <w:p w14:paraId="1D751E73" w14:textId="77777777" w:rsidR="00AA2810" w:rsidRPr="00AA2810" w:rsidRDefault="00AA2810" w:rsidP="00AA2810">
      <w:pPr>
        <w:spacing w:line="240" w:lineRule="auto"/>
        <w:contextualSpacing/>
        <w:rPr>
          <w:rFonts w:cstheme="minorHAnsi"/>
        </w:rPr>
      </w:pPr>
      <w:r w:rsidRPr="00AA2810">
        <w:rPr>
          <w:rFonts w:cstheme="minorHAnsi"/>
        </w:rPr>
        <w:t xml:space="preserve">Adit Ginde, David Douin, Jennifer Goff, David Huynh, Kelly Jensen, Conner Driver, Michael </w:t>
      </w:r>
      <w:proofErr w:type="spellStart"/>
      <w:r w:rsidRPr="00AA2810">
        <w:rPr>
          <w:rFonts w:cstheme="minorHAnsi"/>
        </w:rPr>
        <w:t>Carricato</w:t>
      </w:r>
      <w:proofErr w:type="spellEnd"/>
      <w:r w:rsidRPr="00AA2810">
        <w:rPr>
          <w:rFonts w:cstheme="minorHAnsi"/>
        </w:rPr>
        <w:t>, Ian Chambers</w:t>
      </w:r>
    </w:p>
    <w:p w14:paraId="472EB07C" w14:textId="77777777" w:rsidR="008300B6" w:rsidRPr="000F7C1F" w:rsidRDefault="008300B6" w:rsidP="008300B6">
      <w:pPr>
        <w:spacing w:line="240" w:lineRule="auto"/>
        <w:contextualSpacing/>
        <w:rPr>
          <w:rFonts w:cstheme="minorHAnsi"/>
        </w:rPr>
      </w:pPr>
    </w:p>
    <w:p w14:paraId="65356960" w14:textId="77777777" w:rsidR="008300B6" w:rsidRPr="000F7C1F" w:rsidRDefault="008300B6" w:rsidP="008300B6">
      <w:pPr>
        <w:spacing w:line="240" w:lineRule="auto"/>
        <w:contextualSpacing/>
        <w:rPr>
          <w:rFonts w:cstheme="minorHAnsi"/>
          <w:b/>
          <w:bCs/>
        </w:rPr>
      </w:pPr>
      <w:r w:rsidRPr="000F7C1F">
        <w:rPr>
          <w:rFonts w:cstheme="minorHAnsi"/>
          <w:b/>
          <w:bCs/>
        </w:rPr>
        <w:t>University of Iowa, Iowa City, Iowa</w:t>
      </w:r>
    </w:p>
    <w:p w14:paraId="4D186A08" w14:textId="77777777" w:rsidR="008300B6" w:rsidRPr="000F7C1F" w:rsidRDefault="008300B6" w:rsidP="008300B6">
      <w:pPr>
        <w:spacing w:line="240" w:lineRule="auto"/>
        <w:contextualSpacing/>
        <w:rPr>
          <w:rFonts w:cstheme="minorHAnsi"/>
        </w:rPr>
      </w:pPr>
      <w:r w:rsidRPr="000F7C1F">
        <w:rPr>
          <w:rFonts w:cstheme="minorHAnsi"/>
        </w:rPr>
        <w:t>Nick Mohr, Anne Zepeski, Paul Nassar</w:t>
      </w:r>
      <w:r>
        <w:rPr>
          <w:rFonts w:cstheme="minorHAnsi"/>
        </w:rPr>
        <w:t xml:space="preserve">, </w:t>
      </w:r>
      <w:r w:rsidRPr="009C088B">
        <w:rPr>
          <w:rFonts w:cstheme="minorHAnsi"/>
        </w:rPr>
        <w:t xml:space="preserve">Lori Stout, Zita Sibenaller, Alicia Walter, Jasmine Mares, Logan Olson, Bradley </w:t>
      </w:r>
      <w:proofErr w:type="spellStart"/>
      <w:r w:rsidRPr="009C088B">
        <w:rPr>
          <w:rFonts w:cstheme="minorHAnsi"/>
        </w:rPr>
        <w:t>Clinansmith</w:t>
      </w:r>
      <w:proofErr w:type="spellEnd"/>
    </w:p>
    <w:p w14:paraId="3CA88CCC" w14:textId="77777777" w:rsidR="008300B6" w:rsidRPr="000F7C1F" w:rsidRDefault="008300B6" w:rsidP="008300B6">
      <w:pPr>
        <w:spacing w:line="240" w:lineRule="auto"/>
        <w:contextualSpacing/>
        <w:rPr>
          <w:rFonts w:cstheme="minorHAnsi"/>
        </w:rPr>
      </w:pPr>
    </w:p>
    <w:p w14:paraId="292E4A6C" w14:textId="77777777" w:rsidR="008300B6" w:rsidRPr="000F7C1F" w:rsidRDefault="008300B6" w:rsidP="008300B6">
      <w:pPr>
        <w:spacing w:line="240" w:lineRule="auto"/>
        <w:contextualSpacing/>
        <w:rPr>
          <w:rFonts w:cstheme="minorHAnsi"/>
          <w:b/>
          <w:bCs/>
        </w:rPr>
      </w:pPr>
      <w:r w:rsidRPr="000F7C1F">
        <w:rPr>
          <w:rFonts w:cstheme="minorHAnsi"/>
          <w:b/>
          <w:bCs/>
        </w:rPr>
        <w:t>University of Miami, Miami, Florida</w:t>
      </w:r>
    </w:p>
    <w:p w14:paraId="6FE9E2AE" w14:textId="77777777" w:rsidR="008300B6" w:rsidRPr="000F7C1F" w:rsidRDefault="008300B6" w:rsidP="008300B6">
      <w:pPr>
        <w:spacing w:line="240" w:lineRule="auto"/>
        <w:contextualSpacing/>
        <w:rPr>
          <w:rFonts w:cstheme="minorHAnsi"/>
        </w:rPr>
      </w:pPr>
      <w:r w:rsidRPr="000F7C1F">
        <w:rPr>
          <w:rFonts w:cstheme="minorHAnsi"/>
        </w:rPr>
        <w:t>Chris Mallow, Hayley Gershengorn, Carolina Rivas</w:t>
      </w:r>
    </w:p>
    <w:p w14:paraId="7AAA180E" w14:textId="77777777" w:rsidR="008300B6" w:rsidRPr="000F7C1F" w:rsidRDefault="008300B6" w:rsidP="008300B6">
      <w:pPr>
        <w:spacing w:line="240" w:lineRule="auto"/>
        <w:contextualSpacing/>
        <w:rPr>
          <w:rFonts w:cstheme="minorHAnsi"/>
        </w:rPr>
      </w:pPr>
    </w:p>
    <w:p w14:paraId="6A69D22F" w14:textId="77777777" w:rsidR="008300B6" w:rsidRPr="000F7C1F" w:rsidRDefault="008300B6" w:rsidP="008300B6">
      <w:pPr>
        <w:spacing w:line="240" w:lineRule="auto"/>
        <w:contextualSpacing/>
        <w:rPr>
          <w:rFonts w:cstheme="minorHAnsi"/>
          <w:b/>
          <w:bCs/>
        </w:rPr>
      </w:pPr>
      <w:r w:rsidRPr="000F7C1F">
        <w:rPr>
          <w:rFonts w:cstheme="minorHAnsi"/>
          <w:b/>
          <w:bCs/>
        </w:rPr>
        <w:t>University of Michigan, Ann Arbor, Michigan</w:t>
      </w:r>
    </w:p>
    <w:p w14:paraId="78B15413" w14:textId="77777777" w:rsidR="008300B6" w:rsidRDefault="008300B6" w:rsidP="008300B6">
      <w:pPr>
        <w:spacing w:line="240" w:lineRule="auto"/>
        <w:contextualSpacing/>
        <w:rPr>
          <w:rFonts w:cstheme="minorHAnsi"/>
        </w:rPr>
      </w:pPr>
      <w:r w:rsidRPr="000F7C1F">
        <w:rPr>
          <w:rFonts w:cstheme="minorHAnsi"/>
        </w:rPr>
        <w:t xml:space="preserve">Emily Martin, Arnold Monto, Adam Lauring, </w:t>
      </w:r>
      <w:r w:rsidRPr="000F7C1F">
        <w:rPr>
          <w:rFonts w:eastAsia="Times New Roman" w:cstheme="minorHAnsi"/>
          <w:color w:val="222222"/>
          <w:shd w:val="clear" w:color="auto" w:fill="FFFFFF"/>
        </w:rPr>
        <w:t xml:space="preserve">EJ McSpadden, Rachel </w:t>
      </w:r>
      <w:proofErr w:type="spellStart"/>
      <w:r w:rsidRPr="000F7C1F">
        <w:rPr>
          <w:rFonts w:eastAsia="Times New Roman" w:cstheme="minorHAnsi"/>
          <w:color w:val="222222"/>
          <w:shd w:val="clear" w:color="auto" w:fill="FFFFFF"/>
        </w:rPr>
        <w:t>Truscon</w:t>
      </w:r>
      <w:proofErr w:type="spellEnd"/>
      <w:r w:rsidRPr="000F7C1F">
        <w:rPr>
          <w:rFonts w:eastAsia="Times New Roman" w:cstheme="minorHAnsi"/>
          <w:color w:val="222222"/>
          <w:shd w:val="clear" w:color="auto" w:fill="FFFFFF"/>
        </w:rPr>
        <w:t xml:space="preserve">, Anne </w:t>
      </w:r>
      <w:proofErr w:type="spellStart"/>
      <w:r w:rsidRPr="000F7C1F">
        <w:rPr>
          <w:rFonts w:eastAsia="Times New Roman" w:cstheme="minorHAnsi"/>
          <w:color w:val="222222"/>
          <w:shd w:val="clear" w:color="auto" w:fill="FFFFFF"/>
        </w:rPr>
        <w:t>Kaniclides</w:t>
      </w:r>
      <w:proofErr w:type="spellEnd"/>
      <w:r w:rsidRPr="000F7C1F">
        <w:rPr>
          <w:rFonts w:eastAsia="Times New Roman" w:cstheme="minorHAnsi"/>
          <w:color w:val="222222"/>
          <w:shd w:val="clear" w:color="auto" w:fill="FFFFFF"/>
        </w:rPr>
        <w:t xml:space="preserve">, Lara Thomas, Ramsay </w:t>
      </w:r>
      <w:proofErr w:type="spellStart"/>
      <w:r w:rsidRPr="000F7C1F">
        <w:rPr>
          <w:rFonts w:eastAsia="Times New Roman" w:cstheme="minorHAnsi"/>
          <w:color w:val="222222"/>
          <w:shd w:val="clear" w:color="auto" w:fill="FFFFFF"/>
        </w:rPr>
        <w:t>Bielak</w:t>
      </w:r>
      <w:proofErr w:type="spellEnd"/>
      <w:r w:rsidRPr="000F7C1F">
        <w:rPr>
          <w:rFonts w:eastAsia="Times New Roman" w:cstheme="minorHAnsi"/>
          <w:color w:val="222222"/>
          <w:shd w:val="clear" w:color="auto" w:fill="FFFFFF"/>
        </w:rPr>
        <w:t xml:space="preserve">, </w:t>
      </w:r>
      <w:proofErr w:type="spellStart"/>
      <w:r w:rsidRPr="000F7C1F">
        <w:rPr>
          <w:rFonts w:eastAsia="Times New Roman" w:cstheme="minorHAnsi"/>
          <w:color w:val="222222"/>
          <w:shd w:val="clear" w:color="auto" w:fill="FFFFFF"/>
        </w:rPr>
        <w:t>Weronika</w:t>
      </w:r>
      <w:proofErr w:type="spellEnd"/>
      <w:r w:rsidRPr="000F7C1F">
        <w:rPr>
          <w:rFonts w:eastAsia="Times New Roman" w:cstheme="minorHAnsi"/>
          <w:color w:val="222222"/>
          <w:shd w:val="clear" w:color="auto" w:fill="FFFFFF"/>
        </w:rPr>
        <w:t xml:space="preserve"> </w:t>
      </w:r>
      <w:proofErr w:type="spellStart"/>
      <w:r w:rsidRPr="000F7C1F">
        <w:rPr>
          <w:rFonts w:eastAsia="Times New Roman" w:cstheme="minorHAnsi"/>
          <w:color w:val="222222"/>
          <w:shd w:val="clear" w:color="auto" w:fill="FFFFFF"/>
        </w:rPr>
        <w:t>Damek</w:t>
      </w:r>
      <w:proofErr w:type="spellEnd"/>
      <w:r w:rsidRPr="000F7C1F">
        <w:rPr>
          <w:rFonts w:eastAsia="Times New Roman" w:cstheme="minorHAnsi"/>
          <w:color w:val="222222"/>
          <w:shd w:val="clear" w:color="auto" w:fill="FFFFFF"/>
        </w:rPr>
        <w:t xml:space="preserve"> Valvano, Rebecca Fong</w:t>
      </w:r>
      <w:r>
        <w:rPr>
          <w:rFonts w:eastAsia="Times New Roman" w:cstheme="minorHAnsi"/>
          <w:color w:val="222222"/>
          <w:shd w:val="clear" w:color="auto" w:fill="FFFFFF"/>
        </w:rPr>
        <w:t xml:space="preserve">, </w:t>
      </w:r>
      <w:r w:rsidRPr="000F7C1F">
        <w:rPr>
          <w:rFonts w:cstheme="minorHAnsi"/>
        </w:rPr>
        <w:t xml:space="preserve">William J. Fitzsimmons, Christopher Blair, Andrew L. </w:t>
      </w:r>
      <w:proofErr w:type="spellStart"/>
      <w:r w:rsidRPr="000F7C1F">
        <w:rPr>
          <w:rFonts w:cstheme="minorHAnsi"/>
        </w:rPr>
        <w:t>Valesano</w:t>
      </w:r>
      <w:proofErr w:type="spellEnd"/>
      <w:r w:rsidRPr="000F7C1F">
        <w:rPr>
          <w:rFonts w:cstheme="minorHAnsi"/>
        </w:rPr>
        <w:t>, Julie Gilbert</w:t>
      </w:r>
    </w:p>
    <w:p w14:paraId="45F35889" w14:textId="77777777" w:rsidR="008300B6" w:rsidRPr="000F7C1F" w:rsidRDefault="008300B6" w:rsidP="008300B6">
      <w:pPr>
        <w:spacing w:line="240" w:lineRule="auto"/>
        <w:contextualSpacing/>
        <w:rPr>
          <w:rFonts w:cstheme="minorHAnsi"/>
        </w:rPr>
      </w:pPr>
    </w:p>
    <w:p w14:paraId="23984E85" w14:textId="77777777" w:rsidR="008300B6" w:rsidRPr="000F7C1F" w:rsidRDefault="008300B6" w:rsidP="008300B6">
      <w:pPr>
        <w:spacing w:line="240" w:lineRule="auto"/>
        <w:contextualSpacing/>
        <w:rPr>
          <w:rFonts w:cstheme="minorHAnsi"/>
          <w:b/>
          <w:bCs/>
        </w:rPr>
      </w:pPr>
      <w:r w:rsidRPr="000F7C1F">
        <w:rPr>
          <w:rFonts w:cstheme="minorHAnsi"/>
          <w:b/>
          <w:bCs/>
        </w:rPr>
        <w:t>University of Washington, Seattle, Washington</w:t>
      </w:r>
    </w:p>
    <w:p w14:paraId="25091A7C" w14:textId="77777777" w:rsidR="008300B6" w:rsidRDefault="008300B6" w:rsidP="008300B6">
      <w:pPr>
        <w:spacing w:after="0"/>
        <w:rPr>
          <w:rFonts w:eastAsia="Times New Roman" w:cstheme="minorHAnsi"/>
          <w:color w:val="000000"/>
        </w:rPr>
      </w:pPr>
      <w:r w:rsidRPr="000F7C1F">
        <w:rPr>
          <w:rFonts w:eastAsia="Times New Roman" w:cstheme="minorHAnsi"/>
          <w:color w:val="000000"/>
        </w:rPr>
        <w:t>Daniel J. Henning, Christine D. Crider, Kyle A. Steinbock, Thomas C. Paulson, Layla A. Anderson</w:t>
      </w:r>
    </w:p>
    <w:p w14:paraId="6949DC8A" w14:textId="77777777" w:rsidR="008300B6" w:rsidRPr="000F7C1F" w:rsidRDefault="008300B6" w:rsidP="008300B6">
      <w:pPr>
        <w:spacing w:after="0"/>
        <w:rPr>
          <w:rFonts w:eastAsia="Times New Roman" w:cstheme="minorHAnsi"/>
          <w:color w:val="000000"/>
        </w:rPr>
      </w:pPr>
    </w:p>
    <w:p w14:paraId="519E7DA3" w14:textId="77777777" w:rsidR="008300B6" w:rsidRPr="000F7C1F" w:rsidRDefault="008300B6" w:rsidP="008300B6">
      <w:pPr>
        <w:spacing w:line="240" w:lineRule="auto"/>
        <w:contextualSpacing/>
        <w:rPr>
          <w:rFonts w:cstheme="minorHAnsi"/>
          <w:b/>
          <w:bCs/>
        </w:rPr>
      </w:pPr>
      <w:r w:rsidRPr="000F7C1F">
        <w:rPr>
          <w:rFonts w:cstheme="minorHAnsi"/>
          <w:b/>
          <w:bCs/>
        </w:rPr>
        <w:t>Vanderbilt University Medical Center, Nashville, Tennessee</w:t>
      </w:r>
    </w:p>
    <w:p w14:paraId="61236F6E" w14:textId="47945831" w:rsidR="006076A9" w:rsidRPr="006076A9" w:rsidRDefault="008300B6" w:rsidP="006076A9">
      <w:r w:rsidRPr="000F7C1F">
        <w:rPr>
          <w:rFonts w:cstheme="minorHAnsi"/>
        </w:rPr>
        <w:t>Wesley</w:t>
      </w:r>
      <w:r>
        <w:rPr>
          <w:rFonts w:cstheme="minorHAnsi"/>
        </w:rPr>
        <w:t xml:space="preserve"> H.</w:t>
      </w:r>
      <w:r w:rsidRPr="000F7C1F">
        <w:rPr>
          <w:rFonts w:cstheme="minorHAnsi"/>
        </w:rPr>
        <w:t xml:space="preserve"> Self, H. Keipp Talbot, Chris Lindsell, Carlos Grijalva, Ian Jones, Natasha Halasa, James Chappell, Kelsey Womack, Jillian Rhoads, Adrienne Baughman, Christy Kampe, Jakea Johnson, Kim Hart, Robert McClellan, Todd Rice, Jonathan Casey, William B. Stubblefield</w:t>
      </w:r>
      <w:r w:rsidR="00F875D0">
        <w:rPr>
          <w:rFonts w:cstheme="minorHAnsi"/>
        </w:rPr>
        <w:t>, Yuwei Zhu,</w:t>
      </w:r>
      <w:r w:rsidR="006076A9">
        <w:rPr>
          <w:rFonts w:cstheme="minorHAnsi"/>
        </w:rPr>
        <w:t xml:space="preserve"> </w:t>
      </w:r>
      <w:r w:rsidR="006076A9">
        <w:t xml:space="preserve">Laura L. Short, Lauren J. Ezzell, Margaret E. Whitsett, </w:t>
      </w:r>
      <w:r w:rsidR="006076A9" w:rsidRPr="006076A9">
        <w:t>Rendie E. McHenry</w:t>
      </w:r>
      <w:r w:rsidR="006076A9">
        <w:t xml:space="preserve">, </w:t>
      </w:r>
      <w:r w:rsidR="006076A9" w:rsidRPr="006076A9">
        <w:t>Samarian J. Hargrave</w:t>
      </w:r>
      <w:r w:rsidR="006076A9">
        <w:t xml:space="preserve">, </w:t>
      </w:r>
      <w:r w:rsidR="006076A9" w:rsidRPr="006076A9">
        <w:t>Marica Blair, Jennifer L. Luther</w:t>
      </w:r>
      <w:r w:rsidR="006076A9">
        <w:t xml:space="preserve">, </w:t>
      </w:r>
      <w:r w:rsidR="006076A9" w:rsidRPr="006076A9">
        <w:t>Claudia Guevara Pulido, Bryan P. M. Peterson</w:t>
      </w:r>
    </w:p>
    <w:p w14:paraId="248F719F" w14:textId="3485A8E9" w:rsidR="008300B6" w:rsidRPr="000F7C1F" w:rsidRDefault="00F875D0" w:rsidP="008300B6">
      <w:pPr>
        <w:spacing w:line="240" w:lineRule="auto"/>
        <w:contextualSpacing/>
        <w:rPr>
          <w:rFonts w:cstheme="minorHAnsi"/>
          <w:b/>
          <w:bCs/>
        </w:rPr>
      </w:pPr>
      <w:r w:rsidRPr="006076A9">
        <w:rPr>
          <w:rFonts w:cstheme="minorHAnsi"/>
        </w:rPr>
        <w:t xml:space="preserve"> </w:t>
      </w:r>
      <w:r w:rsidR="008300B6" w:rsidRPr="000F7C1F">
        <w:rPr>
          <w:rFonts w:cstheme="minorHAnsi"/>
          <w:b/>
          <w:bCs/>
        </w:rPr>
        <w:t>Wake Forest University, Winston-Salem, North Carolina</w:t>
      </w:r>
    </w:p>
    <w:p w14:paraId="2E06B296" w14:textId="77777777" w:rsidR="008300B6" w:rsidRPr="000F7C1F" w:rsidRDefault="008300B6" w:rsidP="008300B6">
      <w:pPr>
        <w:spacing w:line="240" w:lineRule="auto"/>
        <w:contextualSpacing/>
        <w:rPr>
          <w:rFonts w:cstheme="minorHAnsi"/>
        </w:rPr>
      </w:pPr>
      <w:r w:rsidRPr="000F7C1F">
        <w:rPr>
          <w:rFonts w:cstheme="minorHAnsi"/>
        </w:rPr>
        <w:t>D. Clark Files, Kevin Gibbs</w:t>
      </w:r>
      <w:r>
        <w:rPr>
          <w:rFonts w:cstheme="minorHAnsi"/>
        </w:rPr>
        <w:t>, Mary LaRose, Leigha Landreth, Madeline Hicks, Lisa Parks</w:t>
      </w:r>
    </w:p>
    <w:p w14:paraId="51FDE574" w14:textId="77777777" w:rsidR="008300B6" w:rsidRPr="000F7C1F" w:rsidRDefault="008300B6" w:rsidP="008300B6">
      <w:pPr>
        <w:spacing w:line="240" w:lineRule="auto"/>
        <w:contextualSpacing/>
        <w:rPr>
          <w:rFonts w:cstheme="minorHAnsi"/>
        </w:rPr>
      </w:pPr>
    </w:p>
    <w:p w14:paraId="14587F7D" w14:textId="77777777" w:rsidR="008300B6" w:rsidRPr="000F7C1F" w:rsidRDefault="008300B6" w:rsidP="008300B6">
      <w:pPr>
        <w:spacing w:line="240" w:lineRule="auto"/>
        <w:contextualSpacing/>
        <w:rPr>
          <w:rFonts w:cstheme="minorHAnsi"/>
          <w:b/>
          <w:bCs/>
        </w:rPr>
      </w:pPr>
      <w:r w:rsidRPr="000F7C1F">
        <w:rPr>
          <w:rFonts w:cstheme="minorHAnsi"/>
          <w:b/>
          <w:bCs/>
        </w:rPr>
        <w:t xml:space="preserve">Washington University, St. Louis, Missouri </w:t>
      </w:r>
    </w:p>
    <w:p w14:paraId="221FAAEA" w14:textId="77777777" w:rsidR="008300B6" w:rsidRPr="002A6012" w:rsidRDefault="008300B6" w:rsidP="008300B6">
      <w:pPr>
        <w:spacing w:after="0" w:line="240" w:lineRule="auto"/>
        <w:rPr>
          <w:rFonts w:cstheme="minorHAnsi"/>
        </w:rPr>
      </w:pPr>
      <w:r w:rsidRPr="002A6012">
        <w:rPr>
          <w:rFonts w:cstheme="minorHAnsi"/>
        </w:rPr>
        <w:t xml:space="preserve">Hilary Babcock, Jennie Kwon, Jahnavi Bongu, David McDonald, Candice Cass, Sondra Seiler, David Park, Tiffany </w:t>
      </w:r>
      <w:proofErr w:type="spellStart"/>
      <w:r w:rsidRPr="002A6012">
        <w:rPr>
          <w:rFonts w:cstheme="minorHAnsi"/>
        </w:rPr>
        <w:t>Hink</w:t>
      </w:r>
      <w:proofErr w:type="spellEnd"/>
      <w:r w:rsidRPr="002A6012">
        <w:rPr>
          <w:rFonts w:cstheme="minorHAnsi"/>
        </w:rPr>
        <w:t>, Meghan Wallace, Carey-Ann Burnham</w:t>
      </w:r>
      <w:r>
        <w:rPr>
          <w:rFonts w:cstheme="minorHAnsi"/>
        </w:rPr>
        <w:t>, Olivia G. Arter</w:t>
      </w:r>
    </w:p>
    <w:p w14:paraId="5FD97329" w14:textId="55B78824" w:rsidR="008300B6" w:rsidRDefault="008300B6">
      <w:pPr>
        <w:rPr>
          <w:b/>
          <w:bCs/>
        </w:rPr>
      </w:pPr>
      <w:r>
        <w:rPr>
          <w:b/>
          <w:bCs/>
        </w:rPr>
        <w:br w:type="page"/>
      </w:r>
    </w:p>
    <w:p w14:paraId="776B4F5F" w14:textId="479EC15E" w:rsidR="00DD362E" w:rsidRDefault="008300B6" w:rsidP="00E37ACE">
      <w:pPr>
        <w:pStyle w:val="Heading1"/>
        <w:rPr>
          <w:b/>
          <w:bCs/>
        </w:rPr>
      </w:pPr>
      <w:bookmarkStart w:id="2" w:name="_Toc94812044"/>
      <w:r w:rsidRPr="00E37ACE">
        <w:rPr>
          <w:b/>
          <w:bCs/>
        </w:rPr>
        <w:lastRenderedPageBreak/>
        <w:t xml:space="preserve">II. </w:t>
      </w:r>
      <w:r w:rsidR="000A71CB" w:rsidRPr="000802EB">
        <w:rPr>
          <w:b/>
          <w:bCs/>
        </w:rPr>
        <w:t xml:space="preserve">Supplementary Appendix </w:t>
      </w:r>
      <w:r w:rsidR="000A71CB">
        <w:rPr>
          <w:b/>
          <w:bCs/>
        </w:rPr>
        <w:t>B</w:t>
      </w:r>
      <w:r w:rsidR="000A71CB" w:rsidRPr="000802EB">
        <w:rPr>
          <w:b/>
          <w:bCs/>
        </w:rPr>
        <w:t>.</w:t>
      </w:r>
      <w:r w:rsidR="000A71CB" w:rsidRPr="00CD681E">
        <w:t xml:space="preserve"> </w:t>
      </w:r>
      <w:r w:rsidR="000A71CB">
        <w:t>Supplemental Methods</w:t>
      </w:r>
      <w:bookmarkEnd w:id="2"/>
    </w:p>
    <w:p w14:paraId="334438B9" w14:textId="78EBF30D" w:rsidR="001D0F76" w:rsidRDefault="001D0F76" w:rsidP="00A960C0">
      <w:pPr>
        <w:rPr>
          <w:b/>
          <w:bCs/>
        </w:rPr>
      </w:pPr>
    </w:p>
    <w:p w14:paraId="0ED84505" w14:textId="60978032" w:rsidR="001D0F76" w:rsidRDefault="001D0F76" w:rsidP="001D0F76">
      <w:pPr>
        <w:pStyle w:val="ListParagraph"/>
        <w:numPr>
          <w:ilvl w:val="0"/>
          <w:numId w:val="48"/>
        </w:numPr>
        <w:ind w:left="360"/>
        <w:rPr>
          <w:b/>
          <w:bCs/>
        </w:rPr>
      </w:pPr>
      <w:r w:rsidRPr="001D0F76">
        <w:rPr>
          <w:b/>
          <w:bCs/>
        </w:rPr>
        <w:t>Enrollment practices</w:t>
      </w:r>
    </w:p>
    <w:p w14:paraId="3E036BB6" w14:textId="738A5319" w:rsidR="00FE17C4" w:rsidRDefault="0040236C" w:rsidP="00DA4E19">
      <w:r>
        <w:t xml:space="preserve">Adults admitted to 21 hospitals in the United States were enrolled into this study.  </w:t>
      </w:r>
      <w:r w:rsidR="001843D0">
        <w:t xml:space="preserve">Three cohorts of </w:t>
      </w:r>
      <w:r w:rsidR="00E71558">
        <w:t xml:space="preserve">hospitalized </w:t>
      </w:r>
      <w:r w:rsidR="001843D0">
        <w:t xml:space="preserve">patients were enrolled: COVID-19 cases, test-negative controls, and syndrome negative controls.  Eligibility criteria for each cohort </w:t>
      </w:r>
      <w:r w:rsidR="00440E04">
        <w:t>are</w:t>
      </w:r>
      <w:r w:rsidR="001843D0">
        <w:t xml:space="preserve"> detailed in the next section. In brief, cases had symptoms consistent with COVID-19 and a positive test for SARS-CoV-2. Test negative controls had symptoms potentially consistent with COVID-19 but had a negative test for SARS-CoV-2. Syndrome negative controls </w:t>
      </w:r>
      <w:r w:rsidR="00E71558">
        <w:t xml:space="preserve">did not have symptoms consistent for COVID-19, were hospitalized for a reason other than acute respiratory </w:t>
      </w:r>
      <w:r w:rsidR="00FA2AF0">
        <w:t>illness and</w:t>
      </w:r>
      <w:r w:rsidR="00E71558">
        <w:t xml:space="preserve"> </w:t>
      </w:r>
      <w:r w:rsidR="000F0812">
        <w:t xml:space="preserve">had a negative test for SARS-CoV-2.  </w:t>
      </w:r>
      <w:r w:rsidR="00FE17C4">
        <w:t xml:space="preserve">Enrollment of syndrome negative controls ended </w:t>
      </w:r>
      <w:r w:rsidR="007160B3">
        <w:t>in October 2021 based on the findings that vaccine effectiveness results</w:t>
      </w:r>
      <w:r w:rsidR="00674E8B">
        <w:t xml:space="preserve"> were nearly identical when separately using test negative controls and syndrome negative controls</w:t>
      </w:r>
      <w:r w:rsidR="00516C4F">
        <w:t>; the data demonstrated that test negative controls alone provided a</w:t>
      </w:r>
      <w:r w:rsidR="00131078">
        <w:t>n</w:t>
      </w:r>
      <w:r w:rsidR="00516C4F">
        <w:t xml:space="preserve"> adequate control group alone.</w:t>
      </w:r>
      <w:r w:rsidR="00131078">
        <w:t xml:space="preserve"> After October 2021, enrollment of cases and test negative controls continued. </w:t>
      </w:r>
      <w:r w:rsidR="00516C4F">
        <w:t xml:space="preserve"> </w:t>
      </w:r>
    </w:p>
    <w:p w14:paraId="580ABECF" w14:textId="2447F8D0" w:rsidR="00D057C4" w:rsidRDefault="00870831" w:rsidP="00DA4E19">
      <w:r>
        <w:t xml:space="preserve">Patients were enrolled as cases and controls based on the results of clinical SARS-CoV-2 testing at the local hospital laboratory. Respiratory samples were also collected by study personnel and shipped to Vanderbilt University Medical Center for independent </w:t>
      </w:r>
      <w:r w:rsidR="00E32474">
        <w:t xml:space="preserve">SARS-CoV-2 RT-PCR testing.  Final case/control classification was based </w:t>
      </w:r>
      <w:r w:rsidR="00A56BA0">
        <w:t xml:space="preserve">SARS-CoV-2 test results from both the local clinical laboratories and the central laboratory.  Patients enrolled as a case or test negative control who had any positive SARS-CoV-2 test (either </w:t>
      </w:r>
      <w:r w:rsidR="00556170">
        <w:t>a clinical test or central laboratory test) within 10 days of symptom onset w</w:t>
      </w:r>
      <w:r w:rsidR="00440E04">
        <w:t>ere</w:t>
      </w:r>
      <w:r w:rsidR="00556170">
        <w:t xml:space="preserve"> classified as case</w:t>
      </w:r>
      <w:r w:rsidR="00440E04">
        <w:t>s</w:t>
      </w:r>
      <w:r w:rsidR="00556170">
        <w:t xml:space="preserve">.  Patients enrolled as a test negative control or syndrome negative control </w:t>
      </w:r>
      <w:r w:rsidR="004C7EF2">
        <w:t>who had all SARS-CoV-2 tests</w:t>
      </w:r>
      <w:r w:rsidR="00EF30F9">
        <w:t xml:space="preserve"> return negative</w:t>
      </w:r>
      <w:r w:rsidR="004C7EF2">
        <w:t xml:space="preserve"> (both clinical tests and central laboratory tests) </w:t>
      </w:r>
      <w:r w:rsidR="007B20D7">
        <w:t xml:space="preserve">were included in the analysis as controls. </w:t>
      </w:r>
    </w:p>
    <w:p w14:paraId="26D42367" w14:textId="13F2E773" w:rsidR="00DA4E19" w:rsidRPr="00DA4E19" w:rsidRDefault="007B20D7" w:rsidP="00DA4E19">
      <w:r>
        <w:t>During the enrollment period, s</w:t>
      </w:r>
      <w:r w:rsidR="00726B45">
        <w:t xml:space="preserve">tudy personnel screened for eligible cases </w:t>
      </w:r>
      <w:r w:rsidR="00CF03F0">
        <w:t>daily with the intent of enrolling all eligible cases.  Stud</w:t>
      </w:r>
      <w:r w:rsidR="00E57982">
        <w:t>y</w:t>
      </w:r>
      <w:r w:rsidR="00CF03F0">
        <w:t xml:space="preserve"> personnel also screened for eligible controls daily, </w:t>
      </w:r>
      <w:r w:rsidR="00E57982">
        <w:t xml:space="preserve">with the intent of enrolling 1 control patient </w:t>
      </w:r>
      <w:r w:rsidR="00787CAF">
        <w:t xml:space="preserve">within 14 days of each </w:t>
      </w:r>
      <w:r w:rsidR="00E57982">
        <w:t xml:space="preserve">case </w:t>
      </w:r>
      <w:r w:rsidR="00787CAF">
        <w:t xml:space="preserve">patient </w:t>
      </w:r>
      <w:r w:rsidR="00E57982">
        <w:t>enrolled</w:t>
      </w:r>
      <w:r w:rsidR="00787CAF">
        <w:t xml:space="preserve">. </w:t>
      </w:r>
      <w:r w:rsidR="00D057C4">
        <w:t xml:space="preserve">If multiple potential control patients were eligible at the same time, study personnel randomly selected which patient to enroll as a control.  </w:t>
      </w:r>
      <w:r w:rsidR="00B82132">
        <w:t xml:space="preserve">As a public health surveillance project, written informed consent was not obtained for participation. </w:t>
      </w:r>
      <w:r w:rsidR="00081FBF">
        <w:t xml:space="preserve">A patient was considered enrolled in the surveillance program </w:t>
      </w:r>
      <w:r w:rsidR="00D23AA8">
        <w:t xml:space="preserve">at the time that </w:t>
      </w:r>
      <w:r w:rsidR="0035143A">
        <w:t xml:space="preserve">the </w:t>
      </w:r>
      <w:r w:rsidR="00D23AA8">
        <w:t>first data w</w:t>
      </w:r>
      <w:r w:rsidR="00440E04">
        <w:t>ere</w:t>
      </w:r>
      <w:r w:rsidR="00D23AA8">
        <w:t xml:space="preserve"> collected from the participant </w:t>
      </w:r>
      <w:r w:rsidR="00440E04">
        <w:t>by</w:t>
      </w:r>
      <w:r w:rsidR="00D23AA8">
        <w:t xml:space="preserve"> study personnel. </w:t>
      </w:r>
    </w:p>
    <w:p w14:paraId="3F7C4F84" w14:textId="77777777" w:rsidR="00DA4E19" w:rsidRDefault="00DA4E19" w:rsidP="001D0F76">
      <w:pPr>
        <w:pStyle w:val="ListParagraph"/>
        <w:ind w:left="360"/>
        <w:rPr>
          <w:b/>
          <w:bCs/>
        </w:rPr>
      </w:pPr>
    </w:p>
    <w:p w14:paraId="5B7DF7E9" w14:textId="541C6690" w:rsidR="001D0F76" w:rsidRPr="001D0F76" w:rsidRDefault="001D0F76" w:rsidP="001D0F76">
      <w:pPr>
        <w:pStyle w:val="ListParagraph"/>
        <w:numPr>
          <w:ilvl w:val="0"/>
          <w:numId w:val="48"/>
        </w:numPr>
        <w:ind w:left="360"/>
        <w:rPr>
          <w:b/>
          <w:bCs/>
        </w:rPr>
      </w:pPr>
      <w:r>
        <w:rPr>
          <w:b/>
          <w:bCs/>
        </w:rPr>
        <w:t>Eligibility criteria</w:t>
      </w:r>
    </w:p>
    <w:p w14:paraId="642CE10A" w14:textId="23F1AF76" w:rsidR="001D0F76" w:rsidRDefault="00DA4E19" w:rsidP="00A960C0">
      <w:r>
        <w:t xml:space="preserve">The section details the eligibility criteria for enrollment for the 3 cohorts of patients included in the study: COVID-19 cases, test-negative controls, and syndrome negative controls. </w:t>
      </w:r>
    </w:p>
    <w:p w14:paraId="09E50C59" w14:textId="77777777" w:rsidR="00DA4E19" w:rsidRPr="00DA4E19" w:rsidRDefault="00DA4E19" w:rsidP="00A960C0"/>
    <w:p w14:paraId="36435D32" w14:textId="5B40E8B9" w:rsidR="00A960C0" w:rsidRPr="00344285" w:rsidRDefault="00A960C0" w:rsidP="00A960C0">
      <w:pPr>
        <w:rPr>
          <w:b/>
          <w:bCs/>
          <w:i/>
          <w:iCs/>
        </w:rPr>
      </w:pPr>
      <w:r w:rsidRPr="00344285">
        <w:rPr>
          <w:b/>
          <w:bCs/>
          <w:i/>
          <w:iCs/>
        </w:rPr>
        <w:t>Covid-19 Cases</w:t>
      </w:r>
    </w:p>
    <w:p w14:paraId="515B20DA" w14:textId="77777777" w:rsidR="00A960C0" w:rsidRDefault="00A960C0" w:rsidP="00A960C0">
      <w:pPr>
        <w:contextualSpacing/>
        <w:jc w:val="both"/>
        <w:rPr>
          <w:rFonts w:cs="Times New Roman"/>
        </w:rPr>
      </w:pPr>
      <w:r>
        <w:rPr>
          <w:rFonts w:cs="Times New Roman"/>
        </w:rPr>
        <w:t>Summary for Cohort 1: Adult admitted to the hospital for acute Covid-19 who has tested positive for SARS-CoV-2.</w:t>
      </w:r>
    </w:p>
    <w:p w14:paraId="3008354C" w14:textId="77777777" w:rsidR="00A960C0" w:rsidRDefault="00A960C0" w:rsidP="00A960C0">
      <w:pPr>
        <w:contextualSpacing/>
        <w:jc w:val="both"/>
        <w:rPr>
          <w:rFonts w:cs="Times New Roman"/>
          <w:u w:val="single"/>
        </w:rPr>
      </w:pPr>
    </w:p>
    <w:p w14:paraId="45F15FE1" w14:textId="77777777" w:rsidR="00A960C0" w:rsidRPr="002774F0" w:rsidRDefault="00A960C0" w:rsidP="00A960C0">
      <w:pPr>
        <w:contextualSpacing/>
        <w:jc w:val="both"/>
        <w:rPr>
          <w:rFonts w:cs="Times New Roman"/>
          <w:u w:val="single"/>
        </w:rPr>
      </w:pPr>
      <w:r w:rsidRPr="002774F0">
        <w:rPr>
          <w:rFonts w:cs="Times New Roman"/>
          <w:u w:val="single"/>
        </w:rPr>
        <w:lastRenderedPageBreak/>
        <w:t>Inclusion</w:t>
      </w:r>
      <w:r>
        <w:rPr>
          <w:rFonts w:cs="Times New Roman"/>
          <w:u w:val="single"/>
        </w:rPr>
        <w:t xml:space="preserve"> for Cohort 1 (cases)</w:t>
      </w:r>
      <w:r w:rsidRPr="002774F0">
        <w:rPr>
          <w:rFonts w:cs="Times New Roman"/>
          <w:u w:val="single"/>
        </w:rPr>
        <w:t>:</w:t>
      </w:r>
    </w:p>
    <w:p w14:paraId="57F80837" w14:textId="77777777" w:rsidR="00A960C0" w:rsidRDefault="00A960C0" w:rsidP="00A960C0">
      <w:pPr>
        <w:pStyle w:val="ListParagraph"/>
        <w:numPr>
          <w:ilvl w:val="0"/>
          <w:numId w:val="5"/>
        </w:numPr>
        <w:spacing w:after="0" w:line="276" w:lineRule="auto"/>
        <w:jc w:val="both"/>
      </w:pPr>
      <w:r>
        <w:t xml:space="preserve">Age </w:t>
      </w:r>
      <w:r>
        <w:rPr>
          <w:rFonts w:cs="Times New Roman"/>
        </w:rPr>
        <w:t>≥</w:t>
      </w:r>
      <w:r>
        <w:t>18 years old.</w:t>
      </w:r>
    </w:p>
    <w:p w14:paraId="615FF8C6" w14:textId="77777777" w:rsidR="00A960C0" w:rsidRDefault="00A960C0" w:rsidP="00A960C0">
      <w:pPr>
        <w:pStyle w:val="ListParagraph"/>
        <w:numPr>
          <w:ilvl w:val="0"/>
          <w:numId w:val="5"/>
        </w:numPr>
        <w:spacing w:after="0" w:line="276" w:lineRule="auto"/>
        <w:jc w:val="both"/>
        <w:rPr>
          <w:rFonts w:cs="Times New Roman"/>
        </w:rPr>
      </w:pPr>
      <w:r>
        <w:rPr>
          <w:rFonts w:cs="Times New Roman"/>
        </w:rPr>
        <w:t>Hospital admission or in an emergency department awaiting hospital admission.</w:t>
      </w:r>
    </w:p>
    <w:p w14:paraId="39D7B91E" w14:textId="77777777" w:rsidR="00A960C0" w:rsidRPr="002774F0" w:rsidRDefault="00A960C0" w:rsidP="00A960C0">
      <w:pPr>
        <w:pStyle w:val="ListParagraph"/>
        <w:numPr>
          <w:ilvl w:val="0"/>
          <w:numId w:val="5"/>
        </w:numPr>
        <w:spacing w:after="0" w:line="276" w:lineRule="auto"/>
        <w:jc w:val="both"/>
        <w:rPr>
          <w:rFonts w:cs="Times New Roman"/>
        </w:rPr>
      </w:pPr>
      <w:r>
        <w:rPr>
          <w:rFonts w:cs="Times New Roman"/>
        </w:rPr>
        <w:t xml:space="preserve">Symptoms and/or signs believed to be due to Covid-19, including at least </w:t>
      </w:r>
      <w:r w:rsidRPr="001E479E">
        <w:rPr>
          <w:rFonts w:cs="Times New Roman"/>
        </w:rPr>
        <w:t xml:space="preserve">1 </w:t>
      </w:r>
      <w:r>
        <w:rPr>
          <w:rFonts w:cs="Times New Roman"/>
        </w:rPr>
        <w:t xml:space="preserve">of the following: fever; cough; shortness of breath; loss of taste; loss of smell; use of respiratory support (high flow oxygen by nasal cannula, non-invasive ventilation or invasive ventilation) for the acute illness; new pulmonary findings on chest imaging consistent with pneumonia.  </w:t>
      </w:r>
    </w:p>
    <w:p w14:paraId="23E59109" w14:textId="77777777" w:rsidR="00A960C0" w:rsidRDefault="00A960C0" w:rsidP="00A960C0">
      <w:pPr>
        <w:pStyle w:val="ListParagraph"/>
        <w:numPr>
          <w:ilvl w:val="0"/>
          <w:numId w:val="5"/>
        </w:numPr>
        <w:spacing w:after="0" w:line="276" w:lineRule="auto"/>
        <w:jc w:val="both"/>
        <w:rPr>
          <w:rFonts w:cs="Times New Roman"/>
        </w:rPr>
      </w:pPr>
      <w:r>
        <w:rPr>
          <w:rFonts w:cs="Times New Roman"/>
        </w:rPr>
        <w:t xml:space="preserve">Clinically obtained test that is </w:t>
      </w:r>
      <w:r w:rsidRPr="00D669D3">
        <w:rPr>
          <w:rFonts w:cs="Times New Roman"/>
          <w:b/>
          <w:bCs/>
        </w:rPr>
        <w:t>positive</w:t>
      </w:r>
      <w:r>
        <w:rPr>
          <w:rFonts w:cs="Times New Roman"/>
        </w:rPr>
        <w:t xml:space="preserve"> for acute SARS-CoV-2 infection. The positive test may be obtained before or after hospital arrival. Examples of acute SARS-CoV-2 tests include RT-PCR tests, nucleic acid amplification tests (NAAT), and antigen tests. Serology testing may not be used for eligibility.  </w:t>
      </w:r>
    </w:p>
    <w:p w14:paraId="38F9D7A4" w14:textId="77777777" w:rsidR="00A960C0" w:rsidRDefault="00A960C0" w:rsidP="00A960C0">
      <w:pPr>
        <w:contextualSpacing/>
        <w:jc w:val="both"/>
        <w:rPr>
          <w:rFonts w:cs="Times New Roman"/>
          <w:u w:val="single"/>
        </w:rPr>
      </w:pPr>
    </w:p>
    <w:p w14:paraId="63D29275" w14:textId="77777777" w:rsidR="00A960C0" w:rsidRPr="002774F0" w:rsidRDefault="00A960C0" w:rsidP="00A960C0">
      <w:pPr>
        <w:contextualSpacing/>
        <w:jc w:val="both"/>
        <w:rPr>
          <w:rFonts w:cs="Times New Roman"/>
          <w:u w:val="single"/>
        </w:rPr>
      </w:pPr>
      <w:r w:rsidRPr="002774F0">
        <w:rPr>
          <w:rFonts w:cs="Times New Roman"/>
          <w:u w:val="single"/>
        </w:rPr>
        <w:t>Exclusion</w:t>
      </w:r>
      <w:r>
        <w:rPr>
          <w:rFonts w:cs="Times New Roman"/>
          <w:u w:val="single"/>
        </w:rPr>
        <w:t xml:space="preserve"> for Cohort 1 (cases)</w:t>
      </w:r>
      <w:r w:rsidRPr="002774F0">
        <w:rPr>
          <w:rFonts w:cs="Times New Roman"/>
          <w:u w:val="single"/>
        </w:rPr>
        <w:t>:</w:t>
      </w:r>
    </w:p>
    <w:p w14:paraId="20497137" w14:textId="77777777" w:rsidR="00A960C0" w:rsidRDefault="00A960C0" w:rsidP="00A960C0">
      <w:pPr>
        <w:pStyle w:val="ListParagraph"/>
        <w:numPr>
          <w:ilvl w:val="0"/>
          <w:numId w:val="6"/>
        </w:numPr>
        <w:spacing w:after="0" w:line="276" w:lineRule="auto"/>
        <w:jc w:val="both"/>
        <w:rPr>
          <w:rFonts w:cs="Times New Roman"/>
        </w:rPr>
      </w:pPr>
      <w:r>
        <w:rPr>
          <w:rFonts w:cs="Times New Roman"/>
        </w:rPr>
        <w:t>Previous inclusion as a case.</w:t>
      </w:r>
    </w:p>
    <w:p w14:paraId="3C89153C" w14:textId="77777777" w:rsidR="00A960C0" w:rsidRDefault="00A960C0" w:rsidP="00A960C0">
      <w:pPr>
        <w:pStyle w:val="ListParagraph"/>
        <w:numPr>
          <w:ilvl w:val="0"/>
          <w:numId w:val="6"/>
        </w:numPr>
        <w:spacing w:after="0" w:line="276" w:lineRule="auto"/>
        <w:jc w:val="both"/>
        <w:rPr>
          <w:rFonts w:cs="Times New Roman"/>
        </w:rPr>
      </w:pPr>
      <w:r>
        <w:rPr>
          <w:rFonts w:cs="Times New Roman"/>
        </w:rPr>
        <w:t xml:space="preserve">The first positive test for acute SARS-CoV-2 infection is known to have occurred more than 10 days after onset of Covid-19 symptoms/signs listed in inclusion criterion #3. Patients with unknown onset date for Covid-19 symptoms/signs may be included. </w:t>
      </w:r>
    </w:p>
    <w:p w14:paraId="720078DC" w14:textId="77777777" w:rsidR="00A960C0" w:rsidRPr="00D922D1" w:rsidRDefault="00A960C0" w:rsidP="00A960C0">
      <w:pPr>
        <w:pStyle w:val="ListParagraph"/>
        <w:numPr>
          <w:ilvl w:val="0"/>
          <w:numId w:val="6"/>
        </w:numPr>
        <w:spacing w:after="0" w:line="276" w:lineRule="auto"/>
        <w:jc w:val="both"/>
        <w:rPr>
          <w:rFonts w:cs="Times New Roman"/>
        </w:rPr>
      </w:pPr>
      <w:r w:rsidRPr="00D922D1">
        <w:rPr>
          <w:rFonts w:cs="Times New Roman"/>
        </w:rPr>
        <w:t xml:space="preserve">Hospital presentation for the </w:t>
      </w:r>
      <w:r>
        <w:rPr>
          <w:rFonts w:cs="Times New Roman"/>
        </w:rPr>
        <w:t>Covid-19</w:t>
      </w:r>
      <w:r w:rsidRPr="00D922D1">
        <w:rPr>
          <w:rFonts w:cs="Times New Roman"/>
        </w:rPr>
        <w:t xml:space="preserve"> admission is known to have occurred more than 14 days after onset of </w:t>
      </w:r>
      <w:r>
        <w:rPr>
          <w:rFonts w:cs="Times New Roman"/>
        </w:rPr>
        <w:t>Covid-19</w:t>
      </w:r>
      <w:r w:rsidRPr="00D922D1">
        <w:rPr>
          <w:rFonts w:cs="Times New Roman"/>
        </w:rPr>
        <w:t xml:space="preserve"> symptoms/signs listed in inclusion criterion #3. Patients with unknown onset date for </w:t>
      </w:r>
      <w:r>
        <w:rPr>
          <w:rFonts w:cs="Times New Roman"/>
        </w:rPr>
        <w:t>Covid-19</w:t>
      </w:r>
      <w:r w:rsidRPr="00D922D1">
        <w:rPr>
          <w:rFonts w:cs="Times New Roman"/>
        </w:rPr>
        <w:t xml:space="preserve"> symptoms/signs may be </w:t>
      </w:r>
      <w:r>
        <w:rPr>
          <w:rFonts w:cs="Times New Roman"/>
        </w:rPr>
        <w:t>included</w:t>
      </w:r>
      <w:r w:rsidRPr="00D922D1">
        <w:rPr>
          <w:rFonts w:cs="Times New Roman"/>
        </w:rPr>
        <w:t xml:space="preserve">. Patients transferred from other hospitals may be </w:t>
      </w:r>
      <w:r>
        <w:rPr>
          <w:rFonts w:cs="Times New Roman"/>
        </w:rPr>
        <w:t>included</w:t>
      </w:r>
      <w:r w:rsidRPr="00D922D1">
        <w:rPr>
          <w:rFonts w:cs="Times New Roman"/>
        </w:rPr>
        <w:t xml:space="preserve">; the time of hospital presentation is the time of presentation to the first hospital. </w:t>
      </w:r>
    </w:p>
    <w:p w14:paraId="17297680" w14:textId="77777777" w:rsidR="00A960C0" w:rsidRDefault="00A960C0" w:rsidP="00A960C0">
      <w:pPr>
        <w:ind w:left="360"/>
      </w:pPr>
    </w:p>
    <w:p w14:paraId="2CB3D99A" w14:textId="77777777" w:rsidR="00A960C0" w:rsidRPr="00344285" w:rsidRDefault="00A960C0" w:rsidP="00A960C0">
      <w:pPr>
        <w:rPr>
          <w:b/>
          <w:bCs/>
          <w:i/>
          <w:iCs/>
        </w:rPr>
      </w:pPr>
      <w:r w:rsidRPr="00344285">
        <w:rPr>
          <w:b/>
          <w:bCs/>
          <w:i/>
          <w:iCs/>
        </w:rPr>
        <w:t>Test Negative Controls</w:t>
      </w:r>
    </w:p>
    <w:p w14:paraId="0AAFBF44" w14:textId="77777777" w:rsidR="00A960C0" w:rsidRDefault="00A960C0" w:rsidP="00A960C0">
      <w:pPr>
        <w:contextualSpacing/>
        <w:jc w:val="both"/>
        <w:rPr>
          <w:rFonts w:cs="Times New Roman"/>
        </w:rPr>
      </w:pPr>
      <w:r>
        <w:rPr>
          <w:rFonts w:cs="Times New Roman"/>
        </w:rPr>
        <w:t xml:space="preserve">Summary for Cohort 2: Adult admitted to the hospital for an acute illness with symptom overlap with Covid-19 who has tested negative for SARS-CoV-2. </w:t>
      </w:r>
    </w:p>
    <w:p w14:paraId="134950C6" w14:textId="77777777" w:rsidR="00A960C0" w:rsidRDefault="00A960C0" w:rsidP="00A960C0">
      <w:pPr>
        <w:contextualSpacing/>
        <w:jc w:val="both"/>
        <w:rPr>
          <w:rFonts w:cs="Times New Roman"/>
        </w:rPr>
      </w:pPr>
    </w:p>
    <w:p w14:paraId="7EAC70D3" w14:textId="77777777" w:rsidR="00A960C0" w:rsidRPr="002774F0" w:rsidRDefault="00A960C0" w:rsidP="00A960C0">
      <w:pPr>
        <w:contextualSpacing/>
        <w:jc w:val="both"/>
        <w:rPr>
          <w:rFonts w:cs="Times New Roman"/>
          <w:u w:val="single"/>
        </w:rPr>
      </w:pPr>
      <w:r w:rsidRPr="002774F0">
        <w:rPr>
          <w:rFonts w:cs="Times New Roman"/>
          <w:u w:val="single"/>
        </w:rPr>
        <w:t>Inclusion</w:t>
      </w:r>
      <w:r>
        <w:rPr>
          <w:rFonts w:cs="Times New Roman"/>
          <w:u w:val="single"/>
        </w:rPr>
        <w:t xml:space="preserve"> for Cohort 2 (test negative controls)</w:t>
      </w:r>
      <w:r w:rsidRPr="002774F0">
        <w:rPr>
          <w:rFonts w:cs="Times New Roman"/>
          <w:u w:val="single"/>
        </w:rPr>
        <w:t>:</w:t>
      </w:r>
    </w:p>
    <w:p w14:paraId="387157FF" w14:textId="77777777" w:rsidR="00A960C0" w:rsidRDefault="00A960C0" w:rsidP="00A960C0">
      <w:pPr>
        <w:pStyle w:val="ListParagraph"/>
        <w:numPr>
          <w:ilvl w:val="0"/>
          <w:numId w:val="7"/>
        </w:numPr>
        <w:spacing w:after="0" w:line="276" w:lineRule="auto"/>
        <w:jc w:val="both"/>
      </w:pPr>
      <w:r>
        <w:t xml:space="preserve">Age </w:t>
      </w:r>
      <w:r>
        <w:rPr>
          <w:rFonts w:cs="Times New Roman"/>
        </w:rPr>
        <w:t>≥</w:t>
      </w:r>
      <w:r>
        <w:t>18 years old.</w:t>
      </w:r>
    </w:p>
    <w:p w14:paraId="6F49A986" w14:textId="77777777" w:rsidR="00A960C0" w:rsidRDefault="00A960C0" w:rsidP="00A960C0">
      <w:pPr>
        <w:pStyle w:val="ListParagraph"/>
        <w:numPr>
          <w:ilvl w:val="0"/>
          <w:numId w:val="7"/>
        </w:numPr>
        <w:spacing w:after="0" w:line="276" w:lineRule="auto"/>
        <w:jc w:val="both"/>
        <w:rPr>
          <w:rFonts w:cs="Times New Roman"/>
        </w:rPr>
      </w:pPr>
      <w:r>
        <w:rPr>
          <w:rFonts w:cs="Times New Roman"/>
        </w:rPr>
        <w:t>Hospital admission or in an emergency department awaiting hospital admission.</w:t>
      </w:r>
    </w:p>
    <w:p w14:paraId="77F97C5A" w14:textId="77777777" w:rsidR="00A960C0" w:rsidRPr="002774F0" w:rsidRDefault="00A960C0" w:rsidP="00A960C0">
      <w:pPr>
        <w:pStyle w:val="ListParagraph"/>
        <w:numPr>
          <w:ilvl w:val="0"/>
          <w:numId w:val="7"/>
        </w:numPr>
        <w:spacing w:after="0" w:line="276" w:lineRule="auto"/>
        <w:jc w:val="both"/>
        <w:rPr>
          <w:rFonts w:cs="Times New Roman"/>
        </w:rPr>
      </w:pPr>
      <w:r>
        <w:rPr>
          <w:rFonts w:cs="Times New Roman"/>
        </w:rPr>
        <w:t>Symptoms and/or signs that overlap with Covid-19, including at least one</w:t>
      </w:r>
      <w:r w:rsidRPr="001E479E">
        <w:rPr>
          <w:rFonts w:cs="Times New Roman"/>
        </w:rPr>
        <w:t xml:space="preserve"> </w:t>
      </w:r>
      <w:r>
        <w:rPr>
          <w:rFonts w:cs="Times New Roman"/>
        </w:rPr>
        <w:t xml:space="preserve">of the following: fever; cough; shortness of breath; loss of taste; loss of smell; use of respiratory support (high flow oxygen by nasal cannula, non-invasive ventilation or invasive ventilation) for the acute illness; new pulmonary findings on chest imaging consistent with pneumonia.  </w:t>
      </w:r>
    </w:p>
    <w:p w14:paraId="39248082" w14:textId="77777777" w:rsidR="00A960C0" w:rsidRDefault="00A960C0" w:rsidP="00A960C0">
      <w:pPr>
        <w:pStyle w:val="ListParagraph"/>
        <w:numPr>
          <w:ilvl w:val="0"/>
          <w:numId w:val="7"/>
        </w:numPr>
        <w:spacing w:after="0" w:line="276" w:lineRule="auto"/>
        <w:jc w:val="both"/>
        <w:rPr>
          <w:rFonts w:cs="Times New Roman"/>
        </w:rPr>
      </w:pPr>
      <w:r>
        <w:rPr>
          <w:rFonts w:cs="Times New Roman"/>
        </w:rPr>
        <w:t xml:space="preserve">Clinically obtained test that is </w:t>
      </w:r>
      <w:r w:rsidRPr="00D669D3">
        <w:rPr>
          <w:rFonts w:cs="Times New Roman"/>
          <w:b/>
          <w:bCs/>
        </w:rPr>
        <w:t>negative</w:t>
      </w:r>
      <w:r>
        <w:rPr>
          <w:rFonts w:cs="Times New Roman"/>
        </w:rPr>
        <w:t xml:space="preserve"> for acute SARS-CoV-2.  The negative test may be obtained before or after hospital arrival. Examples of acute SARS-CoV-2 tests include RT-PCR tests, NAAT, and antigen tests. Serology testing may not be used for eligibility.   </w:t>
      </w:r>
    </w:p>
    <w:p w14:paraId="4862BFC9" w14:textId="77777777" w:rsidR="00A960C0" w:rsidRDefault="00A960C0" w:rsidP="00A960C0">
      <w:pPr>
        <w:contextualSpacing/>
        <w:jc w:val="both"/>
        <w:rPr>
          <w:rFonts w:cs="Times New Roman"/>
          <w:u w:val="single"/>
        </w:rPr>
      </w:pPr>
    </w:p>
    <w:p w14:paraId="7022C362" w14:textId="77777777" w:rsidR="00FA2AF0" w:rsidRDefault="00FA2AF0" w:rsidP="00A960C0">
      <w:pPr>
        <w:contextualSpacing/>
        <w:jc w:val="both"/>
        <w:rPr>
          <w:rFonts w:cs="Times New Roman"/>
          <w:u w:val="single"/>
        </w:rPr>
      </w:pPr>
    </w:p>
    <w:p w14:paraId="01E39ED1" w14:textId="77777777" w:rsidR="00FA2AF0" w:rsidRDefault="00FA2AF0" w:rsidP="00A960C0">
      <w:pPr>
        <w:contextualSpacing/>
        <w:jc w:val="both"/>
        <w:rPr>
          <w:rFonts w:cs="Times New Roman"/>
          <w:u w:val="single"/>
        </w:rPr>
      </w:pPr>
    </w:p>
    <w:p w14:paraId="0F646394" w14:textId="03201C20" w:rsidR="00A960C0" w:rsidRPr="002774F0" w:rsidRDefault="00A960C0" w:rsidP="00A960C0">
      <w:pPr>
        <w:contextualSpacing/>
        <w:jc w:val="both"/>
        <w:rPr>
          <w:rFonts w:cs="Times New Roman"/>
          <w:u w:val="single"/>
        </w:rPr>
      </w:pPr>
      <w:r w:rsidRPr="002774F0">
        <w:rPr>
          <w:rFonts w:cs="Times New Roman"/>
          <w:u w:val="single"/>
        </w:rPr>
        <w:lastRenderedPageBreak/>
        <w:t>Exclusion</w:t>
      </w:r>
      <w:r>
        <w:rPr>
          <w:rFonts w:cs="Times New Roman"/>
          <w:u w:val="single"/>
        </w:rPr>
        <w:t xml:space="preserve"> for Cohort 2 (test negative controls)</w:t>
      </w:r>
      <w:r w:rsidRPr="002774F0">
        <w:rPr>
          <w:rFonts w:cs="Times New Roman"/>
          <w:u w:val="single"/>
        </w:rPr>
        <w:t>:</w:t>
      </w:r>
    </w:p>
    <w:p w14:paraId="194CEB47" w14:textId="77777777" w:rsidR="00A960C0" w:rsidRDefault="00A960C0" w:rsidP="00A960C0">
      <w:pPr>
        <w:pStyle w:val="ListParagraph"/>
        <w:numPr>
          <w:ilvl w:val="0"/>
          <w:numId w:val="8"/>
        </w:numPr>
        <w:spacing w:after="0" w:line="276" w:lineRule="auto"/>
        <w:ind w:left="720"/>
        <w:jc w:val="both"/>
        <w:rPr>
          <w:rFonts w:cs="Times New Roman"/>
        </w:rPr>
      </w:pPr>
      <w:r w:rsidRPr="007048BA">
        <w:rPr>
          <w:rFonts w:cs="Times New Roman"/>
        </w:rPr>
        <w:t xml:space="preserve">Previous </w:t>
      </w:r>
      <w:r>
        <w:rPr>
          <w:rFonts w:cs="Times New Roman"/>
        </w:rPr>
        <w:t>inclusion</w:t>
      </w:r>
      <w:r w:rsidRPr="007048BA">
        <w:rPr>
          <w:rFonts w:cs="Times New Roman"/>
        </w:rPr>
        <w:t xml:space="preserve"> </w:t>
      </w:r>
      <w:r>
        <w:rPr>
          <w:rFonts w:cs="Times New Roman"/>
        </w:rPr>
        <w:t>as a control</w:t>
      </w:r>
      <w:r w:rsidRPr="007048BA">
        <w:rPr>
          <w:rFonts w:cs="Times New Roman"/>
        </w:rPr>
        <w:t>.</w:t>
      </w:r>
    </w:p>
    <w:p w14:paraId="36EAB359" w14:textId="77777777" w:rsidR="00A960C0" w:rsidRDefault="00A960C0" w:rsidP="00A960C0">
      <w:pPr>
        <w:pStyle w:val="ListParagraph"/>
        <w:numPr>
          <w:ilvl w:val="0"/>
          <w:numId w:val="8"/>
        </w:numPr>
        <w:spacing w:after="0" w:line="276" w:lineRule="auto"/>
        <w:ind w:left="720"/>
        <w:jc w:val="both"/>
        <w:rPr>
          <w:rFonts w:cs="Times New Roman"/>
        </w:rPr>
      </w:pPr>
      <w:r w:rsidRPr="0052154B">
        <w:rPr>
          <w:rFonts w:cs="Times New Roman"/>
        </w:rPr>
        <w:t xml:space="preserve">The first </w:t>
      </w:r>
      <w:r>
        <w:rPr>
          <w:rFonts w:cs="Times New Roman"/>
        </w:rPr>
        <w:t>negative</w:t>
      </w:r>
      <w:r w:rsidRPr="0052154B">
        <w:rPr>
          <w:rFonts w:cs="Times New Roman"/>
        </w:rPr>
        <w:t xml:space="preserve"> test for acute SARS-CoV-2 infection is known to have occurred more than 10 days after onset of symptoms/signs listed in inclusion criterion #3. Patients with unknown onset date for </w:t>
      </w:r>
      <w:r>
        <w:rPr>
          <w:rFonts w:cs="Times New Roman"/>
        </w:rPr>
        <w:t>Covid-19</w:t>
      </w:r>
      <w:r w:rsidRPr="0052154B">
        <w:rPr>
          <w:rFonts w:cs="Times New Roman"/>
        </w:rPr>
        <w:t xml:space="preserve"> symptoms/signs may be </w:t>
      </w:r>
      <w:r>
        <w:rPr>
          <w:rFonts w:cs="Times New Roman"/>
        </w:rPr>
        <w:t>included</w:t>
      </w:r>
      <w:r w:rsidRPr="0052154B">
        <w:rPr>
          <w:rFonts w:cs="Times New Roman"/>
        </w:rPr>
        <w:t xml:space="preserve">. </w:t>
      </w:r>
    </w:p>
    <w:p w14:paraId="64EF2BC8" w14:textId="77777777" w:rsidR="00A960C0" w:rsidRPr="0052154B" w:rsidRDefault="00A960C0" w:rsidP="00A960C0">
      <w:pPr>
        <w:pStyle w:val="ListParagraph"/>
        <w:numPr>
          <w:ilvl w:val="0"/>
          <w:numId w:val="8"/>
        </w:numPr>
        <w:spacing w:after="0" w:line="276" w:lineRule="auto"/>
        <w:ind w:left="720"/>
        <w:jc w:val="both"/>
        <w:rPr>
          <w:rFonts w:cs="Times New Roman"/>
        </w:rPr>
      </w:pPr>
      <w:r w:rsidRPr="0052154B">
        <w:rPr>
          <w:rFonts w:cs="Times New Roman"/>
        </w:rPr>
        <w:t xml:space="preserve">Hospital presentation for the admission is known to have occurred more than 14 days after onset of symptoms/signs listed in inclusion criterion #3. Patients with unknown onset date for symptoms/signs may be </w:t>
      </w:r>
      <w:r>
        <w:rPr>
          <w:rFonts w:cs="Times New Roman"/>
        </w:rPr>
        <w:t>included</w:t>
      </w:r>
      <w:r w:rsidRPr="0052154B">
        <w:rPr>
          <w:rFonts w:cs="Times New Roman"/>
        </w:rPr>
        <w:t>. Patients transferred from other hospitals may be</w:t>
      </w:r>
      <w:r>
        <w:rPr>
          <w:rFonts w:cs="Times New Roman"/>
        </w:rPr>
        <w:t xml:space="preserve"> included</w:t>
      </w:r>
      <w:r w:rsidRPr="0052154B">
        <w:rPr>
          <w:rFonts w:cs="Times New Roman"/>
        </w:rPr>
        <w:t xml:space="preserve">; the time of hospital presentation is the time of presentation to the first hospital. </w:t>
      </w:r>
    </w:p>
    <w:p w14:paraId="466F7850" w14:textId="77777777" w:rsidR="00A960C0" w:rsidRPr="007048BA" w:rsidRDefault="00A960C0" w:rsidP="00A960C0">
      <w:pPr>
        <w:pStyle w:val="ListParagraph"/>
        <w:numPr>
          <w:ilvl w:val="0"/>
          <w:numId w:val="8"/>
        </w:numPr>
        <w:spacing w:after="0" w:line="276" w:lineRule="auto"/>
        <w:ind w:left="720"/>
        <w:jc w:val="both"/>
        <w:rPr>
          <w:rFonts w:cs="Times New Roman"/>
        </w:rPr>
      </w:pPr>
      <w:r>
        <w:rPr>
          <w:rFonts w:cs="Times New Roman"/>
        </w:rPr>
        <w:t xml:space="preserve">Any positive test for acute SARS-CoV-2 infection in the 14 days prior to hospital presentation or between hospital presentation and inclusion (patients with a positive acute SARS-CoV-2 test should be screened for potential inclusion as a case). </w:t>
      </w:r>
    </w:p>
    <w:p w14:paraId="3D677B0A" w14:textId="77777777" w:rsidR="00A960C0" w:rsidRDefault="00A960C0" w:rsidP="00A960C0">
      <w:pPr>
        <w:contextualSpacing/>
        <w:jc w:val="both"/>
        <w:rPr>
          <w:rFonts w:cs="Times New Roman"/>
        </w:rPr>
      </w:pPr>
    </w:p>
    <w:p w14:paraId="45E810A4" w14:textId="77777777" w:rsidR="00A960C0" w:rsidRPr="00344285" w:rsidRDefault="00A960C0" w:rsidP="00A960C0">
      <w:pPr>
        <w:contextualSpacing/>
        <w:jc w:val="both"/>
        <w:rPr>
          <w:rFonts w:cs="Times New Roman"/>
          <w:b/>
          <w:bCs/>
          <w:i/>
          <w:iCs/>
        </w:rPr>
      </w:pPr>
      <w:r w:rsidRPr="00344285">
        <w:rPr>
          <w:rFonts w:cs="Times New Roman"/>
          <w:b/>
          <w:bCs/>
          <w:i/>
          <w:iCs/>
        </w:rPr>
        <w:t>Syndrome-negative controls</w:t>
      </w:r>
    </w:p>
    <w:p w14:paraId="72D32D88" w14:textId="77777777" w:rsidR="00A960C0" w:rsidRDefault="00A960C0" w:rsidP="00A960C0">
      <w:pPr>
        <w:contextualSpacing/>
        <w:jc w:val="both"/>
        <w:rPr>
          <w:rFonts w:cs="Times New Roman"/>
        </w:rPr>
      </w:pPr>
    </w:p>
    <w:p w14:paraId="2A869EF6" w14:textId="77777777" w:rsidR="00A960C0" w:rsidRDefault="00A960C0" w:rsidP="00A960C0">
      <w:pPr>
        <w:contextualSpacing/>
        <w:jc w:val="both"/>
        <w:rPr>
          <w:rFonts w:cs="Times New Roman"/>
        </w:rPr>
      </w:pPr>
      <w:r>
        <w:rPr>
          <w:rFonts w:cs="Times New Roman"/>
        </w:rPr>
        <w:t xml:space="preserve">Summary for Cohort 3: Adult admitted to the hospital for a reason other than an acute respiratory illness and who does not have a clinical suspicion for Covid-19. </w:t>
      </w:r>
    </w:p>
    <w:p w14:paraId="098D1438" w14:textId="77777777" w:rsidR="00A960C0" w:rsidRDefault="00A960C0" w:rsidP="00A960C0">
      <w:pPr>
        <w:contextualSpacing/>
        <w:jc w:val="both"/>
        <w:rPr>
          <w:rFonts w:cs="Times New Roman"/>
        </w:rPr>
      </w:pPr>
    </w:p>
    <w:p w14:paraId="044D5B73" w14:textId="77777777" w:rsidR="00A960C0" w:rsidRPr="00461B87" w:rsidRDefault="00A960C0" w:rsidP="00A960C0">
      <w:pPr>
        <w:contextualSpacing/>
        <w:jc w:val="both"/>
        <w:rPr>
          <w:rFonts w:cs="Times New Roman"/>
          <w:u w:val="single"/>
        </w:rPr>
      </w:pPr>
      <w:r w:rsidRPr="00461B87">
        <w:rPr>
          <w:rFonts w:cs="Times New Roman"/>
          <w:u w:val="single"/>
        </w:rPr>
        <w:t>Inclusion for Cohort 3</w:t>
      </w:r>
      <w:r>
        <w:rPr>
          <w:rFonts w:cs="Times New Roman"/>
          <w:u w:val="single"/>
        </w:rPr>
        <w:t xml:space="preserve"> (syndrome negative controls)</w:t>
      </w:r>
      <w:r w:rsidRPr="00461B87">
        <w:rPr>
          <w:rFonts w:cs="Times New Roman"/>
          <w:u w:val="single"/>
        </w:rPr>
        <w:t>:</w:t>
      </w:r>
    </w:p>
    <w:p w14:paraId="26B9F99C" w14:textId="77777777" w:rsidR="00A960C0" w:rsidRDefault="00A960C0" w:rsidP="00A960C0">
      <w:pPr>
        <w:pStyle w:val="ListParagraph"/>
        <w:numPr>
          <w:ilvl w:val="0"/>
          <w:numId w:val="9"/>
        </w:numPr>
        <w:spacing w:after="0" w:line="276" w:lineRule="auto"/>
        <w:jc w:val="both"/>
      </w:pPr>
      <w:r>
        <w:t xml:space="preserve">Age </w:t>
      </w:r>
      <w:r>
        <w:rPr>
          <w:rFonts w:cs="Times New Roman"/>
        </w:rPr>
        <w:t>≥</w:t>
      </w:r>
      <w:r>
        <w:t>18 years old.</w:t>
      </w:r>
    </w:p>
    <w:p w14:paraId="47A99D4E" w14:textId="77777777" w:rsidR="00A960C0" w:rsidRDefault="00A960C0" w:rsidP="00A960C0">
      <w:pPr>
        <w:pStyle w:val="ListParagraph"/>
        <w:numPr>
          <w:ilvl w:val="0"/>
          <w:numId w:val="9"/>
        </w:numPr>
        <w:spacing w:after="0" w:line="276" w:lineRule="auto"/>
        <w:jc w:val="both"/>
        <w:rPr>
          <w:rFonts w:cs="Times New Roman"/>
        </w:rPr>
      </w:pPr>
      <w:r>
        <w:rPr>
          <w:rFonts w:cs="Times New Roman"/>
        </w:rPr>
        <w:t xml:space="preserve">Hospital admission or in an emergency department awaiting admission. </w:t>
      </w:r>
    </w:p>
    <w:p w14:paraId="510485B0" w14:textId="77777777" w:rsidR="00A960C0" w:rsidRDefault="00A960C0" w:rsidP="00A960C0">
      <w:pPr>
        <w:pStyle w:val="ListParagraph"/>
        <w:numPr>
          <w:ilvl w:val="0"/>
          <w:numId w:val="9"/>
        </w:numPr>
        <w:spacing w:after="0" w:line="276" w:lineRule="auto"/>
        <w:jc w:val="both"/>
        <w:rPr>
          <w:rFonts w:cs="Times New Roman"/>
        </w:rPr>
      </w:pPr>
      <w:r>
        <w:rPr>
          <w:rFonts w:cs="Times New Roman"/>
        </w:rPr>
        <w:t>Clinical impression that Covid-19 is not the reason for admission.</w:t>
      </w:r>
    </w:p>
    <w:p w14:paraId="35898E4D" w14:textId="77777777" w:rsidR="00A960C0" w:rsidRPr="002774F0" w:rsidRDefault="00A960C0" w:rsidP="00A960C0">
      <w:pPr>
        <w:pStyle w:val="ListParagraph"/>
        <w:numPr>
          <w:ilvl w:val="0"/>
          <w:numId w:val="9"/>
        </w:numPr>
        <w:spacing w:after="0" w:line="276" w:lineRule="auto"/>
        <w:jc w:val="both"/>
        <w:rPr>
          <w:rFonts w:cs="Times New Roman"/>
        </w:rPr>
      </w:pPr>
      <w:r>
        <w:rPr>
          <w:rFonts w:cs="Times New Roman"/>
        </w:rPr>
        <w:t>None of the following signs or symptoms that overlap with Covid-19 in the past 14 days:</w:t>
      </w:r>
      <w:bookmarkStart w:id="3" w:name="_Hlk63272953"/>
      <w:r>
        <w:rPr>
          <w:rFonts w:cs="Times New Roman"/>
        </w:rPr>
        <w:t xml:space="preserve"> fever; cough; shortness of breath; loss of taste; loss of smell; use of respiratory support (high flow oxygen by nasal cannula, non-invasive ventilation or invasive ventilation) for the acute illness; new pulmonary findings on chest imaging consistent with pneumonia.   </w:t>
      </w:r>
      <w:bookmarkEnd w:id="3"/>
    </w:p>
    <w:p w14:paraId="7924DFE2" w14:textId="77777777" w:rsidR="00A960C0" w:rsidRDefault="00A960C0" w:rsidP="00A960C0">
      <w:pPr>
        <w:contextualSpacing/>
        <w:jc w:val="both"/>
        <w:rPr>
          <w:rFonts w:cs="Times New Roman"/>
        </w:rPr>
      </w:pPr>
    </w:p>
    <w:p w14:paraId="16ADDEFC" w14:textId="77777777" w:rsidR="00A960C0" w:rsidRPr="00461B87" w:rsidRDefault="00A960C0" w:rsidP="00A960C0">
      <w:pPr>
        <w:contextualSpacing/>
        <w:jc w:val="both"/>
        <w:rPr>
          <w:rFonts w:cs="Times New Roman"/>
          <w:u w:val="single"/>
        </w:rPr>
      </w:pPr>
      <w:r w:rsidRPr="00461B87">
        <w:rPr>
          <w:rFonts w:cs="Times New Roman"/>
          <w:u w:val="single"/>
        </w:rPr>
        <w:t>Exclusion for Cohort 3</w:t>
      </w:r>
      <w:r>
        <w:rPr>
          <w:rFonts w:cs="Times New Roman"/>
          <w:u w:val="single"/>
        </w:rPr>
        <w:t xml:space="preserve"> (syndrome negative controls)</w:t>
      </w:r>
      <w:r w:rsidRPr="00461B87">
        <w:rPr>
          <w:rFonts w:cs="Times New Roman"/>
          <w:u w:val="single"/>
        </w:rPr>
        <w:t>:</w:t>
      </w:r>
    </w:p>
    <w:p w14:paraId="27502305" w14:textId="77777777" w:rsidR="00A960C0" w:rsidRDefault="00A960C0" w:rsidP="00A960C0">
      <w:pPr>
        <w:pStyle w:val="ListParagraph"/>
        <w:numPr>
          <w:ilvl w:val="0"/>
          <w:numId w:val="10"/>
        </w:numPr>
        <w:spacing w:after="0" w:line="276" w:lineRule="auto"/>
        <w:ind w:left="720"/>
        <w:jc w:val="both"/>
        <w:rPr>
          <w:rFonts w:cs="Times New Roman"/>
        </w:rPr>
      </w:pPr>
      <w:r>
        <w:rPr>
          <w:rFonts w:cs="Times New Roman"/>
        </w:rPr>
        <w:t>Previous inclusion as a control.</w:t>
      </w:r>
    </w:p>
    <w:p w14:paraId="485C3681" w14:textId="77777777" w:rsidR="00A960C0" w:rsidRDefault="00A960C0" w:rsidP="00A960C0">
      <w:pPr>
        <w:pStyle w:val="ListParagraph"/>
        <w:numPr>
          <w:ilvl w:val="0"/>
          <w:numId w:val="10"/>
        </w:numPr>
        <w:spacing w:after="0" w:line="276" w:lineRule="auto"/>
        <w:ind w:left="720"/>
        <w:jc w:val="both"/>
        <w:rPr>
          <w:rFonts w:cs="Times New Roman"/>
        </w:rPr>
      </w:pPr>
      <w:r>
        <w:rPr>
          <w:rFonts w:cs="Times New Roman"/>
        </w:rPr>
        <w:t xml:space="preserve">Any positive test for acute SARS-CoV-2 infection in the 14 days prior to hospital presentation or between hospital presentation and inclusion (patients with a positive acute SARS-CoV-2 test should be screened for potential inclusion as a case). </w:t>
      </w:r>
    </w:p>
    <w:p w14:paraId="74A1A579" w14:textId="363F9A6C" w:rsidR="00DD362E" w:rsidRDefault="00DD362E">
      <w:pPr>
        <w:rPr>
          <w:rFonts w:eastAsiaTheme="majorEastAsia" w:cstheme="majorBidi"/>
          <w:b/>
          <w:bCs/>
          <w:szCs w:val="32"/>
        </w:rPr>
      </w:pPr>
      <w:r>
        <w:rPr>
          <w:b/>
          <w:bCs/>
        </w:rPr>
        <w:br w:type="page"/>
      </w:r>
    </w:p>
    <w:p w14:paraId="11CAD469" w14:textId="5DAF51CA" w:rsidR="000A71CB" w:rsidRPr="00916071" w:rsidRDefault="000A71CB" w:rsidP="000A71CB">
      <w:pPr>
        <w:pStyle w:val="Heading1"/>
        <w:contextualSpacing/>
        <w:rPr>
          <w:b/>
          <w:bCs/>
        </w:rPr>
      </w:pPr>
      <w:bookmarkStart w:id="4" w:name="_Toc94812045"/>
      <w:r w:rsidRPr="00916071">
        <w:rPr>
          <w:b/>
          <w:bCs/>
        </w:rPr>
        <w:lastRenderedPageBreak/>
        <w:t xml:space="preserve">III. Supplementary Appendix </w:t>
      </w:r>
      <w:r w:rsidR="000E167A" w:rsidRPr="00916071">
        <w:rPr>
          <w:b/>
          <w:bCs/>
        </w:rPr>
        <w:t>C</w:t>
      </w:r>
      <w:r w:rsidRPr="00916071">
        <w:rPr>
          <w:b/>
          <w:bCs/>
        </w:rPr>
        <w:t>.</w:t>
      </w:r>
      <w:r w:rsidRPr="00916071">
        <w:t xml:space="preserve"> </w:t>
      </w:r>
      <w:r w:rsidR="00916071" w:rsidRPr="00916071">
        <w:t>Vacc</w:t>
      </w:r>
      <w:r w:rsidR="00916071">
        <w:t xml:space="preserve">ine effectiveness for </w:t>
      </w:r>
      <w:r w:rsidR="008E5D33">
        <w:t>partial vaccination with an mRNA vaccine</w:t>
      </w:r>
      <w:r w:rsidR="00ED3430">
        <w:t>.</w:t>
      </w:r>
      <w:bookmarkEnd w:id="4"/>
    </w:p>
    <w:p w14:paraId="4FEBADCD" w14:textId="77777777" w:rsidR="000C568F" w:rsidRDefault="000C568F">
      <w:pPr>
        <w:contextualSpacing/>
      </w:pPr>
    </w:p>
    <w:p w14:paraId="0B782C85" w14:textId="23CECF19" w:rsidR="00944DEF" w:rsidRDefault="00BF10A3" w:rsidP="00A72EE9">
      <w:pPr>
        <w:spacing w:line="240" w:lineRule="auto"/>
        <w:contextualSpacing/>
      </w:pPr>
      <w:r>
        <w:t xml:space="preserve">This section describes results </w:t>
      </w:r>
      <w:r w:rsidR="000E078A">
        <w:t>for vaccine effectiveness calculations</w:t>
      </w:r>
      <w:r w:rsidR="00B7270B">
        <w:t xml:space="preserve"> for </w:t>
      </w:r>
      <w:r w:rsidR="00C3443A">
        <w:t>partial vaccination with mRNA COVID-19 vaccines</w:t>
      </w:r>
      <w:r w:rsidR="00252967">
        <w:t xml:space="preserve">, defined as receipt of a single vaccine dose or receipt of 2 vaccine doses with COVID-19 illness onset </w:t>
      </w:r>
      <w:r w:rsidR="00A721AB">
        <w:t>within 14 days of receipt of the second vaccine dose.</w:t>
      </w:r>
      <w:r w:rsidR="00B7270B">
        <w:t xml:space="preserve"> </w:t>
      </w:r>
      <w:r w:rsidR="00BA0A2E">
        <w:t>A single dose of an mRNA COVID-19 vaccine is not a recommended regimen by the U</w:t>
      </w:r>
      <w:r w:rsidR="004B35E3">
        <w:t>nited States (US)</w:t>
      </w:r>
      <w:r w:rsidR="00BA0A2E">
        <w:t xml:space="preserve"> Centers for Disease Control and Prevention</w:t>
      </w:r>
      <w:r w:rsidR="003C40BA">
        <w:t xml:space="preserve"> (CDC)</w:t>
      </w:r>
      <w:r w:rsidR="00BA0A2E">
        <w:t xml:space="preserve"> and </w:t>
      </w:r>
      <w:r w:rsidR="003C40BA">
        <w:t xml:space="preserve">is not authorized or approved by the US Food and Drug Administration (FDA). </w:t>
      </w:r>
      <w:r w:rsidR="00C8716A">
        <w:t xml:space="preserve">Some people </w:t>
      </w:r>
      <w:r w:rsidR="00C559C6">
        <w:t>receive a first dose of an mRNA vaccine and then do not follow through with obtain</w:t>
      </w:r>
      <w:r w:rsidR="00F4102D">
        <w:t>ing</w:t>
      </w:r>
      <w:r w:rsidR="00C559C6">
        <w:t xml:space="preserve"> subsequent vaccine doses. </w:t>
      </w:r>
      <w:r w:rsidR="00CE389C">
        <w:t xml:space="preserve">Additionally, some individuals may receive a second vaccine dose and develop illness </w:t>
      </w:r>
      <w:r w:rsidR="003A0FD9">
        <w:t>shortly</w:t>
      </w:r>
      <w:r w:rsidR="00CE389C">
        <w:t xml:space="preserve"> after the second dose is received and before full immune protection associated with the second </w:t>
      </w:r>
      <w:r w:rsidR="003A0FD9">
        <w:t xml:space="preserve">vaccine </w:t>
      </w:r>
      <w:r w:rsidR="00CE389C">
        <w:t xml:space="preserve">dose </w:t>
      </w:r>
      <w:r w:rsidR="003A0FD9">
        <w:t>develops</w:t>
      </w:r>
      <w:r w:rsidR="00CE389C">
        <w:t xml:space="preserve">. </w:t>
      </w:r>
      <w:r w:rsidR="00C559C6">
        <w:t xml:space="preserve">Thus, we </w:t>
      </w:r>
      <w:r w:rsidR="004B6A04">
        <w:t xml:space="preserve">estimated the vaccine effectiveness of </w:t>
      </w:r>
      <w:r w:rsidR="004B35E3">
        <w:t xml:space="preserve">partial vaccination with </w:t>
      </w:r>
      <w:r w:rsidR="004B6A04">
        <w:t>mRNA vaccine</w:t>
      </w:r>
      <w:r w:rsidR="004B35E3">
        <w:t>s</w:t>
      </w:r>
      <w:r w:rsidR="004B6A04">
        <w:t>. Th</w:t>
      </w:r>
      <w:r w:rsidR="007F063E">
        <w:t>is is a combined analysis for the two mRNA COVID-19 vaccine</w:t>
      </w:r>
      <w:r w:rsidR="00FC2ECF">
        <w:t>s</w:t>
      </w:r>
      <w:r w:rsidR="007F063E">
        <w:t xml:space="preserve"> available in the U</w:t>
      </w:r>
      <w:r w:rsidR="004B35E3">
        <w:t>S</w:t>
      </w:r>
      <w:r w:rsidR="007F063E">
        <w:t xml:space="preserve"> -- </w:t>
      </w:r>
      <w:r w:rsidR="00605E80">
        <w:t xml:space="preserve">BNT162b2 (Pfizer-BioNTech) and mRNA-1273 (Moderna). </w:t>
      </w:r>
      <w:r w:rsidR="00C74E34">
        <w:t xml:space="preserve">Further, little or no vaccine-associated protection against SARS-CoV-2 </w:t>
      </w:r>
      <w:r w:rsidR="00CE389C">
        <w:t>is expected</w:t>
      </w:r>
      <w:r w:rsidR="00C74E34">
        <w:t xml:space="preserve"> </w:t>
      </w:r>
      <w:r w:rsidR="00CE389C">
        <w:t>over several days immediately following receipt of a first mRNA vaccine dose</w:t>
      </w:r>
      <w:r w:rsidR="00C74E34">
        <w:t xml:space="preserve">. </w:t>
      </w:r>
      <w:r w:rsidR="00CE389C">
        <w:t>We additionally</w:t>
      </w:r>
      <w:r w:rsidR="00C74E34">
        <w:t xml:space="preserve"> estimated vaccine effectiveness in patients who received 1 mRNA vaccine dose 0-13 days before illness onset</w:t>
      </w:r>
      <w:r w:rsidR="00CE389C">
        <w:t xml:space="preserve"> as a “bias indicator</w:t>
      </w:r>
      <w:r w:rsidR="00C74E34">
        <w:t>.</w:t>
      </w:r>
      <w:r w:rsidR="00CE389C">
        <w:t>”</w:t>
      </w:r>
    </w:p>
    <w:p w14:paraId="391B31E4" w14:textId="77777777" w:rsidR="00A72EE9" w:rsidRDefault="00A72EE9" w:rsidP="00A72EE9">
      <w:pPr>
        <w:spacing w:line="240" w:lineRule="auto"/>
        <w:contextualSpacing/>
      </w:pPr>
    </w:p>
    <w:p w14:paraId="1A4AF1B8" w14:textId="5F5ACA99" w:rsidR="00883F21" w:rsidRDefault="00C02377" w:rsidP="00A72EE9">
      <w:pPr>
        <w:spacing w:line="240" w:lineRule="auto"/>
        <w:contextualSpacing/>
      </w:pPr>
      <w:proofErr w:type="gramStart"/>
      <w:r>
        <w:t>Similar to</w:t>
      </w:r>
      <w:proofErr w:type="gramEnd"/>
      <w:r>
        <w:t xml:space="preserve"> the vaccine effectiveness calculation described in the main text for 2 and 3 doses of </w:t>
      </w:r>
      <w:r w:rsidR="00CE5659">
        <w:t xml:space="preserve">an </w:t>
      </w:r>
      <w:r>
        <w:t xml:space="preserve">mRNA vaccine, vaccine effectiveness for </w:t>
      </w:r>
      <w:r w:rsidR="00CE5659">
        <w:t>partial vaccination with</w:t>
      </w:r>
      <w:r>
        <w:t xml:space="preserve"> an mRNA vaccine </w:t>
      </w:r>
      <w:r w:rsidR="00457056">
        <w:t xml:space="preserve">to prevent COVID-19 hospitalization was calculated by </w:t>
      </w:r>
      <w:r w:rsidR="00203E83">
        <w:t xml:space="preserve">using a test-negative design, in which the odds of antecedent vaccination were compared between cases and controls. </w:t>
      </w:r>
      <w:r w:rsidR="00A36037">
        <w:t xml:space="preserve">Three vaccination groups were considered: Group 1) Patients who received 1 vaccine dose 0-13 days before illness onset; Group 2) patients who received 1 vaccine dose </w:t>
      </w:r>
      <w:r w:rsidR="00A36037">
        <w:rPr>
          <w:rFonts w:cstheme="minorHAnsi"/>
        </w:rPr>
        <w:t>≥</w:t>
      </w:r>
      <w:r w:rsidR="00A36037">
        <w:t xml:space="preserve">14 days before illness onset; and Group 3) patients who received 2 vaccine doses, with the first dose received </w:t>
      </w:r>
      <w:r w:rsidR="00A36037">
        <w:rPr>
          <w:rFonts w:cstheme="minorHAnsi"/>
        </w:rPr>
        <w:t>≥</w:t>
      </w:r>
      <w:r w:rsidR="00A36037">
        <w:t xml:space="preserve">14 days before illness onset and the second dose received 0-13 days before onset. </w:t>
      </w:r>
      <w:r w:rsidR="00883F21">
        <w:t xml:space="preserve">A multivariable unconditional logistic regression model was </w:t>
      </w:r>
      <w:r w:rsidR="00883F21" w:rsidRPr="00EA29C5">
        <w:t>constructed with case-control status as the dependent variable, vaccination status (</w:t>
      </w:r>
      <w:r w:rsidR="00A36037">
        <w:t>vaccinated</w:t>
      </w:r>
      <w:r w:rsidR="00883F21" w:rsidRPr="00EA29C5">
        <w:t xml:space="preserve"> vs. unvaccinated) as the primary independent variable and the following covariables</w:t>
      </w:r>
      <w:r w:rsidR="00883F21">
        <w:t xml:space="preserve"> selected </w:t>
      </w:r>
      <w:r w:rsidR="00883F21" w:rsidRPr="00395B31">
        <w:rPr>
          <w:i/>
          <w:iCs/>
        </w:rPr>
        <w:t>a priori</w:t>
      </w:r>
      <w:r w:rsidR="00883F21" w:rsidRPr="00EA29C5">
        <w:t>: calendar date of admission in biweekly intervals, US Department of Health and Human Services region</w:t>
      </w:r>
      <w:r w:rsidR="00883F21">
        <w:t xml:space="preserve"> (10 regions)</w:t>
      </w:r>
      <w:r w:rsidR="00883F21" w:rsidRPr="00EA29C5">
        <w:t xml:space="preserve">, age, sex, </w:t>
      </w:r>
      <w:r w:rsidR="00883F21">
        <w:t xml:space="preserve">and </w:t>
      </w:r>
      <w:r w:rsidR="00883F21" w:rsidRPr="00EA29C5">
        <w:t>self-reported race and Hispanic ethnicity</w:t>
      </w:r>
      <w:r w:rsidR="00883F21" w:rsidRPr="00192AC6">
        <w:t>.</w:t>
      </w:r>
      <w:r w:rsidR="00883F21">
        <w:t xml:space="preserve"> Vaccine effectiveness to prevent COVID-19 hospitalization [</w:t>
      </w:r>
      <w:proofErr w:type="gramStart"/>
      <w:r w:rsidR="00883F21">
        <w:t>VE(</w:t>
      </w:r>
      <w:proofErr w:type="gramEnd"/>
      <w:r w:rsidR="00883F21">
        <w:t>hospitalization)] was calculated with the adjusted odds ratio (aOR) from this model as: VE(</w:t>
      </w:r>
      <w:r w:rsidR="00883F21" w:rsidRPr="00B532AE">
        <w:t>hospitalization</w:t>
      </w:r>
      <w:r w:rsidR="00883F21">
        <w:t xml:space="preserve">) = (1 – aOR) </w:t>
      </w:r>
      <w:r w:rsidR="00883F21">
        <w:rPr>
          <w:rFonts w:cstheme="minorHAnsi"/>
        </w:rPr>
        <w:t>×</w:t>
      </w:r>
      <w:r w:rsidR="00883F21">
        <w:t xml:space="preserve"> 100.</w:t>
      </w:r>
      <w:r w:rsidR="00316849">
        <w:t xml:space="preserve"> For this one-dose vaccine effectiveness calculation, we combined all time periods (Alpha, Delta, and Omicron) together. </w:t>
      </w:r>
    </w:p>
    <w:p w14:paraId="46F948F4" w14:textId="77777777" w:rsidR="00A72EE9" w:rsidRDefault="00A72EE9" w:rsidP="00A72EE9">
      <w:pPr>
        <w:spacing w:line="240" w:lineRule="auto"/>
        <w:contextualSpacing/>
      </w:pPr>
    </w:p>
    <w:p w14:paraId="4F189113" w14:textId="3621BA6A" w:rsidR="00916071" w:rsidRDefault="00A36037" w:rsidP="00A72EE9">
      <w:pPr>
        <w:spacing w:line="240" w:lineRule="auto"/>
        <w:contextualSpacing/>
      </w:pPr>
      <w:r>
        <w:t xml:space="preserve">Overall, 255 vaccinated patients were included in Group 1, 493 in Group 2, and 185 in Group 3. </w:t>
      </w:r>
      <w:r w:rsidR="00944DEF">
        <w:t>The time between a</w:t>
      </w:r>
      <w:r w:rsidR="00B8323C">
        <w:t xml:space="preserve"> receipt of the fir</w:t>
      </w:r>
      <w:r w:rsidR="00A92FA8">
        <w:t xml:space="preserve">st </w:t>
      </w:r>
      <w:r w:rsidR="00944DEF">
        <w:t xml:space="preserve">vaccine dose and </w:t>
      </w:r>
      <w:r>
        <w:t>illness onset</w:t>
      </w:r>
      <w:r w:rsidR="00111D77">
        <w:t xml:space="preserve"> was short, with</w:t>
      </w:r>
      <w:r>
        <w:t xml:space="preserve"> a median of 6 (IQR 3 to 9)</w:t>
      </w:r>
      <w:r w:rsidR="00A92FA8">
        <w:t xml:space="preserve"> days</w:t>
      </w:r>
      <w:r>
        <w:t>, 48 (IQR 21-132)</w:t>
      </w:r>
      <w:r w:rsidR="00A92FA8">
        <w:t xml:space="preserve"> days</w:t>
      </w:r>
      <w:r>
        <w:t xml:space="preserve">, and 32 (IQR 28-38) </w:t>
      </w:r>
      <w:r w:rsidR="00A92FA8">
        <w:t xml:space="preserve">days </w:t>
      </w:r>
      <w:r>
        <w:t>between receipt of the first vaccine dose and the date of illness onset</w:t>
      </w:r>
      <w:r w:rsidR="00A92FA8">
        <w:t xml:space="preserve"> in groups 1, 2, and 3, respectively</w:t>
      </w:r>
      <w:r w:rsidR="00111D77">
        <w:t xml:space="preserve">. </w:t>
      </w:r>
      <w:r>
        <w:t xml:space="preserve">The </w:t>
      </w:r>
      <w:r w:rsidR="00E93C59">
        <w:t xml:space="preserve">time interval is short because most people in the US who obtained one mRNA dose also received a second dose in the subsequent weeks. </w:t>
      </w:r>
      <w:r w:rsidR="00111D77">
        <w:t xml:space="preserve">Thus, the </w:t>
      </w:r>
      <w:r w:rsidR="00D560D2">
        <w:t xml:space="preserve">vaccine effectiveness estimates reported here </w:t>
      </w:r>
      <w:r w:rsidR="00FC2ECF">
        <w:t>are</w:t>
      </w:r>
      <w:r w:rsidR="003A0FD9">
        <w:t xml:space="preserve"> generally </w:t>
      </w:r>
      <w:r w:rsidR="00D560D2">
        <w:t>limited to only the first several weeks after</w:t>
      </w:r>
      <w:r w:rsidR="008C0C50">
        <w:t xml:space="preserve"> receipt of the </w:t>
      </w:r>
      <w:r w:rsidR="00D560D2">
        <w:t xml:space="preserve">vaccine. </w:t>
      </w:r>
      <w:r w:rsidR="00952B0E">
        <w:t>Waning effectiveness from a single mRNA vaccine dose is expected</w:t>
      </w:r>
      <w:r w:rsidR="00175E6F">
        <w:t xml:space="preserve"> over time</w:t>
      </w:r>
      <w:r w:rsidR="002429EC">
        <w:t xml:space="preserve"> but could not be rigorously measured in this study due to the small number of patients</w:t>
      </w:r>
      <w:r w:rsidR="00E564AA">
        <w:t xml:space="preserve"> with extended periods of time since a single vaccine dose. </w:t>
      </w:r>
    </w:p>
    <w:p w14:paraId="05B19702" w14:textId="77777777" w:rsidR="00A72EE9" w:rsidRDefault="00A72EE9" w:rsidP="00A72EE9">
      <w:pPr>
        <w:spacing w:line="240" w:lineRule="auto"/>
        <w:contextualSpacing/>
      </w:pPr>
    </w:p>
    <w:p w14:paraId="6573427E" w14:textId="6D83F389" w:rsidR="000A71CB" w:rsidRDefault="0075294C" w:rsidP="00A72EE9">
      <w:pPr>
        <w:spacing w:line="240" w:lineRule="auto"/>
        <w:contextualSpacing/>
        <w:rPr>
          <w:rFonts w:eastAsiaTheme="majorEastAsia" w:cstheme="majorBidi"/>
          <w:b/>
          <w:bCs/>
          <w:szCs w:val="32"/>
        </w:rPr>
      </w:pPr>
      <w:r>
        <w:t>Estimated v</w:t>
      </w:r>
      <w:r w:rsidR="00916071">
        <w:t xml:space="preserve">accine effectiveness </w:t>
      </w:r>
      <w:r>
        <w:t xml:space="preserve">for </w:t>
      </w:r>
      <w:r w:rsidR="003A0FD9">
        <w:t>Group 1</w:t>
      </w:r>
      <w:r w:rsidR="000C568F">
        <w:t xml:space="preserve"> (single vaccine dose 0-13 days prior to illness onset)</w:t>
      </w:r>
      <w:r w:rsidR="003A0FD9">
        <w:t xml:space="preserve"> was</w:t>
      </w:r>
      <w:r>
        <w:t xml:space="preserve"> </w:t>
      </w:r>
      <w:r w:rsidR="003A0FD9" w:rsidRPr="000C568F">
        <w:t xml:space="preserve">16% </w:t>
      </w:r>
      <w:r w:rsidR="00883C3C" w:rsidRPr="000C568F">
        <w:t xml:space="preserve">(95% CI: </w:t>
      </w:r>
      <w:r w:rsidR="003A0FD9" w:rsidRPr="000C568F">
        <w:t>-10</w:t>
      </w:r>
      <w:r w:rsidR="00883C3C" w:rsidRPr="000C568F">
        <w:t xml:space="preserve"> to </w:t>
      </w:r>
      <w:r w:rsidR="003A0FD9" w:rsidRPr="000C568F">
        <w:t>36%</w:t>
      </w:r>
      <w:r w:rsidR="00883C3C" w:rsidRPr="000C568F">
        <w:t>)</w:t>
      </w:r>
      <w:r w:rsidR="003A0FD9">
        <w:t>, for Group 2</w:t>
      </w:r>
      <w:r w:rsidR="000C568F">
        <w:t xml:space="preserve"> (single vaccine dose </w:t>
      </w:r>
      <w:r w:rsidR="000C568F">
        <w:rPr>
          <w:rFonts w:cstheme="minorHAnsi"/>
        </w:rPr>
        <w:t>≥</w:t>
      </w:r>
      <w:r w:rsidR="000C568F">
        <w:t>14 days prior to illness onset) was</w:t>
      </w:r>
      <w:r w:rsidR="003A0FD9">
        <w:t xml:space="preserve"> 77% (95% CI: 71 to 81%), and for Group 3</w:t>
      </w:r>
      <w:r w:rsidR="000C568F">
        <w:t xml:space="preserve"> (</w:t>
      </w:r>
      <w:r w:rsidR="00A72EE9">
        <w:t>2 vaccine doses with second vaccine dose 0-13 prior to illness onset) was</w:t>
      </w:r>
      <w:r w:rsidR="003A0FD9">
        <w:t xml:space="preserve"> 84% (95% CI: 74 to 89%). Combining Groups 2 and Group 3 as “partially vaccinated” </w:t>
      </w:r>
      <w:r w:rsidR="00A72EE9">
        <w:t xml:space="preserve">resulted in </w:t>
      </w:r>
      <w:r w:rsidR="003A0FD9">
        <w:t xml:space="preserve">vaccine effectiveness </w:t>
      </w:r>
      <w:r w:rsidR="00A72EE9">
        <w:t>of</w:t>
      </w:r>
      <w:r w:rsidR="003A0FD9">
        <w:t xml:space="preserve"> 79% (95% CI: 74 to 82%).</w:t>
      </w:r>
      <w:r w:rsidR="000A71CB">
        <w:rPr>
          <w:b/>
          <w:bCs/>
        </w:rPr>
        <w:br w:type="page"/>
      </w:r>
    </w:p>
    <w:p w14:paraId="3EE4B301" w14:textId="2952B840" w:rsidR="008300B6" w:rsidRPr="00E37ACE" w:rsidRDefault="00DD362E" w:rsidP="002B7656">
      <w:pPr>
        <w:pStyle w:val="Heading1"/>
        <w:spacing w:line="240" w:lineRule="auto"/>
        <w:contextualSpacing/>
        <w:rPr>
          <w:b/>
          <w:bCs/>
        </w:rPr>
      </w:pPr>
      <w:bookmarkStart w:id="5" w:name="_Toc94812046"/>
      <w:r>
        <w:rPr>
          <w:b/>
          <w:bCs/>
        </w:rPr>
        <w:lastRenderedPageBreak/>
        <w:t xml:space="preserve">IV. </w:t>
      </w:r>
      <w:r w:rsidR="008300B6" w:rsidRPr="00E37ACE">
        <w:rPr>
          <w:b/>
          <w:bCs/>
        </w:rPr>
        <w:t>Supplementary Tables</w:t>
      </w:r>
      <w:bookmarkEnd w:id="5"/>
    </w:p>
    <w:p w14:paraId="10A166EA" w14:textId="77777777" w:rsidR="002B7656" w:rsidRDefault="002B7656" w:rsidP="002B7656">
      <w:pPr>
        <w:pStyle w:val="Heading2"/>
        <w:spacing w:line="240" w:lineRule="auto"/>
        <w:contextualSpacing/>
        <w:rPr>
          <w:rFonts w:asciiTheme="minorHAnsi" w:hAnsiTheme="minorHAnsi" w:cstheme="minorHAnsi"/>
          <w:bCs/>
        </w:rPr>
      </w:pPr>
      <w:bookmarkStart w:id="6" w:name="_Toc94812047"/>
    </w:p>
    <w:p w14:paraId="09825335" w14:textId="34F75C6C" w:rsidR="00EB2D99" w:rsidRPr="00C62268" w:rsidRDefault="00EB2D99" w:rsidP="002B7656">
      <w:pPr>
        <w:pStyle w:val="Heading2"/>
        <w:spacing w:line="240" w:lineRule="auto"/>
        <w:contextualSpacing/>
        <w:rPr>
          <w:rFonts w:asciiTheme="minorHAnsi" w:hAnsiTheme="minorHAnsi" w:cstheme="minorHAnsi"/>
        </w:rPr>
      </w:pPr>
      <w:r w:rsidRPr="00C62268">
        <w:rPr>
          <w:rFonts w:asciiTheme="minorHAnsi" w:hAnsiTheme="minorHAnsi" w:cstheme="minorHAnsi"/>
          <w:bCs/>
        </w:rPr>
        <w:t xml:space="preserve">Table S1. </w:t>
      </w:r>
      <w:r w:rsidRPr="00C62268">
        <w:rPr>
          <w:rFonts w:asciiTheme="minorHAnsi" w:hAnsiTheme="minorHAnsi" w:cstheme="minorHAnsi"/>
          <w:b w:val="0"/>
          <w:bCs/>
        </w:rPr>
        <w:t>COVID-19 vaccine effectiveness (VE) publications from the IVY Network.</w:t>
      </w:r>
      <w:bookmarkEnd w:id="6"/>
      <w:r w:rsidRPr="00C62268">
        <w:rPr>
          <w:rFonts w:asciiTheme="minorHAnsi" w:hAnsiTheme="minorHAnsi" w:cstheme="minorHAnsi"/>
        </w:rPr>
        <w:t xml:space="preserve"> </w:t>
      </w:r>
    </w:p>
    <w:p w14:paraId="5B49B7D3" w14:textId="77777777" w:rsidR="00EB2D99" w:rsidRDefault="00EB2D99" w:rsidP="002B7656">
      <w:pPr>
        <w:spacing w:line="240" w:lineRule="auto"/>
        <w:contextualSpacing/>
        <w:rPr>
          <w:rFonts w:cstheme="minorHAnsi"/>
        </w:rPr>
      </w:pPr>
    </w:p>
    <w:p w14:paraId="59D5F8A6" w14:textId="295ADA1C" w:rsidR="004C075D" w:rsidRDefault="00EB2D99" w:rsidP="002B7656">
      <w:pPr>
        <w:spacing w:line="240" w:lineRule="auto"/>
        <w:contextualSpacing/>
        <w:rPr>
          <w:rFonts w:cstheme="minorHAnsi"/>
        </w:rPr>
      </w:pPr>
      <w:r>
        <w:rPr>
          <w:rFonts w:cstheme="minorHAnsi"/>
        </w:rPr>
        <w:t xml:space="preserve">The IVY Network publishes VE estimates iteratively, with later publications adding sample size and focusing on specific questions that were not addressed in earlier publications. Some participants are included in multiple publications. The current manuscript includes participants enrolled between March 11, 2021, and </w:t>
      </w:r>
      <w:r w:rsidR="00FC2ECF">
        <w:rPr>
          <w:rFonts w:cstheme="minorHAnsi"/>
        </w:rPr>
        <w:t xml:space="preserve">January 14, </w:t>
      </w:r>
      <w:proofErr w:type="gramStart"/>
      <w:r w:rsidR="00FC2ECF">
        <w:rPr>
          <w:rFonts w:cstheme="minorHAnsi"/>
        </w:rPr>
        <w:t>2022</w:t>
      </w:r>
      <w:proofErr w:type="gramEnd"/>
      <w:r w:rsidR="00FC2ECF">
        <w:rPr>
          <w:rFonts w:cstheme="minorHAnsi"/>
        </w:rPr>
        <w:t xml:space="preserve"> with a focus on variant-specific VE and severity.</w:t>
      </w:r>
    </w:p>
    <w:p w14:paraId="67BEC44F" w14:textId="13D7D368" w:rsidR="00EB2D99" w:rsidRDefault="00EB2D99" w:rsidP="00EB2D99">
      <w:pPr>
        <w:contextualSpacing/>
        <w:rPr>
          <w:rFonts w:cstheme="minorHAnsi"/>
        </w:rPr>
      </w:pPr>
      <w:r>
        <w:rPr>
          <w:rFonts w:cstheme="minorHAnsi"/>
        </w:rPr>
        <w:t xml:space="preserve"> </w:t>
      </w:r>
    </w:p>
    <w:tbl>
      <w:tblPr>
        <w:tblStyle w:val="TableGrid"/>
        <w:tblW w:w="0" w:type="auto"/>
        <w:tblLook w:val="04A0" w:firstRow="1" w:lastRow="0" w:firstColumn="1" w:lastColumn="0" w:noHBand="0" w:noVBand="1"/>
      </w:tblPr>
      <w:tblGrid>
        <w:gridCol w:w="1575"/>
        <w:gridCol w:w="2401"/>
        <w:gridCol w:w="1599"/>
        <w:gridCol w:w="900"/>
        <w:gridCol w:w="2875"/>
      </w:tblGrid>
      <w:tr w:rsidR="00EB2D99" w:rsidRPr="00A232C7" w14:paraId="06E5B983" w14:textId="77777777" w:rsidTr="002B7656">
        <w:tc>
          <w:tcPr>
            <w:tcW w:w="1575" w:type="dxa"/>
          </w:tcPr>
          <w:p w14:paraId="1C7E0369" w14:textId="77777777" w:rsidR="00EB2D99" w:rsidRPr="00A232C7" w:rsidRDefault="00EB2D99" w:rsidP="0074315C">
            <w:pPr>
              <w:rPr>
                <w:rFonts w:cstheme="minorHAnsi"/>
                <w:b/>
                <w:bCs/>
                <w:sz w:val="20"/>
                <w:szCs w:val="20"/>
              </w:rPr>
            </w:pPr>
            <w:r w:rsidRPr="00A232C7">
              <w:rPr>
                <w:rFonts w:cstheme="minorHAnsi"/>
                <w:b/>
                <w:bCs/>
                <w:sz w:val="20"/>
                <w:szCs w:val="20"/>
              </w:rPr>
              <w:t>Publication</w:t>
            </w:r>
          </w:p>
        </w:tc>
        <w:tc>
          <w:tcPr>
            <w:tcW w:w="2401" w:type="dxa"/>
          </w:tcPr>
          <w:p w14:paraId="29559E86" w14:textId="77777777" w:rsidR="00EB2D99" w:rsidRPr="00A232C7" w:rsidRDefault="00EB2D99" w:rsidP="0074315C">
            <w:pPr>
              <w:rPr>
                <w:rFonts w:cstheme="minorHAnsi"/>
                <w:b/>
                <w:bCs/>
                <w:sz w:val="20"/>
                <w:szCs w:val="20"/>
              </w:rPr>
            </w:pPr>
            <w:r w:rsidRPr="00A232C7">
              <w:rPr>
                <w:rFonts w:cstheme="minorHAnsi"/>
                <w:b/>
                <w:bCs/>
                <w:sz w:val="20"/>
                <w:szCs w:val="20"/>
              </w:rPr>
              <w:t>Primary Question Addressed</w:t>
            </w:r>
          </w:p>
        </w:tc>
        <w:tc>
          <w:tcPr>
            <w:tcW w:w="1599" w:type="dxa"/>
          </w:tcPr>
          <w:p w14:paraId="54AF4A2D" w14:textId="77777777" w:rsidR="00EB2D99" w:rsidRDefault="00EB2D99" w:rsidP="0074315C">
            <w:pPr>
              <w:jc w:val="center"/>
              <w:rPr>
                <w:rFonts w:cstheme="minorHAnsi"/>
                <w:b/>
                <w:bCs/>
                <w:sz w:val="20"/>
                <w:szCs w:val="20"/>
              </w:rPr>
            </w:pPr>
            <w:r>
              <w:rPr>
                <w:rFonts w:cstheme="minorHAnsi"/>
                <w:b/>
                <w:bCs/>
                <w:sz w:val="20"/>
                <w:szCs w:val="20"/>
              </w:rPr>
              <w:t>D</w:t>
            </w:r>
            <w:r w:rsidRPr="00A232C7">
              <w:rPr>
                <w:rFonts w:cstheme="minorHAnsi"/>
                <w:b/>
                <w:bCs/>
                <w:sz w:val="20"/>
                <w:szCs w:val="20"/>
              </w:rPr>
              <w:t xml:space="preserve">ata cut </w:t>
            </w:r>
          </w:p>
          <w:p w14:paraId="63BD95D5" w14:textId="0DF8E238" w:rsidR="00EB2D99" w:rsidRPr="00A232C7" w:rsidRDefault="00EB2D99" w:rsidP="0074315C">
            <w:pPr>
              <w:jc w:val="center"/>
              <w:rPr>
                <w:rFonts w:cstheme="minorHAnsi"/>
                <w:b/>
                <w:bCs/>
                <w:sz w:val="20"/>
                <w:szCs w:val="20"/>
              </w:rPr>
            </w:pPr>
            <w:r w:rsidRPr="00A232C7">
              <w:rPr>
                <w:rFonts w:cstheme="minorHAnsi"/>
                <w:b/>
                <w:bCs/>
                <w:sz w:val="20"/>
                <w:szCs w:val="20"/>
              </w:rPr>
              <w:t>(</w:t>
            </w:r>
            <w:proofErr w:type="gramStart"/>
            <w:r w:rsidRPr="00A232C7">
              <w:rPr>
                <w:rFonts w:cstheme="minorHAnsi"/>
                <w:b/>
                <w:bCs/>
                <w:sz w:val="20"/>
                <w:szCs w:val="20"/>
              </w:rPr>
              <w:t>cohort</w:t>
            </w:r>
            <w:proofErr w:type="gramEnd"/>
            <w:r w:rsidRPr="00A232C7">
              <w:rPr>
                <w:rFonts w:cstheme="minorHAnsi"/>
                <w:b/>
                <w:bCs/>
                <w:sz w:val="20"/>
                <w:szCs w:val="20"/>
              </w:rPr>
              <w:t xml:space="preserve"> initiated </w:t>
            </w:r>
            <w:r w:rsidR="00A1398C">
              <w:rPr>
                <w:rFonts w:cstheme="minorHAnsi"/>
                <w:b/>
                <w:bCs/>
                <w:sz w:val="20"/>
                <w:szCs w:val="20"/>
              </w:rPr>
              <w:t xml:space="preserve">March </w:t>
            </w:r>
            <w:r>
              <w:rPr>
                <w:rFonts w:cstheme="minorHAnsi"/>
                <w:b/>
                <w:bCs/>
                <w:sz w:val="20"/>
                <w:szCs w:val="20"/>
              </w:rPr>
              <w:t>11</w:t>
            </w:r>
            <w:r w:rsidR="00A1398C">
              <w:rPr>
                <w:rFonts w:cstheme="minorHAnsi"/>
                <w:b/>
                <w:bCs/>
                <w:sz w:val="20"/>
                <w:szCs w:val="20"/>
              </w:rPr>
              <w:t>,</w:t>
            </w:r>
            <w:r w:rsidRPr="00A232C7">
              <w:rPr>
                <w:rFonts w:cstheme="minorHAnsi"/>
                <w:b/>
                <w:bCs/>
                <w:sz w:val="20"/>
                <w:szCs w:val="20"/>
              </w:rPr>
              <w:t xml:space="preserve"> 2021)</w:t>
            </w:r>
          </w:p>
        </w:tc>
        <w:tc>
          <w:tcPr>
            <w:tcW w:w="900" w:type="dxa"/>
          </w:tcPr>
          <w:p w14:paraId="7B2A0563" w14:textId="77777777" w:rsidR="00EB2D99" w:rsidRPr="00A232C7" w:rsidRDefault="00EB2D99" w:rsidP="0074315C">
            <w:pPr>
              <w:jc w:val="center"/>
              <w:rPr>
                <w:rFonts w:cstheme="minorHAnsi"/>
                <w:b/>
                <w:bCs/>
                <w:sz w:val="20"/>
                <w:szCs w:val="20"/>
              </w:rPr>
            </w:pPr>
            <w:r w:rsidRPr="00A232C7">
              <w:rPr>
                <w:rFonts w:cstheme="minorHAnsi"/>
                <w:b/>
                <w:bCs/>
                <w:sz w:val="20"/>
                <w:szCs w:val="20"/>
              </w:rPr>
              <w:t>Sample size</w:t>
            </w:r>
          </w:p>
        </w:tc>
        <w:tc>
          <w:tcPr>
            <w:tcW w:w="2875" w:type="dxa"/>
          </w:tcPr>
          <w:p w14:paraId="161D8E38" w14:textId="77777777" w:rsidR="00EB2D99" w:rsidRPr="00A232C7" w:rsidRDefault="00EB2D99" w:rsidP="0074315C">
            <w:pPr>
              <w:rPr>
                <w:rFonts w:cstheme="minorHAnsi"/>
                <w:b/>
                <w:bCs/>
                <w:sz w:val="20"/>
                <w:szCs w:val="20"/>
              </w:rPr>
            </w:pPr>
            <w:r w:rsidRPr="00A232C7">
              <w:rPr>
                <w:rFonts w:cstheme="minorHAnsi"/>
                <w:b/>
                <w:bCs/>
                <w:sz w:val="20"/>
                <w:szCs w:val="20"/>
              </w:rPr>
              <w:t>Primary finding</w:t>
            </w:r>
          </w:p>
        </w:tc>
      </w:tr>
      <w:tr w:rsidR="00EB2D99" w:rsidRPr="00A232C7" w14:paraId="1C3AB9DA" w14:textId="77777777" w:rsidTr="002B7656">
        <w:tc>
          <w:tcPr>
            <w:tcW w:w="1575" w:type="dxa"/>
          </w:tcPr>
          <w:p w14:paraId="360A8EC9" w14:textId="77777777" w:rsidR="00EB2D99" w:rsidRPr="00A232C7" w:rsidRDefault="00EB2D99" w:rsidP="0074315C">
            <w:pPr>
              <w:rPr>
                <w:rFonts w:cstheme="minorHAnsi"/>
                <w:sz w:val="20"/>
                <w:szCs w:val="20"/>
              </w:rPr>
            </w:pPr>
            <w:r w:rsidRPr="00A232C7">
              <w:rPr>
                <w:rFonts w:cstheme="minorHAnsi"/>
                <w:sz w:val="20"/>
                <w:szCs w:val="20"/>
              </w:rPr>
              <w:t xml:space="preserve">Clin Infect Dis 2021. PMID: 34358310. </w:t>
            </w:r>
          </w:p>
        </w:tc>
        <w:tc>
          <w:tcPr>
            <w:tcW w:w="2401" w:type="dxa"/>
          </w:tcPr>
          <w:p w14:paraId="4E1497B3" w14:textId="77777777" w:rsidR="00EB2D99" w:rsidRPr="00A232C7" w:rsidRDefault="00EB2D99" w:rsidP="0074315C">
            <w:pPr>
              <w:rPr>
                <w:rFonts w:cstheme="minorHAnsi"/>
                <w:sz w:val="20"/>
                <w:szCs w:val="20"/>
              </w:rPr>
            </w:pPr>
            <w:r w:rsidRPr="00A232C7">
              <w:rPr>
                <w:rFonts w:cstheme="minorHAnsi"/>
                <w:sz w:val="20"/>
                <w:szCs w:val="20"/>
              </w:rPr>
              <w:t>COVID-19 mRNA VE against hospitalization during the early phase of the US COVID-19 program.</w:t>
            </w:r>
          </w:p>
        </w:tc>
        <w:tc>
          <w:tcPr>
            <w:tcW w:w="1599" w:type="dxa"/>
          </w:tcPr>
          <w:p w14:paraId="070C9056" w14:textId="77777777" w:rsidR="00EB2D99" w:rsidRPr="00A232C7" w:rsidRDefault="00EB2D99" w:rsidP="0074315C">
            <w:pPr>
              <w:jc w:val="center"/>
              <w:rPr>
                <w:rFonts w:cstheme="minorHAnsi"/>
                <w:sz w:val="20"/>
                <w:szCs w:val="20"/>
              </w:rPr>
            </w:pPr>
            <w:r w:rsidRPr="00A232C7">
              <w:rPr>
                <w:rFonts w:cstheme="minorHAnsi"/>
                <w:sz w:val="20"/>
                <w:szCs w:val="20"/>
              </w:rPr>
              <w:t>May 5, 2021</w:t>
            </w:r>
          </w:p>
        </w:tc>
        <w:tc>
          <w:tcPr>
            <w:tcW w:w="900" w:type="dxa"/>
          </w:tcPr>
          <w:p w14:paraId="0809F2B6" w14:textId="77777777" w:rsidR="00EB2D99" w:rsidRPr="00A232C7" w:rsidRDefault="00EB2D99" w:rsidP="0074315C">
            <w:pPr>
              <w:jc w:val="center"/>
              <w:rPr>
                <w:rFonts w:cstheme="minorHAnsi"/>
                <w:sz w:val="20"/>
                <w:szCs w:val="20"/>
              </w:rPr>
            </w:pPr>
            <w:r w:rsidRPr="00A232C7">
              <w:rPr>
                <w:rFonts w:cstheme="minorHAnsi"/>
                <w:sz w:val="20"/>
                <w:szCs w:val="20"/>
              </w:rPr>
              <w:t>1,212</w:t>
            </w:r>
          </w:p>
        </w:tc>
        <w:tc>
          <w:tcPr>
            <w:tcW w:w="2875" w:type="dxa"/>
          </w:tcPr>
          <w:p w14:paraId="00B0DDD4" w14:textId="77777777" w:rsidR="00EB2D99" w:rsidRPr="00A232C7" w:rsidRDefault="00EB2D99" w:rsidP="0074315C">
            <w:pPr>
              <w:rPr>
                <w:rFonts w:cstheme="minorHAnsi"/>
                <w:sz w:val="20"/>
                <w:szCs w:val="20"/>
              </w:rPr>
            </w:pPr>
            <w:r w:rsidRPr="00A232C7">
              <w:rPr>
                <w:rFonts w:cstheme="minorHAnsi"/>
                <w:sz w:val="20"/>
                <w:szCs w:val="20"/>
              </w:rPr>
              <w:t>mRNA VE against COVID-19 hospitalization among US adults = 87.1% (95% CI: 80</w:t>
            </w:r>
            <w:r>
              <w:rPr>
                <w:rFonts w:cstheme="minorHAnsi"/>
                <w:sz w:val="20"/>
                <w:szCs w:val="20"/>
              </w:rPr>
              <w:t>.</w:t>
            </w:r>
            <w:r w:rsidRPr="00A232C7">
              <w:rPr>
                <w:rFonts w:cstheme="minorHAnsi"/>
                <w:sz w:val="20"/>
                <w:szCs w:val="20"/>
              </w:rPr>
              <w:t>7 – 91.3%)</w:t>
            </w:r>
          </w:p>
        </w:tc>
      </w:tr>
      <w:tr w:rsidR="00EB2D99" w:rsidRPr="00A232C7" w14:paraId="5145ABFE" w14:textId="77777777" w:rsidTr="002B7656">
        <w:tc>
          <w:tcPr>
            <w:tcW w:w="1575" w:type="dxa"/>
          </w:tcPr>
          <w:p w14:paraId="13F89DA4" w14:textId="77777777" w:rsidR="00EB2D99" w:rsidRPr="00A232C7" w:rsidRDefault="00EB2D99" w:rsidP="0074315C">
            <w:pPr>
              <w:rPr>
                <w:rFonts w:cstheme="minorHAnsi"/>
                <w:sz w:val="20"/>
                <w:szCs w:val="20"/>
              </w:rPr>
            </w:pPr>
            <w:r>
              <w:rPr>
                <w:rFonts w:cstheme="minorHAnsi"/>
                <w:sz w:val="20"/>
                <w:szCs w:val="20"/>
              </w:rPr>
              <w:t>MMWR 2021; 70:1156. PMID: 34437524</w:t>
            </w:r>
          </w:p>
        </w:tc>
        <w:tc>
          <w:tcPr>
            <w:tcW w:w="2401" w:type="dxa"/>
          </w:tcPr>
          <w:p w14:paraId="43C45975" w14:textId="77777777" w:rsidR="00EB2D99" w:rsidRPr="00A232C7" w:rsidRDefault="00EB2D99" w:rsidP="0074315C">
            <w:pPr>
              <w:rPr>
                <w:rFonts w:cstheme="minorHAnsi"/>
                <w:sz w:val="20"/>
                <w:szCs w:val="20"/>
              </w:rPr>
            </w:pPr>
            <w:r w:rsidRPr="00A232C7">
              <w:rPr>
                <w:rFonts w:cstheme="minorHAnsi"/>
                <w:sz w:val="20"/>
                <w:szCs w:val="20"/>
              </w:rPr>
              <w:t xml:space="preserve">COVID-19 mRNA VE against hospitalization </w:t>
            </w:r>
            <w:r>
              <w:rPr>
                <w:rFonts w:cstheme="minorHAnsi"/>
                <w:sz w:val="20"/>
                <w:szCs w:val="20"/>
              </w:rPr>
              <w:t xml:space="preserve">beyond 12 weeks from full vaccination. </w:t>
            </w:r>
          </w:p>
        </w:tc>
        <w:tc>
          <w:tcPr>
            <w:tcW w:w="1599" w:type="dxa"/>
          </w:tcPr>
          <w:p w14:paraId="5EA8BA87" w14:textId="77777777" w:rsidR="00EB2D99" w:rsidRPr="00A232C7" w:rsidRDefault="00EB2D99" w:rsidP="0074315C">
            <w:pPr>
              <w:jc w:val="center"/>
              <w:rPr>
                <w:rFonts w:cstheme="minorHAnsi"/>
                <w:sz w:val="20"/>
                <w:szCs w:val="20"/>
              </w:rPr>
            </w:pPr>
            <w:r>
              <w:rPr>
                <w:rFonts w:cstheme="minorHAnsi"/>
                <w:sz w:val="20"/>
                <w:szCs w:val="20"/>
              </w:rPr>
              <w:t>July 14, 2021</w:t>
            </w:r>
          </w:p>
        </w:tc>
        <w:tc>
          <w:tcPr>
            <w:tcW w:w="900" w:type="dxa"/>
          </w:tcPr>
          <w:p w14:paraId="0A08A71C" w14:textId="77777777" w:rsidR="00EB2D99" w:rsidRPr="00A232C7" w:rsidRDefault="00EB2D99" w:rsidP="0074315C">
            <w:pPr>
              <w:jc w:val="center"/>
              <w:rPr>
                <w:rFonts w:cstheme="minorHAnsi"/>
                <w:sz w:val="20"/>
                <w:szCs w:val="20"/>
              </w:rPr>
            </w:pPr>
            <w:r>
              <w:rPr>
                <w:rFonts w:cstheme="minorHAnsi"/>
                <w:sz w:val="20"/>
                <w:szCs w:val="20"/>
              </w:rPr>
              <w:t>3,089</w:t>
            </w:r>
          </w:p>
        </w:tc>
        <w:tc>
          <w:tcPr>
            <w:tcW w:w="2875" w:type="dxa"/>
          </w:tcPr>
          <w:p w14:paraId="08FF9D64" w14:textId="77777777" w:rsidR="00EB2D99" w:rsidRPr="00A232C7" w:rsidRDefault="00EB2D99" w:rsidP="0074315C">
            <w:pPr>
              <w:rPr>
                <w:rFonts w:cstheme="minorHAnsi"/>
                <w:sz w:val="20"/>
                <w:szCs w:val="20"/>
              </w:rPr>
            </w:pPr>
            <w:r w:rsidRPr="00A232C7">
              <w:rPr>
                <w:rFonts w:cstheme="minorHAnsi"/>
                <w:sz w:val="20"/>
                <w:szCs w:val="20"/>
              </w:rPr>
              <w:t xml:space="preserve">mRNA VE against COVID-19 hospitalization </w:t>
            </w:r>
            <w:r>
              <w:rPr>
                <w:rFonts w:cstheme="minorHAnsi"/>
                <w:sz w:val="20"/>
                <w:szCs w:val="20"/>
              </w:rPr>
              <w:t xml:space="preserve">from 13 to 24 weeks post-vaccination </w:t>
            </w:r>
            <w:r w:rsidRPr="00A232C7">
              <w:rPr>
                <w:rFonts w:cstheme="minorHAnsi"/>
                <w:sz w:val="20"/>
                <w:szCs w:val="20"/>
              </w:rPr>
              <w:t>among US adults = 8</w:t>
            </w:r>
            <w:r>
              <w:rPr>
                <w:rFonts w:cstheme="minorHAnsi"/>
                <w:sz w:val="20"/>
                <w:szCs w:val="20"/>
              </w:rPr>
              <w:t>4</w:t>
            </w:r>
            <w:r w:rsidRPr="00A232C7">
              <w:rPr>
                <w:rFonts w:cstheme="minorHAnsi"/>
                <w:sz w:val="20"/>
                <w:szCs w:val="20"/>
              </w:rPr>
              <w:t xml:space="preserve">% (95% CI: </w:t>
            </w:r>
            <w:r>
              <w:rPr>
                <w:rFonts w:cstheme="minorHAnsi"/>
                <w:sz w:val="20"/>
                <w:szCs w:val="20"/>
              </w:rPr>
              <w:t>77</w:t>
            </w:r>
            <w:r w:rsidRPr="00A232C7">
              <w:rPr>
                <w:rFonts w:cstheme="minorHAnsi"/>
                <w:sz w:val="20"/>
                <w:szCs w:val="20"/>
              </w:rPr>
              <w:t xml:space="preserve"> – 9</w:t>
            </w:r>
            <w:r>
              <w:rPr>
                <w:rFonts w:cstheme="minorHAnsi"/>
                <w:sz w:val="20"/>
                <w:szCs w:val="20"/>
              </w:rPr>
              <w:t>0</w:t>
            </w:r>
            <w:r w:rsidRPr="00A232C7">
              <w:rPr>
                <w:rFonts w:cstheme="minorHAnsi"/>
                <w:sz w:val="20"/>
                <w:szCs w:val="20"/>
              </w:rPr>
              <w:t>%)</w:t>
            </w:r>
          </w:p>
        </w:tc>
      </w:tr>
      <w:tr w:rsidR="00EB2D99" w:rsidRPr="00A232C7" w14:paraId="3C8BBA6E" w14:textId="77777777" w:rsidTr="002B7656">
        <w:tc>
          <w:tcPr>
            <w:tcW w:w="1575" w:type="dxa"/>
          </w:tcPr>
          <w:p w14:paraId="78E3FE9F" w14:textId="77777777" w:rsidR="00EB2D99" w:rsidRPr="00A232C7" w:rsidRDefault="00EB2D99" w:rsidP="0074315C">
            <w:pPr>
              <w:rPr>
                <w:rFonts w:cstheme="minorHAnsi"/>
                <w:sz w:val="20"/>
                <w:szCs w:val="20"/>
              </w:rPr>
            </w:pPr>
            <w:r>
              <w:rPr>
                <w:rFonts w:cstheme="minorHAnsi"/>
                <w:sz w:val="20"/>
                <w:szCs w:val="20"/>
              </w:rPr>
              <w:t>MMWR 2021; 70:1337. PMID: 34555004</w:t>
            </w:r>
          </w:p>
        </w:tc>
        <w:tc>
          <w:tcPr>
            <w:tcW w:w="2401" w:type="dxa"/>
          </w:tcPr>
          <w:p w14:paraId="5DAC0150" w14:textId="77777777" w:rsidR="00EB2D99" w:rsidRPr="00A232C7" w:rsidRDefault="00EB2D99" w:rsidP="0074315C">
            <w:pPr>
              <w:rPr>
                <w:rFonts w:cstheme="minorHAnsi"/>
                <w:sz w:val="20"/>
                <w:szCs w:val="20"/>
              </w:rPr>
            </w:pPr>
            <w:r>
              <w:rPr>
                <w:rFonts w:cstheme="minorHAnsi"/>
                <w:sz w:val="20"/>
                <w:szCs w:val="20"/>
              </w:rPr>
              <w:t>Comparative effectiveness of COVID-19 vaccines available in the US for preventing COVID-19 hospitalizations among immunocompetent adults</w:t>
            </w:r>
          </w:p>
        </w:tc>
        <w:tc>
          <w:tcPr>
            <w:tcW w:w="1599" w:type="dxa"/>
          </w:tcPr>
          <w:p w14:paraId="2ABB351A" w14:textId="77777777" w:rsidR="00EB2D99" w:rsidRPr="00A232C7" w:rsidRDefault="00EB2D99" w:rsidP="0074315C">
            <w:pPr>
              <w:jc w:val="center"/>
              <w:rPr>
                <w:rFonts w:cstheme="minorHAnsi"/>
                <w:sz w:val="20"/>
                <w:szCs w:val="20"/>
              </w:rPr>
            </w:pPr>
            <w:r>
              <w:rPr>
                <w:rFonts w:cstheme="minorHAnsi"/>
                <w:sz w:val="20"/>
                <w:szCs w:val="20"/>
              </w:rPr>
              <w:t>August 15, 2021</w:t>
            </w:r>
          </w:p>
        </w:tc>
        <w:tc>
          <w:tcPr>
            <w:tcW w:w="900" w:type="dxa"/>
          </w:tcPr>
          <w:p w14:paraId="6AF0F485" w14:textId="77777777" w:rsidR="00EB2D99" w:rsidRPr="00A232C7" w:rsidRDefault="00EB2D99" w:rsidP="0074315C">
            <w:pPr>
              <w:jc w:val="center"/>
              <w:rPr>
                <w:rFonts w:cstheme="minorHAnsi"/>
                <w:sz w:val="20"/>
                <w:szCs w:val="20"/>
              </w:rPr>
            </w:pPr>
            <w:r>
              <w:rPr>
                <w:rFonts w:cstheme="minorHAnsi"/>
                <w:sz w:val="20"/>
                <w:szCs w:val="20"/>
              </w:rPr>
              <w:t>3,689</w:t>
            </w:r>
          </w:p>
        </w:tc>
        <w:tc>
          <w:tcPr>
            <w:tcW w:w="2875" w:type="dxa"/>
          </w:tcPr>
          <w:p w14:paraId="38E1767F" w14:textId="77777777" w:rsidR="00EB2D99" w:rsidRPr="00A232C7" w:rsidRDefault="00EB2D99" w:rsidP="0074315C">
            <w:pPr>
              <w:rPr>
                <w:rFonts w:cstheme="minorHAnsi"/>
                <w:sz w:val="20"/>
                <w:szCs w:val="20"/>
              </w:rPr>
            </w:pPr>
            <w:r>
              <w:rPr>
                <w:rFonts w:cstheme="minorHAnsi"/>
                <w:sz w:val="20"/>
                <w:szCs w:val="20"/>
              </w:rPr>
              <w:t xml:space="preserve">VE against COVID-19 hospitalizations varied by vaccine product among immunocompetent adults – Moderna: 93% (95% CI: 91-95%); Pfizer BioNTech: 88% (95% CI: 85-91%); Janssen: 71% (95% CI: 56-81%). </w:t>
            </w:r>
          </w:p>
        </w:tc>
      </w:tr>
      <w:tr w:rsidR="00EB2D99" w:rsidRPr="00A232C7" w14:paraId="461D169B" w14:textId="77777777" w:rsidTr="002B7656">
        <w:tc>
          <w:tcPr>
            <w:tcW w:w="1575" w:type="dxa"/>
          </w:tcPr>
          <w:p w14:paraId="577BF510" w14:textId="77777777" w:rsidR="00EB2D99" w:rsidRDefault="00EB2D99" w:rsidP="0074315C">
            <w:pPr>
              <w:rPr>
                <w:rFonts w:cstheme="minorHAnsi"/>
                <w:sz w:val="20"/>
                <w:szCs w:val="20"/>
              </w:rPr>
            </w:pPr>
            <w:r>
              <w:rPr>
                <w:rFonts w:cstheme="minorHAnsi"/>
                <w:sz w:val="20"/>
                <w:szCs w:val="20"/>
              </w:rPr>
              <w:t xml:space="preserve">JAMA 2021. </w:t>
            </w:r>
          </w:p>
          <w:p w14:paraId="49753E41" w14:textId="77777777" w:rsidR="00EB2D99" w:rsidRPr="00A232C7" w:rsidRDefault="00EB2D99" w:rsidP="0074315C">
            <w:pPr>
              <w:rPr>
                <w:rFonts w:cstheme="minorHAnsi"/>
                <w:sz w:val="20"/>
                <w:szCs w:val="20"/>
              </w:rPr>
            </w:pPr>
            <w:r>
              <w:rPr>
                <w:rFonts w:cstheme="minorHAnsi"/>
                <w:sz w:val="20"/>
                <w:szCs w:val="20"/>
              </w:rPr>
              <w:t>PMID: 34734975</w:t>
            </w:r>
          </w:p>
        </w:tc>
        <w:tc>
          <w:tcPr>
            <w:tcW w:w="2401" w:type="dxa"/>
          </w:tcPr>
          <w:p w14:paraId="31E21C7B" w14:textId="77777777" w:rsidR="00EB2D99" w:rsidRPr="00A232C7" w:rsidRDefault="00EB2D99" w:rsidP="0074315C">
            <w:pPr>
              <w:rPr>
                <w:rFonts w:cstheme="minorHAnsi"/>
                <w:sz w:val="20"/>
                <w:szCs w:val="20"/>
              </w:rPr>
            </w:pPr>
            <w:r>
              <w:rPr>
                <w:rFonts w:cstheme="minorHAnsi"/>
                <w:sz w:val="20"/>
                <w:szCs w:val="20"/>
              </w:rPr>
              <w:t xml:space="preserve">Effectiveness of mRNA vaccines to prevent disease progression to critical illness or death among adults hospitalized with COVID-19. </w:t>
            </w:r>
          </w:p>
        </w:tc>
        <w:tc>
          <w:tcPr>
            <w:tcW w:w="1599" w:type="dxa"/>
          </w:tcPr>
          <w:p w14:paraId="4A6B5E7E" w14:textId="77777777" w:rsidR="00EB2D99" w:rsidRPr="00A232C7" w:rsidRDefault="00EB2D99" w:rsidP="0074315C">
            <w:pPr>
              <w:jc w:val="center"/>
              <w:rPr>
                <w:rFonts w:cstheme="minorHAnsi"/>
                <w:sz w:val="20"/>
                <w:szCs w:val="20"/>
              </w:rPr>
            </w:pPr>
            <w:r>
              <w:rPr>
                <w:rFonts w:cstheme="minorHAnsi"/>
                <w:sz w:val="20"/>
                <w:szCs w:val="20"/>
              </w:rPr>
              <w:t>August 15, 2021</w:t>
            </w:r>
          </w:p>
        </w:tc>
        <w:tc>
          <w:tcPr>
            <w:tcW w:w="900" w:type="dxa"/>
          </w:tcPr>
          <w:p w14:paraId="1414F060" w14:textId="77777777" w:rsidR="00EB2D99" w:rsidRPr="00A232C7" w:rsidRDefault="00EB2D99" w:rsidP="0074315C">
            <w:pPr>
              <w:jc w:val="center"/>
              <w:rPr>
                <w:rFonts w:cstheme="minorHAnsi"/>
                <w:sz w:val="20"/>
                <w:szCs w:val="20"/>
              </w:rPr>
            </w:pPr>
            <w:r>
              <w:rPr>
                <w:rFonts w:cstheme="minorHAnsi"/>
                <w:sz w:val="20"/>
                <w:szCs w:val="20"/>
              </w:rPr>
              <w:t>4,515</w:t>
            </w:r>
          </w:p>
        </w:tc>
        <w:tc>
          <w:tcPr>
            <w:tcW w:w="2875" w:type="dxa"/>
          </w:tcPr>
          <w:p w14:paraId="02565C3C" w14:textId="77777777" w:rsidR="00EB2D99" w:rsidRPr="00A232C7" w:rsidRDefault="00EB2D99" w:rsidP="0074315C">
            <w:pPr>
              <w:rPr>
                <w:rFonts w:cstheme="minorHAnsi"/>
                <w:sz w:val="20"/>
                <w:szCs w:val="20"/>
              </w:rPr>
            </w:pPr>
            <w:r>
              <w:rPr>
                <w:rFonts w:cstheme="minorHAnsi"/>
                <w:sz w:val="20"/>
                <w:szCs w:val="20"/>
              </w:rPr>
              <w:t xml:space="preserve">Prior vaccination was associated with a 67% (95% CI: 42-81%) relative risk reduction lower risk of progression to invasive mechanical ventilation or death among adults hospitalized with COVID-19, suggesting vaccination attenuated disease severity. </w:t>
            </w:r>
          </w:p>
        </w:tc>
      </w:tr>
      <w:tr w:rsidR="00EB2D99" w:rsidRPr="00A232C7" w14:paraId="527D3C9E" w14:textId="77777777" w:rsidTr="002B7656">
        <w:tc>
          <w:tcPr>
            <w:tcW w:w="1575" w:type="dxa"/>
          </w:tcPr>
          <w:p w14:paraId="64F9039D" w14:textId="77777777" w:rsidR="00EB2D99" w:rsidRPr="00A232C7" w:rsidRDefault="00EB2D99" w:rsidP="0074315C">
            <w:pPr>
              <w:rPr>
                <w:rFonts w:cstheme="minorHAnsi"/>
                <w:sz w:val="20"/>
                <w:szCs w:val="20"/>
              </w:rPr>
            </w:pPr>
            <w:r>
              <w:rPr>
                <w:rFonts w:cstheme="minorHAnsi"/>
                <w:sz w:val="20"/>
                <w:szCs w:val="20"/>
              </w:rPr>
              <w:t>Current manuscript</w:t>
            </w:r>
          </w:p>
        </w:tc>
        <w:tc>
          <w:tcPr>
            <w:tcW w:w="2401" w:type="dxa"/>
          </w:tcPr>
          <w:p w14:paraId="6541DE2B" w14:textId="77777777" w:rsidR="007A1467" w:rsidRPr="007A1467" w:rsidRDefault="007A1467" w:rsidP="007A1467">
            <w:pPr>
              <w:contextualSpacing/>
              <w:rPr>
                <w:rFonts w:cstheme="minorHAnsi"/>
                <w:sz w:val="20"/>
                <w:szCs w:val="20"/>
              </w:rPr>
            </w:pPr>
            <w:r w:rsidRPr="007A1467">
              <w:rPr>
                <w:rFonts w:cstheme="minorHAnsi"/>
                <w:sz w:val="20"/>
                <w:szCs w:val="20"/>
              </w:rPr>
              <w:t>Clinical Severity and mRNA Vaccine Effectiveness for Omicron, Delta, and Alpha SARS-CoV-2 Variants in the United States: A Prospective Observational Study</w:t>
            </w:r>
          </w:p>
          <w:p w14:paraId="400C7D92" w14:textId="6D9AC343" w:rsidR="00EB2D99" w:rsidRPr="00A232C7" w:rsidRDefault="00EB2D99" w:rsidP="0074315C">
            <w:pPr>
              <w:rPr>
                <w:rFonts w:cstheme="minorHAnsi"/>
                <w:sz w:val="20"/>
                <w:szCs w:val="20"/>
              </w:rPr>
            </w:pPr>
          </w:p>
        </w:tc>
        <w:tc>
          <w:tcPr>
            <w:tcW w:w="1599" w:type="dxa"/>
          </w:tcPr>
          <w:p w14:paraId="3A3A1438" w14:textId="2330CBC1" w:rsidR="00EB2D99" w:rsidRPr="00A232C7" w:rsidRDefault="000A71CB" w:rsidP="0074315C">
            <w:pPr>
              <w:jc w:val="center"/>
              <w:rPr>
                <w:rFonts w:cstheme="minorHAnsi"/>
                <w:sz w:val="20"/>
                <w:szCs w:val="20"/>
              </w:rPr>
            </w:pPr>
            <w:r>
              <w:rPr>
                <w:rFonts w:cstheme="minorHAnsi"/>
                <w:sz w:val="20"/>
                <w:szCs w:val="20"/>
              </w:rPr>
              <w:t>January</w:t>
            </w:r>
            <w:r w:rsidR="00EB2D99">
              <w:rPr>
                <w:rFonts w:cstheme="minorHAnsi"/>
                <w:sz w:val="20"/>
                <w:szCs w:val="20"/>
              </w:rPr>
              <w:t xml:space="preserve"> </w:t>
            </w:r>
            <w:r>
              <w:rPr>
                <w:rFonts w:cstheme="minorHAnsi"/>
                <w:sz w:val="20"/>
                <w:szCs w:val="20"/>
              </w:rPr>
              <w:t>14</w:t>
            </w:r>
            <w:r w:rsidR="00EB2D99">
              <w:rPr>
                <w:rFonts w:cstheme="minorHAnsi"/>
                <w:sz w:val="20"/>
                <w:szCs w:val="20"/>
              </w:rPr>
              <w:t>, 202</w:t>
            </w:r>
            <w:r>
              <w:rPr>
                <w:rFonts w:cstheme="minorHAnsi"/>
                <w:sz w:val="20"/>
                <w:szCs w:val="20"/>
              </w:rPr>
              <w:t>2</w:t>
            </w:r>
          </w:p>
        </w:tc>
        <w:tc>
          <w:tcPr>
            <w:tcW w:w="900" w:type="dxa"/>
          </w:tcPr>
          <w:p w14:paraId="61267B70" w14:textId="12FBC87D" w:rsidR="00EB2D99" w:rsidRPr="00A232C7" w:rsidRDefault="003A0FD9" w:rsidP="0074315C">
            <w:pPr>
              <w:jc w:val="center"/>
              <w:rPr>
                <w:rFonts w:cstheme="minorHAnsi"/>
                <w:sz w:val="20"/>
                <w:szCs w:val="20"/>
              </w:rPr>
            </w:pPr>
            <w:r w:rsidRPr="003A0FD9">
              <w:rPr>
                <w:rFonts w:cstheme="minorHAnsi"/>
                <w:sz w:val="20"/>
                <w:szCs w:val="20"/>
              </w:rPr>
              <w:t>1</w:t>
            </w:r>
            <w:r>
              <w:rPr>
                <w:rFonts w:cstheme="minorHAnsi"/>
                <w:sz w:val="20"/>
                <w:szCs w:val="20"/>
              </w:rPr>
              <w:t>1,690</w:t>
            </w:r>
          </w:p>
        </w:tc>
        <w:tc>
          <w:tcPr>
            <w:tcW w:w="2875" w:type="dxa"/>
          </w:tcPr>
          <w:p w14:paraId="1C5A6263" w14:textId="3EC0B400" w:rsidR="00EB2D99" w:rsidRPr="00A232C7" w:rsidRDefault="00EB2D99" w:rsidP="0074315C">
            <w:pPr>
              <w:rPr>
                <w:rFonts w:cstheme="minorHAnsi"/>
                <w:sz w:val="20"/>
                <w:szCs w:val="20"/>
              </w:rPr>
            </w:pPr>
            <w:r>
              <w:rPr>
                <w:rFonts w:cstheme="minorHAnsi"/>
                <w:sz w:val="20"/>
                <w:szCs w:val="20"/>
              </w:rPr>
              <w:t>VE against COVID-19</w:t>
            </w:r>
            <w:r w:rsidR="003A6015">
              <w:rPr>
                <w:rFonts w:cstheme="minorHAnsi"/>
                <w:sz w:val="20"/>
                <w:szCs w:val="20"/>
              </w:rPr>
              <w:t xml:space="preserve"> during</w:t>
            </w:r>
            <w:r w:rsidR="00D8644A">
              <w:rPr>
                <w:rFonts w:cstheme="minorHAnsi"/>
                <w:sz w:val="20"/>
                <w:szCs w:val="20"/>
              </w:rPr>
              <w:t xml:space="preserve"> the</w:t>
            </w:r>
            <w:r w:rsidR="003A6015">
              <w:rPr>
                <w:rFonts w:cstheme="minorHAnsi"/>
                <w:sz w:val="20"/>
                <w:szCs w:val="20"/>
              </w:rPr>
              <w:t xml:space="preserve"> period that Delta variant dominated was </w:t>
            </w:r>
            <w:r w:rsidR="003A0FD9" w:rsidRPr="008C2738">
              <w:rPr>
                <w:rFonts w:cstheme="minorHAnsi"/>
                <w:sz w:val="20"/>
                <w:szCs w:val="20"/>
              </w:rPr>
              <w:t>85</w:t>
            </w:r>
            <w:r w:rsidR="003A6015" w:rsidRPr="008C2738">
              <w:rPr>
                <w:rFonts w:cstheme="minorHAnsi"/>
                <w:sz w:val="20"/>
                <w:szCs w:val="20"/>
              </w:rPr>
              <w:t xml:space="preserve">% (95% CI: </w:t>
            </w:r>
            <w:r w:rsidR="003A0FD9" w:rsidRPr="008C2738">
              <w:rPr>
                <w:rFonts w:cstheme="minorHAnsi"/>
                <w:sz w:val="20"/>
                <w:szCs w:val="20"/>
              </w:rPr>
              <w:t xml:space="preserve">83 </w:t>
            </w:r>
            <w:r w:rsidR="00AC358F" w:rsidRPr="008C2738">
              <w:rPr>
                <w:rFonts w:cstheme="minorHAnsi"/>
                <w:sz w:val="20"/>
                <w:szCs w:val="20"/>
              </w:rPr>
              <w:t xml:space="preserve">to </w:t>
            </w:r>
            <w:r w:rsidR="003A0FD9" w:rsidRPr="008C2738">
              <w:rPr>
                <w:rFonts w:cstheme="minorHAnsi"/>
                <w:sz w:val="20"/>
                <w:szCs w:val="20"/>
              </w:rPr>
              <w:t>87</w:t>
            </w:r>
            <w:r w:rsidR="00185036" w:rsidRPr="008C2738">
              <w:rPr>
                <w:rFonts w:cstheme="minorHAnsi"/>
                <w:sz w:val="20"/>
                <w:szCs w:val="20"/>
              </w:rPr>
              <w:t>%)</w:t>
            </w:r>
            <w:r w:rsidR="00185036">
              <w:rPr>
                <w:rFonts w:cstheme="minorHAnsi"/>
                <w:sz w:val="20"/>
                <w:szCs w:val="20"/>
              </w:rPr>
              <w:t xml:space="preserve"> </w:t>
            </w:r>
            <w:r w:rsidR="003A0FD9">
              <w:rPr>
                <w:rFonts w:cstheme="minorHAnsi"/>
                <w:sz w:val="20"/>
                <w:szCs w:val="20"/>
              </w:rPr>
              <w:t>for 2 mRNA vaccine doses and 94% (</w:t>
            </w:r>
            <w:r w:rsidR="000F2E7C">
              <w:rPr>
                <w:rFonts w:cstheme="minorHAnsi"/>
                <w:sz w:val="20"/>
                <w:szCs w:val="20"/>
              </w:rPr>
              <w:t xml:space="preserve">95% CI: 92 to 95%) for 3 vaccine doses; </w:t>
            </w:r>
            <w:r w:rsidR="00185036">
              <w:rPr>
                <w:rFonts w:cstheme="minorHAnsi"/>
                <w:sz w:val="20"/>
                <w:szCs w:val="20"/>
              </w:rPr>
              <w:t xml:space="preserve">for </w:t>
            </w:r>
            <w:r w:rsidR="00AC358F">
              <w:rPr>
                <w:rFonts w:cstheme="minorHAnsi"/>
                <w:sz w:val="20"/>
                <w:szCs w:val="20"/>
              </w:rPr>
              <w:t xml:space="preserve">the </w:t>
            </w:r>
            <w:r w:rsidR="0047033D">
              <w:rPr>
                <w:rFonts w:cstheme="minorHAnsi"/>
                <w:sz w:val="20"/>
                <w:szCs w:val="20"/>
              </w:rPr>
              <w:t xml:space="preserve">early period that Omicron variant dominated </w:t>
            </w:r>
            <w:r w:rsidR="000F2E7C">
              <w:rPr>
                <w:rFonts w:cstheme="minorHAnsi"/>
                <w:sz w:val="20"/>
                <w:szCs w:val="20"/>
              </w:rPr>
              <w:t xml:space="preserve">VE </w:t>
            </w:r>
            <w:r w:rsidR="0047033D">
              <w:rPr>
                <w:rFonts w:cstheme="minorHAnsi"/>
                <w:sz w:val="20"/>
                <w:szCs w:val="20"/>
              </w:rPr>
              <w:t xml:space="preserve">was </w:t>
            </w:r>
            <w:r w:rsidR="000F2E7C">
              <w:rPr>
                <w:rFonts w:cstheme="minorHAnsi"/>
                <w:sz w:val="20"/>
                <w:szCs w:val="20"/>
              </w:rPr>
              <w:t>65</w:t>
            </w:r>
            <w:r w:rsidR="0047033D" w:rsidRPr="008C2738">
              <w:rPr>
                <w:rFonts w:cstheme="minorHAnsi"/>
                <w:sz w:val="20"/>
                <w:szCs w:val="20"/>
              </w:rPr>
              <w:t xml:space="preserve">% (95% CI: </w:t>
            </w:r>
            <w:r w:rsidR="000F2E7C">
              <w:rPr>
                <w:rFonts w:cstheme="minorHAnsi"/>
                <w:sz w:val="20"/>
                <w:szCs w:val="20"/>
              </w:rPr>
              <w:t>51</w:t>
            </w:r>
            <w:r w:rsidR="000F2E7C" w:rsidRPr="008C2738">
              <w:rPr>
                <w:rFonts w:cstheme="minorHAnsi"/>
                <w:sz w:val="20"/>
                <w:szCs w:val="20"/>
              </w:rPr>
              <w:t xml:space="preserve"> </w:t>
            </w:r>
            <w:r w:rsidR="0047033D" w:rsidRPr="008C2738">
              <w:rPr>
                <w:rFonts w:cstheme="minorHAnsi"/>
                <w:sz w:val="20"/>
                <w:szCs w:val="20"/>
              </w:rPr>
              <w:t xml:space="preserve">to </w:t>
            </w:r>
            <w:r w:rsidR="000F2E7C">
              <w:rPr>
                <w:rFonts w:cstheme="minorHAnsi"/>
                <w:sz w:val="20"/>
                <w:szCs w:val="20"/>
              </w:rPr>
              <w:t>75</w:t>
            </w:r>
            <w:r w:rsidR="0047033D" w:rsidRPr="008C2738">
              <w:rPr>
                <w:rFonts w:cstheme="minorHAnsi"/>
                <w:sz w:val="20"/>
                <w:szCs w:val="20"/>
              </w:rPr>
              <w:t>%)</w:t>
            </w:r>
            <w:r w:rsidR="000F2E7C">
              <w:rPr>
                <w:rFonts w:cstheme="minorHAnsi"/>
                <w:sz w:val="20"/>
                <w:szCs w:val="20"/>
              </w:rPr>
              <w:t xml:space="preserve"> for 2 doses and 86% (95% CI: 77 to 91%) for 3 doses</w:t>
            </w:r>
            <w:r w:rsidR="007A1467" w:rsidRPr="000F2E7C">
              <w:rPr>
                <w:rFonts w:cstheme="minorHAnsi"/>
                <w:sz w:val="20"/>
                <w:szCs w:val="20"/>
              </w:rPr>
              <w:t>.</w:t>
            </w:r>
            <w:r w:rsidR="007A1467">
              <w:rPr>
                <w:rFonts w:cstheme="minorHAnsi"/>
                <w:sz w:val="20"/>
                <w:szCs w:val="20"/>
              </w:rPr>
              <w:t xml:space="preserve"> </w:t>
            </w:r>
            <w:r w:rsidR="0047033D">
              <w:rPr>
                <w:rFonts w:cstheme="minorHAnsi"/>
                <w:sz w:val="20"/>
                <w:szCs w:val="20"/>
              </w:rPr>
              <w:t xml:space="preserve"> </w:t>
            </w:r>
            <w:r>
              <w:rPr>
                <w:rFonts w:cstheme="minorHAnsi"/>
                <w:sz w:val="20"/>
                <w:szCs w:val="20"/>
              </w:rPr>
              <w:t xml:space="preserve"> </w:t>
            </w:r>
          </w:p>
        </w:tc>
      </w:tr>
    </w:tbl>
    <w:p w14:paraId="24CC5BFA" w14:textId="77777777" w:rsidR="00BE25DB" w:rsidRDefault="00BE25DB">
      <w:pPr>
        <w:rPr>
          <w:rFonts w:asciiTheme="majorHAnsi" w:eastAsiaTheme="majorEastAsia" w:hAnsiTheme="majorHAnsi" w:cstheme="majorBidi"/>
          <w:b/>
          <w:bCs/>
          <w:szCs w:val="26"/>
        </w:rPr>
      </w:pPr>
      <w:r>
        <w:rPr>
          <w:bCs/>
        </w:rPr>
        <w:br w:type="page"/>
      </w:r>
    </w:p>
    <w:p w14:paraId="41175021" w14:textId="456B7A99" w:rsidR="00E37ACE" w:rsidRPr="00C62268" w:rsidRDefault="00CE434A" w:rsidP="00E37ACE">
      <w:pPr>
        <w:pStyle w:val="Heading2"/>
        <w:spacing w:line="240" w:lineRule="auto"/>
        <w:contextualSpacing/>
        <w:rPr>
          <w:rFonts w:asciiTheme="minorHAnsi" w:hAnsiTheme="minorHAnsi" w:cstheme="minorHAnsi"/>
        </w:rPr>
      </w:pPr>
      <w:bookmarkStart w:id="7" w:name="_Toc94812048"/>
      <w:r w:rsidRPr="00C62268">
        <w:rPr>
          <w:rFonts w:asciiTheme="minorHAnsi" w:hAnsiTheme="minorHAnsi" w:cstheme="minorHAnsi"/>
          <w:bCs/>
        </w:rPr>
        <w:lastRenderedPageBreak/>
        <w:t xml:space="preserve">Table </w:t>
      </w:r>
      <w:r w:rsidR="00E14793" w:rsidRPr="00C62268">
        <w:rPr>
          <w:rFonts w:asciiTheme="minorHAnsi" w:hAnsiTheme="minorHAnsi" w:cstheme="minorHAnsi"/>
          <w:bCs/>
        </w:rPr>
        <w:t>S</w:t>
      </w:r>
      <w:r w:rsidR="00D8644A" w:rsidRPr="00C62268">
        <w:rPr>
          <w:rFonts w:asciiTheme="minorHAnsi" w:hAnsiTheme="minorHAnsi" w:cstheme="minorHAnsi"/>
          <w:bCs/>
        </w:rPr>
        <w:t>2</w:t>
      </w:r>
      <w:r w:rsidRPr="00C62268">
        <w:rPr>
          <w:rFonts w:asciiTheme="minorHAnsi" w:hAnsiTheme="minorHAnsi" w:cstheme="minorHAnsi"/>
          <w:bCs/>
        </w:rPr>
        <w:t xml:space="preserve">. </w:t>
      </w:r>
      <w:r w:rsidR="00E77B73" w:rsidRPr="00C62268">
        <w:rPr>
          <w:rFonts w:asciiTheme="minorHAnsi" w:hAnsiTheme="minorHAnsi" w:cstheme="minorHAnsi"/>
          <w:b w:val="0"/>
          <w:bCs/>
        </w:rPr>
        <w:t>Modified World Health Organization</w:t>
      </w:r>
      <w:r w:rsidRPr="00C62268">
        <w:rPr>
          <w:rFonts w:asciiTheme="minorHAnsi" w:hAnsiTheme="minorHAnsi" w:cstheme="minorHAnsi"/>
          <w:b w:val="0"/>
          <w:bCs/>
        </w:rPr>
        <w:t xml:space="preserve"> </w:t>
      </w:r>
      <w:r w:rsidR="00171E5F" w:rsidRPr="00C62268">
        <w:rPr>
          <w:rFonts w:asciiTheme="minorHAnsi" w:hAnsiTheme="minorHAnsi" w:cstheme="minorHAnsi"/>
          <w:b w:val="0"/>
          <w:bCs/>
        </w:rPr>
        <w:t xml:space="preserve">COVID-19 </w:t>
      </w:r>
      <w:r w:rsidRPr="00C62268">
        <w:rPr>
          <w:rFonts w:asciiTheme="minorHAnsi" w:hAnsiTheme="minorHAnsi" w:cstheme="minorHAnsi"/>
          <w:b w:val="0"/>
          <w:bCs/>
        </w:rPr>
        <w:t>Clinical Progression Scale</w:t>
      </w:r>
      <w:r w:rsidR="00C62268">
        <w:rPr>
          <w:rFonts w:asciiTheme="minorHAnsi" w:hAnsiTheme="minorHAnsi" w:cstheme="minorHAnsi"/>
          <w:b w:val="0"/>
          <w:bCs/>
        </w:rPr>
        <w:t>.</w:t>
      </w:r>
      <w:bookmarkEnd w:id="7"/>
      <w:r w:rsidRPr="00C62268">
        <w:rPr>
          <w:rFonts w:asciiTheme="minorHAnsi" w:hAnsiTheme="minorHAnsi" w:cstheme="minorHAnsi"/>
        </w:rPr>
        <w:t xml:space="preserve"> </w:t>
      </w:r>
    </w:p>
    <w:p w14:paraId="109E50AC" w14:textId="77777777" w:rsidR="00E37ACE" w:rsidRDefault="00E37ACE" w:rsidP="00E37ACE">
      <w:pPr>
        <w:spacing w:line="240" w:lineRule="auto"/>
        <w:contextualSpacing/>
      </w:pPr>
    </w:p>
    <w:p w14:paraId="711679A6" w14:textId="5C9ABE68" w:rsidR="00CE434A" w:rsidRDefault="00E37ACE" w:rsidP="00E37ACE">
      <w:pPr>
        <w:spacing w:line="240" w:lineRule="auto"/>
        <w:contextualSpacing/>
        <w:rPr>
          <w:color w:val="FF0000"/>
        </w:rPr>
      </w:pPr>
      <w:r>
        <w:t xml:space="preserve">This scale was </w:t>
      </w:r>
      <w:r w:rsidR="00CE434A" w:rsidRPr="005E7850">
        <w:t xml:space="preserve">used </w:t>
      </w:r>
      <w:r w:rsidR="00171E5F">
        <w:t xml:space="preserve">in this analysis </w:t>
      </w:r>
      <w:r w:rsidR="00CE434A" w:rsidRPr="005E7850">
        <w:t xml:space="preserve">to assess </w:t>
      </w:r>
      <w:r w:rsidR="00CE434A">
        <w:t>disease</w:t>
      </w:r>
      <w:r w:rsidR="00CE434A" w:rsidRPr="005E7850">
        <w:t xml:space="preserve"> severity among </w:t>
      </w:r>
      <w:r w:rsidR="00171E5F">
        <w:t xml:space="preserve">adults </w:t>
      </w:r>
      <w:r w:rsidR="00CE434A">
        <w:t xml:space="preserve">hospitalized </w:t>
      </w:r>
      <w:r w:rsidR="00171E5F">
        <w:t xml:space="preserve">with </w:t>
      </w:r>
      <w:r w:rsidR="00CE434A">
        <w:t>COVID-19</w:t>
      </w:r>
      <w:r w:rsidR="00CE434A" w:rsidRPr="005E7850">
        <w:t>.</w:t>
      </w:r>
      <w:r w:rsidR="00E14793" w:rsidRPr="008F0484">
        <w:rPr>
          <w:color w:val="FF0000"/>
        </w:rPr>
        <w:t xml:space="preserve"> </w:t>
      </w:r>
    </w:p>
    <w:p w14:paraId="37877E17" w14:textId="77777777" w:rsidR="00E37ACE" w:rsidRPr="008F0484" w:rsidRDefault="00E37ACE" w:rsidP="00E37ACE">
      <w:pPr>
        <w:spacing w:line="240" w:lineRule="auto"/>
        <w:contextualSpacing/>
        <w:rPr>
          <w:color w:val="FF0000"/>
        </w:rPr>
      </w:pPr>
    </w:p>
    <w:tbl>
      <w:tblPr>
        <w:tblStyle w:val="TableGrid"/>
        <w:tblW w:w="0" w:type="auto"/>
        <w:tblLook w:val="04A0" w:firstRow="1" w:lastRow="0" w:firstColumn="1" w:lastColumn="0" w:noHBand="0" w:noVBand="1"/>
      </w:tblPr>
      <w:tblGrid>
        <w:gridCol w:w="3116"/>
        <w:gridCol w:w="3449"/>
        <w:gridCol w:w="2785"/>
      </w:tblGrid>
      <w:tr w:rsidR="002511D6" w14:paraId="1F9B93BB" w14:textId="77777777" w:rsidTr="00C20A08">
        <w:tc>
          <w:tcPr>
            <w:tcW w:w="3116" w:type="dxa"/>
          </w:tcPr>
          <w:p w14:paraId="0D7E52E4" w14:textId="7309257E" w:rsidR="002511D6" w:rsidRDefault="002511D6" w:rsidP="00CE434A">
            <w:r>
              <w:t>Patient State</w:t>
            </w:r>
          </w:p>
        </w:tc>
        <w:tc>
          <w:tcPr>
            <w:tcW w:w="3449" w:type="dxa"/>
          </w:tcPr>
          <w:p w14:paraId="423EAF6C" w14:textId="4E73D340" w:rsidR="002511D6" w:rsidRDefault="002511D6" w:rsidP="00CE434A">
            <w:r>
              <w:t>Descriptor</w:t>
            </w:r>
          </w:p>
        </w:tc>
        <w:tc>
          <w:tcPr>
            <w:tcW w:w="2785" w:type="dxa"/>
          </w:tcPr>
          <w:p w14:paraId="79DC9DB8" w14:textId="49CB088F" w:rsidR="002511D6" w:rsidRDefault="002511D6" w:rsidP="00CE434A">
            <w:r>
              <w:t>Severity Level</w:t>
            </w:r>
          </w:p>
        </w:tc>
      </w:tr>
      <w:tr w:rsidR="002511D6" w14:paraId="51EA2689" w14:textId="77777777" w:rsidTr="00C20A08">
        <w:tc>
          <w:tcPr>
            <w:tcW w:w="3116" w:type="dxa"/>
          </w:tcPr>
          <w:p w14:paraId="2E7F3863" w14:textId="76A1C69F" w:rsidR="002511D6" w:rsidRDefault="002511D6" w:rsidP="00CE434A">
            <w:r>
              <w:t>Uninfected</w:t>
            </w:r>
          </w:p>
        </w:tc>
        <w:tc>
          <w:tcPr>
            <w:tcW w:w="3449" w:type="dxa"/>
          </w:tcPr>
          <w:p w14:paraId="61A3046E" w14:textId="6C580081" w:rsidR="002511D6" w:rsidRDefault="002511D6" w:rsidP="00CE434A">
            <w:r>
              <w:t xml:space="preserve">Uninfected; no viral RNA detected </w:t>
            </w:r>
          </w:p>
        </w:tc>
        <w:tc>
          <w:tcPr>
            <w:tcW w:w="2785" w:type="dxa"/>
          </w:tcPr>
          <w:p w14:paraId="78D5064D" w14:textId="77777777" w:rsidR="00C20A08" w:rsidRDefault="002511D6" w:rsidP="00CE434A">
            <w:r>
              <w:t xml:space="preserve">0 </w:t>
            </w:r>
          </w:p>
          <w:p w14:paraId="45EDE154" w14:textId="0F819244" w:rsidR="002511D6" w:rsidRDefault="002511D6" w:rsidP="00CE434A">
            <w:r>
              <w:t>[not studied in this analysis]</w:t>
            </w:r>
          </w:p>
        </w:tc>
      </w:tr>
      <w:tr w:rsidR="00C20A08" w14:paraId="3E76647D" w14:textId="77777777" w:rsidTr="00C20A08">
        <w:tc>
          <w:tcPr>
            <w:tcW w:w="3116" w:type="dxa"/>
            <w:vMerge w:val="restart"/>
          </w:tcPr>
          <w:p w14:paraId="1ED53980" w14:textId="78F40675" w:rsidR="00C20A08" w:rsidRDefault="00C20A08" w:rsidP="00CE434A">
            <w:r>
              <w:t>Ambulatory mild disease</w:t>
            </w:r>
          </w:p>
        </w:tc>
        <w:tc>
          <w:tcPr>
            <w:tcW w:w="3449" w:type="dxa"/>
          </w:tcPr>
          <w:p w14:paraId="750BB445" w14:textId="5A06B3E6" w:rsidR="00C20A08" w:rsidRDefault="00C20A08" w:rsidP="00CE434A">
            <w:r>
              <w:t>Asymptomatic; viral RNA detected</w:t>
            </w:r>
          </w:p>
        </w:tc>
        <w:tc>
          <w:tcPr>
            <w:tcW w:w="2785" w:type="dxa"/>
          </w:tcPr>
          <w:p w14:paraId="37BEB5C9" w14:textId="77777777" w:rsidR="00C20A08" w:rsidRDefault="00C20A08" w:rsidP="00CE434A">
            <w:r>
              <w:t xml:space="preserve">1 </w:t>
            </w:r>
          </w:p>
          <w:p w14:paraId="5D0FB3ED" w14:textId="1F5FC2BE" w:rsidR="00C20A08" w:rsidRDefault="00C20A08" w:rsidP="00CE434A">
            <w:r>
              <w:t>[not studied in this analysis]</w:t>
            </w:r>
          </w:p>
        </w:tc>
      </w:tr>
      <w:tr w:rsidR="00C20A08" w14:paraId="2FD43A6C" w14:textId="77777777" w:rsidTr="00C20A08">
        <w:tc>
          <w:tcPr>
            <w:tcW w:w="3116" w:type="dxa"/>
            <w:vMerge/>
          </w:tcPr>
          <w:p w14:paraId="5EF9DDA2" w14:textId="77777777" w:rsidR="00C20A08" w:rsidRDefault="00C20A08" w:rsidP="00CE434A"/>
        </w:tc>
        <w:tc>
          <w:tcPr>
            <w:tcW w:w="3449" w:type="dxa"/>
          </w:tcPr>
          <w:p w14:paraId="32B881F8" w14:textId="203C6B21" w:rsidR="00C20A08" w:rsidRDefault="00C20A08" w:rsidP="00CE434A">
            <w:r>
              <w:t>Symptomatic; independent</w:t>
            </w:r>
          </w:p>
        </w:tc>
        <w:tc>
          <w:tcPr>
            <w:tcW w:w="2785" w:type="dxa"/>
          </w:tcPr>
          <w:p w14:paraId="750E2911" w14:textId="77777777" w:rsidR="00C20A08" w:rsidRDefault="00C20A08" w:rsidP="00CE434A">
            <w:r>
              <w:t xml:space="preserve">2 </w:t>
            </w:r>
          </w:p>
          <w:p w14:paraId="6B5ED312" w14:textId="2A50B3CA" w:rsidR="00C20A08" w:rsidRDefault="00C20A08" w:rsidP="00CE434A">
            <w:r>
              <w:t>[not studied in this analysis]</w:t>
            </w:r>
          </w:p>
        </w:tc>
      </w:tr>
      <w:tr w:rsidR="00C20A08" w14:paraId="3439ACC7" w14:textId="77777777" w:rsidTr="00C20A08">
        <w:tc>
          <w:tcPr>
            <w:tcW w:w="3116" w:type="dxa"/>
            <w:vMerge/>
          </w:tcPr>
          <w:p w14:paraId="7BD215D3" w14:textId="77777777" w:rsidR="00C20A08" w:rsidRDefault="00C20A08" w:rsidP="00CE434A"/>
        </w:tc>
        <w:tc>
          <w:tcPr>
            <w:tcW w:w="3449" w:type="dxa"/>
          </w:tcPr>
          <w:p w14:paraId="459C42A1" w14:textId="7DBE8BE0" w:rsidR="00C20A08" w:rsidRDefault="00C20A08" w:rsidP="00CE434A">
            <w:r>
              <w:t>Symptomatic; assistance needed</w:t>
            </w:r>
          </w:p>
        </w:tc>
        <w:tc>
          <w:tcPr>
            <w:tcW w:w="2785" w:type="dxa"/>
          </w:tcPr>
          <w:p w14:paraId="30235C79" w14:textId="77777777" w:rsidR="00C20A08" w:rsidRDefault="00C20A08" w:rsidP="00CE434A">
            <w:r>
              <w:t xml:space="preserve">3 </w:t>
            </w:r>
          </w:p>
          <w:p w14:paraId="16B4E173" w14:textId="2AF50924" w:rsidR="00C20A08" w:rsidRDefault="00C20A08" w:rsidP="00CE434A">
            <w:r>
              <w:t>[not studied in this analysis]</w:t>
            </w:r>
          </w:p>
        </w:tc>
      </w:tr>
      <w:tr w:rsidR="00C20A08" w14:paraId="66BDFA58" w14:textId="77777777" w:rsidTr="00C20A08">
        <w:tc>
          <w:tcPr>
            <w:tcW w:w="3116" w:type="dxa"/>
            <w:vMerge w:val="restart"/>
          </w:tcPr>
          <w:p w14:paraId="23A62A62" w14:textId="544602C7" w:rsidR="00C20A08" w:rsidRDefault="00C20A08" w:rsidP="00CE434A">
            <w:r>
              <w:t>Hospitalized: moderate disease</w:t>
            </w:r>
          </w:p>
        </w:tc>
        <w:tc>
          <w:tcPr>
            <w:tcW w:w="3449" w:type="dxa"/>
          </w:tcPr>
          <w:p w14:paraId="38B4AE25" w14:textId="0013509E" w:rsidR="00C20A08" w:rsidRDefault="00C20A08" w:rsidP="00CE434A">
            <w:r>
              <w:t>Hospitalized; no oxygen therapy</w:t>
            </w:r>
          </w:p>
        </w:tc>
        <w:tc>
          <w:tcPr>
            <w:tcW w:w="2785" w:type="dxa"/>
          </w:tcPr>
          <w:p w14:paraId="0689924B" w14:textId="1BC49C5B" w:rsidR="00C20A08" w:rsidRDefault="00C20A08" w:rsidP="00CE434A">
            <w:r>
              <w:t>4</w:t>
            </w:r>
          </w:p>
        </w:tc>
      </w:tr>
      <w:tr w:rsidR="00C20A08" w14:paraId="5BCA39E3" w14:textId="77777777" w:rsidTr="00C20A08">
        <w:tc>
          <w:tcPr>
            <w:tcW w:w="3116" w:type="dxa"/>
            <w:vMerge/>
          </w:tcPr>
          <w:p w14:paraId="2139FD87" w14:textId="77777777" w:rsidR="00C20A08" w:rsidRDefault="00C20A08" w:rsidP="00CE434A"/>
        </w:tc>
        <w:tc>
          <w:tcPr>
            <w:tcW w:w="3449" w:type="dxa"/>
          </w:tcPr>
          <w:p w14:paraId="48BFEBAD" w14:textId="595DF30A" w:rsidR="00C20A08" w:rsidRDefault="00C20A08" w:rsidP="00CE434A">
            <w:r>
              <w:t>Hospitalized; standard oxygen therapy by mask or nasal prongs</w:t>
            </w:r>
          </w:p>
        </w:tc>
        <w:tc>
          <w:tcPr>
            <w:tcW w:w="2785" w:type="dxa"/>
          </w:tcPr>
          <w:p w14:paraId="05C11834" w14:textId="60AF1CAF" w:rsidR="00C20A08" w:rsidRDefault="00C20A08" w:rsidP="00CE434A">
            <w:r>
              <w:t>5</w:t>
            </w:r>
          </w:p>
        </w:tc>
      </w:tr>
      <w:tr w:rsidR="00C20A08" w14:paraId="6E920DC8" w14:textId="77777777" w:rsidTr="00C20A08">
        <w:tc>
          <w:tcPr>
            <w:tcW w:w="3116" w:type="dxa"/>
            <w:vMerge w:val="restart"/>
          </w:tcPr>
          <w:p w14:paraId="781B9FBD" w14:textId="76DAC2A5" w:rsidR="00C20A08" w:rsidRDefault="00C20A08" w:rsidP="00CE434A">
            <w:r>
              <w:t>Hospitalized: severe disease</w:t>
            </w:r>
          </w:p>
        </w:tc>
        <w:tc>
          <w:tcPr>
            <w:tcW w:w="3449" w:type="dxa"/>
          </w:tcPr>
          <w:p w14:paraId="56CC138A" w14:textId="11A91D4A" w:rsidR="00C20A08" w:rsidRDefault="00C20A08" w:rsidP="00CE434A">
            <w:r>
              <w:t>Hospitalized, oxygen by high flow nasal cannula or non-invasive ventilation</w:t>
            </w:r>
          </w:p>
        </w:tc>
        <w:tc>
          <w:tcPr>
            <w:tcW w:w="2785" w:type="dxa"/>
          </w:tcPr>
          <w:p w14:paraId="4402D322" w14:textId="77777777" w:rsidR="00C20A08" w:rsidRDefault="00C20A08" w:rsidP="00CE434A">
            <w:r>
              <w:t>6</w:t>
            </w:r>
          </w:p>
          <w:p w14:paraId="6E1674F7" w14:textId="4A6C9E54" w:rsidR="00F42980" w:rsidRDefault="00F42980" w:rsidP="00CE434A"/>
        </w:tc>
      </w:tr>
      <w:tr w:rsidR="00C20A08" w14:paraId="4ABC4BF6" w14:textId="77777777" w:rsidTr="00C20A08">
        <w:tc>
          <w:tcPr>
            <w:tcW w:w="3116" w:type="dxa"/>
            <w:vMerge/>
          </w:tcPr>
          <w:p w14:paraId="3EDBDC7A" w14:textId="77777777" w:rsidR="00C20A08" w:rsidRDefault="00C20A08" w:rsidP="00CE434A"/>
        </w:tc>
        <w:tc>
          <w:tcPr>
            <w:tcW w:w="3449" w:type="dxa"/>
          </w:tcPr>
          <w:p w14:paraId="13A617D4" w14:textId="43DD8690" w:rsidR="00C20A08" w:rsidRDefault="00C20A08" w:rsidP="00CE434A">
            <w:r>
              <w:t>Invasive mechanical ventilation</w:t>
            </w:r>
          </w:p>
        </w:tc>
        <w:tc>
          <w:tcPr>
            <w:tcW w:w="2785" w:type="dxa"/>
          </w:tcPr>
          <w:p w14:paraId="65ECDBE2" w14:textId="69CD651A" w:rsidR="00C20A08" w:rsidRDefault="00C20A08" w:rsidP="00CE434A">
            <w:r>
              <w:t>7</w:t>
            </w:r>
          </w:p>
        </w:tc>
      </w:tr>
      <w:tr w:rsidR="00C20A08" w14:paraId="7C892B33" w14:textId="77777777" w:rsidTr="00C20A08">
        <w:tc>
          <w:tcPr>
            <w:tcW w:w="3116" w:type="dxa"/>
            <w:vMerge/>
          </w:tcPr>
          <w:p w14:paraId="0F4D8E2E" w14:textId="77777777" w:rsidR="00C20A08" w:rsidRDefault="00C20A08" w:rsidP="00CE434A"/>
        </w:tc>
        <w:tc>
          <w:tcPr>
            <w:tcW w:w="3449" w:type="dxa"/>
          </w:tcPr>
          <w:p w14:paraId="2D5437D8" w14:textId="712F7293" w:rsidR="00C20A08" w:rsidRDefault="00C20A08" w:rsidP="00CE434A">
            <w:r>
              <w:t>Invasive mechanical ventilation plus other organ support including ECMO, vasopressors or new renal replacement therapy</w:t>
            </w:r>
          </w:p>
        </w:tc>
        <w:tc>
          <w:tcPr>
            <w:tcW w:w="2785" w:type="dxa"/>
          </w:tcPr>
          <w:p w14:paraId="12EF2C74" w14:textId="07AC90F5" w:rsidR="00C20A08" w:rsidRDefault="00C20A08" w:rsidP="00CE434A">
            <w:r>
              <w:t>8</w:t>
            </w:r>
          </w:p>
        </w:tc>
      </w:tr>
      <w:tr w:rsidR="002511D6" w14:paraId="6E8119F3" w14:textId="77777777" w:rsidTr="00C20A08">
        <w:tc>
          <w:tcPr>
            <w:tcW w:w="3116" w:type="dxa"/>
          </w:tcPr>
          <w:p w14:paraId="53C4C425" w14:textId="160B662F" w:rsidR="002511D6" w:rsidRDefault="00C20A08" w:rsidP="00CE434A">
            <w:r>
              <w:t>Death</w:t>
            </w:r>
          </w:p>
        </w:tc>
        <w:tc>
          <w:tcPr>
            <w:tcW w:w="3449" w:type="dxa"/>
          </w:tcPr>
          <w:p w14:paraId="3EA5B501" w14:textId="5D48A237" w:rsidR="002511D6" w:rsidRDefault="007F5D1D" w:rsidP="00CE434A">
            <w:r>
              <w:t>Death</w:t>
            </w:r>
          </w:p>
        </w:tc>
        <w:tc>
          <w:tcPr>
            <w:tcW w:w="2785" w:type="dxa"/>
          </w:tcPr>
          <w:p w14:paraId="761DC0F9" w14:textId="0241B9CF" w:rsidR="002511D6" w:rsidRDefault="002511D6" w:rsidP="00CE434A">
            <w:r>
              <w:t>9</w:t>
            </w:r>
          </w:p>
        </w:tc>
      </w:tr>
    </w:tbl>
    <w:p w14:paraId="0D833C63" w14:textId="7EB04879" w:rsidR="00171E5F" w:rsidRDefault="00171E5F" w:rsidP="00CE434A"/>
    <w:p w14:paraId="72E51D1C" w14:textId="77777777" w:rsidR="00CE434A" w:rsidRPr="002019DA" w:rsidRDefault="00CE434A" w:rsidP="00CE434A">
      <w:pPr>
        <w:spacing w:after="0"/>
        <w:rPr>
          <w:sz w:val="20"/>
          <w:szCs w:val="20"/>
        </w:rPr>
      </w:pPr>
      <w:r w:rsidRPr="002019DA">
        <w:rPr>
          <w:sz w:val="20"/>
          <w:szCs w:val="20"/>
        </w:rPr>
        <w:t xml:space="preserve">ECMO = extracorporeal membrane oxygenation; HFNC = high-flow nasal cannula; NIV = non-invasive ventilation </w:t>
      </w:r>
    </w:p>
    <w:p w14:paraId="5A9AA678" w14:textId="07739B27" w:rsidR="00CE434A" w:rsidRDefault="00CE434A" w:rsidP="00CE434A">
      <w:pPr>
        <w:spacing w:after="0"/>
        <w:rPr>
          <w:sz w:val="20"/>
          <w:szCs w:val="20"/>
        </w:rPr>
      </w:pPr>
      <w:proofErr w:type="spellStart"/>
      <w:r w:rsidRPr="00346D97">
        <w:rPr>
          <w:sz w:val="20"/>
          <w:szCs w:val="20"/>
          <w:vertAlign w:val="superscript"/>
        </w:rPr>
        <w:t>a</w:t>
      </w:r>
      <w:r>
        <w:rPr>
          <w:sz w:val="20"/>
          <w:szCs w:val="20"/>
        </w:rPr>
        <w:t>Uninfected</w:t>
      </w:r>
      <w:proofErr w:type="spellEnd"/>
      <w:r>
        <w:rPr>
          <w:sz w:val="20"/>
          <w:szCs w:val="20"/>
        </w:rPr>
        <w:t xml:space="preserve"> and m</w:t>
      </w:r>
      <w:r w:rsidRPr="002019DA">
        <w:rPr>
          <w:sz w:val="20"/>
          <w:szCs w:val="20"/>
        </w:rPr>
        <w:t xml:space="preserve">ild severity </w:t>
      </w:r>
      <w:r>
        <w:rPr>
          <w:sz w:val="20"/>
          <w:szCs w:val="20"/>
        </w:rPr>
        <w:t xml:space="preserve">were </w:t>
      </w:r>
      <w:r w:rsidR="00132F08">
        <w:rPr>
          <w:sz w:val="20"/>
          <w:szCs w:val="20"/>
        </w:rPr>
        <w:t xml:space="preserve">not included in this analysis that was </w:t>
      </w:r>
      <w:r w:rsidRPr="002019DA">
        <w:rPr>
          <w:sz w:val="20"/>
          <w:szCs w:val="20"/>
        </w:rPr>
        <w:t>restricted to hospitalized,</w:t>
      </w:r>
      <w:r w:rsidR="00132F08">
        <w:rPr>
          <w:sz w:val="20"/>
          <w:szCs w:val="20"/>
        </w:rPr>
        <w:t xml:space="preserve"> laboratory-</w:t>
      </w:r>
      <w:r>
        <w:rPr>
          <w:sz w:val="20"/>
          <w:szCs w:val="20"/>
        </w:rPr>
        <w:t xml:space="preserve">confirmed COVID-19 </w:t>
      </w:r>
      <w:r w:rsidRPr="002019DA">
        <w:rPr>
          <w:sz w:val="20"/>
          <w:szCs w:val="20"/>
        </w:rPr>
        <w:t>patients</w:t>
      </w:r>
      <w:r w:rsidR="006C7535">
        <w:rPr>
          <w:sz w:val="20"/>
          <w:szCs w:val="20"/>
        </w:rPr>
        <w:t>.</w:t>
      </w:r>
    </w:p>
    <w:p w14:paraId="0D6AEA6C" w14:textId="02B81B55" w:rsidR="00433C65" w:rsidRDefault="00433C65" w:rsidP="00CE434A">
      <w:pPr>
        <w:spacing w:after="0"/>
        <w:rPr>
          <w:sz w:val="20"/>
          <w:szCs w:val="20"/>
        </w:rPr>
      </w:pPr>
    </w:p>
    <w:p w14:paraId="6BFD31DD" w14:textId="367F26F0" w:rsidR="00433C65" w:rsidRDefault="00433C65">
      <w:pPr>
        <w:rPr>
          <w:sz w:val="20"/>
          <w:szCs w:val="20"/>
        </w:rPr>
      </w:pPr>
      <w:r>
        <w:rPr>
          <w:sz w:val="20"/>
          <w:szCs w:val="20"/>
        </w:rPr>
        <w:br w:type="page"/>
      </w:r>
    </w:p>
    <w:p w14:paraId="7ABC075B" w14:textId="30BD5B50" w:rsidR="00E37ACE" w:rsidRPr="00C62268" w:rsidRDefault="00494B0D" w:rsidP="00E37ACE">
      <w:pPr>
        <w:pStyle w:val="Heading2"/>
        <w:rPr>
          <w:rFonts w:asciiTheme="minorHAnsi" w:hAnsiTheme="minorHAnsi" w:cstheme="minorHAnsi"/>
        </w:rPr>
      </w:pPr>
      <w:bookmarkStart w:id="8" w:name="_Toc94812049"/>
      <w:r w:rsidRPr="00C62268">
        <w:rPr>
          <w:rFonts w:asciiTheme="minorHAnsi" w:hAnsiTheme="minorHAnsi" w:cstheme="minorHAnsi"/>
          <w:bCs/>
        </w:rPr>
        <w:lastRenderedPageBreak/>
        <w:t>Table S</w:t>
      </w:r>
      <w:r w:rsidR="00C62D83" w:rsidRPr="00C62268">
        <w:rPr>
          <w:rFonts w:asciiTheme="minorHAnsi" w:hAnsiTheme="minorHAnsi" w:cstheme="minorHAnsi"/>
          <w:bCs/>
        </w:rPr>
        <w:t>3</w:t>
      </w:r>
      <w:r w:rsidRPr="00C62268">
        <w:rPr>
          <w:rFonts w:asciiTheme="minorHAnsi" w:hAnsiTheme="minorHAnsi" w:cstheme="minorHAnsi"/>
          <w:bCs/>
        </w:rPr>
        <w:t xml:space="preserve">. </w:t>
      </w:r>
      <w:r w:rsidRPr="00C62268">
        <w:rPr>
          <w:rFonts w:asciiTheme="minorHAnsi" w:hAnsiTheme="minorHAnsi" w:cstheme="minorHAnsi"/>
          <w:b w:val="0"/>
          <w:bCs/>
        </w:rPr>
        <w:t>SARS CoV-2 variants</w:t>
      </w:r>
      <w:r w:rsidR="00DB197E">
        <w:rPr>
          <w:rFonts w:asciiTheme="minorHAnsi" w:hAnsiTheme="minorHAnsi" w:cstheme="minorHAnsi"/>
          <w:b w:val="0"/>
          <w:bCs/>
        </w:rPr>
        <w:t xml:space="preserve"> identified by sequencing</w:t>
      </w:r>
      <w:r w:rsidR="00C62268">
        <w:rPr>
          <w:rFonts w:asciiTheme="minorHAnsi" w:hAnsiTheme="minorHAnsi" w:cstheme="minorHAnsi"/>
        </w:rPr>
        <w:t>.</w:t>
      </w:r>
      <w:bookmarkEnd w:id="8"/>
    </w:p>
    <w:p w14:paraId="4E9D5F47" w14:textId="77777777" w:rsidR="00E37ACE" w:rsidRDefault="00E37ACE" w:rsidP="009769CA">
      <w:pPr>
        <w:spacing w:after="0" w:line="240" w:lineRule="auto"/>
      </w:pPr>
    </w:p>
    <w:p w14:paraId="11902618" w14:textId="5DF05977" w:rsidR="00494B0D" w:rsidRPr="009769CA" w:rsidRDefault="00E37ACE" w:rsidP="009769CA">
      <w:pPr>
        <w:spacing w:after="0" w:line="240" w:lineRule="auto"/>
        <w:rPr>
          <w:sz w:val="20"/>
          <w:szCs w:val="20"/>
        </w:rPr>
      </w:pPr>
      <w:r>
        <w:t xml:space="preserve">This table displays the SARS-CoV-2 variants </w:t>
      </w:r>
      <w:r w:rsidR="00494B0D">
        <w:t xml:space="preserve">identified by </w:t>
      </w:r>
      <w:r w:rsidR="002F59BC">
        <w:t>viral</w:t>
      </w:r>
      <w:r w:rsidR="00494B0D">
        <w:t xml:space="preserve"> whole genome sequencing </w:t>
      </w:r>
      <w:r w:rsidR="00132F08">
        <w:t xml:space="preserve">during the Alpha period (March 11 – </w:t>
      </w:r>
      <w:r w:rsidR="00A1398C">
        <w:t>July 3</w:t>
      </w:r>
      <w:r w:rsidR="00132F08">
        <w:t xml:space="preserve">, 2021), Delta period (July </w:t>
      </w:r>
      <w:r w:rsidR="00FC2ECF">
        <w:t>4</w:t>
      </w:r>
      <w:r w:rsidR="00132F08">
        <w:t xml:space="preserve">, 2021 – December </w:t>
      </w:r>
      <w:r w:rsidR="00A1398C">
        <w:t>2</w:t>
      </w:r>
      <w:r w:rsidR="00132F08">
        <w:t>5, 2021), and Omicron period (December 2</w:t>
      </w:r>
      <w:r w:rsidR="00FC2ECF">
        <w:t>6</w:t>
      </w:r>
      <w:r w:rsidR="00132F08">
        <w:t>, 2021 – January 14, 2022)</w:t>
      </w:r>
      <w:r w:rsidR="00494B0D">
        <w:t xml:space="preserve">. </w:t>
      </w:r>
    </w:p>
    <w:p w14:paraId="6AAC2B88" w14:textId="77777777" w:rsidR="00494B0D" w:rsidRDefault="00494B0D"/>
    <w:tbl>
      <w:tblPr>
        <w:tblStyle w:val="TableGrid"/>
        <w:tblW w:w="0" w:type="auto"/>
        <w:tblLook w:val="04A0" w:firstRow="1" w:lastRow="0" w:firstColumn="1" w:lastColumn="0" w:noHBand="0" w:noVBand="1"/>
      </w:tblPr>
      <w:tblGrid>
        <w:gridCol w:w="2337"/>
        <w:gridCol w:w="2337"/>
        <w:gridCol w:w="2338"/>
        <w:gridCol w:w="2338"/>
      </w:tblGrid>
      <w:tr w:rsidR="00494B0D" w14:paraId="22D33FF5" w14:textId="77777777" w:rsidTr="00494B0D">
        <w:tc>
          <w:tcPr>
            <w:tcW w:w="2337" w:type="dxa"/>
          </w:tcPr>
          <w:p w14:paraId="39E66709" w14:textId="59151041" w:rsidR="00494B0D" w:rsidRDefault="00494B0D">
            <w:pPr>
              <w:rPr>
                <w:b/>
                <w:bCs/>
              </w:rPr>
            </w:pPr>
            <w:r>
              <w:rPr>
                <w:b/>
                <w:bCs/>
              </w:rPr>
              <w:t>SARS-CoV-2 Variant</w:t>
            </w:r>
          </w:p>
        </w:tc>
        <w:tc>
          <w:tcPr>
            <w:tcW w:w="2337" w:type="dxa"/>
          </w:tcPr>
          <w:p w14:paraId="68374661" w14:textId="2760425D" w:rsidR="00494B0D" w:rsidRDefault="00964646">
            <w:pPr>
              <w:rPr>
                <w:b/>
                <w:bCs/>
              </w:rPr>
            </w:pPr>
            <w:r>
              <w:rPr>
                <w:b/>
                <w:bCs/>
              </w:rPr>
              <w:t xml:space="preserve">Sequenced Cases during </w:t>
            </w:r>
            <w:r w:rsidR="001C2204">
              <w:rPr>
                <w:b/>
                <w:bCs/>
              </w:rPr>
              <w:t xml:space="preserve">Alpha Period (March 11 – </w:t>
            </w:r>
            <w:r w:rsidR="00B9365D">
              <w:rPr>
                <w:b/>
                <w:bCs/>
              </w:rPr>
              <w:t>July</w:t>
            </w:r>
            <w:r w:rsidR="001C2204">
              <w:rPr>
                <w:b/>
                <w:bCs/>
              </w:rPr>
              <w:t xml:space="preserve"> </w:t>
            </w:r>
            <w:r w:rsidR="005015B0">
              <w:rPr>
                <w:b/>
                <w:bCs/>
              </w:rPr>
              <w:t>3</w:t>
            </w:r>
            <w:r w:rsidR="001C2204">
              <w:rPr>
                <w:b/>
                <w:bCs/>
              </w:rPr>
              <w:t>, 2021)</w:t>
            </w:r>
          </w:p>
          <w:p w14:paraId="570BA91F" w14:textId="5388A3A0" w:rsidR="00494B0D" w:rsidRDefault="001C2204">
            <w:pPr>
              <w:rPr>
                <w:b/>
                <w:bCs/>
              </w:rPr>
            </w:pPr>
            <w:r>
              <w:rPr>
                <w:b/>
                <w:bCs/>
              </w:rPr>
              <w:t>[</w:t>
            </w:r>
            <w:r w:rsidR="00494B0D">
              <w:rPr>
                <w:b/>
                <w:bCs/>
              </w:rPr>
              <w:t xml:space="preserve">n = </w:t>
            </w:r>
            <w:r w:rsidR="000C6C80">
              <w:rPr>
                <w:b/>
                <w:bCs/>
              </w:rPr>
              <w:t>421</w:t>
            </w:r>
            <w:r>
              <w:rPr>
                <w:b/>
                <w:bCs/>
              </w:rPr>
              <w:t>]</w:t>
            </w:r>
          </w:p>
        </w:tc>
        <w:tc>
          <w:tcPr>
            <w:tcW w:w="2338" w:type="dxa"/>
          </w:tcPr>
          <w:p w14:paraId="76F0F99B" w14:textId="43969F9F" w:rsidR="00494B0D" w:rsidRDefault="00964646">
            <w:pPr>
              <w:rPr>
                <w:b/>
                <w:bCs/>
              </w:rPr>
            </w:pPr>
            <w:r>
              <w:rPr>
                <w:b/>
                <w:bCs/>
              </w:rPr>
              <w:t xml:space="preserve">Sequenced Cases during </w:t>
            </w:r>
            <w:r w:rsidR="00494B0D">
              <w:rPr>
                <w:b/>
                <w:bCs/>
              </w:rPr>
              <w:t>Delta Perio</w:t>
            </w:r>
            <w:r w:rsidR="001C2204">
              <w:rPr>
                <w:b/>
                <w:bCs/>
              </w:rPr>
              <w:t xml:space="preserve">d (July </w:t>
            </w:r>
            <w:r w:rsidR="00FC2ECF">
              <w:rPr>
                <w:b/>
                <w:bCs/>
              </w:rPr>
              <w:t>4</w:t>
            </w:r>
            <w:r w:rsidR="001C2204">
              <w:rPr>
                <w:b/>
                <w:bCs/>
              </w:rPr>
              <w:t xml:space="preserve"> – December </w:t>
            </w:r>
            <w:r w:rsidR="005015B0">
              <w:rPr>
                <w:b/>
                <w:bCs/>
              </w:rPr>
              <w:t>2</w:t>
            </w:r>
            <w:r w:rsidR="001C2204">
              <w:rPr>
                <w:b/>
                <w:bCs/>
              </w:rPr>
              <w:t>5, 2021)</w:t>
            </w:r>
          </w:p>
          <w:p w14:paraId="7563F6D4" w14:textId="3BFA1C46" w:rsidR="00494B0D" w:rsidRDefault="001C2204">
            <w:pPr>
              <w:rPr>
                <w:b/>
                <w:bCs/>
              </w:rPr>
            </w:pPr>
            <w:r>
              <w:rPr>
                <w:b/>
                <w:bCs/>
              </w:rPr>
              <w:t>[</w:t>
            </w:r>
            <w:r w:rsidR="00494B0D">
              <w:rPr>
                <w:b/>
                <w:bCs/>
              </w:rPr>
              <w:t xml:space="preserve">n = </w:t>
            </w:r>
            <w:r w:rsidR="000C6C80">
              <w:rPr>
                <w:b/>
                <w:bCs/>
              </w:rPr>
              <w:t>1930</w:t>
            </w:r>
            <w:r>
              <w:rPr>
                <w:b/>
                <w:bCs/>
              </w:rPr>
              <w:t>]</w:t>
            </w:r>
          </w:p>
        </w:tc>
        <w:tc>
          <w:tcPr>
            <w:tcW w:w="2338" w:type="dxa"/>
          </w:tcPr>
          <w:p w14:paraId="665FB7D9" w14:textId="24B95678" w:rsidR="001C2204" w:rsidRDefault="001C2204" w:rsidP="001C2204">
            <w:pPr>
              <w:rPr>
                <w:b/>
                <w:bCs/>
              </w:rPr>
            </w:pPr>
            <w:r>
              <w:rPr>
                <w:b/>
                <w:bCs/>
              </w:rPr>
              <w:t>Sequenced Cases during Omicron Period (December 2</w:t>
            </w:r>
            <w:r w:rsidR="00FC2ECF">
              <w:rPr>
                <w:b/>
                <w:bCs/>
              </w:rPr>
              <w:t>6</w:t>
            </w:r>
            <w:r w:rsidR="00591EB4">
              <w:rPr>
                <w:b/>
                <w:bCs/>
              </w:rPr>
              <w:t>, 2021</w:t>
            </w:r>
            <w:r>
              <w:rPr>
                <w:b/>
                <w:bCs/>
              </w:rPr>
              <w:t xml:space="preserve"> – </w:t>
            </w:r>
            <w:r w:rsidR="00591EB4">
              <w:rPr>
                <w:b/>
                <w:bCs/>
              </w:rPr>
              <w:t>January 14,</w:t>
            </w:r>
            <w:r>
              <w:rPr>
                <w:b/>
                <w:bCs/>
              </w:rPr>
              <w:t xml:space="preserve"> 202</w:t>
            </w:r>
            <w:r w:rsidR="00591EB4">
              <w:rPr>
                <w:b/>
                <w:bCs/>
              </w:rPr>
              <w:t>2</w:t>
            </w:r>
            <w:r>
              <w:rPr>
                <w:b/>
                <w:bCs/>
              </w:rPr>
              <w:t>)</w:t>
            </w:r>
          </w:p>
          <w:p w14:paraId="17012ACA" w14:textId="4FB65D37" w:rsidR="00494B0D" w:rsidRDefault="001C2204" w:rsidP="001C2204">
            <w:pPr>
              <w:rPr>
                <w:b/>
                <w:bCs/>
              </w:rPr>
            </w:pPr>
            <w:r>
              <w:rPr>
                <w:b/>
                <w:bCs/>
              </w:rPr>
              <w:t xml:space="preserve">[n = </w:t>
            </w:r>
            <w:r w:rsidR="00335EA3">
              <w:rPr>
                <w:b/>
                <w:bCs/>
              </w:rPr>
              <w:t>248</w:t>
            </w:r>
            <w:r>
              <w:rPr>
                <w:b/>
                <w:bCs/>
              </w:rPr>
              <w:t>]</w:t>
            </w:r>
          </w:p>
        </w:tc>
      </w:tr>
      <w:tr w:rsidR="00494B0D" w14:paraId="52D4C850" w14:textId="77777777" w:rsidTr="00494B0D">
        <w:tc>
          <w:tcPr>
            <w:tcW w:w="2337" w:type="dxa"/>
          </w:tcPr>
          <w:p w14:paraId="1D4952CD" w14:textId="6AA0E9A4" w:rsidR="00494B0D" w:rsidRPr="00494B0D" w:rsidRDefault="00494B0D">
            <w:r>
              <w:t xml:space="preserve">Alpha </w:t>
            </w:r>
          </w:p>
        </w:tc>
        <w:tc>
          <w:tcPr>
            <w:tcW w:w="2337" w:type="dxa"/>
          </w:tcPr>
          <w:p w14:paraId="20FA502D" w14:textId="051B7988" w:rsidR="00494B0D" w:rsidRPr="000E4D51" w:rsidRDefault="000F2E7C">
            <w:r w:rsidRPr="000E4D51">
              <w:t>24</w:t>
            </w:r>
            <w:r>
              <w:t xml:space="preserve">2 </w:t>
            </w:r>
            <w:r w:rsidR="000E4D51">
              <w:t>(57.</w:t>
            </w:r>
            <w:r w:rsidR="000C6C80">
              <w:t>5</w:t>
            </w:r>
            <w:r w:rsidR="000E4D51">
              <w:t>%)</w:t>
            </w:r>
          </w:p>
        </w:tc>
        <w:tc>
          <w:tcPr>
            <w:tcW w:w="2338" w:type="dxa"/>
          </w:tcPr>
          <w:p w14:paraId="3DE28FB0" w14:textId="20676790" w:rsidR="00494B0D" w:rsidRPr="000E4D51" w:rsidRDefault="000F2E7C">
            <w:r>
              <w:t>5 (0.3%)</w:t>
            </w:r>
          </w:p>
        </w:tc>
        <w:tc>
          <w:tcPr>
            <w:tcW w:w="2338" w:type="dxa"/>
          </w:tcPr>
          <w:p w14:paraId="37AF1566" w14:textId="53388DC4" w:rsidR="00494B0D" w:rsidRPr="000E4D51" w:rsidRDefault="00F720DA">
            <w:r>
              <w:t>0 (0%)</w:t>
            </w:r>
          </w:p>
        </w:tc>
      </w:tr>
      <w:tr w:rsidR="00494B0D" w14:paraId="466BC75C" w14:textId="77777777" w:rsidTr="00494B0D">
        <w:tc>
          <w:tcPr>
            <w:tcW w:w="2337" w:type="dxa"/>
          </w:tcPr>
          <w:p w14:paraId="4815923C" w14:textId="3A303BC7" w:rsidR="00494B0D" w:rsidRPr="00494B0D" w:rsidRDefault="00494B0D">
            <w:r>
              <w:t xml:space="preserve">Delta </w:t>
            </w:r>
          </w:p>
        </w:tc>
        <w:tc>
          <w:tcPr>
            <w:tcW w:w="2337" w:type="dxa"/>
          </w:tcPr>
          <w:p w14:paraId="7E97D438" w14:textId="7211C943" w:rsidR="00494B0D" w:rsidRPr="000E4D51" w:rsidRDefault="000C6C80">
            <w:r>
              <w:t xml:space="preserve">46 </w:t>
            </w:r>
            <w:r w:rsidR="000E4D51">
              <w:t>(1</w:t>
            </w:r>
            <w:r w:rsidR="000F2E7C">
              <w:t>0.</w:t>
            </w:r>
            <w:r>
              <w:t>9</w:t>
            </w:r>
            <w:r w:rsidR="000E4D51">
              <w:t>%)</w:t>
            </w:r>
          </w:p>
        </w:tc>
        <w:tc>
          <w:tcPr>
            <w:tcW w:w="2338" w:type="dxa"/>
          </w:tcPr>
          <w:p w14:paraId="21B5730A" w14:textId="2F62F997" w:rsidR="00494B0D" w:rsidRPr="000E4D51" w:rsidRDefault="000C6C80">
            <w:r>
              <w:t xml:space="preserve">1867 </w:t>
            </w:r>
            <w:r w:rsidR="000F2E7C">
              <w:t>(96.7%)</w:t>
            </w:r>
          </w:p>
        </w:tc>
        <w:tc>
          <w:tcPr>
            <w:tcW w:w="2338" w:type="dxa"/>
          </w:tcPr>
          <w:p w14:paraId="490B0280" w14:textId="142DE826" w:rsidR="00494B0D" w:rsidRPr="000E4D51" w:rsidRDefault="00F720DA">
            <w:r>
              <w:t>58 (23.4%)</w:t>
            </w:r>
          </w:p>
        </w:tc>
      </w:tr>
      <w:tr w:rsidR="00494B0D" w14:paraId="52BC4647" w14:textId="77777777" w:rsidTr="00494B0D">
        <w:tc>
          <w:tcPr>
            <w:tcW w:w="2337" w:type="dxa"/>
          </w:tcPr>
          <w:p w14:paraId="2FCBEC9D" w14:textId="67721D27" w:rsidR="00494B0D" w:rsidRPr="0028156A" w:rsidRDefault="00494B0D">
            <w:r w:rsidRPr="0028156A">
              <w:t xml:space="preserve">Beta </w:t>
            </w:r>
          </w:p>
        </w:tc>
        <w:tc>
          <w:tcPr>
            <w:tcW w:w="2337" w:type="dxa"/>
          </w:tcPr>
          <w:p w14:paraId="3D4114DB" w14:textId="1590FF8C" w:rsidR="00494B0D" w:rsidRPr="000E4D51" w:rsidRDefault="000E4D51">
            <w:r>
              <w:t>6 (1.4%)</w:t>
            </w:r>
          </w:p>
        </w:tc>
        <w:tc>
          <w:tcPr>
            <w:tcW w:w="2338" w:type="dxa"/>
          </w:tcPr>
          <w:p w14:paraId="04C9FCE3" w14:textId="2E0B6677" w:rsidR="00494B0D" w:rsidRPr="000E4D51" w:rsidRDefault="000F2E7C">
            <w:r>
              <w:t>0 (0%)</w:t>
            </w:r>
          </w:p>
        </w:tc>
        <w:tc>
          <w:tcPr>
            <w:tcW w:w="2338" w:type="dxa"/>
          </w:tcPr>
          <w:p w14:paraId="53F75672" w14:textId="1EF60104" w:rsidR="00494B0D" w:rsidRPr="000E4D51" w:rsidRDefault="00F720DA">
            <w:r>
              <w:t>0 (0%)</w:t>
            </w:r>
          </w:p>
        </w:tc>
      </w:tr>
      <w:tr w:rsidR="00494B0D" w14:paraId="5F66E0EE" w14:textId="77777777" w:rsidTr="00494B0D">
        <w:tc>
          <w:tcPr>
            <w:tcW w:w="2337" w:type="dxa"/>
          </w:tcPr>
          <w:p w14:paraId="1BE0FD18" w14:textId="559DDA6B" w:rsidR="00494B0D" w:rsidRPr="0028156A" w:rsidRDefault="00494B0D">
            <w:r w:rsidRPr="0028156A">
              <w:t>Gamma</w:t>
            </w:r>
          </w:p>
        </w:tc>
        <w:tc>
          <w:tcPr>
            <w:tcW w:w="2337" w:type="dxa"/>
          </w:tcPr>
          <w:p w14:paraId="215A3965" w14:textId="417B5B0D" w:rsidR="00494B0D" w:rsidRPr="000E4D51" w:rsidRDefault="000F2E7C">
            <w:r>
              <w:t xml:space="preserve">38 </w:t>
            </w:r>
            <w:r w:rsidR="000E4D51">
              <w:t>(9.</w:t>
            </w:r>
            <w:r>
              <w:t>0</w:t>
            </w:r>
            <w:r w:rsidR="000E4D51">
              <w:t>%)</w:t>
            </w:r>
          </w:p>
        </w:tc>
        <w:tc>
          <w:tcPr>
            <w:tcW w:w="2338" w:type="dxa"/>
          </w:tcPr>
          <w:p w14:paraId="1D588999" w14:textId="4F9E1584" w:rsidR="00494B0D" w:rsidRPr="000E4D51" w:rsidRDefault="000F2E7C">
            <w:r>
              <w:t>6 (</w:t>
            </w:r>
            <w:r w:rsidR="00F720DA">
              <w:t>0.3%</w:t>
            </w:r>
            <w:r>
              <w:t>)</w:t>
            </w:r>
          </w:p>
        </w:tc>
        <w:tc>
          <w:tcPr>
            <w:tcW w:w="2338" w:type="dxa"/>
          </w:tcPr>
          <w:p w14:paraId="68A36502" w14:textId="1EEF018D" w:rsidR="00494B0D" w:rsidRPr="000E4D51" w:rsidRDefault="00F720DA">
            <w:r>
              <w:t>0 (0%)</w:t>
            </w:r>
          </w:p>
        </w:tc>
      </w:tr>
      <w:tr w:rsidR="00494B0D" w14:paraId="655CAD8C" w14:textId="77777777" w:rsidTr="00494B0D">
        <w:tc>
          <w:tcPr>
            <w:tcW w:w="2337" w:type="dxa"/>
          </w:tcPr>
          <w:p w14:paraId="08CFF730" w14:textId="02B095C2" w:rsidR="00494B0D" w:rsidRPr="0028156A" w:rsidRDefault="00132F08">
            <w:r>
              <w:t>Omicron</w:t>
            </w:r>
          </w:p>
        </w:tc>
        <w:tc>
          <w:tcPr>
            <w:tcW w:w="2337" w:type="dxa"/>
          </w:tcPr>
          <w:p w14:paraId="2D4A8F0E" w14:textId="22CC5D99" w:rsidR="00494B0D" w:rsidRPr="000E4D51" w:rsidRDefault="000F2E7C">
            <w:r>
              <w:t>0 (0%)</w:t>
            </w:r>
          </w:p>
        </w:tc>
        <w:tc>
          <w:tcPr>
            <w:tcW w:w="2338" w:type="dxa"/>
          </w:tcPr>
          <w:p w14:paraId="205EE2C8" w14:textId="23FA41E2" w:rsidR="00494B0D" w:rsidRPr="000E4D51" w:rsidRDefault="000F2E7C">
            <w:r>
              <w:t>37 (1.9%)</w:t>
            </w:r>
          </w:p>
        </w:tc>
        <w:tc>
          <w:tcPr>
            <w:tcW w:w="2338" w:type="dxa"/>
          </w:tcPr>
          <w:p w14:paraId="732ECC33" w14:textId="2ADF2668" w:rsidR="00494B0D" w:rsidRPr="000E4D51" w:rsidRDefault="00F720DA">
            <w:r>
              <w:t>190 (76.6%)</w:t>
            </w:r>
          </w:p>
        </w:tc>
      </w:tr>
      <w:tr w:rsidR="00132F08" w14:paraId="4503CC58" w14:textId="77777777" w:rsidTr="00494B0D">
        <w:tc>
          <w:tcPr>
            <w:tcW w:w="2337" w:type="dxa"/>
          </w:tcPr>
          <w:p w14:paraId="346197D4" w14:textId="1E2E4F70" w:rsidR="00132F08" w:rsidRPr="0028156A" w:rsidRDefault="00132F08" w:rsidP="00132F08">
            <w:proofErr w:type="gramStart"/>
            <w:r w:rsidRPr="0028156A">
              <w:t>Other</w:t>
            </w:r>
            <w:proofErr w:type="gramEnd"/>
            <w:r w:rsidRPr="0028156A">
              <w:t xml:space="preserve"> variant</w:t>
            </w:r>
            <w:r>
              <w:t>*</w:t>
            </w:r>
          </w:p>
        </w:tc>
        <w:tc>
          <w:tcPr>
            <w:tcW w:w="2337" w:type="dxa"/>
          </w:tcPr>
          <w:p w14:paraId="1F0A70CA" w14:textId="030DDF37" w:rsidR="00132F08" w:rsidRDefault="000F2E7C" w:rsidP="00132F08">
            <w:r>
              <w:t xml:space="preserve">89 </w:t>
            </w:r>
            <w:r w:rsidR="00132F08">
              <w:t>(21.</w:t>
            </w:r>
            <w:r w:rsidR="000C6C80">
              <w:t>1</w:t>
            </w:r>
            <w:r w:rsidR="00132F08">
              <w:t>%)</w:t>
            </w:r>
          </w:p>
        </w:tc>
        <w:tc>
          <w:tcPr>
            <w:tcW w:w="2338" w:type="dxa"/>
          </w:tcPr>
          <w:p w14:paraId="6E95C7E0" w14:textId="63BEEA9E" w:rsidR="00132F08" w:rsidRDefault="00F720DA" w:rsidP="00132F08">
            <w:r>
              <w:t>15 (0.8%)</w:t>
            </w:r>
          </w:p>
        </w:tc>
        <w:tc>
          <w:tcPr>
            <w:tcW w:w="2338" w:type="dxa"/>
          </w:tcPr>
          <w:p w14:paraId="0321DC0F" w14:textId="5B2429A1" w:rsidR="00132F08" w:rsidRDefault="00F720DA" w:rsidP="00132F08">
            <w:r>
              <w:t>0 (0%)</w:t>
            </w:r>
          </w:p>
        </w:tc>
      </w:tr>
    </w:tbl>
    <w:p w14:paraId="42C31597" w14:textId="77777777" w:rsidR="0028156A" w:rsidRPr="0028156A" w:rsidRDefault="0028156A"/>
    <w:p w14:paraId="02242C7F" w14:textId="61377D70" w:rsidR="00405C9F" w:rsidRPr="000E4D51" w:rsidRDefault="00964646" w:rsidP="0028156A">
      <w:r>
        <w:t>*</w:t>
      </w:r>
      <w:r w:rsidR="0028156A" w:rsidRPr="0028156A">
        <w:t>Other variants included:</w:t>
      </w:r>
      <w:r w:rsidR="0028156A">
        <w:rPr>
          <w:b/>
          <w:bCs/>
        </w:rPr>
        <w:t xml:space="preserve"> </w:t>
      </w:r>
      <w:r w:rsidR="000E4D51">
        <w:t xml:space="preserve">B.1.526 (14), B.1.621 (12), </w:t>
      </w:r>
      <w:r w:rsidR="002835C6" w:rsidRPr="002835C6">
        <w:t>B.1.526.1</w:t>
      </w:r>
      <w:r w:rsidR="002835C6">
        <w:t xml:space="preserve"> (11), </w:t>
      </w:r>
      <w:r w:rsidR="000E4D51">
        <w:t>B.1.429 (11), B.1 (10), B.1.1.519 (7), B.1.2 (</w:t>
      </w:r>
      <w:r w:rsidR="00F720DA">
        <w:t>7</w:t>
      </w:r>
      <w:r w:rsidR="000E4D51">
        <w:t>), B.1.526.3 (4), B.1.621.1 (4), B.1.1.28 (3), B.1.526.2 (3), C.37 (3), B.1.525 (2), B.1.623 (2), B.1.628 (2), B.1.1.318 (1), B.1.1.372 (1), B.1.361 (1), B.1.441 (1),</w:t>
      </w:r>
      <w:r w:rsidR="00583BA2">
        <w:t xml:space="preserve"> B.1.517 (1), B.1.612 (1), B.1.637 (1), C.36.3 (1), R.1 (1)</w:t>
      </w:r>
      <w:r w:rsidR="006C7535">
        <w:t>.</w:t>
      </w:r>
      <w:r w:rsidR="000E4D51">
        <w:t xml:space="preserve"> </w:t>
      </w:r>
    </w:p>
    <w:p w14:paraId="63FC2070" w14:textId="63A4608B" w:rsidR="009769CA" w:rsidRDefault="009769CA">
      <w:pPr>
        <w:rPr>
          <w:b/>
          <w:bCs/>
        </w:rPr>
      </w:pPr>
      <w:r>
        <w:rPr>
          <w:b/>
          <w:bCs/>
        </w:rPr>
        <w:br w:type="page"/>
      </w:r>
    </w:p>
    <w:p w14:paraId="491EFCD8" w14:textId="4CF77518" w:rsidR="00A26385" w:rsidRPr="00C62268" w:rsidRDefault="00473BB7" w:rsidP="009974F1">
      <w:pPr>
        <w:pStyle w:val="Heading2"/>
        <w:rPr>
          <w:rFonts w:asciiTheme="minorHAnsi" w:hAnsiTheme="minorHAnsi" w:cstheme="minorHAnsi"/>
          <w:b w:val="0"/>
          <w:bCs/>
        </w:rPr>
      </w:pPr>
      <w:bookmarkStart w:id="9" w:name="_Toc94812050"/>
      <w:r w:rsidRPr="00C62268">
        <w:rPr>
          <w:rFonts w:asciiTheme="minorHAnsi" w:hAnsiTheme="minorHAnsi" w:cstheme="minorHAnsi"/>
          <w:bCs/>
        </w:rPr>
        <w:lastRenderedPageBreak/>
        <w:t>Table S</w:t>
      </w:r>
      <w:r w:rsidR="00C62D83" w:rsidRPr="00C62268">
        <w:rPr>
          <w:rFonts w:asciiTheme="minorHAnsi" w:hAnsiTheme="minorHAnsi" w:cstheme="minorHAnsi"/>
          <w:bCs/>
        </w:rPr>
        <w:t>4</w:t>
      </w:r>
      <w:r w:rsidRPr="00C62268">
        <w:rPr>
          <w:rFonts w:asciiTheme="minorHAnsi" w:hAnsiTheme="minorHAnsi" w:cstheme="minorHAnsi"/>
          <w:bCs/>
        </w:rPr>
        <w:t>.</w:t>
      </w:r>
      <w:r w:rsidRPr="00C62268">
        <w:rPr>
          <w:rFonts w:asciiTheme="minorHAnsi" w:hAnsiTheme="minorHAnsi" w:cstheme="minorHAnsi"/>
        </w:rPr>
        <w:t xml:space="preserve"> </w:t>
      </w:r>
      <w:r w:rsidR="00FA075F" w:rsidRPr="00C62268">
        <w:rPr>
          <w:rFonts w:asciiTheme="minorHAnsi" w:hAnsiTheme="minorHAnsi" w:cstheme="minorHAnsi"/>
          <w:b w:val="0"/>
          <w:bCs/>
        </w:rPr>
        <w:t>Patient c</w:t>
      </w:r>
      <w:r w:rsidRPr="00C62268">
        <w:rPr>
          <w:rFonts w:asciiTheme="minorHAnsi" w:hAnsiTheme="minorHAnsi" w:cstheme="minorHAnsi"/>
          <w:b w:val="0"/>
          <w:bCs/>
        </w:rPr>
        <w:t xml:space="preserve">haracteristics of </w:t>
      </w:r>
      <w:r w:rsidR="00A26385" w:rsidRPr="00C62268">
        <w:rPr>
          <w:rFonts w:asciiTheme="minorHAnsi" w:hAnsiTheme="minorHAnsi" w:cstheme="minorHAnsi"/>
          <w:b w:val="0"/>
          <w:bCs/>
        </w:rPr>
        <w:t>by sequence-confirmed cases</w:t>
      </w:r>
      <w:r w:rsidR="00C62268">
        <w:rPr>
          <w:rFonts w:asciiTheme="minorHAnsi" w:hAnsiTheme="minorHAnsi" w:cstheme="minorHAnsi"/>
          <w:b w:val="0"/>
          <w:bCs/>
        </w:rPr>
        <w:t>.</w:t>
      </w:r>
      <w:bookmarkEnd w:id="9"/>
    </w:p>
    <w:p w14:paraId="5B7A410E" w14:textId="77777777" w:rsidR="00A26385" w:rsidRDefault="00A26385" w:rsidP="00A26385">
      <w:pPr>
        <w:spacing w:line="240" w:lineRule="auto"/>
        <w:contextualSpacing/>
      </w:pPr>
    </w:p>
    <w:p w14:paraId="095818A5" w14:textId="7B9FCE58" w:rsidR="00473BB7" w:rsidRPr="00A26385" w:rsidRDefault="00A26385" w:rsidP="00A26385">
      <w:pPr>
        <w:spacing w:line="240" w:lineRule="auto"/>
        <w:contextualSpacing/>
        <w:rPr>
          <w:rFonts w:eastAsia="Times New Roman"/>
          <w:color w:val="000000"/>
        </w:rPr>
      </w:pPr>
      <w:r w:rsidRPr="00A26385">
        <w:t>This table displays pat</w:t>
      </w:r>
      <w:r>
        <w:t xml:space="preserve">ient characteristics of </w:t>
      </w:r>
      <w:r w:rsidR="00473BB7" w:rsidRPr="00A26385">
        <w:t xml:space="preserve">controls </w:t>
      </w:r>
      <w:r w:rsidR="00567B77" w:rsidRPr="00A26385">
        <w:t xml:space="preserve">and </w:t>
      </w:r>
      <w:r w:rsidR="00C416CA" w:rsidRPr="00A26385">
        <w:t xml:space="preserve">COVID-19 cases with </w:t>
      </w:r>
      <w:r w:rsidR="00EC2A7B" w:rsidRPr="00A26385">
        <w:t>sequence-confirmed Alpha</w:t>
      </w:r>
      <w:r w:rsidR="00591EB4">
        <w:t xml:space="preserve">, </w:t>
      </w:r>
      <w:r w:rsidR="00EC2A7B" w:rsidRPr="00A26385">
        <w:t>Delta</w:t>
      </w:r>
      <w:r w:rsidR="00591EB4">
        <w:t>, and Omicron</w:t>
      </w:r>
      <w:r w:rsidR="00EC2A7B" w:rsidRPr="00A26385">
        <w:t xml:space="preserve"> variant</w:t>
      </w:r>
      <w:r w:rsidR="00591EB4">
        <w:t xml:space="preserve"> COVID-19</w:t>
      </w:r>
      <w:r w:rsidR="00735554">
        <w:t xml:space="preserve"> inclu</w:t>
      </w:r>
      <w:r w:rsidR="00AC7E4B">
        <w:t>de in vaccine effectiveness analyses</w:t>
      </w:r>
      <w:r w:rsidR="00EC2A7B" w:rsidRPr="00A26385">
        <w:t xml:space="preserve">. </w:t>
      </w:r>
      <w:r w:rsidR="00AC78DE">
        <w:t>Alternatively, b</w:t>
      </w:r>
      <w:r w:rsidR="00473BB7" w:rsidRPr="00A26385">
        <w:rPr>
          <w:rFonts w:eastAsia="Times New Roman"/>
          <w:color w:val="000000"/>
        </w:rPr>
        <w:t xml:space="preserve">aseline characteristics </w:t>
      </w:r>
      <w:r w:rsidR="00EC2A7B" w:rsidRPr="00A26385">
        <w:rPr>
          <w:rFonts w:eastAsia="Times New Roman"/>
          <w:color w:val="000000"/>
        </w:rPr>
        <w:t>based on period of enrollment (</w:t>
      </w:r>
      <w:r w:rsidR="00591EB4">
        <w:rPr>
          <w:rFonts w:eastAsia="Times New Roman"/>
          <w:color w:val="000000"/>
        </w:rPr>
        <w:t>Alpha, Delta, and Omicron periods</w:t>
      </w:r>
      <w:r w:rsidR="00F25712" w:rsidRPr="00A26385">
        <w:rPr>
          <w:rFonts w:eastAsia="Times New Roman"/>
          <w:color w:val="000000"/>
        </w:rPr>
        <w:t xml:space="preserve">) </w:t>
      </w:r>
      <w:r w:rsidR="00473BB7" w:rsidRPr="00A26385">
        <w:rPr>
          <w:rFonts w:eastAsia="Times New Roman"/>
          <w:color w:val="000000"/>
        </w:rPr>
        <w:t xml:space="preserve">are shown in Table </w:t>
      </w:r>
      <w:r w:rsidR="00F25712" w:rsidRPr="00A26385">
        <w:rPr>
          <w:rFonts w:eastAsia="Times New Roman"/>
          <w:color w:val="000000"/>
        </w:rPr>
        <w:t>1</w:t>
      </w:r>
      <w:r w:rsidR="00473BB7" w:rsidRPr="00A26385">
        <w:rPr>
          <w:rFonts w:eastAsia="Times New Roman"/>
          <w:color w:val="000000"/>
        </w:rPr>
        <w:t>.</w:t>
      </w:r>
    </w:p>
    <w:p w14:paraId="1F681F1B" w14:textId="54C6044B" w:rsidR="0044546F" w:rsidRDefault="0044546F" w:rsidP="00473BB7">
      <w:pPr>
        <w:spacing w:after="0" w:line="240" w:lineRule="auto"/>
        <w:rPr>
          <w:rFonts w:eastAsia="Times New Roman" w:cstheme="minorHAnsi"/>
          <w:color w:val="000000"/>
        </w:rPr>
      </w:pPr>
    </w:p>
    <w:p w14:paraId="4B9F9B92" w14:textId="77777777" w:rsidR="00674383" w:rsidRDefault="00674383" w:rsidP="00473BB7">
      <w:pPr>
        <w:spacing w:after="0" w:line="240" w:lineRule="auto"/>
        <w:rPr>
          <w:rFonts w:eastAsia="Times New Roman" w:cstheme="minorHAnsi"/>
          <w:color w:val="000000"/>
        </w:rPr>
      </w:pPr>
    </w:p>
    <w:tbl>
      <w:tblPr>
        <w:tblStyle w:val="TableGrid"/>
        <w:tblW w:w="0" w:type="auto"/>
        <w:tblLook w:val="04A0" w:firstRow="1" w:lastRow="0" w:firstColumn="1" w:lastColumn="0" w:noHBand="0" w:noVBand="1"/>
      </w:tblPr>
      <w:tblGrid>
        <w:gridCol w:w="3356"/>
        <w:gridCol w:w="1717"/>
        <w:gridCol w:w="1429"/>
        <w:gridCol w:w="1514"/>
        <w:gridCol w:w="1334"/>
      </w:tblGrid>
      <w:tr w:rsidR="00FD3E4E" w14:paraId="0F14FB38" w14:textId="77777777" w:rsidTr="002835C6">
        <w:tc>
          <w:tcPr>
            <w:tcW w:w="3356" w:type="dxa"/>
          </w:tcPr>
          <w:p w14:paraId="13B62904" w14:textId="30A1C958" w:rsidR="00FD3E4E" w:rsidRPr="00433C65" w:rsidRDefault="00FD3E4E" w:rsidP="00FD3E4E">
            <w:pPr>
              <w:rPr>
                <w:rFonts w:eastAsia="Times New Roman" w:cstheme="minorHAnsi"/>
                <w:b/>
                <w:bCs/>
                <w:color w:val="000000"/>
              </w:rPr>
            </w:pPr>
            <w:r>
              <w:rPr>
                <w:rFonts w:eastAsia="Times New Roman" w:cstheme="minorHAnsi"/>
                <w:b/>
                <w:bCs/>
                <w:color w:val="000000"/>
              </w:rPr>
              <w:t xml:space="preserve">Patient </w:t>
            </w:r>
            <w:r w:rsidRPr="00433C65">
              <w:rPr>
                <w:rFonts w:eastAsia="Times New Roman" w:cstheme="minorHAnsi"/>
                <w:b/>
                <w:bCs/>
                <w:color w:val="000000"/>
              </w:rPr>
              <w:t>Characteristic</w:t>
            </w:r>
          </w:p>
        </w:tc>
        <w:tc>
          <w:tcPr>
            <w:tcW w:w="1717" w:type="dxa"/>
          </w:tcPr>
          <w:p w14:paraId="2B57D7FD" w14:textId="77777777" w:rsidR="00FD3E4E" w:rsidRPr="00433C65" w:rsidRDefault="00FD3E4E" w:rsidP="00FD3E4E">
            <w:pPr>
              <w:rPr>
                <w:rFonts w:eastAsia="Times New Roman" w:cstheme="minorHAnsi"/>
                <w:b/>
                <w:bCs/>
                <w:color w:val="000000"/>
              </w:rPr>
            </w:pPr>
            <w:r>
              <w:rPr>
                <w:rFonts w:eastAsia="Times New Roman" w:cstheme="minorHAnsi"/>
                <w:b/>
                <w:bCs/>
                <w:color w:val="000000"/>
              </w:rPr>
              <w:t xml:space="preserve">All controls </w:t>
            </w:r>
          </w:p>
          <w:p w14:paraId="7880C7A2" w14:textId="436397F1" w:rsidR="00FD3E4E" w:rsidRDefault="00FD3E4E" w:rsidP="00FD3E4E">
            <w:pPr>
              <w:rPr>
                <w:rFonts w:eastAsia="Times New Roman" w:cstheme="minorHAnsi"/>
                <w:b/>
                <w:bCs/>
                <w:color w:val="000000"/>
              </w:rPr>
            </w:pPr>
            <w:r w:rsidRPr="00433C65">
              <w:rPr>
                <w:rFonts w:eastAsia="Times New Roman" w:cstheme="minorHAnsi"/>
                <w:b/>
                <w:bCs/>
                <w:color w:val="000000"/>
              </w:rPr>
              <w:t>(n=</w:t>
            </w:r>
            <w:r w:rsidR="00F720DA">
              <w:rPr>
                <w:rFonts w:eastAsia="Times New Roman" w:cstheme="minorHAnsi"/>
                <w:b/>
                <w:bCs/>
                <w:color w:val="000000"/>
              </w:rPr>
              <w:t>5962</w:t>
            </w:r>
            <w:r w:rsidRPr="00433C65">
              <w:rPr>
                <w:rFonts w:eastAsia="Times New Roman" w:cstheme="minorHAnsi"/>
                <w:b/>
                <w:bCs/>
                <w:color w:val="000000"/>
              </w:rPr>
              <w:t>)</w:t>
            </w:r>
          </w:p>
        </w:tc>
        <w:tc>
          <w:tcPr>
            <w:tcW w:w="1429" w:type="dxa"/>
          </w:tcPr>
          <w:p w14:paraId="7F77986B" w14:textId="402D4C77" w:rsidR="00FD3E4E" w:rsidRDefault="00FD3E4E" w:rsidP="00FD3E4E">
            <w:pPr>
              <w:rPr>
                <w:rFonts w:eastAsia="Times New Roman" w:cstheme="minorHAnsi"/>
                <w:b/>
                <w:bCs/>
                <w:color w:val="000000"/>
              </w:rPr>
            </w:pPr>
            <w:r>
              <w:rPr>
                <w:rFonts w:eastAsia="Times New Roman" w:cstheme="minorHAnsi"/>
                <w:b/>
                <w:bCs/>
                <w:color w:val="000000"/>
              </w:rPr>
              <w:t>Sequenced Alpha cases</w:t>
            </w:r>
          </w:p>
          <w:p w14:paraId="24DB447A" w14:textId="6DC5CA47" w:rsidR="00FD3E4E" w:rsidRPr="00433C65" w:rsidRDefault="00FD3E4E" w:rsidP="00FD3E4E">
            <w:pPr>
              <w:rPr>
                <w:rFonts w:eastAsia="Times New Roman" w:cstheme="minorHAnsi"/>
                <w:b/>
                <w:bCs/>
                <w:color w:val="000000"/>
              </w:rPr>
            </w:pPr>
            <w:r>
              <w:rPr>
                <w:rFonts w:eastAsia="Times New Roman" w:cstheme="minorHAnsi"/>
                <w:b/>
                <w:bCs/>
                <w:color w:val="000000"/>
              </w:rPr>
              <w:t>(n=24</w:t>
            </w:r>
            <w:r w:rsidR="00F720DA">
              <w:rPr>
                <w:rFonts w:eastAsia="Times New Roman" w:cstheme="minorHAnsi"/>
                <w:b/>
                <w:bCs/>
                <w:color w:val="000000"/>
              </w:rPr>
              <w:t>7</w:t>
            </w:r>
            <w:r>
              <w:rPr>
                <w:rFonts w:eastAsia="Times New Roman" w:cstheme="minorHAnsi"/>
                <w:b/>
                <w:bCs/>
                <w:color w:val="000000"/>
              </w:rPr>
              <w:t>)</w:t>
            </w:r>
          </w:p>
          <w:p w14:paraId="2A1F49C4" w14:textId="43449E9A" w:rsidR="00FD3E4E" w:rsidRPr="00433C65" w:rsidRDefault="00FD3E4E" w:rsidP="00FD3E4E">
            <w:pPr>
              <w:rPr>
                <w:rFonts w:eastAsia="Times New Roman" w:cstheme="minorHAnsi"/>
                <w:b/>
                <w:bCs/>
                <w:color w:val="000000"/>
              </w:rPr>
            </w:pPr>
          </w:p>
        </w:tc>
        <w:tc>
          <w:tcPr>
            <w:tcW w:w="1514" w:type="dxa"/>
          </w:tcPr>
          <w:p w14:paraId="56783F82" w14:textId="77777777" w:rsidR="00591EB4" w:rsidRPr="00433C65" w:rsidRDefault="00591EB4" w:rsidP="00591EB4">
            <w:pPr>
              <w:rPr>
                <w:rFonts w:eastAsia="Times New Roman" w:cstheme="minorHAnsi"/>
                <w:b/>
                <w:bCs/>
                <w:color w:val="000000"/>
              </w:rPr>
            </w:pPr>
            <w:r>
              <w:rPr>
                <w:rFonts w:eastAsia="Times New Roman" w:cstheme="minorHAnsi"/>
                <w:b/>
                <w:bCs/>
                <w:color w:val="000000"/>
              </w:rPr>
              <w:t>Sequenced Delta cases</w:t>
            </w:r>
          </w:p>
          <w:p w14:paraId="5F8186FA" w14:textId="0082294D" w:rsidR="00FD3E4E" w:rsidRPr="00433C65" w:rsidRDefault="00591EB4" w:rsidP="00591EB4">
            <w:pPr>
              <w:rPr>
                <w:rFonts w:eastAsia="Times New Roman" w:cstheme="minorHAnsi"/>
                <w:b/>
                <w:bCs/>
                <w:color w:val="000000"/>
              </w:rPr>
            </w:pPr>
            <w:r w:rsidRPr="00433C65">
              <w:rPr>
                <w:rFonts w:eastAsia="Times New Roman" w:cstheme="minorHAnsi"/>
                <w:b/>
                <w:bCs/>
                <w:color w:val="000000"/>
              </w:rPr>
              <w:t>(n=</w:t>
            </w:r>
            <w:r w:rsidR="00F720DA">
              <w:rPr>
                <w:rFonts w:eastAsia="Times New Roman" w:cstheme="minorHAnsi"/>
                <w:b/>
                <w:bCs/>
                <w:color w:val="000000"/>
              </w:rPr>
              <w:t>1971</w:t>
            </w:r>
            <w:r w:rsidRPr="00433C65">
              <w:rPr>
                <w:rFonts w:eastAsia="Times New Roman" w:cstheme="minorHAnsi"/>
                <w:b/>
                <w:bCs/>
                <w:color w:val="000000"/>
              </w:rPr>
              <w:t>)</w:t>
            </w:r>
          </w:p>
        </w:tc>
        <w:tc>
          <w:tcPr>
            <w:tcW w:w="1334" w:type="dxa"/>
          </w:tcPr>
          <w:p w14:paraId="15D0A530" w14:textId="59BE3BAB" w:rsidR="00591EB4" w:rsidRPr="00433C65" w:rsidRDefault="00591EB4" w:rsidP="00591EB4">
            <w:pPr>
              <w:rPr>
                <w:rFonts w:eastAsia="Times New Roman" w:cstheme="minorHAnsi"/>
                <w:b/>
                <w:bCs/>
                <w:color w:val="000000"/>
              </w:rPr>
            </w:pPr>
            <w:r>
              <w:rPr>
                <w:rFonts w:eastAsia="Times New Roman" w:cstheme="minorHAnsi"/>
                <w:b/>
                <w:bCs/>
                <w:color w:val="000000"/>
              </w:rPr>
              <w:t>Sequenced Omicron cases</w:t>
            </w:r>
          </w:p>
          <w:p w14:paraId="07241A63" w14:textId="6568FDA7" w:rsidR="00FD3E4E" w:rsidRPr="00433C65" w:rsidRDefault="00591EB4" w:rsidP="00591EB4">
            <w:pPr>
              <w:rPr>
                <w:rFonts w:eastAsia="Times New Roman" w:cstheme="minorHAnsi"/>
                <w:b/>
                <w:bCs/>
                <w:color w:val="000000"/>
              </w:rPr>
            </w:pPr>
            <w:r w:rsidRPr="00433C65">
              <w:rPr>
                <w:rFonts w:eastAsia="Times New Roman" w:cstheme="minorHAnsi"/>
                <w:b/>
                <w:bCs/>
                <w:color w:val="000000"/>
              </w:rPr>
              <w:t>(n=</w:t>
            </w:r>
            <w:r w:rsidR="00F720DA">
              <w:rPr>
                <w:rFonts w:eastAsia="Times New Roman" w:cstheme="minorHAnsi"/>
                <w:b/>
                <w:bCs/>
                <w:color w:val="000000"/>
              </w:rPr>
              <w:t>227</w:t>
            </w:r>
            <w:r w:rsidRPr="00433C65">
              <w:rPr>
                <w:rFonts w:eastAsia="Times New Roman" w:cstheme="minorHAnsi"/>
                <w:b/>
                <w:bCs/>
                <w:color w:val="000000"/>
              </w:rPr>
              <w:t>)</w:t>
            </w:r>
          </w:p>
        </w:tc>
      </w:tr>
      <w:tr w:rsidR="00F720DA" w14:paraId="6DA225D1" w14:textId="77777777" w:rsidTr="0086782E">
        <w:tc>
          <w:tcPr>
            <w:tcW w:w="3356" w:type="dxa"/>
          </w:tcPr>
          <w:p w14:paraId="32F6501D" w14:textId="5EC8CDAB" w:rsidR="00F720DA" w:rsidRDefault="00F720DA" w:rsidP="00F720DA">
            <w:pPr>
              <w:rPr>
                <w:rFonts w:eastAsia="Times New Roman" w:cstheme="minorHAnsi"/>
                <w:color w:val="000000"/>
              </w:rPr>
            </w:pPr>
            <w:r w:rsidRPr="00D15D5A">
              <w:t>Age in years, median (IQR)</w:t>
            </w:r>
          </w:p>
        </w:tc>
        <w:tc>
          <w:tcPr>
            <w:tcW w:w="1717" w:type="dxa"/>
          </w:tcPr>
          <w:p w14:paraId="2E6C27ED" w14:textId="73DAB615" w:rsidR="00F720DA" w:rsidRDefault="00F720DA" w:rsidP="00F720DA">
            <w:pPr>
              <w:rPr>
                <w:rFonts w:eastAsia="Times New Roman" w:cstheme="minorHAnsi"/>
                <w:color w:val="000000"/>
              </w:rPr>
            </w:pPr>
            <w:r w:rsidRPr="006A3CF1">
              <w:t>63 (50-72)</w:t>
            </w:r>
          </w:p>
        </w:tc>
        <w:tc>
          <w:tcPr>
            <w:tcW w:w="1429" w:type="dxa"/>
          </w:tcPr>
          <w:p w14:paraId="06447C34" w14:textId="43D36627" w:rsidR="00F720DA" w:rsidRDefault="00186475" w:rsidP="00F720DA">
            <w:pPr>
              <w:rPr>
                <w:rFonts w:eastAsia="Times New Roman" w:cstheme="minorHAnsi"/>
                <w:color w:val="000000"/>
              </w:rPr>
            </w:pPr>
            <w:r>
              <w:rPr>
                <w:rFonts w:eastAsia="Times New Roman" w:cstheme="minorHAnsi"/>
                <w:color w:val="000000"/>
              </w:rPr>
              <w:t>60 (48-68)</w:t>
            </w:r>
          </w:p>
        </w:tc>
        <w:tc>
          <w:tcPr>
            <w:tcW w:w="1514" w:type="dxa"/>
          </w:tcPr>
          <w:p w14:paraId="0C5D86D9" w14:textId="50569627" w:rsidR="00F720DA" w:rsidRDefault="00543A8A" w:rsidP="00F720DA">
            <w:pPr>
              <w:rPr>
                <w:rFonts w:eastAsia="Times New Roman" w:cstheme="minorHAnsi"/>
                <w:color w:val="000000"/>
              </w:rPr>
            </w:pPr>
            <w:r>
              <w:rPr>
                <w:rFonts w:eastAsia="Times New Roman" w:cstheme="minorHAnsi"/>
                <w:color w:val="000000"/>
              </w:rPr>
              <w:t>60 (47-71)</w:t>
            </w:r>
          </w:p>
        </w:tc>
        <w:tc>
          <w:tcPr>
            <w:tcW w:w="1334" w:type="dxa"/>
          </w:tcPr>
          <w:p w14:paraId="7B0AEFE5" w14:textId="76CBD283" w:rsidR="00F720DA" w:rsidRDefault="00543A8A" w:rsidP="00F720DA">
            <w:pPr>
              <w:rPr>
                <w:rFonts w:eastAsia="Times New Roman" w:cstheme="minorHAnsi"/>
                <w:color w:val="000000"/>
              </w:rPr>
            </w:pPr>
            <w:r>
              <w:rPr>
                <w:rFonts w:eastAsia="Times New Roman" w:cstheme="minorHAnsi"/>
                <w:color w:val="000000"/>
              </w:rPr>
              <w:t>61 (48-71)</w:t>
            </w:r>
          </w:p>
        </w:tc>
      </w:tr>
      <w:tr w:rsidR="00F720DA" w14:paraId="28F21489" w14:textId="77777777" w:rsidTr="0086782E">
        <w:tc>
          <w:tcPr>
            <w:tcW w:w="3356" w:type="dxa"/>
          </w:tcPr>
          <w:p w14:paraId="0D96FB42" w14:textId="4E1D8247" w:rsidR="00F720DA" w:rsidRPr="008C2C81" w:rsidRDefault="00F720DA" w:rsidP="00F720DA">
            <w:r w:rsidRPr="00D15D5A">
              <w:t>Female sex, No. (%)</w:t>
            </w:r>
          </w:p>
        </w:tc>
        <w:tc>
          <w:tcPr>
            <w:tcW w:w="1717" w:type="dxa"/>
          </w:tcPr>
          <w:p w14:paraId="7431D177" w14:textId="2888361F" w:rsidR="00F720DA" w:rsidRPr="008C2C81" w:rsidRDefault="00F720DA" w:rsidP="00F720DA">
            <w:r w:rsidRPr="006A3CF1">
              <w:t>2975 (49.9)</w:t>
            </w:r>
          </w:p>
        </w:tc>
        <w:tc>
          <w:tcPr>
            <w:tcW w:w="1429" w:type="dxa"/>
          </w:tcPr>
          <w:p w14:paraId="363DAECD" w14:textId="1CD3EA6F" w:rsidR="00F720DA" w:rsidRPr="008C2C81" w:rsidRDefault="00186475" w:rsidP="00F720DA">
            <w:r>
              <w:t>115 (46.6)</w:t>
            </w:r>
          </w:p>
        </w:tc>
        <w:tc>
          <w:tcPr>
            <w:tcW w:w="1514" w:type="dxa"/>
          </w:tcPr>
          <w:p w14:paraId="7767CFF4" w14:textId="6148268A" w:rsidR="00F720DA" w:rsidRPr="008C2C81" w:rsidRDefault="00543A8A" w:rsidP="00F720DA">
            <w:r>
              <w:t>886 (45.0)</w:t>
            </w:r>
          </w:p>
        </w:tc>
        <w:tc>
          <w:tcPr>
            <w:tcW w:w="1334" w:type="dxa"/>
          </w:tcPr>
          <w:p w14:paraId="64A1A98B" w14:textId="14DDD20F" w:rsidR="00F720DA" w:rsidRPr="008C2C81" w:rsidRDefault="00543A8A" w:rsidP="00F720DA">
            <w:r>
              <w:t>114 (50.2)</w:t>
            </w:r>
          </w:p>
        </w:tc>
      </w:tr>
      <w:tr w:rsidR="00F720DA" w14:paraId="2029ADFD" w14:textId="77777777" w:rsidTr="0086782E">
        <w:tc>
          <w:tcPr>
            <w:tcW w:w="3356" w:type="dxa"/>
          </w:tcPr>
          <w:p w14:paraId="6A0A99D8" w14:textId="0BD94E18" w:rsidR="00F720DA" w:rsidRPr="008C2C81" w:rsidRDefault="00F720DA" w:rsidP="00F720DA">
            <w:r w:rsidRPr="00D15D5A">
              <w:t>Race and ethnicity, No. (%)</w:t>
            </w:r>
          </w:p>
        </w:tc>
        <w:tc>
          <w:tcPr>
            <w:tcW w:w="1717" w:type="dxa"/>
          </w:tcPr>
          <w:p w14:paraId="33BCD7A6" w14:textId="77777777" w:rsidR="00F720DA" w:rsidRPr="008C2C81" w:rsidRDefault="00F720DA" w:rsidP="00F720DA"/>
        </w:tc>
        <w:tc>
          <w:tcPr>
            <w:tcW w:w="1429" w:type="dxa"/>
          </w:tcPr>
          <w:p w14:paraId="6EA9CF86" w14:textId="77777777" w:rsidR="00F720DA" w:rsidRPr="008C2C81" w:rsidRDefault="00F720DA" w:rsidP="00F720DA"/>
        </w:tc>
        <w:tc>
          <w:tcPr>
            <w:tcW w:w="1514" w:type="dxa"/>
          </w:tcPr>
          <w:p w14:paraId="038B27D1" w14:textId="77777777" w:rsidR="00F720DA" w:rsidRPr="008C2C81" w:rsidRDefault="00F720DA" w:rsidP="00F720DA"/>
        </w:tc>
        <w:tc>
          <w:tcPr>
            <w:tcW w:w="1334" w:type="dxa"/>
          </w:tcPr>
          <w:p w14:paraId="0C833234" w14:textId="77777777" w:rsidR="00F720DA" w:rsidRPr="008C2C81" w:rsidRDefault="00F720DA" w:rsidP="00F720DA"/>
        </w:tc>
      </w:tr>
      <w:tr w:rsidR="00F720DA" w14:paraId="189B2503" w14:textId="77777777" w:rsidTr="0086782E">
        <w:tc>
          <w:tcPr>
            <w:tcW w:w="3356" w:type="dxa"/>
          </w:tcPr>
          <w:p w14:paraId="7A04861E" w14:textId="2A95B47B" w:rsidR="00F720DA" w:rsidRPr="008C2C81" w:rsidRDefault="00F720DA" w:rsidP="00F720DA">
            <w:r w:rsidRPr="00D15D5A">
              <w:t xml:space="preserve">    Non-Hispanic White</w:t>
            </w:r>
          </w:p>
        </w:tc>
        <w:tc>
          <w:tcPr>
            <w:tcW w:w="1717" w:type="dxa"/>
          </w:tcPr>
          <w:p w14:paraId="1A9A2A7B" w14:textId="0C910BB9" w:rsidR="00F720DA" w:rsidRPr="008C2C81" w:rsidRDefault="00F720DA" w:rsidP="00F720DA">
            <w:r w:rsidRPr="006A3CF1">
              <w:t>3611 (60.6)</w:t>
            </w:r>
          </w:p>
        </w:tc>
        <w:tc>
          <w:tcPr>
            <w:tcW w:w="1429" w:type="dxa"/>
          </w:tcPr>
          <w:p w14:paraId="275C74A5" w14:textId="568F0398" w:rsidR="00F720DA" w:rsidRPr="008C2C81" w:rsidRDefault="00186475" w:rsidP="00F720DA">
            <w:r>
              <w:t>123 (49.8)</w:t>
            </w:r>
          </w:p>
        </w:tc>
        <w:tc>
          <w:tcPr>
            <w:tcW w:w="1514" w:type="dxa"/>
          </w:tcPr>
          <w:p w14:paraId="20F3AE1E" w14:textId="1A0B17D8" w:rsidR="00F720DA" w:rsidRPr="008C2C81" w:rsidRDefault="00543A8A" w:rsidP="00F720DA">
            <w:r>
              <w:t>1071 (54.3)</w:t>
            </w:r>
          </w:p>
        </w:tc>
        <w:tc>
          <w:tcPr>
            <w:tcW w:w="1334" w:type="dxa"/>
          </w:tcPr>
          <w:p w14:paraId="3F6B7603" w14:textId="717D5F45" w:rsidR="00F720DA" w:rsidRPr="008C2C81" w:rsidRDefault="00543A8A" w:rsidP="00F720DA">
            <w:r>
              <w:t>80 (35.2)</w:t>
            </w:r>
          </w:p>
        </w:tc>
      </w:tr>
      <w:tr w:rsidR="00F720DA" w14:paraId="201A4D4A" w14:textId="77777777" w:rsidTr="0086782E">
        <w:tc>
          <w:tcPr>
            <w:tcW w:w="3356" w:type="dxa"/>
          </w:tcPr>
          <w:p w14:paraId="12E7A85A" w14:textId="4C398A48" w:rsidR="00F720DA" w:rsidRPr="008C2C81" w:rsidRDefault="00F720DA" w:rsidP="00F720DA">
            <w:r w:rsidRPr="00D15D5A">
              <w:t xml:space="preserve">    Non-Hispanic Black</w:t>
            </w:r>
          </w:p>
        </w:tc>
        <w:tc>
          <w:tcPr>
            <w:tcW w:w="1717" w:type="dxa"/>
          </w:tcPr>
          <w:p w14:paraId="5C324A61" w14:textId="337B5E1F" w:rsidR="00F720DA" w:rsidRPr="008C2C81" w:rsidRDefault="00F720DA" w:rsidP="00F720DA">
            <w:r w:rsidRPr="006A3CF1">
              <w:t>1240 (20.8)</w:t>
            </w:r>
          </w:p>
        </w:tc>
        <w:tc>
          <w:tcPr>
            <w:tcW w:w="1429" w:type="dxa"/>
          </w:tcPr>
          <w:p w14:paraId="105C423C" w14:textId="68330C94" w:rsidR="00F720DA" w:rsidRPr="008C2C81" w:rsidRDefault="00186475" w:rsidP="00F720DA">
            <w:r>
              <w:t>70 (28.3)</w:t>
            </w:r>
          </w:p>
        </w:tc>
        <w:tc>
          <w:tcPr>
            <w:tcW w:w="1514" w:type="dxa"/>
          </w:tcPr>
          <w:p w14:paraId="3E65A6DA" w14:textId="73B756E3" w:rsidR="00F720DA" w:rsidRPr="008C2C81" w:rsidRDefault="00543A8A" w:rsidP="00F720DA">
            <w:r>
              <w:t>413 (21.0)</w:t>
            </w:r>
          </w:p>
        </w:tc>
        <w:tc>
          <w:tcPr>
            <w:tcW w:w="1334" w:type="dxa"/>
          </w:tcPr>
          <w:p w14:paraId="5CBED5BB" w14:textId="7B2DE3D7" w:rsidR="00F720DA" w:rsidRPr="008C2C81" w:rsidRDefault="00543A8A" w:rsidP="00F720DA">
            <w:r>
              <w:t>72 (31.7)</w:t>
            </w:r>
          </w:p>
        </w:tc>
      </w:tr>
      <w:tr w:rsidR="00F720DA" w14:paraId="5C6B9560" w14:textId="77777777" w:rsidTr="0086782E">
        <w:tc>
          <w:tcPr>
            <w:tcW w:w="3356" w:type="dxa"/>
          </w:tcPr>
          <w:p w14:paraId="2C13C801" w14:textId="567ABD74" w:rsidR="00F720DA" w:rsidRPr="008C2C81" w:rsidRDefault="00F720DA" w:rsidP="00F720DA">
            <w:r w:rsidRPr="00D15D5A">
              <w:t xml:space="preserve">    Hispanic, any race</w:t>
            </w:r>
          </w:p>
        </w:tc>
        <w:tc>
          <w:tcPr>
            <w:tcW w:w="1717" w:type="dxa"/>
          </w:tcPr>
          <w:p w14:paraId="0DECAA14" w14:textId="1ED6A1A8" w:rsidR="00F720DA" w:rsidRPr="008C2C81" w:rsidRDefault="00F720DA" w:rsidP="00F720DA">
            <w:r w:rsidRPr="006A3CF1">
              <w:t>772 (12.9)</w:t>
            </w:r>
          </w:p>
        </w:tc>
        <w:tc>
          <w:tcPr>
            <w:tcW w:w="1429" w:type="dxa"/>
          </w:tcPr>
          <w:p w14:paraId="4B458154" w14:textId="6701698A" w:rsidR="00F720DA" w:rsidRPr="008C2C81" w:rsidRDefault="00186475" w:rsidP="00F720DA">
            <w:r>
              <w:t>45 (18.2)</w:t>
            </w:r>
          </w:p>
        </w:tc>
        <w:tc>
          <w:tcPr>
            <w:tcW w:w="1514" w:type="dxa"/>
          </w:tcPr>
          <w:p w14:paraId="447F58F8" w14:textId="42FB45AA" w:rsidR="00F720DA" w:rsidRPr="008C2C81" w:rsidRDefault="00543A8A" w:rsidP="00F720DA">
            <w:r>
              <w:t>346 (17.6)</w:t>
            </w:r>
          </w:p>
        </w:tc>
        <w:tc>
          <w:tcPr>
            <w:tcW w:w="1334" w:type="dxa"/>
          </w:tcPr>
          <w:p w14:paraId="6484F9AF" w14:textId="62A9ABE5" w:rsidR="00F720DA" w:rsidRPr="008C2C81" w:rsidRDefault="00543A8A" w:rsidP="00F720DA">
            <w:r>
              <w:t>55 (24.2)</w:t>
            </w:r>
          </w:p>
        </w:tc>
      </w:tr>
      <w:tr w:rsidR="00F720DA" w14:paraId="15415552" w14:textId="77777777" w:rsidTr="0086782E">
        <w:tc>
          <w:tcPr>
            <w:tcW w:w="3356" w:type="dxa"/>
          </w:tcPr>
          <w:p w14:paraId="264E65CF" w14:textId="3DC2E80D" w:rsidR="00F720DA" w:rsidRPr="008C2C81" w:rsidRDefault="00F720DA" w:rsidP="00F720DA">
            <w:r w:rsidRPr="00D15D5A">
              <w:t xml:space="preserve">    Non-Hispanic, Other</w:t>
            </w:r>
          </w:p>
        </w:tc>
        <w:tc>
          <w:tcPr>
            <w:tcW w:w="1717" w:type="dxa"/>
          </w:tcPr>
          <w:p w14:paraId="28A47930" w14:textId="2B046E11" w:rsidR="00F720DA" w:rsidRPr="008C2C81" w:rsidRDefault="00F720DA" w:rsidP="00F720DA">
            <w:r w:rsidRPr="006A3CF1">
              <w:t>253 (4.2)</w:t>
            </w:r>
          </w:p>
        </w:tc>
        <w:tc>
          <w:tcPr>
            <w:tcW w:w="1429" w:type="dxa"/>
          </w:tcPr>
          <w:p w14:paraId="48C9E8C0" w14:textId="57828A00" w:rsidR="00F720DA" w:rsidRPr="008C2C81" w:rsidRDefault="00186475" w:rsidP="00F720DA">
            <w:r>
              <w:t>8 (3.2)</w:t>
            </w:r>
          </w:p>
        </w:tc>
        <w:tc>
          <w:tcPr>
            <w:tcW w:w="1514" w:type="dxa"/>
          </w:tcPr>
          <w:p w14:paraId="04F2DE14" w14:textId="223190E3" w:rsidR="00F720DA" w:rsidRPr="008C2C81" w:rsidRDefault="00543A8A" w:rsidP="00F720DA">
            <w:r>
              <w:t>98 (5.0)</w:t>
            </w:r>
          </w:p>
        </w:tc>
        <w:tc>
          <w:tcPr>
            <w:tcW w:w="1334" w:type="dxa"/>
          </w:tcPr>
          <w:p w14:paraId="743E4DF3" w14:textId="040DB94D" w:rsidR="00F720DA" w:rsidRPr="008C2C81" w:rsidRDefault="00543A8A" w:rsidP="00F720DA">
            <w:r>
              <w:t>18 (7.9)</w:t>
            </w:r>
          </w:p>
        </w:tc>
      </w:tr>
      <w:tr w:rsidR="00F720DA" w14:paraId="48DD7433" w14:textId="77777777" w:rsidTr="0086782E">
        <w:tc>
          <w:tcPr>
            <w:tcW w:w="3356" w:type="dxa"/>
          </w:tcPr>
          <w:p w14:paraId="0672EFF4" w14:textId="794D1D8D" w:rsidR="00F720DA" w:rsidRPr="008C2C81" w:rsidRDefault="00F720DA" w:rsidP="00F720DA">
            <w:r w:rsidRPr="00D15D5A">
              <w:t xml:space="preserve">    Unknown</w:t>
            </w:r>
          </w:p>
        </w:tc>
        <w:tc>
          <w:tcPr>
            <w:tcW w:w="1717" w:type="dxa"/>
          </w:tcPr>
          <w:p w14:paraId="026C09DC" w14:textId="63FF5951" w:rsidR="00F720DA" w:rsidRPr="008C2C81" w:rsidRDefault="00F720DA" w:rsidP="00F720DA">
            <w:r w:rsidRPr="006A3CF1">
              <w:t>86 (1.4)</w:t>
            </w:r>
          </w:p>
        </w:tc>
        <w:tc>
          <w:tcPr>
            <w:tcW w:w="1429" w:type="dxa"/>
          </w:tcPr>
          <w:p w14:paraId="05C2E277" w14:textId="69264AD4" w:rsidR="00F720DA" w:rsidRPr="008C2C81" w:rsidRDefault="00186475" w:rsidP="00F720DA">
            <w:r>
              <w:t>1 (0.4)</w:t>
            </w:r>
          </w:p>
        </w:tc>
        <w:tc>
          <w:tcPr>
            <w:tcW w:w="1514" w:type="dxa"/>
          </w:tcPr>
          <w:p w14:paraId="2076A2C9" w14:textId="26D9A158" w:rsidR="00F720DA" w:rsidRPr="008C2C81" w:rsidRDefault="00543A8A" w:rsidP="00F720DA">
            <w:r>
              <w:t>43 (2.2)</w:t>
            </w:r>
          </w:p>
        </w:tc>
        <w:tc>
          <w:tcPr>
            <w:tcW w:w="1334" w:type="dxa"/>
          </w:tcPr>
          <w:p w14:paraId="024FC24B" w14:textId="383810C8" w:rsidR="00F720DA" w:rsidRPr="008C2C81" w:rsidRDefault="00543A8A" w:rsidP="00F720DA">
            <w:r>
              <w:t>2 (0.9)</w:t>
            </w:r>
          </w:p>
        </w:tc>
      </w:tr>
      <w:tr w:rsidR="00F720DA" w14:paraId="563132DA" w14:textId="77777777" w:rsidTr="0086782E">
        <w:tc>
          <w:tcPr>
            <w:tcW w:w="3356" w:type="dxa"/>
          </w:tcPr>
          <w:p w14:paraId="72BFAC85" w14:textId="1E739A78" w:rsidR="00F720DA" w:rsidRDefault="00F720DA" w:rsidP="00F720DA">
            <w:r w:rsidRPr="00D15D5A">
              <w:t>US Census region, No. (%)</w:t>
            </w:r>
          </w:p>
        </w:tc>
        <w:tc>
          <w:tcPr>
            <w:tcW w:w="1717" w:type="dxa"/>
          </w:tcPr>
          <w:p w14:paraId="3E4A5743" w14:textId="77777777" w:rsidR="00F720DA" w:rsidRPr="008C2C81" w:rsidRDefault="00F720DA" w:rsidP="00F720DA"/>
        </w:tc>
        <w:tc>
          <w:tcPr>
            <w:tcW w:w="1429" w:type="dxa"/>
          </w:tcPr>
          <w:p w14:paraId="45028360" w14:textId="77777777" w:rsidR="00F720DA" w:rsidRPr="008C2C81" w:rsidRDefault="00F720DA" w:rsidP="00F720DA"/>
        </w:tc>
        <w:tc>
          <w:tcPr>
            <w:tcW w:w="1514" w:type="dxa"/>
          </w:tcPr>
          <w:p w14:paraId="0C76D225" w14:textId="77777777" w:rsidR="00F720DA" w:rsidRPr="008C2C81" w:rsidRDefault="00F720DA" w:rsidP="00F720DA"/>
        </w:tc>
        <w:tc>
          <w:tcPr>
            <w:tcW w:w="1334" w:type="dxa"/>
          </w:tcPr>
          <w:p w14:paraId="456887DE" w14:textId="77777777" w:rsidR="00F720DA" w:rsidRPr="008C2C81" w:rsidRDefault="00F720DA" w:rsidP="00F720DA"/>
        </w:tc>
      </w:tr>
      <w:tr w:rsidR="00F720DA" w14:paraId="4B6878C2" w14:textId="77777777" w:rsidTr="0086782E">
        <w:tc>
          <w:tcPr>
            <w:tcW w:w="3356" w:type="dxa"/>
          </w:tcPr>
          <w:p w14:paraId="3878C1EB" w14:textId="53F9A4F7" w:rsidR="00F720DA" w:rsidRDefault="00F720DA" w:rsidP="00F720DA">
            <w:r w:rsidRPr="00D15D5A">
              <w:t xml:space="preserve">    Northeast</w:t>
            </w:r>
          </w:p>
        </w:tc>
        <w:tc>
          <w:tcPr>
            <w:tcW w:w="1717" w:type="dxa"/>
          </w:tcPr>
          <w:p w14:paraId="0BB41D5B" w14:textId="56125BC8" w:rsidR="00F720DA" w:rsidRPr="008C2C81" w:rsidRDefault="00F720DA" w:rsidP="00F720DA">
            <w:r w:rsidRPr="006A3CF1">
              <w:t>885 (14.8)</w:t>
            </w:r>
          </w:p>
        </w:tc>
        <w:tc>
          <w:tcPr>
            <w:tcW w:w="1429" w:type="dxa"/>
          </w:tcPr>
          <w:p w14:paraId="17D6DC64" w14:textId="19F922E1" w:rsidR="00F720DA" w:rsidRPr="008C2C81" w:rsidRDefault="00186475" w:rsidP="00F720DA">
            <w:r>
              <w:t>26 (10.5)</w:t>
            </w:r>
          </w:p>
        </w:tc>
        <w:tc>
          <w:tcPr>
            <w:tcW w:w="1514" w:type="dxa"/>
          </w:tcPr>
          <w:p w14:paraId="28D1A1E0" w14:textId="418D67CD" w:rsidR="00F720DA" w:rsidRPr="008C2C81" w:rsidRDefault="00543A8A" w:rsidP="00F720DA">
            <w:r>
              <w:t>383 (19.4)</w:t>
            </w:r>
          </w:p>
        </w:tc>
        <w:tc>
          <w:tcPr>
            <w:tcW w:w="1334" w:type="dxa"/>
          </w:tcPr>
          <w:p w14:paraId="0D3BD509" w14:textId="4C085343" w:rsidR="00F720DA" w:rsidRPr="008C2C81" w:rsidRDefault="00543A8A" w:rsidP="00F720DA">
            <w:r>
              <w:t>47 (20.7)</w:t>
            </w:r>
          </w:p>
        </w:tc>
      </w:tr>
      <w:tr w:rsidR="00F720DA" w14:paraId="05C7430B" w14:textId="77777777" w:rsidTr="0086782E">
        <w:tc>
          <w:tcPr>
            <w:tcW w:w="3356" w:type="dxa"/>
          </w:tcPr>
          <w:p w14:paraId="01ED970D" w14:textId="2B3A7A7D" w:rsidR="00F720DA" w:rsidRDefault="00F720DA" w:rsidP="00F720DA">
            <w:r w:rsidRPr="00D15D5A">
              <w:t xml:space="preserve">    South</w:t>
            </w:r>
          </w:p>
        </w:tc>
        <w:tc>
          <w:tcPr>
            <w:tcW w:w="1717" w:type="dxa"/>
          </w:tcPr>
          <w:p w14:paraId="12C888C5" w14:textId="1957DBF4" w:rsidR="00F720DA" w:rsidRPr="008C2C81" w:rsidRDefault="00F720DA" w:rsidP="00F720DA">
            <w:r w:rsidRPr="006A3CF1">
              <w:t>2371 (39.8)</w:t>
            </w:r>
          </w:p>
        </w:tc>
        <w:tc>
          <w:tcPr>
            <w:tcW w:w="1429" w:type="dxa"/>
          </w:tcPr>
          <w:p w14:paraId="3233A624" w14:textId="73AB817A" w:rsidR="00F720DA" w:rsidRPr="008C2C81" w:rsidRDefault="00186475" w:rsidP="00F720DA">
            <w:r>
              <w:t>80 (32.4)</w:t>
            </w:r>
          </w:p>
        </w:tc>
        <w:tc>
          <w:tcPr>
            <w:tcW w:w="1514" w:type="dxa"/>
          </w:tcPr>
          <w:p w14:paraId="027982E1" w14:textId="1C1E96E0" w:rsidR="00F720DA" w:rsidRPr="008C2C81" w:rsidRDefault="00543A8A" w:rsidP="00F720DA">
            <w:r>
              <w:t>628 (31.9)</w:t>
            </w:r>
          </w:p>
        </w:tc>
        <w:tc>
          <w:tcPr>
            <w:tcW w:w="1334" w:type="dxa"/>
          </w:tcPr>
          <w:p w14:paraId="0A9EB660" w14:textId="5F160511" w:rsidR="00F720DA" w:rsidRPr="008C2C81" w:rsidRDefault="00543A8A" w:rsidP="00F720DA">
            <w:r>
              <w:t>98 (43.2)</w:t>
            </w:r>
          </w:p>
        </w:tc>
      </w:tr>
      <w:tr w:rsidR="00F720DA" w14:paraId="37746140" w14:textId="77777777" w:rsidTr="0086782E">
        <w:tc>
          <w:tcPr>
            <w:tcW w:w="3356" w:type="dxa"/>
          </w:tcPr>
          <w:p w14:paraId="4863B003" w14:textId="7D79D051" w:rsidR="00F720DA" w:rsidRDefault="00F720DA" w:rsidP="00F720DA">
            <w:r w:rsidRPr="00D15D5A">
              <w:t xml:space="preserve">    Midwest</w:t>
            </w:r>
          </w:p>
        </w:tc>
        <w:tc>
          <w:tcPr>
            <w:tcW w:w="1717" w:type="dxa"/>
          </w:tcPr>
          <w:p w14:paraId="3364486C" w14:textId="5A9DE061" w:rsidR="00F720DA" w:rsidRPr="008C2C81" w:rsidRDefault="00F720DA" w:rsidP="00F720DA">
            <w:r w:rsidRPr="006A3CF1">
              <w:t>1374 (23.0)</w:t>
            </w:r>
          </w:p>
        </w:tc>
        <w:tc>
          <w:tcPr>
            <w:tcW w:w="1429" w:type="dxa"/>
          </w:tcPr>
          <w:p w14:paraId="293B284F" w14:textId="747EA6E9" w:rsidR="00F720DA" w:rsidRPr="008C2C81" w:rsidRDefault="00186475" w:rsidP="00F720DA">
            <w:r>
              <w:t>91 (36.8)</w:t>
            </w:r>
          </w:p>
        </w:tc>
        <w:tc>
          <w:tcPr>
            <w:tcW w:w="1514" w:type="dxa"/>
          </w:tcPr>
          <w:p w14:paraId="5D8626B4" w14:textId="46D631B9" w:rsidR="00F720DA" w:rsidRPr="008C2C81" w:rsidRDefault="00543A8A" w:rsidP="00F720DA">
            <w:r>
              <w:t>519 (26.3)</w:t>
            </w:r>
          </w:p>
        </w:tc>
        <w:tc>
          <w:tcPr>
            <w:tcW w:w="1334" w:type="dxa"/>
          </w:tcPr>
          <w:p w14:paraId="7E87B695" w14:textId="0FDF4970" w:rsidR="00F720DA" w:rsidRPr="008C2C81" w:rsidRDefault="00543A8A" w:rsidP="00F720DA">
            <w:r>
              <w:t>48 (21.1)</w:t>
            </w:r>
          </w:p>
        </w:tc>
      </w:tr>
      <w:tr w:rsidR="00F720DA" w14:paraId="7F2B623C" w14:textId="77777777" w:rsidTr="0086782E">
        <w:tc>
          <w:tcPr>
            <w:tcW w:w="3356" w:type="dxa"/>
          </w:tcPr>
          <w:p w14:paraId="06C3961E" w14:textId="4539BB7F" w:rsidR="00F720DA" w:rsidRDefault="00F720DA" w:rsidP="00F720DA">
            <w:r w:rsidRPr="00D15D5A">
              <w:t xml:space="preserve">    West</w:t>
            </w:r>
          </w:p>
        </w:tc>
        <w:tc>
          <w:tcPr>
            <w:tcW w:w="1717" w:type="dxa"/>
          </w:tcPr>
          <w:p w14:paraId="1862A36A" w14:textId="75B5C0AD" w:rsidR="00F720DA" w:rsidRPr="008C2C81" w:rsidRDefault="00F720DA" w:rsidP="00F720DA">
            <w:r w:rsidRPr="006A3CF1">
              <w:t>1332 (22.3)</w:t>
            </w:r>
          </w:p>
        </w:tc>
        <w:tc>
          <w:tcPr>
            <w:tcW w:w="1429" w:type="dxa"/>
          </w:tcPr>
          <w:p w14:paraId="1B23DAEC" w14:textId="7C4281A8" w:rsidR="00F720DA" w:rsidRPr="008C2C81" w:rsidRDefault="00543A8A" w:rsidP="00F720DA">
            <w:r>
              <w:t>50 (20.2)</w:t>
            </w:r>
          </w:p>
        </w:tc>
        <w:tc>
          <w:tcPr>
            <w:tcW w:w="1514" w:type="dxa"/>
          </w:tcPr>
          <w:p w14:paraId="4992592A" w14:textId="017EADB5" w:rsidR="00F720DA" w:rsidRPr="008C2C81" w:rsidRDefault="00543A8A" w:rsidP="00F720DA">
            <w:r>
              <w:t>441 (22.4)</w:t>
            </w:r>
          </w:p>
        </w:tc>
        <w:tc>
          <w:tcPr>
            <w:tcW w:w="1334" w:type="dxa"/>
          </w:tcPr>
          <w:p w14:paraId="0E737A66" w14:textId="6A73DDE8" w:rsidR="00F720DA" w:rsidRPr="008C2C81" w:rsidRDefault="00543A8A" w:rsidP="00F720DA">
            <w:r>
              <w:t>34 (15.0)</w:t>
            </w:r>
          </w:p>
        </w:tc>
      </w:tr>
      <w:tr w:rsidR="00F720DA" w14:paraId="6C7673AA" w14:textId="77777777" w:rsidTr="0086782E">
        <w:tc>
          <w:tcPr>
            <w:tcW w:w="3356" w:type="dxa"/>
          </w:tcPr>
          <w:p w14:paraId="3E648711" w14:textId="2EC0E1CE" w:rsidR="00F720DA" w:rsidRPr="008C2C81" w:rsidRDefault="00F720DA" w:rsidP="00F720DA">
            <w:r w:rsidRPr="00D15D5A">
              <w:t>Resident of long-term care facility, No. / Total (%)</w:t>
            </w:r>
          </w:p>
        </w:tc>
        <w:tc>
          <w:tcPr>
            <w:tcW w:w="1717" w:type="dxa"/>
          </w:tcPr>
          <w:p w14:paraId="319E66FA" w14:textId="58ADAC13" w:rsidR="00F720DA" w:rsidRPr="008C2C81" w:rsidRDefault="00F720DA" w:rsidP="00F720DA">
            <w:r w:rsidRPr="006A3CF1">
              <w:t>321/5778 (5.6)</w:t>
            </w:r>
          </w:p>
        </w:tc>
        <w:tc>
          <w:tcPr>
            <w:tcW w:w="1429" w:type="dxa"/>
          </w:tcPr>
          <w:p w14:paraId="24E14975" w14:textId="5F9AA3B7" w:rsidR="00F720DA" w:rsidRPr="008C2C81" w:rsidRDefault="00543A8A" w:rsidP="00F720DA">
            <w:r>
              <w:t>4/245 (1.6)</w:t>
            </w:r>
          </w:p>
        </w:tc>
        <w:tc>
          <w:tcPr>
            <w:tcW w:w="1514" w:type="dxa"/>
          </w:tcPr>
          <w:p w14:paraId="71CBCFAA" w14:textId="37990254" w:rsidR="00F720DA" w:rsidRPr="008C2C81" w:rsidRDefault="00543A8A" w:rsidP="00F720DA">
            <w:r>
              <w:t>74/1867 (4.0)</w:t>
            </w:r>
          </w:p>
        </w:tc>
        <w:tc>
          <w:tcPr>
            <w:tcW w:w="1334" w:type="dxa"/>
          </w:tcPr>
          <w:p w14:paraId="32EA9582" w14:textId="5403C9DD" w:rsidR="00F720DA" w:rsidRPr="008C2C81" w:rsidRDefault="00543A8A" w:rsidP="00F720DA">
            <w:r>
              <w:t>14/216 (6.5)</w:t>
            </w:r>
          </w:p>
        </w:tc>
      </w:tr>
      <w:tr w:rsidR="00F720DA" w14:paraId="10D109B4" w14:textId="77777777" w:rsidTr="0086782E">
        <w:tc>
          <w:tcPr>
            <w:tcW w:w="3356" w:type="dxa"/>
          </w:tcPr>
          <w:p w14:paraId="17403FFD" w14:textId="6A903342" w:rsidR="00F720DA" w:rsidRPr="008C2C81" w:rsidRDefault="00F720DA" w:rsidP="00F720DA">
            <w:r w:rsidRPr="00D15D5A">
              <w:t>≥1 prior hospitalization in past year, No. / Total (%)</w:t>
            </w:r>
          </w:p>
        </w:tc>
        <w:tc>
          <w:tcPr>
            <w:tcW w:w="1717" w:type="dxa"/>
          </w:tcPr>
          <w:p w14:paraId="16E390DF" w14:textId="19AF3F3A" w:rsidR="00F720DA" w:rsidRPr="008C2C81" w:rsidRDefault="00F720DA" w:rsidP="00F720DA">
            <w:r w:rsidRPr="006A3CF1">
              <w:t>3031/5537 (54.7)</w:t>
            </w:r>
          </w:p>
        </w:tc>
        <w:tc>
          <w:tcPr>
            <w:tcW w:w="1429" w:type="dxa"/>
          </w:tcPr>
          <w:p w14:paraId="33398B30" w14:textId="2E968C4B" w:rsidR="00F720DA" w:rsidRPr="008C2C81" w:rsidRDefault="00543A8A" w:rsidP="00F720DA">
            <w:r>
              <w:t>65/215 (30.2)</w:t>
            </w:r>
          </w:p>
        </w:tc>
        <w:tc>
          <w:tcPr>
            <w:tcW w:w="1514" w:type="dxa"/>
          </w:tcPr>
          <w:p w14:paraId="419D718D" w14:textId="591D1738" w:rsidR="00F720DA" w:rsidRPr="008C2C81" w:rsidRDefault="00543A8A" w:rsidP="00F720DA">
            <w:r>
              <w:t>522/1778 (29.4)</w:t>
            </w:r>
          </w:p>
        </w:tc>
        <w:tc>
          <w:tcPr>
            <w:tcW w:w="1334" w:type="dxa"/>
          </w:tcPr>
          <w:p w14:paraId="501A0224" w14:textId="65807097" w:rsidR="00F720DA" w:rsidRPr="008C2C81" w:rsidRDefault="00543A8A" w:rsidP="00F720DA">
            <w:r>
              <w:t>109/224 (48.7)</w:t>
            </w:r>
          </w:p>
        </w:tc>
      </w:tr>
      <w:tr w:rsidR="00F720DA" w14:paraId="62BC49A9" w14:textId="77777777" w:rsidTr="0086782E">
        <w:tc>
          <w:tcPr>
            <w:tcW w:w="3356" w:type="dxa"/>
          </w:tcPr>
          <w:p w14:paraId="3E6E0413" w14:textId="2E573A4D" w:rsidR="00F720DA" w:rsidRPr="008C2C81" w:rsidRDefault="00F720DA" w:rsidP="00F720DA">
            <w:r w:rsidRPr="00D15D5A">
              <w:t>Current tobacco use, No. / Total (%)</w:t>
            </w:r>
          </w:p>
        </w:tc>
        <w:tc>
          <w:tcPr>
            <w:tcW w:w="1717" w:type="dxa"/>
          </w:tcPr>
          <w:p w14:paraId="1D9F23E6" w14:textId="7319643E" w:rsidR="00F720DA" w:rsidRPr="008C2C81" w:rsidRDefault="00F720DA" w:rsidP="00F720DA">
            <w:r w:rsidRPr="006A3CF1">
              <w:t>1016/5302 (19.2)</w:t>
            </w:r>
          </w:p>
        </w:tc>
        <w:tc>
          <w:tcPr>
            <w:tcW w:w="1429" w:type="dxa"/>
          </w:tcPr>
          <w:p w14:paraId="7D30DD9B" w14:textId="0164CF8F" w:rsidR="00F720DA" w:rsidRPr="008C2C81" w:rsidRDefault="00543A8A" w:rsidP="00F720DA">
            <w:r>
              <w:t>21/200 (10.5)</w:t>
            </w:r>
          </w:p>
        </w:tc>
        <w:tc>
          <w:tcPr>
            <w:tcW w:w="1514" w:type="dxa"/>
          </w:tcPr>
          <w:p w14:paraId="56B28635" w14:textId="7B56B4E0" w:rsidR="00F720DA" w:rsidRPr="008C2C81" w:rsidRDefault="00543A8A" w:rsidP="00F720DA">
            <w:r>
              <w:t>173/1650 (10.5)</w:t>
            </w:r>
          </w:p>
        </w:tc>
        <w:tc>
          <w:tcPr>
            <w:tcW w:w="1334" w:type="dxa"/>
          </w:tcPr>
          <w:p w14:paraId="19D385AF" w14:textId="49E0A45A" w:rsidR="00F720DA" w:rsidRPr="008C2C81" w:rsidRDefault="00543A8A" w:rsidP="00F720DA">
            <w:r>
              <w:t>31/202 (15.3)</w:t>
            </w:r>
          </w:p>
        </w:tc>
      </w:tr>
      <w:tr w:rsidR="00F720DA" w14:paraId="60F0FF87" w14:textId="77777777" w:rsidTr="0086782E">
        <w:tc>
          <w:tcPr>
            <w:tcW w:w="3356" w:type="dxa"/>
          </w:tcPr>
          <w:p w14:paraId="6C62D659" w14:textId="63647416" w:rsidR="00F720DA" w:rsidRPr="008C2C81" w:rsidRDefault="00F720DA" w:rsidP="00F720DA">
            <w:r w:rsidRPr="00D15D5A">
              <w:t>Number of chronic medical conditions‡, median (IQR)</w:t>
            </w:r>
          </w:p>
        </w:tc>
        <w:tc>
          <w:tcPr>
            <w:tcW w:w="1717" w:type="dxa"/>
          </w:tcPr>
          <w:p w14:paraId="26C5FB23" w14:textId="30278600" w:rsidR="00F720DA" w:rsidRPr="008C2C81" w:rsidRDefault="00F720DA" w:rsidP="00F720DA">
            <w:r w:rsidRPr="006A3CF1">
              <w:t>2 (1-3)</w:t>
            </w:r>
          </w:p>
        </w:tc>
        <w:tc>
          <w:tcPr>
            <w:tcW w:w="1429" w:type="dxa"/>
          </w:tcPr>
          <w:p w14:paraId="14402949" w14:textId="35AEE1BC" w:rsidR="00F720DA" w:rsidRPr="008C2C81" w:rsidRDefault="00543A8A" w:rsidP="00F720DA">
            <w:r>
              <w:t>2 (1-3)</w:t>
            </w:r>
          </w:p>
        </w:tc>
        <w:tc>
          <w:tcPr>
            <w:tcW w:w="1514" w:type="dxa"/>
          </w:tcPr>
          <w:p w14:paraId="7C7C9881" w14:textId="7B2C4DEB" w:rsidR="00F720DA" w:rsidRPr="008C2C81" w:rsidRDefault="00543A8A" w:rsidP="00F720DA">
            <w:r>
              <w:t>2 (1-3)</w:t>
            </w:r>
          </w:p>
        </w:tc>
        <w:tc>
          <w:tcPr>
            <w:tcW w:w="1334" w:type="dxa"/>
          </w:tcPr>
          <w:p w14:paraId="52F3758A" w14:textId="76E9E1E9" w:rsidR="00F720DA" w:rsidRPr="008C2C81" w:rsidRDefault="00543A8A" w:rsidP="00F720DA">
            <w:r>
              <w:t>2 (1-3)</w:t>
            </w:r>
          </w:p>
        </w:tc>
      </w:tr>
      <w:tr w:rsidR="00F720DA" w14:paraId="7BD0850B" w14:textId="77777777" w:rsidTr="0086782E">
        <w:tc>
          <w:tcPr>
            <w:tcW w:w="3356" w:type="dxa"/>
          </w:tcPr>
          <w:p w14:paraId="1887DA6D" w14:textId="1FC66136" w:rsidR="00F720DA" w:rsidRPr="008C2C81" w:rsidRDefault="00F720DA" w:rsidP="00F720DA">
            <w:r w:rsidRPr="00D15D5A">
              <w:t>Categories of medical conditions‡</w:t>
            </w:r>
          </w:p>
        </w:tc>
        <w:tc>
          <w:tcPr>
            <w:tcW w:w="1717" w:type="dxa"/>
          </w:tcPr>
          <w:p w14:paraId="2ED34F28" w14:textId="3DFD9C1E" w:rsidR="00F720DA" w:rsidRPr="008C2C81" w:rsidRDefault="00F720DA" w:rsidP="00F720DA"/>
        </w:tc>
        <w:tc>
          <w:tcPr>
            <w:tcW w:w="1429" w:type="dxa"/>
          </w:tcPr>
          <w:p w14:paraId="7B9076E9" w14:textId="4AEF75D5" w:rsidR="00F720DA" w:rsidRPr="008C2C81" w:rsidRDefault="00F720DA" w:rsidP="00F720DA"/>
        </w:tc>
        <w:tc>
          <w:tcPr>
            <w:tcW w:w="1514" w:type="dxa"/>
          </w:tcPr>
          <w:p w14:paraId="702ED07D" w14:textId="755DE20E" w:rsidR="00F720DA" w:rsidRPr="008C2C81" w:rsidRDefault="00F720DA" w:rsidP="00F720DA"/>
        </w:tc>
        <w:tc>
          <w:tcPr>
            <w:tcW w:w="1334" w:type="dxa"/>
          </w:tcPr>
          <w:p w14:paraId="4F013163" w14:textId="7D5D0A37" w:rsidR="00F720DA" w:rsidRPr="008C2C81" w:rsidRDefault="00F720DA" w:rsidP="00F720DA"/>
        </w:tc>
      </w:tr>
      <w:tr w:rsidR="00F720DA" w14:paraId="6713FD22" w14:textId="77777777" w:rsidTr="0086782E">
        <w:tc>
          <w:tcPr>
            <w:tcW w:w="3356" w:type="dxa"/>
          </w:tcPr>
          <w:p w14:paraId="098CEE49" w14:textId="188C19B4" w:rsidR="00F720DA" w:rsidRPr="008C2C81" w:rsidRDefault="00F720DA" w:rsidP="00F720DA">
            <w:r w:rsidRPr="00D15D5A">
              <w:t xml:space="preserve">    Chronic cardiovascular disease</w:t>
            </w:r>
          </w:p>
        </w:tc>
        <w:tc>
          <w:tcPr>
            <w:tcW w:w="1717" w:type="dxa"/>
          </w:tcPr>
          <w:p w14:paraId="7E9E2096" w14:textId="774C81FE" w:rsidR="00F720DA" w:rsidRPr="008C2C81" w:rsidRDefault="00F720DA" w:rsidP="00F720DA">
            <w:r w:rsidRPr="006A3CF1">
              <w:t>4158 (69.7)</w:t>
            </w:r>
          </w:p>
        </w:tc>
        <w:tc>
          <w:tcPr>
            <w:tcW w:w="1429" w:type="dxa"/>
          </w:tcPr>
          <w:p w14:paraId="135511EE" w14:textId="5F884DC9" w:rsidR="00F720DA" w:rsidRPr="008C2C81" w:rsidRDefault="00543A8A" w:rsidP="00F720DA">
            <w:r>
              <w:t>137 (55.5)</w:t>
            </w:r>
          </w:p>
        </w:tc>
        <w:tc>
          <w:tcPr>
            <w:tcW w:w="1514" w:type="dxa"/>
          </w:tcPr>
          <w:p w14:paraId="419D9F9E" w14:textId="5753BFD7" w:rsidR="00F720DA" w:rsidRPr="008C2C81" w:rsidRDefault="00543A8A" w:rsidP="00F720DA">
            <w:r>
              <w:t>1164 (59.1)</w:t>
            </w:r>
          </w:p>
        </w:tc>
        <w:tc>
          <w:tcPr>
            <w:tcW w:w="1334" w:type="dxa"/>
          </w:tcPr>
          <w:p w14:paraId="5701472A" w14:textId="24148832" w:rsidR="00F720DA" w:rsidRPr="008C2C81" w:rsidRDefault="00543A8A" w:rsidP="00F720DA">
            <w:r>
              <w:t>150 (66.1)</w:t>
            </w:r>
          </w:p>
        </w:tc>
      </w:tr>
      <w:tr w:rsidR="00F720DA" w14:paraId="40F16590" w14:textId="77777777" w:rsidTr="0086782E">
        <w:tc>
          <w:tcPr>
            <w:tcW w:w="3356" w:type="dxa"/>
          </w:tcPr>
          <w:p w14:paraId="04E2EA41" w14:textId="51C2D400" w:rsidR="00F720DA" w:rsidRDefault="00F720DA" w:rsidP="00F720DA">
            <w:r w:rsidRPr="00D15D5A">
              <w:t xml:space="preserve">    Chronic pulmonary disease</w:t>
            </w:r>
          </w:p>
        </w:tc>
        <w:tc>
          <w:tcPr>
            <w:tcW w:w="1717" w:type="dxa"/>
          </w:tcPr>
          <w:p w14:paraId="10417E7B" w14:textId="4D23DEDD" w:rsidR="00F720DA" w:rsidRPr="008C2C81" w:rsidRDefault="00F720DA" w:rsidP="00F720DA">
            <w:r w:rsidRPr="006A3CF1">
              <w:t>1973 (33.1)</w:t>
            </w:r>
          </w:p>
        </w:tc>
        <w:tc>
          <w:tcPr>
            <w:tcW w:w="1429" w:type="dxa"/>
          </w:tcPr>
          <w:p w14:paraId="3B9DF75F" w14:textId="737E6390" w:rsidR="00F720DA" w:rsidRPr="008C2C81" w:rsidRDefault="00543A8A" w:rsidP="00F720DA">
            <w:r>
              <w:t>65 (26.3)</w:t>
            </w:r>
          </w:p>
        </w:tc>
        <w:tc>
          <w:tcPr>
            <w:tcW w:w="1514" w:type="dxa"/>
          </w:tcPr>
          <w:p w14:paraId="3627C450" w14:textId="229069BA" w:rsidR="00F720DA" w:rsidRPr="008C2C81" w:rsidRDefault="00543A8A" w:rsidP="00F720DA">
            <w:r>
              <w:t>429 (21.8)</w:t>
            </w:r>
          </w:p>
        </w:tc>
        <w:tc>
          <w:tcPr>
            <w:tcW w:w="1334" w:type="dxa"/>
          </w:tcPr>
          <w:p w14:paraId="2EA311DF" w14:textId="3A214349" w:rsidR="00F720DA" w:rsidRPr="008C2C81" w:rsidRDefault="00543A8A" w:rsidP="00F720DA">
            <w:r>
              <w:t>63 (27.8)</w:t>
            </w:r>
          </w:p>
        </w:tc>
      </w:tr>
      <w:tr w:rsidR="00F720DA" w14:paraId="34DF2D34" w14:textId="77777777" w:rsidTr="0086782E">
        <w:tc>
          <w:tcPr>
            <w:tcW w:w="3356" w:type="dxa"/>
          </w:tcPr>
          <w:p w14:paraId="07D21F15" w14:textId="0A11C3B9" w:rsidR="00F720DA" w:rsidRPr="008C2C81" w:rsidRDefault="00F720DA" w:rsidP="00F720DA">
            <w:r w:rsidRPr="00D15D5A">
              <w:t xml:space="preserve">    Diabetes mellitus</w:t>
            </w:r>
          </w:p>
        </w:tc>
        <w:tc>
          <w:tcPr>
            <w:tcW w:w="1717" w:type="dxa"/>
          </w:tcPr>
          <w:p w14:paraId="22FF0CF9" w14:textId="7429AC35" w:rsidR="00F720DA" w:rsidRPr="008C2C81" w:rsidRDefault="00F720DA" w:rsidP="00F720DA">
            <w:r w:rsidRPr="006A3CF1">
              <w:t>1962 (32.9)</w:t>
            </w:r>
          </w:p>
        </w:tc>
        <w:tc>
          <w:tcPr>
            <w:tcW w:w="1429" w:type="dxa"/>
          </w:tcPr>
          <w:p w14:paraId="2DA1639B" w14:textId="0127CBC3" w:rsidR="00F720DA" w:rsidRPr="008C2C81" w:rsidRDefault="00543A8A" w:rsidP="00F720DA">
            <w:r>
              <w:t>75 (30.4)</w:t>
            </w:r>
          </w:p>
        </w:tc>
        <w:tc>
          <w:tcPr>
            <w:tcW w:w="1514" w:type="dxa"/>
          </w:tcPr>
          <w:p w14:paraId="2376FF29" w14:textId="06366FBE" w:rsidR="00F720DA" w:rsidRPr="008C2C81" w:rsidRDefault="00543A8A" w:rsidP="00F720DA">
            <w:r>
              <w:t>645 (32.7)</w:t>
            </w:r>
          </w:p>
        </w:tc>
        <w:tc>
          <w:tcPr>
            <w:tcW w:w="1334" w:type="dxa"/>
          </w:tcPr>
          <w:p w14:paraId="2727972C" w14:textId="77EEA2BA" w:rsidR="00F720DA" w:rsidRPr="008C2C81" w:rsidRDefault="00543A8A" w:rsidP="00F720DA">
            <w:r>
              <w:t>75 (33.0)</w:t>
            </w:r>
          </w:p>
        </w:tc>
      </w:tr>
      <w:tr w:rsidR="00F720DA" w14:paraId="70C387DF" w14:textId="77777777" w:rsidTr="0086782E">
        <w:tc>
          <w:tcPr>
            <w:tcW w:w="3356" w:type="dxa"/>
          </w:tcPr>
          <w:p w14:paraId="70D602E6" w14:textId="1A8F0E03" w:rsidR="00F720DA" w:rsidRPr="008C2C81" w:rsidRDefault="00F720DA" w:rsidP="00F720DA">
            <w:r w:rsidRPr="00D15D5A">
              <w:t xml:space="preserve">    Immunocompromising condition</w:t>
            </w:r>
          </w:p>
        </w:tc>
        <w:tc>
          <w:tcPr>
            <w:tcW w:w="1717" w:type="dxa"/>
          </w:tcPr>
          <w:p w14:paraId="5D3A17AE" w14:textId="7DC06AFB" w:rsidR="00F720DA" w:rsidRPr="008C2C81" w:rsidRDefault="00F720DA" w:rsidP="00F720DA">
            <w:r w:rsidRPr="006A3CF1">
              <w:t>1458 (24.5)</w:t>
            </w:r>
          </w:p>
        </w:tc>
        <w:tc>
          <w:tcPr>
            <w:tcW w:w="1429" w:type="dxa"/>
          </w:tcPr>
          <w:p w14:paraId="18AB5E3B" w14:textId="53C83471" w:rsidR="00F720DA" w:rsidRPr="008C2C81" w:rsidRDefault="00543A8A" w:rsidP="00F720DA">
            <w:r>
              <w:t>46 (18.6)</w:t>
            </w:r>
          </w:p>
        </w:tc>
        <w:tc>
          <w:tcPr>
            <w:tcW w:w="1514" w:type="dxa"/>
          </w:tcPr>
          <w:p w14:paraId="014AC61E" w14:textId="0CCF6513" w:rsidR="00F720DA" w:rsidRPr="008C2C81" w:rsidRDefault="00543A8A" w:rsidP="00F720DA">
            <w:r>
              <w:t>375 (19.0)</w:t>
            </w:r>
          </w:p>
        </w:tc>
        <w:tc>
          <w:tcPr>
            <w:tcW w:w="1334" w:type="dxa"/>
          </w:tcPr>
          <w:p w14:paraId="2C9F27B8" w14:textId="5E57B4E0" w:rsidR="00F720DA" w:rsidRPr="008C2C81" w:rsidRDefault="00B76A6E" w:rsidP="00F720DA">
            <w:r>
              <w:t>77 (33.9)</w:t>
            </w:r>
          </w:p>
        </w:tc>
      </w:tr>
      <w:tr w:rsidR="00F720DA" w14:paraId="39CDBC97" w14:textId="77777777" w:rsidTr="0086782E">
        <w:tc>
          <w:tcPr>
            <w:tcW w:w="3356" w:type="dxa"/>
          </w:tcPr>
          <w:p w14:paraId="18406D0A" w14:textId="22B5D138" w:rsidR="00F720DA" w:rsidRPr="008C2C81" w:rsidRDefault="00F720DA" w:rsidP="00F720DA">
            <w:r w:rsidRPr="00D15D5A">
              <w:t>Obesity, No. / Total (%)</w:t>
            </w:r>
          </w:p>
        </w:tc>
        <w:tc>
          <w:tcPr>
            <w:tcW w:w="1717" w:type="dxa"/>
          </w:tcPr>
          <w:p w14:paraId="7AA3CD9B" w14:textId="59D51798" w:rsidR="00F720DA" w:rsidRPr="008C2C81" w:rsidRDefault="00F720DA" w:rsidP="00F720DA">
            <w:r w:rsidRPr="006A3CF1">
              <w:t>2391/5900 (40.5)</w:t>
            </w:r>
          </w:p>
        </w:tc>
        <w:tc>
          <w:tcPr>
            <w:tcW w:w="1429" w:type="dxa"/>
          </w:tcPr>
          <w:p w14:paraId="79139D41" w14:textId="2EE427F6" w:rsidR="00F720DA" w:rsidRPr="008C2C81" w:rsidRDefault="00543A8A" w:rsidP="00F720DA">
            <w:r>
              <w:t>146/243 (60.1)</w:t>
            </w:r>
          </w:p>
        </w:tc>
        <w:tc>
          <w:tcPr>
            <w:tcW w:w="1514" w:type="dxa"/>
          </w:tcPr>
          <w:p w14:paraId="0084C0D3" w14:textId="7C5F4154" w:rsidR="00F720DA" w:rsidRPr="008C2C81" w:rsidRDefault="00543A8A" w:rsidP="00F720DA">
            <w:r>
              <w:t>1022/1949 (52.4)</w:t>
            </w:r>
          </w:p>
        </w:tc>
        <w:tc>
          <w:tcPr>
            <w:tcW w:w="1334" w:type="dxa"/>
          </w:tcPr>
          <w:p w14:paraId="7FE61C04" w14:textId="5E802267" w:rsidR="00F720DA" w:rsidRPr="008C2C81" w:rsidRDefault="00B76A6E" w:rsidP="00F720DA">
            <w:r>
              <w:t>97/225 (43.1)</w:t>
            </w:r>
          </w:p>
        </w:tc>
      </w:tr>
      <w:tr w:rsidR="00F720DA" w14:paraId="7281428D" w14:textId="77777777" w:rsidTr="0086782E">
        <w:tc>
          <w:tcPr>
            <w:tcW w:w="3356" w:type="dxa"/>
          </w:tcPr>
          <w:p w14:paraId="24C8CAE4" w14:textId="25D4D6D7" w:rsidR="00F720DA" w:rsidRPr="008C2C81" w:rsidRDefault="00F720DA" w:rsidP="00F720DA">
            <w:r w:rsidRPr="00D15D5A">
              <w:t>Vaccination status</w:t>
            </w:r>
          </w:p>
        </w:tc>
        <w:tc>
          <w:tcPr>
            <w:tcW w:w="1717" w:type="dxa"/>
          </w:tcPr>
          <w:p w14:paraId="461C6518" w14:textId="21E94DB6" w:rsidR="00F720DA" w:rsidRPr="008C2C81" w:rsidRDefault="00F720DA" w:rsidP="00F720DA"/>
        </w:tc>
        <w:tc>
          <w:tcPr>
            <w:tcW w:w="1429" w:type="dxa"/>
          </w:tcPr>
          <w:p w14:paraId="4A5F2282" w14:textId="0F393D17" w:rsidR="00F720DA" w:rsidRPr="008C2C81" w:rsidRDefault="00F720DA" w:rsidP="00F720DA"/>
        </w:tc>
        <w:tc>
          <w:tcPr>
            <w:tcW w:w="1514" w:type="dxa"/>
          </w:tcPr>
          <w:p w14:paraId="3EBBB86F" w14:textId="10EDD60C" w:rsidR="00F720DA" w:rsidRPr="008C2C81" w:rsidRDefault="00F720DA" w:rsidP="00F720DA"/>
        </w:tc>
        <w:tc>
          <w:tcPr>
            <w:tcW w:w="1334" w:type="dxa"/>
          </w:tcPr>
          <w:p w14:paraId="429F40AF" w14:textId="77777777" w:rsidR="00F720DA" w:rsidRPr="008C2C81" w:rsidRDefault="00F720DA" w:rsidP="00F720DA"/>
        </w:tc>
      </w:tr>
      <w:tr w:rsidR="00F720DA" w14:paraId="15B32216" w14:textId="77777777" w:rsidTr="0086782E">
        <w:tc>
          <w:tcPr>
            <w:tcW w:w="3356" w:type="dxa"/>
          </w:tcPr>
          <w:p w14:paraId="63E31847" w14:textId="7142B0B2" w:rsidR="00F720DA" w:rsidRPr="008C2C81" w:rsidRDefault="00F720DA" w:rsidP="00F720DA">
            <w:r w:rsidRPr="00D15D5A">
              <w:t xml:space="preserve">    Unvaccinated</w:t>
            </w:r>
          </w:p>
        </w:tc>
        <w:tc>
          <w:tcPr>
            <w:tcW w:w="1717" w:type="dxa"/>
          </w:tcPr>
          <w:p w14:paraId="1A273BC7" w14:textId="5EF6F829" w:rsidR="00F720DA" w:rsidRPr="008C2C81" w:rsidRDefault="00F720DA" w:rsidP="00F720DA">
            <w:r w:rsidRPr="006A3CF1">
              <w:t>2054 (34.5)</w:t>
            </w:r>
          </w:p>
        </w:tc>
        <w:tc>
          <w:tcPr>
            <w:tcW w:w="1429" w:type="dxa"/>
          </w:tcPr>
          <w:p w14:paraId="6E2D0EEB" w14:textId="681FB129" w:rsidR="00F720DA" w:rsidRPr="008C2C81" w:rsidRDefault="00543A8A" w:rsidP="00F720DA">
            <w:r>
              <w:t>226 (91.5)</w:t>
            </w:r>
          </w:p>
        </w:tc>
        <w:tc>
          <w:tcPr>
            <w:tcW w:w="1514" w:type="dxa"/>
          </w:tcPr>
          <w:p w14:paraId="51A22E1A" w14:textId="11260D6D" w:rsidR="00F720DA" w:rsidRPr="008C2C81" w:rsidRDefault="00543A8A" w:rsidP="00F720DA">
            <w:r>
              <w:t>1362 (69.1)</w:t>
            </w:r>
          </w:p>
        </w:tc>
        <w:tc>
          <w:tcPr>
            <w:tcW w:w="1334" w:type="dxa"/>
          </w:tcPr>
          <w:p w14:paraId="55CF8877" w14:textId="0D821EFA" w:rsidR="00F720DA" w:rsidRPr="008C2C81" w:rsidRDefault="00B76A6E" w:rsidP="00F720DA">
            <w:r>
              <w:t>92 (40.5)</w:t>
            </w:r>
          </w:p>
        </w:tc>
      </w:tr>
      <w:tr w:rsidR="00F720DA" w14:paraId="08634BAB" w14:textId="77777777" w:rsidTr="0086782E">
        <w:tc>
          <w:tcPr>
            <w:tcW w:w="3356" w:type="dxa"/>
          </w:tcPr>
          <w:p w14:paraId="0FC46B59" w14:textId="4F3905FE" w:rsidR="00F720DA" w:rsidRDefault="00F720DA" w:rsidP="00F720DA">
            <w:r w:rsidRPr="00D15D5A">
              <w:t xml:space="preserve">    2 doses (&lt;150 days)</w:t>
            </w:r>
          </w:p>
        </w:tc>
        <w:tc>
          <w:tcPr>
            <w:tcW w:w="1717" w:type="dxa"/>
          </w:tcPr>
          <w:p w14:paraId="7D56EC7A" w14:textId="439B23D9" w:rsidR="00F720DA" w:rsidRPr="008C2C81" w:rsidRDefault="00F720DA" w:rsidP="00F720DA">
            <w:r w:rsidRPr="006A3CF1">
              <w:t>2029 (34.0)</w:t>
            </w:r>
          </w:p>
        </w:tc>
        <w:tc>
          <w:tcPr>
            <w:tcW w:w="1429" w:type="dxa"/>
          </w:tcPr>
          <w:p w14:paraId="0ABAF88A" w14:textId="30375A49" w:rsidR="00F720DA" w:rsidRPr="008C2C81" w:rsidRDefault="00543A8A" w:rsidP="00F720DA">
            <w:r>
              <w:t>21 (8.5)</w:t>
            </w:r>
          </w:p>
        </w:tc>
        <w:tc>
          <w:tcPr>
            <w:tcW w:w="1514" w:type="dxa"/>
          </w:tcPr>
          <w:p w14:paraId="41DD6F1E" w14:textId="369F26DE" w:rsidR="00F720DA" w:rsidRPr="008C2C81" w:rsidRDefault="00543A8A" w:rsidP="00F720DA">
            <w:r>
              <w:t>188 (9.5)</w:t>
            </w:r>
          </w:p>
        </w:tc>
        <w:tc>
          <w:tcPr>
            <w:tcW w:w="1334" w:type="dxa"/>
          </w:tcPr>
          <w:p w14:paraId="66FCB973" w14:textId="252A17A1" w:rsidR="00F720DA" w:rsidRPr="008C2C81" w:rsidRDefault="00B76A6E" w:rsidP="00F720DA">
            <w:r>
              <w:t>18 (7.9)</w:t>
            </w:r>
          </w:p>
        </w:tc>
      </w:tr>
      <w:tr w:rsidR="00F720DA" w14:paraId="115E33D7" w14:textId="77777777" w:rsidTr="0086782E">
        <w:tc>
          <w:tcPr>
            <w:tcW w:w="3356" w:type="dxa"/>
          </w:tcPr>
          <w:p w14:paraId="645A9F42" w14:textId="59A7C1C8" w:rsidR="00F720DA" w:rsidRDefault="00F720DA" w:rsidP="00F720DA">
            <w:r w:rsidRPr="00D15D5A">
              <w:t xml:space="preserve">    2 doses (≥150 days)</w:t>
            </w:r>
          </w:p>
        </w:tc>
        <w:tc>
          <w:tcPr>
            <w:tcW w:w="1717" w:type="dxa"/>
          </w:tcPr>
          <w:p w14:paraId="039C9367" w14:textId="31BB0556" w:rsidR="00F720DA" w:rsidRPr="008C2C81" w:rsidRDefault="00F720DA" w:rsidP="00F720DA">
            <w:r w:rsidRPr="006A3CF1">
              <w:t>1411 (23.7)</w:t>
            </w:r>
          </w:p>
        </w:tc>
        <w:tc>
          <w:tcPr>
            <w:tcW w:w="1429" w:type="dxa"/>
          </w:tcPr>
          <w:p w14:paraId="28CF8387" w14:textId="1287C572" w:rsidR="00F720DA" w:rsidRPr="008C2C81" w:rsidRDefault="00543A8A" w:rsidP="00F720DA">
            <w:r>
              <w:t>0 (0)</w:t>
            </w:r>
          </w:p>
        </w:tc>
        <w:tc>
          <w:tcPr>
            <w:tcW w:w="1514" w:type="dxa"/>
          </w:tcPr>
          <w:p w14:paraId="3BF592DB" w14:textId="15BF2675" w:rsidR="00F720DA" w:rsidRPr="008C2C81" w:rsidRDefault="00543A8A" w:rsidP="00F720DA">
            <w:r>
              <w:t>380 (19.3)</w:t>
            </w:r>
          </w:p>
        </w:tc>
        <w:tc>
          <w:tcPr>
            <w:tcW w:w="1334" w:type="dxa"/>
          </w:tcPr>
          <w:p w14:paraId="570FB9F8" w14:textId="62EF7945" w:rsidR="00F720DA" w:rsidRPr="008C2C81" w:rsidRDefault="00B76A6E" w:rsidP="00F720DA">
            <w:r>
              <w:t>77 (33.9)</w:t>
            </w:r>
          </w:p>
        </w:tc>
      </w:tr>
      <w:tr w:rsidR="00F720DA" w14:paraId="42F0BD3B" w14:textId="77777777" w:rsidTr="0086782E">
        <w:tc>
          <w:tcPr>
            <w:tcW w:w="3356" w:type="dxa"/>
          </w:tcPr>
          <w:p w14:paraId="65F7834A" w14:textId="13C1EDB3" w:rsidR="00F720DA" w:rsidRDefault="00F720DA" w:rsidP="00F720DA">
            <w:r w:rsidRPr="00D15D5A">
              <w:t xml:space="preserve">    3 doses</w:t>
            </w:r>
          </w:p>
        </w:tc>
        <w:tc>
          <w:tcPr>
            <w:tcW w:w="1717" w:type="dxa"/>
          </w:tcPr>
          <w:p w14:paraId="637492F6" w14:textId="6EC89559" w:rsidR="00F720DA" w:rsidRPr="008C2C81" w:rsidRDefault="00F720DA" w:rsidP="00F720DA">
            <w:r w:rsidRPr="006A3CF1">
              <w:t>468 (7.8)</w:t>
            </w:r>
          </w:p>
        </w:tc>
        <w:tc>
          <w:tcPr>
            <w:tcW w:w="1429" w:type="dxa"/>
          </w:tcPr>
          <w:p w14:paraId="0A36C27C" w14:textId="1C0797A9" w:rsidR="00F720DA" w:rsidRPr="008C2C81" w:rsidRDefault="00543A8A" w:rsidP="00F720DA">
            <w:r>
              <w:t>0 (0)</w:t>
            </w:r>
          </w:p>
        </w:tc>
        <w:tc>
          <w:tcPr>
            <w:tcW w:w="1514" w:type="dxa"/>
          </w:tcPr>
          <w:p w14:paraId="71CFBDB9" w14:textId="514458D2" w:rsidR="00F720DA" w:rsidRPr="008C2C81" w:rsidRDefault="00543A8A" w:rsidP="00F720DA">
            <w:r>
              <w:t>41 (2.1)</w:t>
            </w:r>
          </w:p>
        </w:tc>
        <w:tc>
          <w:tcPr>
            <w:tcW w:w="1334" w:type="dxa"/>
          </w:tcPr>
          <w:p w14:paraId="49AE68A1" w14:textId="526E0B42" w:rsidR="00F720DA" w:rsidRPr="008C2C81" w:rsidRDefault="00B76A6E" w:rsidP="00F720DA">
            <w:r>
              <w:t>40 (17.6)</w:t>
            </w:r>
          </w:p>
        </w:tc>
      </w:tr>
      <w:tr w:rsidR="00F720DA" w14:paraId="075E17D2" w14:textId="77777777" w:rsidTr="0086782E">
        <w:tc>
          <w:tcPr>
            <w:tcW w:w="3356" w:type="dxa"/>
          </w:tcPr>
          <w:p w14:paraId="28986AFC" w14:textId="11C8AFEA" w:rsidR="00F720DA" w:rsidRDefault="00F720DA" w:rsidP="00F720DA">
            <w:r w:rsidRPr="00D15D5A">
              <w:t>If vaccinated, vaccine product received, No. / Total (%)</w:t>
            </w:r>
          </w:p>
        </w:tc>
        <w:tc>
          <w:tcPr>
            <w:tcW w:w="1717" w:type="dxa"/>
          </w:tcPr>
          <w:p w14:paraId="7A4D0442" w14:textId="77777777" w:rsidR="00F720DA" w:rsidRPr="008C2C81" w:rsidRDefault="00F720DA" w:rsidP="00F720DA"/>
        </w:tc>
        <w:tc>
          <w:tcPr>
            <w:tcW w:w="1429" w:type="dxa"/>
          </w:tcPr>
          <w:p w14:paraId="77A95973" w14:textId="77777777" w:rsidR="00F720DA" w:rsidRPr="008C2C81" w:rsidRDefault="00F720DA" w:rsidP="00F720DA"/>
        </w:tc>
        <w:tc>
          <w:tcPr>
            <w:tcW w:w="1514" w:type="dxa"/>
          </w:tcPr>
          <w:p w14:paraId="36D98C2F" w14:textId="77777777" w:rsidR="00F720DA" w:rsidRPr="008C2C81" w:rsidRDefault="00F720DA" w:rsidP="00F720DA"/>
        </w:tc>
        <w:tc>
          <w:tcPr>
            <w:tcW w:w="1334" w:type="dxa"/>
          </w:tcPr>
          <w:p w14:paraId="52E3C735" w14:textId="77777777" w:rsidR="00F720DA" w:rsidRPr="008C2C81" w:rsidRDefault="00F720DA" w:rsidP="00F720DA"/>
        </w:tc>
      </w:tr>
      <w:tr w:rsidR="00AA3E83" w14:paraId="12261760" w14:textId="77777777" w:rsidTr="0086782E">
        <w:tc>
          <w:tcPr>
            <w:tcW w:w="3356" w:type="dxa"/>
          </w:tcPr>
          <w:p w14:paraId="611556DD" w14:textId="6901E892" w:rsidR="00AA3E83" w:rsidRPr="00D15D5A" w:rsidRDefault="00AA3E83" w:rsidP="00AA3E83">
            <w:r>
              <w:rPr>
                <w:rFonts w:eastAsia="Times New Roman" w:cstheme="minorHAnsi"/>
                <w:b/>
                <w:bCs/>
                <w:color w:val="000000"/>
              </w:rPr>
              <w:lastRenderedPageBreak/>
              <w:t xml:space="preserve">Patient </w:t>
            </w:r>
            <w:r w:rsidRPr="00433C65">
              <w:rPr>
                <w:rFonts w:eastAsia="Times New Roman" w:cstheme="minorHAnsi"/>
                <w:b/>
                <w:bCs/>
                <w:color w:val="000000"/>
              </w:rPr>
              <w:t>Characteristic</w:t>
            </w:r>
          </w:p>
        </w:tc>
        <w:tc>
          <w:tcPr>
            <w:tcW w:w="1717" w:type="dxa"/>
          </w:tcPr>
          <w:p w14:paraId="0944262C" w14:textId="77777777" w:rsidR="00AA3E83" w:rsidRPr="00433C65" w:rsidRDefault="00AA3E83" w:rsidP="00AA3E83">
            <w:pPr>
              <w:rPr>
                <w:rFonts w:eastAsia="Times New Roman" w:cstheme="minorHAnsi"/>
                <w:b/>
                <w:bCs/>
                <w:color w:val="000000"/>
              </w:rPr>
            </w:pPr>
            <w:r>
              <w:rPr>
                <w:rFonts w:eastAsia="Times New Roman" w:cstheme="minorHAnsi"/>
                <w:b/>
                <w:bCs/>
                <w:color w:val="000000"/>
              </w:rPr>
              <w:t xml:space="preserve">All controls </w:t>
            </w:r>
          </w:p>
          <w:p w14:paraId="0AB24DCE" w14:textId="16792680" w:rsidR="00AA3E83" w:rsidRPr="006A3CF1" w:rsidRDefault="00AA3E83" w:rsidP="00AA3E83">
            <w:r w:rsidRPr="00433C65">
              <w:rPr>
                <w:rFonts w:eastAsia="Times New Roman" w:cstheme="minorHAnsi"/>
                <w:b/>
                <w:bCs/>
                <w:color w:val="000000"/>
              </w:rPr>
              <w:t>(n=</w:t>
            </w:r>
            <w:r>
              <w:rPr>
                <w:rFonts w:eastAsia="Times New Roman" w:cstheme="minorHAnsi"/>
                <w:b/>
                <w:bCs/>
                <w:color w:val="000000"/>
              </w:rPr>
              <w:t>5962</w:t>
            </w:r>
            <w:r w:rsidRPr="00433C65">
              <w:rPr>
                <w:rFonts w:eastAsia="Times New Roman" w:cstheme="minorHAnsi"/>
                <w:b/>
                <w:bCs/>
                <w:color w:val="000000"/>
              </w:rPr>
              <w:t>)</w:t>
            </w:r>
          </w:p>
        </w:tc>
        <w:tc>
          <w:tcPr>
            <w:tcW w:w="1429" w:type="dxa"/>
          </w:tcPr>
          <w:p w14:paraId="40C6BF09" w14:textId="77777777" w:rsidR="00AA3E83" w:rsidRDefault="00AA3E83" w:rsidP="00AA3E83">
            <w:pPr>
              <w:rPr>
                <w:rFonts w:eastAsia="Times New Roman" w:cstheme="minorHAnsi"/>
                <w:b/>
                <w:bCs/>
                <w:color w:val="000000"/>
              </w:rPr>
            </w:pPr>
            <w:r>
              <w:rPr>
                <w:rFonts w:eastAsia="Times New Roman" w:cstheme="minorHAnsi"/>
                <w:b/>
                <w:bCs/>
                <w:color w:val="000000"/>
              </w:rPr>
              <w:t>Sequenced Alpha cases</w:t>
            </w:r>
          </w:p>
          <w:p w14:paraId="239BA180" w14:textId="77777777" w:rsidR="00AA3E83" w:rsidRPr="00433C65" w:rsidRDefault="00AA3E83" w:rsidP="00AA3E83">
            <w:pPr>
              <w:rPr>
                <w:rFonts w:eastAsia="Times New Roman" w:cstheme="minorHAnsi"/>
                <w:b/>
                <w:bCs/>
                <w:color w:val="000000"/>
              </w:rPr>
            </w:pPr>
            <w:r>
              <w:rPr>
                <w:rFonts w:eastAsia="Times New Roman" w:cstheme="minorHAnsi"/>
                <w:b/>
                <w:bCs/>
                <w:color w:val="000000"/>
              </w:rPr>
              <w:t>(n=247)</w:t>
            </w:r>
          </w:p>
          <w:p w14:paraId="755F926D" w14:textId="77777777" w:rsidR="00AA3E83" w:rsidRDefault="00AA3E83" w:rsidP="00AA3E83"/>
        </w:tc>
        <w:tc>
          <w:tcPr>
            <w:tcW w:w="1514" w:type="dxa"/>
          </w:tcPr>
          <w:p w14:paraId="248F6E30" w14:textId="77777777" w:rsidR="00AA3E83" w:rsidRPr="00433C65" w:rsidRDefault="00AA3E83" w:rsidP="00AA3E83">
            <w:pPr>
              <w:rPr>
                <w:rFonts w:eastAsia="Times New Roman" w:cstheme="minorHAnsi"/>
                <w:b/>
                <w:bCs/>
                <w:color w:val="000000"/>
              </w:rPr>
            </w:pPr>
            <w:r>
              <w:rPr>
                <w:rFonts w:eastAsia="Times New Roman" w:cstheme="minorHAnsi"/>
                <w:b/>
                <w:bCs/>
                <w:color w:val="000000"/>
              </w:rPr>
              <w:t>Sequenced Delta cases</w:t>
            </w:r>
          </w:p>
          <w:p w14:paraId="6E816172" w14:textId="2D82F43E" w:rsidR="00AA3E83" w:rsidRDefault="00AA3E83" w:rsidP="00AA3E83">
            <w:r w:rsidRPr="00433C65">
              <w:rPr>
                <w:rFonts w:eastAsia="Times New Roman" w:cstheme="minorHAnsi"/>
                <w:b/>
                <w:bCs/>
                <w:color w:val="000000"/>
              </w:rPr>
              <w:t>(n=</w:t>
            </w:r>
            <w:r>
              <w:rPr>
                <w:rFonts w:eastAsia="Times New Roman" w:cstheme="minorHAnsi"/>
                <w:b/>
                <w:bCs/>
                <w:color w:val="000000"/>
              </w:rPr>
              <w:t>1971</w:t>
            </w:r>
            <w:r w:rsidRPr="00433C65">
              <w:rPr>
                <w:rFonts w:eastAsia="Times New Roman" w:cstheme="minorHAnsi"/>
                <w:b/>
                <w:bCs/>
                <w:color w:val="000000"/>
              </w:rPr>
              <w:t>)</w:t>
            </w:r>
          </w:p>
        </w:tc>
        <w:tc>
          <w:tcPr>
            <w:tcW w:w="1334" w:type="dxa"/>
          </w:tcPr>
          <w:p w14:paraId="13E0A8F8" w14:textId="77777777" w:rsidR="00AA3E83" w:rsidRPr="00433C65" w:rsidRDefault="00AA3E83" w:rsidP="00AA3E83">
            <w:pPr>
              <w:rPr>
                <w:rFonts w:eastAsia="Times New Roman" w:cstheme="minorHAnsi"/>
                <w:b/>
                <w:bCs/>
                <w:color w:val="000000"/>
              </w:rPr>
            </w:pPr>
            <w:r>
              <w:rPr>
                <w:rFonts w:eastAsia="Times New Roman" w:cstheme="minorHAnsi"/>
                <w:b/>
                <w:bCs/>
                <w:color w:val="000000"/>
              </w:rPr>
              <w:t>Sequenced Omicron cases</w:t>
            </w:r>
          </w:p>
          <w:p w14:paraId="74844A5F" w14:textId="2CBEFFA5" w:rsidR="00AA3E83" w:rsidRDefault="00AA3E83" w:rsidP="00AA3E83">
            <w:r w:rsidRPr="00433C65">
              <w:rPr>
                <w:rFonts w:eastAsia="Times New Roman" w:cstheme="minorHAnsi"/>
                <w:b/>
                <w:bCs/>
                <w:color w:val="000000"/>
              </w:rPr>
              <w:t>(n=</w:t>
            </w:r>
            <w:r>
              <w:rPr>
                <w:rFonts w:eastAsia="Times New Roman" w:cstheme="minorHAnsi"/>
                <w:b/>
                <w:bCs/>
                <w:color w:val="000000"/>
              </w:rPr>
              <w:t>227</w:t>
            </w:r>
            <w:r w:rsidRPr="00433C65">
              <w:rPr>
                <w:rFonts w:eastAsia="Times New Roman" w:cstheme="minorHAnsi"/>
                <w:b/>
                <w:bCs/>
                <w:color w:val="000000"/>
              </w:rPr>
              <w:t>)</w:t>
            </w:r>
          </w:p>
        </w:tc>
      </w:tr>
      <w:tr w:rsidR="00AA3E83" w14:paraId="6D925E08" w14:textId="77777777" w:rsidTr="0086782E">
        <w:tc>
          <w:tcPr>
            <w:tcW w:w="3356" w:type="dxa"/>
          </w:tcPr>
          <w:p w14:paraId="3FC4856B" w14:textId="5B116D36" w:rsidR="00AA3E83" w:rsidRDefault="00AA3E83" w:rsidP="00AA3E83">
            <w:r w:rsidRPr="00D15D5A">
              <w:t xml:space="preserve">    BNT162b2 (Pfizer-BioNTech)</w:t>
            </w:r>
          </w:p>
        </w:tc>
        <w:tc>
          <w:tcPr>
            <w:tcW w:w="1717" w:type="dxa"/>
          </w:tcPr>
          <w:p w14:paraId="713F2133" w14:textId="201660C2" w:rsidR="00AA3E83" w:rsidRPr="008C2C81" w:rsidRDefault="00AA3E83" w:rsidP="00AA3E83">
            <w:r w:rsidRPr="006A3CF1">
              <w:t>2269/3908 (58.1)</w:t>
            </w:r>
          </w:p>
        </w:tc>
        <w:tc>
          <w:tcPr>
            <w:tcW w:w="1429" w:type="dxa"/>
          </w:tcPr>
          <w:p w14:paraId="1DE99EBC" w14:textId="50E4AFE5" w:rsidR="00AA3E83" w:rsidRPr="008C2C81" w:rsidRDefault="00AA3E83" w:rsidP="00AA3E83">
            <w:r>
              <w:t>13/21 (61.9)</w:t>
            </w:r>
          </w:p>
        </w:tc>
        <w:tc>
          <w:tcPr>
            <w:tcW w:w="1514" w:type="dxa"/>
          </w:tcPr>
          <w:p w14:paraId="267B59DB" w14:textId="551C5995" w:rsidR="00AA3E83" w:rsidRPr="008C2C81" w:rsidRDefault="00AA3E83" w:rsidP="00AA3E83">
            <w:r>
              <w:t>395/609 (64.9)</w:t>
            </w:r>
          </w:p>
        </w:tc>
        <w:tc>
          <w:tcPr>
            <w:tcW w:w="1334" w:type="dxa"/>
          </w:tcPr>
          <w:p w14:paraId="6532EBF1" w14:textId="68AC8F88" w:rsidR="00AA3E83" w:rsidRPr="008C2C81" w:rsidRDefault="00AA3E83" w:rsidP="00AA3E83">
            <w:r>
              <w:t>92/135 (68.1)</w:t>
            </w:r>
          </w:p>
        </w:tc>
      </w:tr>
      <w:tr w:rsidR="00AA3E83" w14:paraId="61875ED8" w14:textId="77777777" w:rsidTr="0086782E">
        <w:tc>
          <w:tcPr>
            <w:tcW w:w="3356" w:type="dxa"/>
          </w:tcPr>
          <w:p w14:paraId="232E3ED0" w14:textId="46979C37" w:rsidR="00AA3E83" w:rsidRDefault="00AA3E83" w:rsidP="00AA3E83">
            <w:r w:rsidRPr="00D15D5A">
              <w:t xml:space="preserve">    mRNA-1273 (Moderna)</w:t>
            </w:r>
          </w:p>
        </w:tc>
        <w:tc>
          <w:tcPr>
            <w:tcW w:w="1717" w:type="dxa"/>
          </w:tcPr>
          <w:p w14:paraId="402C663D" w14:textId="158ABBD6" w:rsidR="00AA3E83" w:rsidRPr="008C2C81" w:rsidRDefault="00AA3E83" w:rsidP="00AA3E83">
            <w:r w:rsidRPr="006A3CF1">
              <w:t>1615/3908 (41.3)</w:t>
            </w:r>
          </w:p>
        </w:tc>
        <w:tc>
          <w:tcPr>
            <w:tcW w:w="1429" w:type="dxa"/>
          </w:tcPr>
          <w:p w14:paraId="025B003D" w14:textId="13F366B2" w:rsidR="00AA3E83" w:rsidRPr="008C2C81" w:rsidRDefault="00AA3E83" w:rsidP="00AA3E83">
            <w:r>
              <w:t>7/21 (33.3)</w:t>
            </w:r>
          </w:p>
        </w:tc>
        <w:tc>
          <w:tcPr>
            <w:tcW w:w="1514" w:type="dxa"/>
          </w:tcPr>
          <w:p w14:paraId="7824E1F9" w14:textId="53403AD4" w:rsidR="00AA3E83" w:rsidRPr="008C2C81" w:rsidRDefault="00AA3E83" w:rsidP="00AA3E83">
            <w:r>
              <w:t>210/609 (34.5)</w:t>
            </w:r>
          </w:p>
        </w:tc>
        <w:tc>
          <w:tcPr>
            <w:tcW w:w="1334" w:type="dxa"/>
          </w:tcPr>
          <w:p w14:paraId="39FE080B" w14:textId="7612B1DA" w:rsidR="00AA3E83" w:rsidRPr="008C2C81" w:rsidRDefault="00AA3E83" w:rsidP="00AA3E83">
            <w:r>
              <w:t>41/135 (30.4)</w:t>
            </w:r>
          </w:p>
        </w:tc>
      </w:tr>
      <w:tr w:rsidR="00AA3E83" w14:paraId="7EDDF99B" w14:textId="77777777" w:rsidTr="0086782E">
        <w:tc>
          <w:tcPr>
            <w:tcW w:w="3356" w:type="dxa"/>
          </w:tcPr>
          <w:p w14:paraId="214E5DEF" w14:textId="4150BD87" w:rsidR="00AA3E83" w:rsidRDefault="00AA3E83" w:rsidP="00AA3E83">
            <w:r w:rsidRPr="00D15D5A">
              <w:t xml:space="preserve">    Mixed products</w:t>
            </w:r>
          </w:p>
        </w:tc>
        <w:tc>
          <w:tcPr>
            <w:tcW w:w="1717" w:type="dxa"/>
          </w:tcPr>
          <w:p w14:paraId="56766F04" w14:textId="0654AD8E" w:rsidR="00AA3E83" w:rsidRPr="008C2C81" w:rsidRDefault="00AA3E83" w:rsidP="00AA3E83">
            <w:r w:rsidRPr="006A3CF1">
              <w:t>24/3908 (0.6)</w:t>
            </w:r>
          </w:p>
        </w:tc>
        <w:tc>
          <w:tcPr>
            <w:tcW w:w="1429" w:type="dxa"/>
          </w:tcPr>
          <w:p w14:paraId="188DDA73" w14:textId="626391C6" w:rsidR="00AA3E83" w:rsidRPr="008C2C81" w:rsidRDefault="00AA3E83" w:rsidP="00AA3E83">
            <w:r>
              <w:t>1/21 (4.8)</w:t>
            </w:r>
          </w:p>
        </w:tc>
        <w:tc>
          <w:tcPr>
            <w:tcW w:w="1514" w:type="dxa"/>
          </w:tcPr>
          <w:p w14:paraId="15023A22" w14:textId="46BBD1B6" w:rsidR="00AA3E83" w:rsidRPr="008C2C81" w:rsidRDefault="00AA3E83" w:rsidP="00AA3E83">
            <w:r>
              <w:t>4 (0.7)</w:t>
            </w:r>
          </w:p>
        </w:tc>
        <w:tc>
          <w:tcPr>
            <w:tcW w:w="1334" w:type="dxa"/>
          </w:tcPr>
          <w:p w14:paraId="117CE15A" w14:textId="610A59F5" w:rsidR="00AA3E83" w:rsidRPr="008C2C81" w:rsidRDefault="00AA3E83" w:rsidP="00AA3E83">
            <w:r>
              <w:t>2 (1.5)</w:t>
            </w:r>
          </w:p>
        </w:tc>
      </w:tr>
      <w:tr w:rsidR="00AA3E83" w14:paraId="1E3279C9" w14:textId="77777777" w:rsidTr="0086782E">
        <w:tc>
          <w:tcPr>
            <w:tcW w:w="3356" w:type="dxa"/>
          </w:tcPr>
          <w:p w14:paraId="77838B2E" w14:textId="5183ABD3" w:rsidR="00AA3E83" w:rsidRDefault="00AA3E83" w:rsidP="00AA3E83">
            <w:r w:rsidRPr="00D15D5A">
              <w:t>Days since dose 3 if 3 doses received, median (IQR)</w:t>
            </w:r>
          </w:p>
        </w:tc>
        <w:tc>
          <w:tcPr>
            <w:tcW w:w="1717" w:type="dxa"/>
          </w:tcPr>
          <w:p w14:paraId="0C7F5741" w14:textId="7992C586" w:rsidR="00AA3E83" w:rsidRPr="008C2C81" w:rsidRDefault="00AA3E83" w:rsidP="00AA3E83">
            <w:r w:rsidRPr="006A3CF1">
              <w:t>41 (23-64)</w:t>
            </w:r>
          </w:p>
        </w:tc>
        <w:tc>
          <w:tcPr>
            <w:tcW w:w="1429" w:type="dxa"/>
          </w:tcPr>
          <w:p w14:paraId="0C430FB0" w14:textId="0E998DA8" w:rsidR="00AA3E83" w:rsidRPr="008C2C81" w:rsidRDefault="00AA3E83" w:rsidP="00AA3E83">
            <w:r>
              <w:t>---</w:t>
            </w:r>
          </w:p>
        </w:tc>
        <w:tc>
          <w:tcPr>
            <w:tcW w:w="1514" w:type="dxa"/>
          </w:tcPr>
          <w:p w14:paraId="03BD99D3" w14:textId="4B8A4876" w:rsidR="00AA3E83" w:rsidRPr="008C2C81" w:rsidRDefault="00AA3E83" w:rsidP="00AA3E83">
            <w:r>
              <w:t>38 (21-71)</w:t>
            </w:r>
          </w:p>
        </w:tc>
        <w:tc>
          <w:tcPr>
            <w:tcW w:w="1334" w:type="dxa"/>
          </w:tcPr>
          <w:p w14:paraId="1BC2E0B0" w14:textId="13CC5000" w:rsidR="00AA3E83" w:rsidRPr="008C2C81" w:rsidRDefault="00AA3E83" w:rsidP="00AA3E83">
            <w:r>
              <w:t>69.5 (36-107.5)</w:t>
            </w:r>
          </w:p>
        </w:tc>
      </w:tr>
    </w:tbl>
    <w:p w14:paraId="1752A64F" w14:textId="77777777" w:rsidR="009974F1" w:rsidRDefault="009974F1" w:rsidP="00473BB7">
      <w:pPr>
        <w:spacing w:after="0" w:line="240" w:lineRule="auto"/>
        <w:rPr>
          <w:rFonts w:eastAsia="Times New Roman" w:cstheme="minorHAnsi"/>
          <w:color w:val="000000"/>
        </w:rPr>
      </w:pPr>
    </w:p>
    <w:p w14:paraId="61DC11BA" w14:textId="6FAE9337" w:rsidR="00473BB7" w:rsidRDefault="00473BB7" w:rsidP="00473BB7">
      <w:pPr>
        <w:spacing w:after="0" w:line="240" w:lineRule="auto"/>
        <w:rPr>
          <w:rFonts w:eastAsia="Times New Roman" w:cstheme="minorHAnsi"/>
          <w:color w:val="000000"/>
        </w:rPr>
      </w:pPr>
      <w:r>
        <w:rPr>
          <w:rFonts w:eastAsia="Times New Roman" w:cstheme="minorHAnsi"/>
          <w:color w:val="000000"/>
        </w:rPr>
        <w:t>Definitions: IQR = interquartile range; US = United States</w:t>
      </w:r>
    </w:p>
    <w:p w14:paraId="5DB14396" w14:textId="77777777" w:rsidR="00473BB7" w:rsidRDefault="00473BB7" w:rsidP="00473BB7">
      <w:pPr>
        <w:spacing w:after="0" w:line="240" w:lineRule="auto"/>
        <w:rPr>
          <w:rFonts w:eastAsia="Times New Roman" w:cstheme="minorHAnsi"/>
          <w:color w:val="000000"/>
        </w:rPr>
      </w:pPr>
      <w:r w:rsidRPr="008A22CB">
        <w:t>‡</w:t>
      </w:r>
      <w:r>
        <w:rPr>
          <w:rFonts w:eastAsia="Times New Roman" w:cstheme="minorHAnsi"/>
          <w:color w:val="000000"/>
        </w:rPr>
        <w:t xml:space="preserve"> Chronic medical conditions were obtained from structured medical chart review and body-mass index calculated using documented height and weight.</w:t>
      </w:r>
    </w:p>
    <w:p w14:paraId="62AF838F" w14:textId="77777777" w:rsidR="00AA146B" w:rsidRDefault="00AA146B" w:rsidP="00AA146B">
      <w:pPr>
        <w:rPr>
          <w:b/>
          <w:bCs/>
        </w:rPr>
        <w:sectPr w:rsidR="00AA146B" w:rsidSect="00B45EB0">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pPr>
    </w:p>
    <w:p w14:paraId="74064DC0" w14:textId="59C64E9B" w:rsidR="00E14793" w:rsidRPr="003C6E70" w:rsidRDefault="00DD362E" w:rsidP="003C6E70">
      <w:pPr>
        <w:pStyle w:val="Heading1"/>
        <w:rPr>
          <w:b/>
          <w:bCs/>
        </w:rPr>
      </w:pPr>
      <w:bookmarkStart w:id="10" w:name="_Toc94812051"/>
      <w:r>
        <w:rPr>
          <w:b/>
          <w:bCs/>
        </w:rPr>
        <w:lastRenderedPageBreak/>
        <w:t>V</w:t>
      </w:r>
      <w:r w:rsidR="00E14793" w:rsidRPr="003C6E70">
        <w:rPr>
          <w:b/>
          <w:bCs/>
        </w:rPr>
        <w:t>. Supplementary Figures</w:t>
      </w:r>
      <w:bookmarkEnd w:id="10"/>
    </w:p>
    <w:p w14:paraId="52BE69CC" w14:textId="77777777" w:rsidR="003C6E70" w:rsidRDefault="003C6E70" w:rsidP="00E14793">
      <w:pPr>
        <w:rPr>
          <w:b/>
          <w:bCs/>
        </w:rPr>
      </w:pPr>
    </w:p>
    <w:p w14:paraId="455C46DB" w14:textId="6DED9EF5" w:rsidR="00E14793" w:rsidRPr="00AA3E83" w:rsidRDefault="00E14793" w:rsidP="003C6E70">
      <w:pPr>
        <w:pStyle w:val="Heading2"/>
        <w:rPr>
          <w:rFonts w:asciiTheme="minorHAnsi" w:hAnsiTheme="minorHAnsi" w:cstheme="minorHAnsi"/>
          <w:b w:val="0"/>
          <w:bCs/>
        </w:rPr>
      </w:pPr>
      <w:bookmarkStart w:id="11" w:name="_Toc94812052"/>
      <w:r w:rsidRPr="00AA3E83">
        <w:rPr>
          <w:rFonts w:asciiTheme="minorHAnsi" w:hAnsiTheme="minorHAnsi" w:cstheme="minorHAnsi"/>
          <w:bCs/>
        </w:rPr>
        <w:t xml:space="preserve">Figure S1. </w:t>
      </w:r>
      <w:r w:rsidRPr="00AA3E83">
        <w:rPr>
          <w:rFonts w:asciiTheme="minorHAnsi" w:hAnsiTheme="minorHAnsi" w:cstheme="minorHAnsi"/>
          <w:b w:val="0"/>
          <w:bCs/>
        </w:rPr>
        <w:t>Flow diagram of participant participation.</w:t>
      </w:r>
      <w:bookmarkEnd w:id="11"/>
    </w:p>
    <w:p w14:paraId="4FF813C4" w14:textId="77777777" w:rsidR="003C6E70" w:rsidRPr="003C6E70" w:rsidRDefault="003C6E70" w:rsidP="003C6E70"/>
    <w:p w14:paraId="3E483AD8" w14:textId="6540F17B" w:rsidR="00183C1E" w:rsidRDefault="001B20AB" w:rsidP="003C6E70">
      <w:pPr>
        <w:jc w:val="center"/>
        <w:rPr>
          <w:b/>
          <w:bCs/>
        </w:rPr>
      </w:pPr>
      <w:r>
        <w:rPr>
          <w:b/>
          <w:bCs/>
          <w:noProof/>
        </w:rPr>
        <w:drawing>
          <wp:inline distT="0" distB="0" distL="0" distR="0" wp14:anchorId="077CD9CC" wp14:editId="3EC1A3EA">
            <wp:extent cx="6496050" cy="6302139"/>
            <wp:effectExtent l="0" t="0" r="0" b="3810"/>
            <wp:docPr id="3" name="Picture 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medium confidence"/>
                    <pic:cNvPicPr/>
                  </pic:nvPicPr>
                  <pic:blipFill rotWithShape="1">
                    <a:blip r:embed="rId19">
                      <a:extLst>
                        <a:ext uri="{28A0092B-C50C-407E-A947-70E740481C1C}">
                          <a14:useLocalDpi xmlns:a14="http://schemas.microsoft.com/office/drawing/2010/main" val="0"/>
                        </a:ext>
                      </a:extLst>
                    </a:blip>
                    <a:srcRect l="1923" t="4808" r="1443" b="24880"/>
                    <a:stretch/>
                  </pic:blipFill>
                  <pic:spPr bwMode="auto">
                    <a:xfrm>
                      <a:off x="0" y="0"/>
                      <a:ext cx="6508271" cy="6313995"/>
                    </a:xfrm>
                    <a:prstGeom prst="rect">
                      <a:avLst/>
                    </a:prstGeom>
                    <a:ln>
                      <a:noFill/>
                    </a:ln>
                    <a:extLst>
                      <a:ext uri="{53640926-AAD7-44D8-BBD7-CCE9431645EC}">
                        <a14:shadowObscured xmlns:a14="http://schemas.microsoft.com/office/drawing/2010/main"/>
                      </a:ext>
                    </a:extLst>
                  </pic:spPr>
                </pic:pic>
              </a:graphicData>
            </a:graphic>
          </wp:inline>
        </w:drawing>
      </w:r>
    </w:p>
    <w:p w14:paraId="763BEA87" w14:textId="2B1094D2" w:rsidR="00183C1E" w:rsidRDefault="00183C1E">
      <w:pPr>
        <w:rPr>
          <w:b/>
          <w:bCs/>
        </w:rPr>
      </w:pPr>
    </w:p>
    <w:sectPr w:rsidR="00183C1E" w:rsidSect="00B364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6C40F" w14:textId="77777777" w:rsidR="00E339D8" w:rsidRDefault="00E339D8" w:rsidP="00AC089D">
      <w:pPr>
        <w:spacing w:after="0" w:line="240" w:lineRule="auto"/>
      </w:pPr>
      <w:r>
        <w:separator/>
      </w:r>
    </w:p>
  </w:endnote>
  <w:endnote w:type="continuationSeparator" w:id="0">
    <w:p w14:paraId="3C42AEB1" w14:textId="77777777" w:rsidR="00E339D8" w:rsidRDefault="00E339D8" w:rsidP="00AC089D">
      <w:pPr>
        <w:spacing w:after="0" w:line="240" w:lineRule="auto"/>
      </w:pPr>
      <w:r>
        <w:continuationSeparator/>
      </w:r>
    </w:p>
  </w:endnote>
  <w:endnote w:type="continuationNotice" w:id="1">
    <w:p w14:paraId="2A713748" w14:textId="77777777" w:rsidR="00E339D8" w:rsidRDefault="00E339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42A90" w14:textId="77777777" w:rsidR="0074315C" w:rsidRDefault="007431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700576"/>
      <w:docPartObj>
        <w:docPartGallery w:val="Page Numbers (Bottom of Page)"/>
        <w:docPartUnique/>
      </w:docPartObj>
    </w:sdtPr>
    <w:sdtEndPr>
      <w:rPr>
        <w:noProof/>
      </w:rPr>
    </w:sdtEndPr>
    <w:sdtContent>
      <w:p w14:paraId="303C019A" w14:textId="77777777" w:rsidR="0074315C" w:rsidRDefault="007431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1649D0" w14:textId="77777777" w:rsidR="0074315C" w:rsidRDefault="007431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34C00" w14:textId="77777777" w:rsidR="0074315C" w:rsidRDefault="00743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8900C" w14:textId="77777777" w:rsidR="00E339D8" w:rsidRDefault="00E339D8" w:rsidP="00AC089D">
      <w:pPr>
        <w:spacing w:after="0" w:line="240" w:lineRule="auto"/>
      </w:pPr>
      <w:r>
        <w:separator/>
      </w:r>
    </w:p>
  </w:footnote>
  <w:footnote w:type="continuationSeparator" w:id="0">
    <w:p w14:paraId="3199D442" w14:textId="77777777" w:rsidR="00E339D8" w:rsidRDefault="00E339D8" w:rsidP="00AC089D">
      <w:pPr>
        <w:spacing w:after="0" w:line="240" w:lineRule="auto"/>
      </w:pPr>
      <w:r>
        <w:continuationSeparator/>
      </w:r>
    </w:p>
  </w:footnote>
  <w:footnote w:type="continuationNotice" w:id="1">
    <w:p w14:paraId="7EA644AD" w14:textId="77777777" w:rsidR="00E339D8" w:rsidRDefault="00E339D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A5F7D" w14:textId="77777777" w:rsidR="0074315C" w:rsidRDefault="007431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2519B" w14:textId="77777777" w:rsidR="0074315C" w:rsidRDefault="007431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EF491D" w14:textId="77777777" w:rsidR="0074315C" w:rsidRDefault="007431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31660"/>
    <w:multiLevelType w:val="hybridMultilevel"/>
    <w:tmpl w:val="A59AB156"/>
    <w:lvl w:ilvl="0" w:tplc="1CD2109C">
      <w:start w:val="86"/>
      <w:numFmt w:val="bullet"/>
      <w:lvlText w:val=""/>
      <w:lvlJc w:val="left"/>
      <w:pPr>
        <w:ind w:left="0" w:hanging="360"/>
      </w:pPr>
      <w:rPr>
        <w:rFonts w:ascii="Symbol" w:eastAsiaTheme="minorHAnsi" w:hAnsi="Symbol" w:cstheme="minorBidi"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09EF56F8"/>
    <w:multiLevelType w:val="hybridMultilevel"/>
    <w:tmpl w:val="EC704988"/>
    <w:lvl w:ilvl="0" w:tplc="E0466C3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A905E1F"/>
    <w:multiLevelType w:val="hybridMultilevel"/>
    <w:tmpl w:val="2318C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45DD6"/>
    <w:multiLevelType w:val="hybridMultilevel"/>
    <w:tmpl w:val="AEA0B28C"/>
    <w:lvl w:ilvl="0" w:tplc="DC68254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F923B0"/>
    <w:multiLevelType w:val="hybridMultilevel"/>
    <w:tmpl w:val="645CBCEC"/>
    <w:lvl w:ilvl="0" w:tplc="C88ACAE6">
      <w:start w:val="3"/>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8F7AC1"/>
    <w:multiLevelType w:val="hybridMultilevel"/>
    <w:tmpl w:val="9F88C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316F82"/>
    <w:multiLevelType w:val="hybridMultilevel"/>
    <w:tmpl w:val="1A464ED4"/>
    <w:lvl w:ilvl="0" w:tplc="58CCDBA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254AFE"/>
    <w:multiLevelType w:val="hybridMultilevel"/>
    <w:tmpl w:val="3EA6CC9A"/>
    <w:lvl w:ilvl="0" w:tplc="044C423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BA5480"/>
    <w:multiLevelType w:val="hybridMultilevel"/>
    <w:tmpl w:val="8676D950"/>
    <w:lvl w:ilvl="0" w:tplc="F3FEFA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4112C6"/>
    <w:multiLevelType w:val="hybridMultilevel"/>
    <w:tmpl w:val="62BA1618"/>
    <w:lvl w:ilvl="0" w:tplc="31722EBC">
      <w:start w:val="8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9F6785"/>
    <w:multiLevelType w:val="hybridMultilevel"/>
    <w:tmpl w:val="BC86D6CC"/>
    <w:lvl w:ilvl="0" w:tplc="F64E8ED4">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FF7028"/>
    <w:multiLevelType w:val="hybridMultilevel"/>
    <w:tmpl w:val="EEE8C74C"/>
    <w:lvl w:ilvl="0" w:tplc="FCEA4AFA">
      <w:start w:val="8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C915AD"/>
    <w:multiLevelType w:val="hybridMultilevel"/>
    <w:tmpl w:val="421828D8"/>
    <w:lvl w:ilvl="0" w:tplc="C5DE57D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6154F4"/>
    <w:multiLevelType w:val="hybridMultilevel"/>
    <w:tmpl w:val="DC52AF3A"/>
    <w:lvl w:ilvl="0" w:tplc="09E889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B7138A8"/>
    <w:multiLevelType w:val="hybridMultilevel"/>
    <w:tmpl w:val="6722F232"/>
    <w:lvl w:ilvl="0" w:tplc="E5C41AB8">
      <w:start w:val="8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73795C"/>
    <w:multiLevelType w:val="multilevel"/>
    <w:tmpl w:val="28906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67635D"/>
    <w:multiLevelType w:val="hybridMultilevel"/>
    <w:tmpl w:val="9F88C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175B1D"/>
    <w:multiLevelType w:val="hybridMultilevel"/>
    <w:tmpl w:val="DC52AF3A"/>
    <w:lvl w:ilvl="0" w:tplc="09E889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6214984"/>
    <w:multiLevelType w:val="hybridMultilevel"/>
    <w:tmpl w:val="478C2394"/>
    <w:lvl w:ilvl="0" w:tplc="D7FA40A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0F4D73"/>
    <w:multiLevelType w:val="hybridMultilevel"/>
    <w:tmpl w:val="E458BC14"/>
    <w:lvl w:ilvl="0" w:tplc="AC4ECEE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6E647D"/>
    <w:multiLevelType w:val="hybridMultilevel"/>
    <w:tmpl w:val="CA862A2A"/>
    <w:lvl w:ilvl="0" w:tplc="C2D85EE4">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A285B4D"/>
    <w:multiLevelType w:val="hybridMultilevel"/>
    <w:tmpl w:val="CC16243A"/>
    <w:lvl w:ilvl="0" w:tplc="C7C21A3C">
      <w:start w:val="1"/>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3A5768F4"/>
    <w:multiLevelType w:val="hybridMultilevel"/>
    <w:tmpl w:val="9D8C9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A5929DF"/>
    <w:multiLevelType w:val="hybridMultilevel"/>
    <w:tmpl w:val="CACEEF24"/>
    <w:lvl w:ilvl="0" w:tplc="CFE4029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C361B7"/>
    <w:multiLevelType w:val="hybridMultilevel"/>
    <w:tmpl w:val="7376D5FC"/>
    <w:lvl w:ilvl="0" w:tplc="F9967532">
      <w:start w:val="8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025898"/>
    <w:multiLevelType w:val="hybridMultilevel"/>
    <w:tmpl w:val="4A66B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89772A"/>
    <w:multiLevelType w:val="hybridMultilevel"/>
    <w:tmpl w:val="6C3C9DD2"/>
    <w:lvl w:ilvl="0" w:tplc="031218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F90E91"/>
    <w:multiLevelType w:val="hybridMultilevel"/>
    <w:tmpl w:val="4514631E"/>
    <w:lvl w:ilvl="0" w:tplc="3C145F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A670713"/>
    <w:multiLevelType w:val="hybridMultilevel"/>
    <w:tmpl w:val="58C4E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BA954E9"/>
    <w:multiLevelType w:val="hybridMultilevel"/>
    <w:tmpl w:val="E5CE9C28"/>
    <w:lvl w:ilvl="0" w:tplc="ED7427F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897B60"/>
    <w:multiLevelType w:val="hybridMultilevel"/>
    <w:tmpl w:val="45902FA8"/>
    <w:lvl w:ilvl="0" w:tplc="F8987DA2">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4D792C"/>
    <w:multiLevelType w:val="hybridMultilevel"/>
    <w:tmpl w:val="9494672E"/>
    <w:lvl w:ilvl="0" w:tplc="2B10884E">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AB1023F"/>
    <w:multiLevelType w:val="hybridMultilevel"/>
    <w:tmpl w:val="AD7878EE"/>
    <w:lvl w:ilvl="0" w:tplc="391C71D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FB0096"/>
    <w:multiLevelType w:val="hybridMultilevel"/>
    <w:tmpl w:val="3968B0AA"/>
    <w:lvl w:ilvl="0" w:tplc="6C14A6C4">
      <w:start w:val="1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4A2D7B"/>
    <w:multiLevelType w:val="hybridMultilevel"/>
    <w:tmpl w:val="0614847E"/>
    <w:lvl w:ilvl="0" w:tplc="14041F8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D71F84"/>
    <w:multiLevelType w:val="hybridMultilevel"/>
    <w:tmpl w:val="26C81498"/>
    <w:lvl w:ilvl="0" w:tplc="C4C2BB2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75A2D58"/>
    <w:multiLevelType w:val="hybridMultilevel"/>
    <w:tmpl w:val="75EA3194"/>
    <w:lvl w:ilvl="0" w:tplc="86C49764">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3B56EC"/>
    <w:multiLevelType w:val="hybridMultilevel"/>
    <w:tmpl w:val="F398D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831467"/>
    <w:multiLevelType w:val="hybridMultilevel"/>
    <w:tmpl w:val="79A29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0497F7C"/>
    <w:multiLevelType w:val="hybridMultilevel"/>
    <w:tmpl w:val="D062BE00"/>
    <w:lvl w:ilvl="0" w:tplc="663A4A8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C02383"/>
    <w:multiLevelType w:val="hybridMultilevel"/>
    <w:tmpl w:val="BEF41736"/>
    <w:lvl w:ilvl="0" w:tplc="E19E248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446512"/>
    <w:multiLevelType w:val="hybridMultilevel"/>
    <w:tmpl w:val="C4F205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7F83F53"/>
    <w:multiLevelType w:val="hybridMultilevel"/>
    <w:tmpl w:val="06DC93C0"/>
    <w:lvl w:ilvl="0" w:tplc="C3C28BF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813505E"/>
    <w:multiLevelType w:val="hybridMultilevel"/>
    <w:tmpl w:val="CCA802A6"/>
    <w:lvl w:ilvl="0" w:tplc="DD0A49F0">
      <w:start w:val="3"/>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C10FAD"/>
    <w:multiLevelType w:val="multilevel"/>
    <w:tmpl w:val="36FA6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FD26057"/>
    <w:multiLevelType w:val="hybridMultilevel"/>
    <w:tmpl w:val="733E902A"/>
    <w:lvl w:ilvl="0" w:tplc="9E221B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25"/>
  </w:num>
  <w:num w:numId="3">
    <w:abstractNumId w:val="39"/>
  </w:num>
  <w:num w:numId="4">
    <w:abstractNumId w:val="3"/>
  </w:num>
  <w:num w:numId="5">
    <w:abstractNumId w:val="5"/>
  </w:num>
  <w:num w:numId="6">
    <w:abstractNumId w:val="37"/>
  </w:num>
  <w:num w:numId="7">
    <w:abstractNumId w:val="16"/>
  </w:num>
  <w:num w:numId="8">
    <w:abstractNumId w:val="13"/>
  </w:num>
  <w:num w:numId="9">
    <w:abstractNumId w:val="26"/>
  </w:num>
  <w:num w:numId="10">
    <w:abstractNumId w:val="17"/>
  </w:num>
  <w:num w:numId="11">
    <w:abstractNumId w:val="21"/>
  </w:num>
  <w:num w:numId="12">
    <w:abstractNumId w:val="12"/>
  </w:num>
  <w:num w:numId="13">
    <w:abstractNumId w:val="2"/>
  </w:num>
  <w:num w:numId="14">
    <w:abstractNumId w:val="22"/>
  </w:num>
  <w:num w:numId="15">
    <w:abstractNumId w:val="32"/>
  </w:num>
  <w:num w:numId="16">
    <w:abstractNumId w:val="19"/>
  </w:num>
  <w:num w:numId="17">
    <w:abstractNumId w:val="35"/>
  </w:num>
  <w:num w:numId="18">
    <w:abstractNumId w:val="18"/>
  </w:num>
  <w:num w:numId="19">
    <w:abstractNumId w:val="33"/>
  </w:num>
  <w:num w:numId="20">
    <w:abstractNumId w:val="1"/>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 w:numId="24">
    <w:abstractNumId w:val="42"/>
  </w:num>
  <w:num w:numId="25">
    <w:abstractNumId w:val="9"/>
  </w:num>
  <w:num w:numId="26">
    <w:abstractNumId w:val="11"/>
  </w:num>
  <w:num w:numId="27">
    <w:abstractNumId w:val="24"/>
  </w:num>
  <w:num w:numId="28">
    <w:abstractNumId w:val="14"/>
  </w:num>
  <w:num w:numId="29">
    <w:abstractNumId w:val="23"/>
  </w:num>
  <w:num w:numId="30">
    <w:abstractNumId w:val="20"/>
  </w:num>
  <w:num w:numId="31">
    <w:abstractNumId w:val="34"/>
  </w:num>
  <w:num w:numId="32">
    <w:abstractNumId w:val="30"/>
  </w:num>
  <w:num w:numId="33">
    <w:abstractNumId w:val="31"/>
  </w:num>
  <w:num w:numId="34">
    <w:abstractNumId w:val="10"/>
  </w:num>
  <w:num w:numId="35">
    <w:abstractNumId w:val="43"/>
  </w:num>
  <w:num w:numId="36">
    <w:abstractNumId w:val="4"/>
  </w:num>
  <w:num w:numId="37">
    <w:abstractNumId w:val="15"/>
  </w:num>
  <w:num w:numId="38">
    <w:abstractNumId w:val="44"/>
  </w:num>
  <w:num w:numId="39">
    <w:abstractNumId w:val="27"/>
  </w:num>
  <w:num w:numId="40">
    <w:abstractNumId w:val="36"/>
  </w:num>
  <w:num w:numId="41">
    <w:abstractNumId w:val="29"/>
  </w:num>
  <w:num w:numId="42">
    <w:abstractNumId w:val="40"/>
  </w:num>
  <w:num w:numId="43">
    <w:abstractNumId w:val="41"/>
  </w:num>
  <w:num w:numId="44">
    <w:abstractNumId w:val="8"/>
  </w:num>
  <w:num w:numId="45">
    <w:abstractNumId w:val="45"/>
  </w:num>
  <w:num w:numId="46">
    <w:abstractNumId w:val="7"/>
  </w:num>
  <w:num w:numId="47">
    <w:abstractNumId w:val="6"/>
  </w:num>
  <w:num w:numId="4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MwNbcwMzYwtDQyNTVQ0lEKTi0uzszPAykwrAUALhdoxC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tz5fr28a9e2tevtw3xdx2zxa29dfpd99fa&quot;&gt;My EndNote Library-Converted&lt;record-ids&gt;&lt;item&gt;1146&lt;/item&gt;&lt;/record-ids&gt;&lt;/item&gt;&lt;/Libraries&gt;"/>
  </w:docVars>
  <w:rsids>
    <w:rsidRoot w:val="003901B4"/>
    <w:rsid w:val="000007D5"/>
    <w:rsid w:val="000008CE"/>
    <w:rsid w:val="00000F5F"/>
    <w:rsid w:val="0000115E"/>
    <w:rsid w:val="00001555"/>
    <w:rsid w:val="00001CB8"/>
    <w:rsid w:val="00003012"/>
    <w:rsid w:val="00003916"/>
    <w:rsid w:val="00003F0F"/>
    <w:rsid w:val="000042C7"/>
    <w:rsid w:val="0000498D"/>
    <w:rsid w:val="00005B60"/>
    <w:rsid w:val="00006199"/>
    <w:rsid w:val="0000661A"/>
    <w:rsid w:val="00006F17"/>
    <w:rsid w:val="000102E0"/>
    <w:rsid w:val="000107D1"/>
    <w:rsid w:val="00010B9D"/>
    <w:rsid w:val="00010E65"/>
    <w:rsid w:val="000110A1"/>
    <w:rsid w:val="00011928"/>
    <w:rsid w:val="0001192D"/>
    <w:rsid w:val="00013035"/>
    <w:rsid w:val="000133CD"/>
    <w:rsid w:val="000164C5"/>
    <w:rsid w:val="00016EAE"/>
    <w:rsid w:val="000179D7"/>
    <w:rsid w:val="00017C2E"/>
    <w:rsid w:val="00020DBC"/>
    <w:rsid w:val="00020E83"/>
    <w:rsid w:val="00021E4B"/>
    <w:rsid w:val="000227AC"/>
    <w:rsid w:val="00022B64"/>
    <w:rsid w:val="00024083"/>
    <w:rsid w:val="000242FE"/>
    <w:rsid w:val="00024DD1"/>
    <w:rsid w:val="000252B5"/>
    <w:rsid w:val="00026332"/>
    <w:rsid w:val="00026803"/>
    <w:rsid w:val="00027436"/>
    <w:rsid w:val="00027B2D"/>
    <w:rsid w:val="00027E22"/>
    <w:rsid w:val="00027EF3"/>
    <w:rsid w:val="00030C88"/>
    <w:rsid w:val="000327ED"/>
    <w:rsid w:val="0003323E"/>
    <w:rsid w:val="000332B4"/>
    <w:rsid w:val="00034932"/>
    <w:rsid w:val="00034B95"/>
    <w:rsid w:val="00035223"/>
    <w:rsid w:val="0003522F"/>
    <w:rsid w:val="00035B0E"/>
    <w:rsid w:val="00036D0B"/>
    <w:rsid w:val="0003719F"/>
    <w:rsid w:val="0003724B"/>
    <w:rsid w:val="000379A3"/>
    <w:rsid w:val="00037A7D"/>
    <w:rsid w:val="00037B14"/>
    <w:rsid w:val="00037B49"/>
    <w:rsid w:val="00037F6F"/>
    <w:rsid w:val="00040059"/>
    <w:rsid w:val="000404FA"/>
    <w:rsid w:val="00040AC4"/>
    <w:rsid w:val="0004154E"/>
    <w:rsid w:val="0004163E"/>
    <w:rsid w:val="00041B41"/>
    <w:rsid w:val="00041E58"/>
    <w:rsid w:val="00042C62"/>
    <w:rsid w:val="00042DB4"/>
    <w:rsid w:val="00043847"/>
    <w:rsid w:val="00043DA1"/>
    <w:rsid w:val="00044F64"/>
    <w:rsid w:val="000452B9"/>
    <w:rsid w:val="000462ED"/>
    <w:rsid w:val="00046EBF"/>
    <w:rsid w:val="00047F19"/>
    <w:rsid w:val="0005109C"/>
    <w:rsid w:val="0005143B"/>
    <w:rsid w:val="00051A3D"/>
    <w:rsid w:val="00051DC5"/>
    <w:rsid w:val="0005268A"/>
    <w:rsid w:val="000527C9"/>
    <w:rsid w:val="00052CF6"/>
    <w:rsid w:val="0005323F"/>
    <w:rsid w:val="000541C0"/>
    <w:rsid w:val="0005420E"/>
    <w:rsid w:val="00054F90"/>
    <w:rsid w:val="000551B4"/>
    <w:rsid w:val="000557FD"/>
    <w:rsid w:val="00055F2B"/>
    <w:rsid w:val="000560C8"/>
    <w:rsid w:val="0005614E"/>
    <w:rsid w:val="00056A53"/>
    <w:rsid w:val="0005710F"/>
    <w:rsid w:val="0006038E"/>
    <w:rsid w:val="00060860"/>
    <w:rsid w:val="00061495"/>
    <w:rsid w:val="000618E2"/>
    <w:rsid w:val="00061952"/>
    <w:rsid w:val="0006370B"/>
    <w:rsid w:val="00064139"/>
    <w:rsid w:val="00064936"/>
    <w:rsid w:val="000654C2"/>
    <w:rsid w:val="0006571C"/>
    <w:rsid w:val="00066572"/>
    <w:rsid w:val="0006680A"/>
    <w:rsid w:val="00066D37"/>
    <w:rsid w:val="0006752B"/>
    <w:rsid w:val="0007090C"/>
    <w:rsid w:val="000709D3"/>
    <w:rsid w:val="00070AC0"/>
    <w:rsid w:val="00071069"/>
    <w:rsid w:val="00071221"/>
    <w:rsid w:val="00071CD5"/>
    <w:rsid w:val="00072E0A"/>
    <w:rsid w:val="00073DC0"/>
    <w:rsid w:val="00074CCD"/>
    <w:rsid w:val="00075235"/>
    <w:rsid w:val="0007566A"/>
    <w:rsid w:val="00075F84"/>
    <w:rsid w:val="00075FF8"/>
    <w:rsid w:val="00076232"/>
    <w:rsid w:val="00076D55"/>
    <w:rsid w:val="000777C0"/>
    <w:rsid w:val="00077DF0"/>
    <w:rsid w:val="000800E6"/>
    <w:rsid w:val="000803C2"/>
    <w:rsid w:val="000803ED"/>
    <w:rsid w:val="0008072C"/>
    <w:rsid w:val="0008159B"/>
    <w:rsid w:val="00081623"/>
    <w:rsid w:val="00081C93"/>
    <w:rsid w:val="00081FBF"/>
    <w:rsid w:val="00082646"/>
    <w:rsid w:val="00082ABF"/>
    <w:rsid w:val="00082C34"/>
    <w:rsid w:val="00082EFB"/>
    <w:rsid w:val="000830CF"/>
    <w:rsid w:val="00083B3A"/>
    <w:rsid w:val="00083F16"/>
    <w:rsid w:val="0008448D"/>
    <w:rsid w:val="0008608E"/>
    <w:rsid w:val="00086930"/>
    <w:rsid w:val="0008710C"/>
    <w:rsid w:val="000875CD"/>
    <w:rsid w:val="00087B8A"/>
    <w:rsid w:val="00090159"/>
    <w:rsid w:val="0009075C"/>
    <w:rsid w:val="00090778"/>
    <w:rsid w:val="000914B8"/>
    <w:rsid w:val="00091850"/>
    <w:rsid w:val="00091D35"/>
    <w:rsid w:val="00091EC1"/>
    <w:rsid w:val="00093148"/>
    <w:rsid w:val="00093D74"/>
    <w:rsid w:val="0009534C"/>
    <w:rsid w:val="0009551F"/>
    <w:rsid w:val="00095E62"/>
    <w:rsid w:val="00096176"/>
    <w:rsid w:val="00096EDF"/>
    <w:rsid w:val="0009749A"/>
    <w:rsid w:val="000974E8"/>
    <w:rsid w:val="000A10C4"/>
    <w:rsid w:val="000A151B"/>
    <w:rsid w:val="000A18E7"/>
    <w:rsid w:val="000A28A0"/>
    <w:rsid w:val="000A2D46"/>
    <w:rsid w:val="000A36DD"/>
    <w:rsid w:val="000A390B"/>
    <w:rsid w:val="000A4053"/>
    <w:rsid w:val="000A48B6"/>
    <w:rsid w:val="000A48F5"/>
    <w:rsid w:val="000A4BC4"/>
    <w:rsid w:val="000A551F"/>
    <w:rsid w:val="000A6FA3"/>
    <w:rsid w:val="000A71CB"/>
    <w:rsid w:val="000A7FF9"/>
    <w:rsid w:val="000B037F"/>
    <w:rsid w:val="000B0A2B"/>
    <w:rsid w:val="000B15D3"/>
    <w:rsid w:val="000B1B0E"/>
    <w:rsid w:val="000B1EC5"/>
    <w:rsid w:val="000B26B9"/>
    <w:rsid w:val="000B28B6"/>
    <w:rsid w:val="000B2A0D"/>
    <w:rsid w:val="000B3350"/>
    <w:rsid w:val="000B3840"/>
    <w:rsid w:val="000B406E"/>
    <w:rsid w:val="000B46A1"/>
    <w:rsid w:val="000B47A5"/>
    <w:rsid w:val="000B5736"/>
    <w:rsid w:val="000B5751"/>
    <w:rsid w:val="000B57CE"/>
    <w:rsid w:val="000B5D20"/>
    <w:rsid w:val="000B5DA0"/>
    <w:rsid w:val="000B5EFB"/>
    <w:rsid w:val="000B6F19"/>
    <w:rsid w:val="000B70C8"/>
    <w:rsid w:val="000B7404"/>
    <w:rsid w:val="000C047E"/>
    <w:rsid w:val="000C0AE1"/>
    <w:rsid w:val="000C1F4C"/>
    <w:rsid w:val="000C2108"/>
    <w:rsid w:val="000C2808"/>
    <w:rsid w:val="000C568F"/>
    <w:rsid w:val="000C66CA"/>
    <w:rsid w:val="000C6C80"/>
    <w:rsid w:val="000C7315"/>
    <w:rsid w:val="000C78C3"/>
    <w:rsid w:val="000C79A2"/>
    <w:rsid w:val="000D1AF9"/>
    <w:rsid w:val="000D1BBC"/>
    <w:rsid w:val="000D2569"/>
    <w:rsid w:val="000D2637"/>
    <w:rsid w:val="000D3688"/>
    <w:rsid w:val="000D5DB4"/>
    <w:rsid w:val="000D64B3"/>
    <w:rsid w:val="000D69A6"/>
    <w:rsid w:val="000D7248"/>
    <w:rsid w:val="000D7B43"/>
    <w:rsid w:val="000E078A"/>
    <w:rsid w:val="000E09D4"/>
    <w:rsid w:val="000E1209"/>
    <w:rsid w:val="000E167A"/>
    <w:rsid w:val="000E1C9A"/>
    <w:rsid w:val="000E4D51"/>
    <w:rsid w:val="000E64CB"/>
    <w:rsid w:val="000E6669"/>
    <w:rsid w:val="000E6A2A"/>
    <w:rsid w:val="000E6C93"/>
    <w:rsid w:val="000E6E33"/>
    <w:rsid w:val="000E7E54"/>
    <w:rsid w:val="000F001A"/>
    <w:rsid w:val="000F0424"/>
    <w:rsid w:val="000F0812"/>
    <w:rsid w:val="000F0D68"/>
    <w:rsid w:val="000F0DBA"/>
    <w:rsid w:val="000F16AE"/>
    <w:rsid w:val="000F1A57"/>
    <w:rsid w:val="000F1D58"/>
    <w:rsid w:val="000F1E54"/>
    <w:rsid w:val="000F2832"/>
    <w:rsid w:val="000F2B2A"/>
    <w:rsid w:val="000F2E7C"/>
    <w:rsid w:val="000F2F4B"/>
    <w:rsid w:val="000F3A3E"/>
    <w:rsid w:val="000F40C2"/>
    <w:rsid w:val="000F412D"/>
    <w:rsid w:val="000F4B68"/>
    <w:rsid w:val="000F5F56"/>
    <w:rsid w:val="000F7C1F"/>
    <w:rsid w:val="0010187B"/>
    <w:rsid w:val="001018F9"/>
    <w:rsid w:val="00101B8A"/>
    <w:rsid w:val="00101C6A"/>
    <w:rsid w:val="00102106"/>
    <w:rsid w:val="0010240A"/>
    <w:rsid w:val="00102BE1"/>
    <w:rsid w:val="00103AFC"/>
    <w:rsid w:val="0010464E"/>
    <w:rsid w:val="001061F9"/>
    <w:rsid w:val="00106597"/>
    <w:rsid w:val="001066BD"/>
    <w:rsid w:val="001073F6"/>
    <w:rsid w:val="00107590"/>
    <w:rsid w:val="00107998"/>
    <w:rsid w:val="00107C1E"/>
    <w:rsid w:val="00110083"/>
    <w:rsid w:val="0011060C"/>
    <w:rsid w:val="00111196"/>
    <w:rsid w:val="0011120B"/>
    <w:rsid w:val="0011132B"/>
    <w:rsid w:val="0011179B"/>
    <w:rsid w:val="00111D77"/>
    <w:rsid w:val="00112171"/>
    <w:rsid w:val="00112C8E"/>
    <w:rsid w:val="00113810"/>
    <w:rsid w:val="00113C1C"/>
    <w:rsid w:val="00114845"/>
    <w:rsid w:val="00114B63"/>
    <w:rsid w:val="00114F0F"/>
    <w:rsid w:val="0011566E"/>
    <w:rsid w:val="00115B44"/>
    <w:rsid w:val="0011625C"/>
    <w:rsid w:val="00116658"/>
    <w:rsid w:val="0011668E"/>
    <w:rsid w:val="00116A7E"/>
    <w:rsid w:val="001206FB"/>
    <w:rsid w:val="00120A24"/>
    <w:rsid w:val="00120A4F"/>
    <w:rsid w:val="00121601"/>
    <w:rsid w:val="0012164E"/>
    <w:rsid w:val="0012291D"/>
    <w:rsid w:val="00122DD0"/>
    <w:rsid w:val="00122FF1"/>
    <w:rsid w:val="001236DD"/>
    <w:rsid w:val="0012377C"/>
    <w:rsid w:val="001245D7"/>
    <w:rsid w:val="00125258"/>
    <w:rsid w:val="00125C18"/>
    <w:rsid w:val="00125E83"/>
    <w:rsid w:val="00126390"/>
    <w:rsid w:val="00127933"/>
    <w:rsid w:val="00127E62"/>
    <w:rsid w:val="00130924"/>
    <w:rsid w:val="00131063"/>
    <w:rsid w:val="00131078"/>
    <w:rsid w:val="001310B9"/>
    <w:rsid w:val="00131650"/>
    <w:rsid w:val="00131BAB"/>
    <w:rsid w:val="00131C8F"/>
    <w:rsid w:val="001324E5"/>
    <w:rsid w:val="00132D5F"/>
    <w:rsid w:val="00132F08"/>
    <w:rsid w:val="0013468B"/>
    <w:rsid w:val="00135854"/>
    <w:rsid w:val="00135D11"/>
    <w:rsid w:val="00136B6B"/>
    <w:rsid w:val="001372D3"/>
    <w:rsid w:val="00137A02"/>
    <w:rsid w:val="00140037"/>
    <w:rsid w:val="00140281"/>
    <w:rsid w:val="001405FB"/>
    <w:rsid w:val="00142FF9"/>
    <w:rsid w:val="001432CD"/>
    <w:rsid w:val="0014337C"/>
    <w:rsid w:val="001445B1"/>
    <w:rsid w:val="00144CDC"/>
    <w:rsid w:val="00144F14"/>
    <w:rsid w:val="00145525"/>
    <w:rsid w:val="0014558E"/>
    <w:rsid w:val="001455E3"/>
    <w:rsid w:val="00145CA3"/>
    <w:rsid w:val="00145E6E"/>
    <w:rsid w:val="001477A1"/>
    <w:rsid w:val="0014782F"/>
    <w:rsid w:val="00150EBF"/>
    <w:rsid w:val="0015144F"/>
    <w:rsid w:val="001514CE"/>
    <w:rsid w:val="00151808"/>
    <w:rsid w:val="00152C10"/>
    <w:rsid w:val="00152C64"/>
    <w:rsid w:val="00152F9F"/>
    <w:rsid w:val="001535AF"/>
    <w:rsid w:val="00153E31"/>
    <w:rsid w:val="001543CC"/>
    <w:rsid w:val="00154DCE"/>
    <w:rsid w:val="00156049"/>
    <w:rsid w:val="001600EF"/>
    <w:rsid w:val="001601FF"/>
    <w:rsid w:val="0016040E"/>
    <w:rsid w:val="001609F5"/>
    <w:rsid w:val="00161A30"/>
    <w:rsid w:val="00161C6F"/>
    <w:rsid w:val="00161FDD"/>
    <w:rsid w:val="00162152"/>
    <w:rsid w:val="00162414"/>
    <w:rsid w:val="001631BD"/>
    <w:rsid w:val="00163D28"/>
    <w:rsid w:val="00165418"/>
    <w:rsid w:val="00165C9D"/>
    <w:rsid w:val="001666E8"/>
    <w:rsid w:val="001676F4"/>
    <w:rsid w:val="00170EEC"/>
    <w:rsid w:val="0017144A"/>
    <w:rsid w:val="00171694"/>
    <w:rsid w:val="00171E5F"/>
    <w:rsid w:val="0017314B"/>
    <w:rsid w:val="00173E4B"/>
    <w:rsid w:val="00174122"/>
    <w:rsid w:val="0017566A"/>
    <w:rsid w:val="00175E6F"/>
    <w:rsid w:val="00176213"/>
    <w:rsid w:val="001778D7"/>
    <w:rsid w:val="00177E2F"/>
    <w:rsid w:val="001802BE"/>
    <w:rsid w:val="001806F9"/>
    <w:rsid w:val="00180FCF"/>
    <w:rsid w:val="0018125B"/>
    <w:rsid w:val="001814EF"/>
    <w:rsid w:val="001816E6"/>
    <w:rsid w:val="00183C1E"/>
    <w:rsid w:val="001843D0"/>
    <w:rsid w:val="001844BA"/>
    <w:rsid w:val="00184AB2"/>
    <w:rsid w:val="00185036"/>
    <w:rsid w:val="001856E1"/>
    <w:rsid w:val="00186475"/>
    <w:rsid w:val="0018674C"/>
    <w:rsid w:val="001903F2"/>
    <w:rsid w:val="00190A81"/>
    <w:rsid w:val="001916EF"/>
    <w:rsid w:val="0019289F"/>
    <w:rsid w:val="00192AC6"/>
    <w:rsid w:val="001937B5"/>
    <w:rsid w:val="00193B01"/>
    <w:rsid w:val="00193ECA"/>
    <w:rsid w:val="00194143"/>
    <w:rsid w:val="001943AB"/>
    <w:rsid w:val="0019472A"/>
    <w:rsid w:val="001948E7"/>
    <w:rsid w:val="00194B35"/>
    <w:rsid w:val="00194D62"/>
    <w:rsid w:val="0019529D"/>
    <w:rsid w:val="001953DE"/>
    <w:rsid w:val="00195A58"/>
    <w:rsid w:val="00195A5F"/>
    <w:rsid w:val="00196075"/>
    <w:rsid w:val="00196CAA"/>
    <w:rsid w:val="00197AC5"/>
    <w:rsid w:val="001A0685"/>
    <w:rsid w:val="001A080D"/>
    <w:rsid w:val="001A0CEB"/>
    <w:rsid w:val="001A11B2"/>
    <w:rsid w:val="001A18B7"/>
    <w:rsid w:val="001A1B97"/>
    <w:rsid w:val="001A1DE6"/>
    <w:rsid w:val="001A1E81"/>
    <w:rsid w:val="001A3B01"/>
    <w:rsid w:val="001A564A"/>
    <w:rsid w:val="001A594B"/>
    <w:rsid w:val="001A595E"/>
    <w:rsid w:val="001A6D49"/>
    <w:rsid w:val="001A6DE1"/>
    <w:rsid w:val="001A6E8F"/>
    <w:rsid w:val="001A6EEB"/>
    <w:rsid w:val="001A728D"/>
    <w:rsid w:val="001A7387"/>
    <w:rsid w:val="001B0501"/>
    <w:rsid w:val="001B0E13"/>
    <w:rsid w:val="001B0EC3"/>
    <w:rsid w:val="001B1CE6"/>
    <w:rsid w:val="001B20AB"/>
    <w:rsid w:val="001B2889"/>
    <w:rsid w:val="001B2BD1"/>
    <w:rsid w:val="001B3246"/>
    <w:rsid w:val="001B35C0"/>
    <w:rsid w:val="001B3AB2"/>
    <w:rsid w:val="001B4118"/>
    <w:rsid w:val="001B4143"/>
    <w:rsid w:val="001B6CE6"/>
    <w:rsid w:val="001B6DBC"/>
    <w:rsid w:val="001B7067"/>
    <w:rsid w:val="001B77C6"/>
    <w:rsid w:val="001C217D"/>
    <w:rsid w:val="001C21AC"/>
    <w:rsid w:val="001C2204"/>
    <w:rsid w:val="001C22C1"/>
    <w:rsid w:val="001C3B7D"/>
    <w:rsid w:val="001C4230"/>
    <w:rsid w:val="001C4EDA"/>
    <w:rsid w:val="001C5455"/>
    <w:rsid w:val="001C5672"/>
    <w:rsid w:val="001C6368"/>
    <w:rsid w:val="001C6A10"/>
    <w:rsid w:val="001C704C"/>
    <w:rsid w:val="001C7428"/>
    <w:rsid w:val="001D0F76"/>
    <w:rsid w:val="001D10DF"/>
    <w:rsid w:val="001D141E"/>
    <w:rsid w:val="001D1EF8"/>
    <w:rsid w:val="001D229C"/>
    <w:rsid w:val="001D2CD0"/>
    <w:rsid w:val="001D3E68"/>
    <w:rsid w:val="001D419F"/>
    <w:rsid w:val="001D4651"/>
    <w:rsid w:val="001D4E33"/>
    <w:rsid w:val="001D5DDC"/>
    <w:rsid w:val="001D5F12"/>
    <w:rsid w:val="001D60DD"/>
    <w:rsid w:val="001D6B21"/>
    <w:rsid w:val="001D6D70"/>
    <w:rsid w:val="001D71AB"/>
    <w:rsid w:val="001D7A4C"/>
    <w:rsid w:val="001E0283"/>
    <w:rsid w:val="001E0ABF"/>
    <w:rsid w:val="001E0FEA"/>
    <w:rsid w:val="001E140A"/>
    <w:rsid w:val="001E1ACC"/>
    <w:rsid w:val="001E3602"/>
    <w:rsid w:val="001E41D3"/>
    <w:rsid w:val="001E4D51"/>
    <w:rsid w:val="001E5008"/>
    <w:rsid w:val="001E53FE"/>
    <w:rsid w:val="001E60BF"/>
    <w:rsid w:val="001E67FF"/>
    <w:rsid w:val="001E69CD"/>
    <w:rsid w:val="001E717B"/>
    <w:rsid w:val="001E7F36"/>
    <w:rsid w:val="001F0778"/>
    <w:rsid w:val="001F151A"/>
    <w:rsid w:val="001F1C03"/>
    <w:rsid w:val="001F1DBC"/>
    <w:rsid w:val="001F2202"/>
    <w:rsid w:val="001F385D"/>
    <w:rsid w:val="001F3954"/>
    <w:rsid w:val="001F4B08"/>
    <w:rsid w:val="001F4C07"/>
    <w:rsid w:val="001F4FB3"/>
    <w:rsid w:val="001F54AB"/>
    <w:rsid w:val="001F69A7"/>
    <w:rsid w:val="00200B00"/>
    <w:rsid w:val="002012CE"/>
    <w:rsid w:val="00203262"/>
    <w:rsid w:val="00203AA5"/>
    <w:rsid w:val="00203D56"/>
    <w:rsid w:val="00203D59"/>
    <w:rsid w:val="00203E83"/>
    <w:rsid w:val="002044F7"/>
    <w:rsid w:val="00205D9D"/>
    <w:rsid w:val="00206901"/>
    <w:rsid w:val="00206B90"/>
    <w:rsid w:val="00206EFB"/>
    <w:rsid w:val="00207492"/>
    <w:rsid w:val="002077DE"/>
    <w:rsid w:val="00211523"/>
    <w:rsid w:val="00212F40"/>
    <w:rsid w:val="00213B94"/>
    <w:rsid w:val="00213CA1"/>
    <w:rsid w:val="00213E55"/>
    <w:rsid w:val="00214014"/>
    <w:rsid w:val="00214B93"/>
    <w:rsid w:val="0021617E"/>
    <w:rsid w:val="002162AE"/>
    <w:rsid w:val="002166E6"/>
    <w:rsid w:val="00216BF8"/>
    <w:rsid w:val="00216EDD"/>
    <w:rsid w:val="002203D6"/>
    <w:rsid w:val="0022042E"/>
    <w:rsid w:val="00221630"/>
    <w:rsid w:val="00221AAC"/>
    <w:rsid w:val="00221D4C"/>
    <w:rsid w:val="00221E1A"/>
    <w:rsid w:val="00221E33"/>
    <w:rsid w:val="00222033"/>
    <w:rsid w:val="0022231B"/>
    <w:rsid w:val="0022324F"/>
    <w:rsid w:val="002238CA"/>
    <w:rsid w:val="00223DAA"/>
    <w:rsid w:val="002245D4"/>
    <w:rsid w:val="00224E6F"/>
    <w:rsid w:val="00225441"/>
    <w:rsid w:val="00226BCC"/>
    <w:rsid w:val="00226F8E"/>
    <w:rsid w:val="00230A35"/>
    <w:rsid w:val="00231424"/>
    <w:rsid w:val="00231959"/>
    <w:rsid w:val="002330B3"/>
    <w:rsid w:val="00233539"/>
    <w:rsid w:val="002355EB"/>
    <w:rsid w:val="002355F5"/>
    <w:rsid w:val="00235955"/>
    <w:rsid w:val="00235CB7"/>
    <w:rsid w:val="00236424"/>
    <w:rsid w:val="002370A5"/>
    <w:rsid w:val="0023736F"/>
    <w:rsid w:val="0023764B"/>
    <w:rsid w:val="00237C47"/>
    <w:rsid w:val="00237C71"/>
    <w:rsid w:val="00240103"/>
    <w:rsid w:val="002429EC"/>
    <w:rsid w:val="002429F0"/>
    <w:rsid w:val="00242A0A"/>
    <w:rsid w:val="00242D92"/>
    <w:rsid w:val="002442A6"/>
    <w:rsid w:val="002443EA"/>
    <w:rsid w:val="0024443C"/>
    <w:rsid w:val="00244CD9"/>
    <w:rsid w:val="00244D75"/>
    <w:rsid w:val="0024579D"/>
    <w:rsid w:val="00245B81"/>
    <w:rsid w:val="00246081"/>
    <w:rsid w:val="002467B4"/>
    <w:rsid w:val="00246B13"/>
    <w:rsid w:val="00246DB3"/>
    <w:rsid w:val="002473DB"/>
    <w:rsid w:val="00247C31"/>
    <w:rsid w:val="00247E31"/>
    <w:rsid w:val="00247EE9"/>
    <w:rsid w:val="00247FD5"/>
    <w:rsid w:val="002501FA"/>
    <w:rsid w:val="00250313"/>
    <w:rsid w:val="00250593"/>
    <w:rsid w:val="00250641"/>
    <w:rsid w:val="002506F3"/>
    <w:rsid w:val="0025089D"/>
    <w:rsid w:val="002511D6"/>
    <w:rsid w:val="00251AA8"/>
    <w:rsid w:val="00251E7B"/>
    <w:rsid w:val="00252116"/>
    <w:rsid w:val="002523AD"/>
    <w:rsid w:val="00252967"/>
    <w:rsid w:val="00252A7E"/>
    <w:rsid w:val="00253333"/>
    <w:rsid w:val="002533DD"/>
    <w:rsid w:val="00254E8F"/>
    <w:rsid w:val="00255104"/>
    <w:rsid w:val="00255869"/>
    <w:rsid w:val="00255DAF"/>
    <w:rsid w:val="0025628A"/>
    <w:rsid w:val="00256FEF"/>
    <w:rsid w:val="00260DFD"/>
    <w:rsid w:val="002617B4"/>
    <w:rsid w:val="00261DE9"/>
    <w:rsid w:val="002621D0"/>
    <w:rsid w:val="002624DE"/>
    <w:rsid w:val="0026254A"/>
    <w:rsid w:val="00264363"/>
    <w:rsid w:val="00264C0E"/>
    <w:rsid w:val="002658E9"/>
    <w:rsid w:val="00266AEB"/>
    <w:rsid w:val="0026753D"/>
    <w:rsid w:val="002706B9"/>
    <w:rsid w:val="002730E2"/>
    <w:rsid w:val="0027391B"/>
    <w:rsid w:val="00273DF5"/>
    <w:rsid w:val="002744A9"/>
    <w:rsid w:val="002749A6"/>
    <w:rsid w:val="0027546D"/>
    <w:rsid w:val="0027598B"/>
    <w:rsid w:val="00275E04"/>
    <w:rsid w:val="00275E6C"/>
    <w:rsid w:val="00275EF4"/>
    <w:rsid w:val="002765E0"/>
    <w:rsid w:val="00276CE7"/>
    <w:rsid w:val="002778AB"/>
    <w:rsid w:val="00280368"/>
    <w:rsid w:val="00280742"/>
    <w:rsid w:val="002809EB"/>
    <w:rsid w:val="00280DAD"/>
    <w:rsid w:val="0028156A"/>
    <w:rsid w:val="00281848"/>
    <w:rsid w:val="0028189F"/>
    <w:rsid w:val="00281BD7"/>
    <w:rsid w:val="002823B6"/>
    <w:rsid w:val="00282419"/>
    <w:rsid w:val="0028270E"/>
    <w:rsid w:val="00282DB3"/>
    <w:rsid w:val="002834B0"/>
    <w:rsid w:val="002835C6"/>
    <w:rsid w:val="002836FD"/>
    <w:rsid w:val="0028375F"/>
    <w:rsid w:val="00284227"/>
    <w:rsid w:val="0028471B"/>
    <w:rsid w:val="002850D4"/>
    <w:rsid w:val="002851FD"/>
    <w:rsid w:val="0028534B"/>
    <w:rsid w:val="00285A90"/>
    <w:rsid w:val="0028654A"/>
    <w:rsid w:val="002867F0"/>
    <w:rsid w:val="002870D2"/>
    <w:rsid w:val="002873B7"/>
    <w:rsid w:val="002908EA"/>
    <w:rsid w:val="0029150C"/>
    <w:rsid w:val="00291CA6"/>
    <w:rsid w:val="0029244A"/>
    <w:rsid w:val="002924EB"/>
    <w:rsid w:val="00293128"/>
    <w:rsid w:val="002935E2"/>
    <w:rsid w:val="00293B37"/>
    <w:rsid w:val="00294CCA"/>
    <w:rsid w:val="00295A07"/>
    <w:rsid w:val="00296B03"/>
    <w:rsid w:val="002977C1"/>
    <w:rsid w:val="002A0126"/>
    <w:rsid w:val="002A06C2"/>
    <w:rsid w:val="002A074B"/>
    <w:rsid w:val="002A0BA9"/>
    <w:rsid w:val="002A0CBD"/>
    <w:rsid w:val="002A1147"/>
    <w:rsid w:val="002A1325"/>
    <w:rsid w:val="002A179B"/>
    <w:rsid w:val="002A1EC3"/>
    <w:rsid w:val="002A39E7"/>
    <w:rsid w:val="002A3D6E"/>
    <w:rsid w:val="002A4F0D"/>
    <w:rsid w:val="002A50D8"/>
    <w:rsid w:val="002A5311"/>
    <w:rsid w:val="002A6012"/>
    <w:rsid w:val="002A626F"/>
    <w:rsid w:val="002A63BC"/>
    <w:rsid w:val="002A657F"/>
    <w:rsid w:val="002A6B93"/>
    <w:rsid w:val="002A71CC"/>
    <w:rsid w:val="002A7838"/>
    <w:rsid w:val="002B093C"/>
    <w:rsid w:val="002B0B20"/>
    <w:rsid w:val="002B0D3F"/>
    <w:rsid w:val="002B0FE6"/>
    <w:rsid w:val="002B1583"/>
    <w:rsid w:val="002B16FD"/>
    <w:rsid w:val="002B18C5"/>
    <w:rsid w:val="002B1A4E"/>
    <w:rsid w:val="002B242D"/>
    <w:rsid w:val="002B2B43"/>
    <w:rsid w:val="002B3361"/>
    <w:rsid w:val="002B3A45"/>
    <w:rsid w:val="002B44A4"/>
    <w:rsid w:val="002B4A5B"/>
    <w:rsid w:val="002B71DD"/>
    <w:rsid w:val="002B7382"/>
    <w:rsid w:val="002B7656"/>
    <w:rsid w:val="002B7AEE"/>
    <w:rsid w:val="002C03DB"/>
    <w:rsid w:val="002C0498"/>
    <w:rsid w:val="002C063E"/>
    <w:rsid w:val="002C06EB"/>
    <w:rsid w:val="002C088D"/>
    <w:rsid w:val="002C13F9"/>
    <w:rsid w:val="002C153A"/>
    <w:rsid w:val="002C2185"/>
    <w:rsid w:val="002C2E28"/>
    <w:rsid w:val="002C3F41"/>
    <w:rsid w:val="002C46AF"/>
    <w:rsid w:val="002C7C4B"/>
    <w:rsid w:val="002D000E"/>
    <w:rsid w:val="002D1100"/>
    <w:rsid w:val="002D1149"/>
    <w:rsid w:val="002D12F1"/>
    <w:rsid w:val="002D1BD1"/>
    <w:rsid w:val="002D2429"/>
    <w:rsid w:val="002D3D04"/>
    <w:rsid w:val="002D5619"/>
    <w:rsid w:val="002D5EA9"/>
    <w:rsid w:val="002D602C"/>
    <w:rsid w:val="002D68FD"/>
    <w:rsid w:val="002D7893"/>
    <w:rsid w:val="002E0040"/>
    <w:rsid w:val="002E0146"/>
    <w:rsid w:val="002E1085"/>
    <w:rsid w:val="002E128A"/>
    <w:rsid w:val="002E3135"/>
    <w:rsid w:val="002E3684"/>
    <w:rsid w:val="002E373F"/>
    <w:rsid w:val="002E3A07"/>
    <w:rsid w:val="002E3A99"/>
    <w:rsid w:val="002E4508"/>
    <w:rsid w:val="002E48D8"/>
    <w:rsid w:val="002E49AE"/>
    <w:rsid w:val="002E4C0D"/>
    <w:rsid w:val="002E4D04"/>
    <w:rsid w:val="002E52ED"/>
    <w:rsid w:val="002E5596"/>
    <w:rsid w:val="002E567E"/>
    <w:rsid w:val="002E5783"/>
    <w:rsid w:val="002E5AE8"/>
    <w:rsid w:val="002E5C71"/>
    <w:rsid w:val="002E6637"/>
    <w:rsid w:val="002E6A9A"/>
    <w:rsid w:val="002E6C90"/>
    <w:rsid w:val="002E6CAC"/>
    <w:rsid w:val="002F01FE"/>
    <w:rsid w:val="002F10CD"/>
    <w:rsid w:val="002F152A"/>
    <w:rsid w:val="002F1B04"/>
    <w:rsid w:val="002F1BDE"/>
    <w:rsid w:val="002F2DB5"/>
    <w:rsid w:val="002F3361"/>
    <w:rsid w:val="002F3D30"/>
    <w:rsid w:val="002F3F7A"/>
    <w:rsid w:val="002F40B0"/>
    <w:rsid w:val="002F44DE"/>
    <w:rsid w:val="002F4D30"/>
    <w:rsid w:val="002F4F46"/>
    <w:rsid w:val="002F59BC"/>
    <w:rsid w:val="002F6924"/>
    <w:rsid w:val="002F7CDB"/>
    <w:rsid w:val="00301194"/>
    <w:rsid w:val="00301A81"/>
    <w:rsid w:val="00302CAE"/>
    <w:rsid w:val="003031D2"/>
    <w:rsid w:val="003034FB"/>
    <w:rsid w:val="0030396D"/>
    <w:rsid w:val="00303FB3"/>
    <w:rsid w:val="0030486C"/>
    <w:rsid w:val="00306786"/>
    <w:rsid w:val="003078D4"/>
    <w:rsid w:val="003111B5"/>
    <w:rsid w:val="003115EE"/>
    <w:rsid w:val="00311A6B"/>
    <w:rsid w:val="00311F42"/>
    <w:rsid w:val="00312242"/>
    <w:rsid w:val="003129C3"/>
    <w:rsid w:val="00312A5E"/>
    <w:rsid w:val="00313EAA"/>
    <w:rsid w:val="0031465E"/>
    <w:rsid w:val="00314C66"/>
    <w:rsid w:val="00315175"/>
    <w:rsid w:val="00316173"/>
    <w:rsid w:val="00316468"/>
    <w:rsid w:val="00316849"/>
    <w:rsid w:val="00316B01"/>
    <w:rsid w:val="00316B92"/>
    <w:rsid w:val="0031716E"/>
    <w:rsid w:val="003172D0"/>
    <w:rsid w:val="003174E9"/>
    <w:rsid w:val="003179D8"/>
    <w:rsid w:val="00317B35"/>
    <w:rsid w:val="00320285"/>
    <w:rsid w:val="00321261"/>
    <w:rsid w:val="003216E8"/>
    <w:rsid w:val="003217C6"/>
    <w:rsid w:val="00321F66"/>
    <w:rsid w:val="003225E7"/>
    <w:rsid w:val="003237BF"/>
    <w:rsid w:val="003246AF"/>
    <w:rsid w:val="00324BDC"/>
    <w:rsid w:val="003264C2"/>
    <w:rsid w:val="00326971"/>
    <w:rsid w:val="00326BCB"/>
    <w:rsid w:val="00327762"/>
    <w:rsid w:val="00330DD2"/>
    <w:rsid w:val="0033440C"/>
    <w:rsid w:val="003349E5"/>
    <w:rsid w:val="003349FF"/>
    <w:rsid w:val="00335EA3"/>
    <w:rsid w:val="003370B5"/>
    <w:rsid w:val="00337103"/>
    <w:rsid w:val="00337463"/>
    <w:rsid w:val="00340B25"/>
    <w:rsid w:val="00340D96"/>
    <w:rsid w:val="0034124A"/>
    <w:rsid w:val="0034183F"/>
    <w:rsid w:val="00341954"/>
    <w:rsid w:val="003421A9"/>
    <w:rsid w:val="003426E6"/>
    <w:rsid w:val="00342FDA"/>
    <w:rsid w:val="0034335E"/>
    <w:rsid w:val="003440D5"/>
    <w:rsid w:val="00344285"/>
    <w:rsid w:val="0034478D"/>
    <w:rsid w:val="00344B54"/>
    <w:rsid w:val="0034526B"/>
    <w:rsid w:val="003467BF"/>
    <w:rsid w:val="00346CD8"/>
    <w:rsid w:val="0034747D"/>
    <w:rsid w:val="00347CB4"/>
    <w:rsid w:val="00350EA2"/>
    <w:rsid w:val="0035142C"/>
    <w:rsid w:val="0035143A"/>
    <w:rsid w:val="00351F51"/>
    <w:rsid w:val="003520D1"/>
    <w:rsid w:val="00352528"/>
    <w:rsid w:val="00353672"/>
    <w:rsid w:val="00354378"/>
    <w:rsid w:val="00354B1A"/>
    <w:rsid w:val="00354E99"/>
    <w:rsid w:val="00355B28"/>
    <w:rsid w:val="00355D93"/>
    <w:rsid w:val="003560BD"/>
    <w:rsid w:val="003566FE"/>
    <w:rsid w:val="00360329"/>
    <w:rsid w:val="003609A7"/>
    <w:rsid w:val="00360AB2"/>
    <w:rsid w:val="00360DC7"/>
    <w:rsid w:val="00362DF1"/>
    <w:rsid w:val="00363496"/>
    <w:rsid w:val="00363A6F"/>
    <w:rsid w:val="00363B77"/>
    <w:rsid w:val="00363C1A"/>
    <w:rsid w:val="00364874"/>
    <w:rsid w:val="003651C4"/>
    <w:rsid w:val="0036574C"/>
    <w:rsid w:val="003658D9"/>
    <w:rsid w:val="0036616A"/>
    <w:rsid w:val="003672F4"/>
    <w:rsid w:val="00370347"/>
    <w:rsid w:val="00371073"/>
    <w:rsid w:val="0037136A"/>
    <w:rsid w:val="00371424"/>
    <w:rsid w:val="00371C2B"/>
    <w:rsid w:val="00372198"/>
    <w:rsid w:val="00372292"/>
    <w:rsid w:val="00372BBF"/>
    <w:rsid w:val="00372F5D"/>
    <w:rsid w:val="003739B1"/>
    <w:rsid w:val="00373AA8"/>
    <w:rsid w:val="00373FDF"/>
    <w:rsid w:val="00375B80"/>
    <w:rsid w:val="00376644"/>
    <w:rsid w:val="003766A4"/>
    <w:rsid w:val="00377082"/>
    <w:rsid w:val="003771E3"/>
    <w:rsid w:val="0037781E"/>
    <w:rsid w:val="0037799F"/>
    <w:rsid w:val="00377FCC"/>
    <w:rsid w:val="0038035B"/>
    <w:rsid w:val="00381455"/>
    <w:rsid w:val="00381496"/>
    <w:rsid w:val="00381539"/>
    <w:rsid w:val="00381810"/>
    <w:rsid w:val="0038191F"/>
    <w:rsid w:val="00381D01"/>
    <w:rsid w:val="00384141"/>
    <w:rsid w:val="003841AE"/>
    <w:rsid w:val="00384760"/>
    <w:rsid w:val="003857CD"/>
    <w:rsid w:val="0038632A"/>
    <w:rsid w:val="00386D63"/>
    <w:rsid w:val="00387A5F"/>
    <w:rsid w:val="00387DEA"/>
    <w:rsid w:val="003901B4"/>
    <w:rsid w:val="003907DF"/>
    <w:rsid w:val="00390897"/>
    <w:rsid w:val="00391C52"/>
    <w:rsid w:val="00391F0D"/>
    <w:rsid w:val="00394C88"/>
    <w:rsid w:val="00395531"/>
    <w:rsid w:val="00395B31"/>
    <w:rsid w:val="00396157"/>
    <w:rsid w:val="003961D9"/>
    <w:rsid w:val="0039780D"/>
    <w:rsid w:val="0039791C"/>
    <w:rsid w:val="00397999"/>
    <w:rsid w:val="003A001D"/>
    <w:rsid w:val="003A0FD9"/>
    <w:rsid w:val="003A1BA2"/>
    <w:rsid w:val="003A3632"/>
    <w:rsid w:val="003A3958"/>
    <w:rsid w:val="003A440D"/>
    <w:rsid w:val="003A5FB4"/>
    <w:rsid w:val="003A6015"/>
    <w:rsid w:val="003A6483"/>
    <w:rsid w:val="003A64E6"/>
    <w:rsid w:val="003A665A"/>
    <w:rsid w:val="003A6F59"/>
    <w:rsid w:val="003A7956"/>
    <w:rsid w:val="003B056E"/>
    <w:rsid w:val="003B1179"/>
    <w:rsid w:val="003B1978"/>
    <w:rsid w:val="003B1EE0"/>
    <w:rsid w:val="003B21BE"/>
    <w:rsid w:val="003B2473"/>
    <w:rsid w:val="003B39BD"/>
    <w:rsid w:val="003B3A78"/>
    <w:rsid w:val="003B46E4"/>
    <w:rsid w:val="003B46FD"/>
    <w:rsid w:val="003B487D"/>
    <w:rsid w:val="003B49B3"/>
    <w:rsid w:val="003B4CD2"/>
    <w:rsid w:val="003B5D66"/>
    <w:rsid w:val="003B6A7A"/>
    <w:rsid w:val="003B71C8"/>
    <w:rsid w:val="003B799F"/>
    <w:rsid w:val="003B7B75"/>
    <w:rsid w:val="003B7FF0"/>
    <w:rsid w:val="003C128F"/>
    <w:rsid w:val="003C24BB"/>
    <w:rsid w:val="003C2FF8"/>
    <w:rsid w:val="003C3F15"/>
    <w:rsid w:val="003C40BA"/>
    <w:rsid w:val="003C4F83"/>
    <w:rsid w:val="003C5DB5"/>
    <w:rsid w:val="003C6726"/>
    <w:rsid w:val="003C6E70"/>
    <w:rsid w:val="003C747E"/>
    <w:rsid w:val="003C7561"/>
    <w:rsid w:val="003C778D"/>
    <w:rsid w:val="003C7C19"/>
    <w:rsid w:val="003C7E94"/>
    <w:rsid w:val="003D04F0"/>
    <w:rsid w:val="003D08D6"/>
    <w:rsid w:val="003D11D5"/>
    <w:rsid w:val="003D12C9"/>
    <w:rsid w:val="003D18BC"/>
    <w:rsid w:val="003D1DE6"/>
    <w:rsid w:val="003D28F0"/>
    <w:rsid w:val="003D2ECC"/>
    <w:rsid w:val="003D4CF5"/>
    <w:rsid w:val="003D4D42"/>
    <w:rsid w:val="003D5955"/>
    <w:rsid w:val="003D6A81"/>
    <w:rsid w:val="003D761F"/>
    <w:rsid w:val="003D7847"/>
    <w:rsid w:val="003D7DF2"/>
    <w:rsid w:val="003E02F6"/>
    <w:rsid w:val="003E082B"/>
    <w:rsid w:val="003E22CE"/>
    <w:rsid w:val="003E2890"/>
    <w:rsid w:val="003E3136"/>
    <w:rsid w:val="003E3990"/>
    <w:rsid w:val="003E4273"/>
    <w:rsid w:val="003F1078"/>
    <w:rsid w:val="003F166B"/>
    <w:rsid w:val="003F176C"/>
    <w:rsid w:val="003F1AB4"/>
    <w:rsid w:val="003F2786"/>
    <w:rsid w:val="003F309D"/>
    <w:rsid w:val="003F3A80"/>
    <w:rsid w:val="003F3B44"/>
    <w:rsid w:val="003F3BF5"/>
    <w:rsid w:val="003F3DF9"/>
    <w:rsid w:val="003F42B2"/>
    <w:rsid w:val="003F445C"/>
    <w:rsid w:val="003F449D"/>
    <w:rsid w:val="003F49FF"/>
    <w:rsid w:val="003F4AF0"/>
    <w:rsid w:val="003F4C3A"/>
    <w:rsid w:val="003F54A4"/>
    <w:rsid w:val="003F5819"/>
    <w:rsid w:val="003F5DAD"/>
    <w:rsid w:val="003F5E18"/>
    <w:rsid w:val="003F62A4"/>
    <w:rsid w:val="003F62C0"/>
    <w:rsid w:val="003F6740"/>
    <w:rsid w:val="003F6DB8"/>
    <w:rsid w:val="003F6E3A"/>
    <w:rsid w:val="0040086B"/>
    <w:rsid w:val="004016AC"/>
    <w:rsid w:val="00401E56"/>
    <w:rsid w:val="0040236C"/>
    <w:rsid w:val="004034E7"/>
    <w:rsid w:val="004037EE"/>
    <w:rsid w:val="00404010"/>
    <w:rsid w:val="00404176"/>
    <w:rsid w:val="004050DA"/>
    <w:rsid w:val="00405A47"/>
    <w:rsid w:val="00405C9F"/>
    <w:rsid w:val="0040609E"/>
    <w:rsid w:val="004066D5"/>
    <w:rsid w:val="00406BBA"/>
    <w:rsid w:val="00407208"/>
    <w:rsid w:val="00407A5C"/>
    <w:rsid w:val="00411DE0"/>
    <w:rsid w:val="00412361"/>
    <w:rsid w:val="00412D86"/>
    <w:rsid w:val="00413317"/>
    <w:rsid w:val="0041376E"/>
    <w:rsid w:val="00413DD2"/>
    <w:rsid w:val="00414A1B"/>
    <w:rsid w:val="0041603E"/>
    <w:rsid w:val="0041604E"/>
    <w:rsid w:val="00416359"/>
    <w:rsid w:val="00416652"/>
    <w:rsid w:val="00416C11"/>
    <w:rsid w:val="00416D98"/>
    <w:rsid w:val="004176CE"/>
    <w:rsid w:val="00420627"/>
    <w:rsid w:val="00421119"/>
    <w:rsid w:val="0042136F"/>
    <w:rsid w:val="004224BD"/>
    <w:rsid w:val="00422CFE"/>
    <w:rsid w:val="004230CE"/>
    <w:rsid w:val="004237B8"/>
    <w:rsid w:val="00426D2D"/>
    <w:rsid w:val="00427A89"/>
    <w:rsid w:val="00427FA4"/>
    <w:rsid w:val="004302F1"/>
    <w:rsid w:val="00430F4C"/>
    <w:rsid w:val="004311EF"/>
    <w:rsid w:val="00432899"/>
    <w:rsid w:val="00433096"/>
    <w:rsid w:val="00433453"/>
    <w:rsid w:val="00433C65"/>
    <w:rsid w:val="00434827"/>
    <w:rsid w:val="00434C18"/>
    <w:rsid w:val="00434E93"/>
    <w:rsid w:val="004351CE"/>
    <w:rsid w:val="00435410"/>
    <w:rsid w:val="0043589F"/>
    <w:rsid w:val="0043749A"/>
    <w:rsid w:val="00440319"/>
    <w:rsid w:val="00440827"/>
    <w:rsid w:val="00440893"/>
    <w:rsid w:val="00440E04"/>
    <w:rsid w:val="00441020"/>
    <w:rsid w:val="004412F0"/>
    <w:rsid w:val="004420A0"/>
    <w:rsid w:val="004438A8"/>
    <w:rsid w:val="0044398E"/>
    <w:rsid w:val="00443B51"/>
    <w:rsid w:val="00443E90"/>
    <w:rsid w:val="0044427A"/>
    <w:rsid w:val="0044451A"/>
    <w:rsid w:val="00445151"/>
    <w:rsid w:val="0044546F"/>
    <w:rsid w:val="004456C6"/>
    <w:rsid w:val="0044623E"/>
    <w:rsid w:val="00446672"/>
    <w:rsid w:val="00447D7E"/>
    <w:rsid w:val="00447D99"/>
    <w:rsid w:val="00450367"/>
    <w:rsid w:val="00452025"/>
    <w:rsid w:val="0045229D"/>
    <w:rsid w:val="004524B6"/>
    <w:rsid w:val="0045319B"/>
    <w:rsid w:val="0045431C"/>
    <w:rsid w:val="00454B2E"/>
    <w:rsid w:val="00454DC5"/>
    <w:rsid w:val="00454F20"/>
    <w:rsid w:val="00455203"/>
    <w:rsid w:val="00455F06"/>
    <w:rsid w:val="004568AA"/>
    <w:rsid w:val="00456F91"/>
    <w:rsid w:val="00457056"/>
    <w:rsid w:val="00457532"/>
    <w:rsid w:val="00457565"/>
    <w:rsid w:val="0045765E"/>
    <w:rsid w:val="00457E51"/>
    <w:rsid w:val="00457ECE"/>
    <w:rsid w:val="00460EA9"/>
    <w:rsid w:val="00461871"/>
    <w:rsid w:val="004618F6"/>
    <w:rsid w:val="00461C8A"/>
    <w:rsid w:val="00462568"/>
    <w:rsid w:val="0046301F"/>
    <w:rsid w:val="00463808"/>
    <w:rsid w:val="00463FDF"/>
    <w:rsid w:val="0046441B"/>
    <w:rsid w:val="00465D6C"/>
    <w:rsid w:val="00465F1F"/>
    <w:rsid w:val="00466007"/>
    <w:rsid w:val="00467075"/>
    <w:rsid w:val="0046747B"/>
    <w:rsid w:val="00467A5B"/>
    <w:rsid w:val="0047033D"/>
    <w:rsid w:val="00470508"/>
    <w:rsid w:val="004708CF"/>
    <w:rsid w:val="00470EDD"/>
    <w:rsid w:val="0047125E"/>
    <w:rsid w:val="004713BE"/>
    <w:rsid w:val="004715E9"/>
    <w:rsid w:val="00472843"/>
    <w:rsid w:val="00472CBF"/>
    <w:rsid w:val="00472DAA"/>
    <w:rsid w:val="00472DD4"/>
    <w:rsid w:val="0047317D"/>
    <w:rsid w:val="00473293"/>
    <w:rsid w:val="00473BB7"/>
    <w:rsid w:val="00474571"/>
    <w:rsid w:val="00474F2D"/>
    <w:rsid w:val="0047550E"/>
    <w:rsid w:val="0047612C"/>
    <w:rsid w:val="00476757"/>
    <w:rsid w:val="00476BC8"/>
    <w:rsid w:val="004778B0"/>
    <w:rsid w:val="00477BD9"/>
    <w:rsid w:val="00477CF6"/>
    <w:rsid w:val="004805ED"/>
    <w:rsid w:val="00480FDF"/>
    <w:rsid w:val="004815FA"/>
    <w:rsid w:val="00482337"/>
    <w:rsid w:val="004824C8"/>
    <w:rsid w:val="0048290A"/>
    <w:rsid w:val="00482BA9"/>
    <w:rsid w:val="00482E9F"/>
    <w:rsid w:val="004832FD"/>
    <w:rsid w:val="00483890"/>
    <w:rsid w:val="00483BCC"/>
    <w:rsid w:val="0048461B"/>
    <w:rsid w:val="00484759"/>
    <w:rsid w:val="00484B50"/>
    <w:rsid w:val="00485AE5"/>
    <w:rsid w:val="00485FF0"/>
    <w:rsid w:val="0048666F"/>
    <w:rsid w:val="004872AC"/>
    <w:rsid w:val="004874D2"/>
    <w:rsid w:val="00491116"/>
    <w:rsid w:val="004913CB"/>
    <w:rsid w:val="004915BD"/>
    <w:rsid w:val="004917BA"/>
    <w:rsid w:val="00491A7B"/>
    <w:rsid w:val="00491B52"/>
    <w:rsid w:val="00492FEC"/>
    <w:rsid w:val="0049309D"/>
    <w:rsid w:val="004930EE"/>
    <w:rsid w:val="004941E8"/>
    <w:rsid w:val="00494B0D"/>
    <w:rsid w:val="00495883"/>
    <w:rsid w:val="0049662A"/>
    <w:rsid w:val="004971DB"/>
    <w:rsid w:val="004974D0"/>
    <w:rsid w:val="00497C07"/>
    <w:rsid w:val="00497D05"/>
    <w:rsid w:val="004A038F"/>
    <w:rsid w:val="004A0471"/>
    <w:rsid w:val="004A0980"/>
    <w:rsid w:val="004A1615"/>
    <w:rsid w:val="004A1F1D"/>
    <w:rsid w:val="004A1FA0"/>
    <w:rsid w:val="004A2294"/>
    <w:rsid w:val="004A2609"/>
    <w:rsid w:val="004A34D4"/>
    <w:rsid w:val="004A34DB"/>
    <w:rsid w:val="004A4678"/>
    <w:rsid w:val="004A522C"/>
    <w:rsid w:val="004A5503"/>
    <w:rsid w:val="004A5F9C"/>
    <w:rsid w:val="004A626C"/>
    <w:rsid w:val="004A6B63"/>
    <w:rsid w:val="004A7B23"/>
    <w:rsid w:val="004A7E27"/>
    <w:rsid w:val="004B0A6B"/>
    <w:rsid w:val="004B0D24"/>
    <w:rsid w:val="004B1C4A"/>
    <w:rsid w:val="004B2A46"/>
    <w:rsid w:val="004B35E3"/>
    <w:rsid w:val="004B3EE9"/>
    <w:rsid w:val="004B520B"/>
    <w:rsid w:val="004B6A04"/>
    <w:rsid w:val="004B7249"/>
    <w:rsid w:val="004C013D"/>
    <w:rsid w:val="004C05CA"/>
    <w:rsid w:val="004C075D"/>
    <w:rsid w:val="004C090F"/>
    <w:rsid w:val="004C13CA"/>
    <w:rsid w:val="004C1450"/>
    <w:rsid w:val="004C1DE1"/>
    <w:rsid w:val="004C25E7"/>
    <w:rsid w:val="004C2C15"/>
    <w:rsid w:val="004C3752"/>
    <w:rsid w:val="004C447E"/>
    <w:rsid w:val="004C4E2F"/>
    <w:rsid w:val="004C51B3"/>
    <w:rsid w:val="004C5D80"/>
    <w:rsid w:val="004C6E71"/>
    <w:rsid w:val="004C7EF2"/>
    <w:rsid w:val="004D0732"/>
    <w:rsid w:val="004D0945"/>
    <w:rsid w:val="004D3049"/>
    <w:rsid w:val="004D4982"/>
    <w:rsid w:val="004D50FB"/>
    <w:rsid w:val="004D57C7"/>
    <w:rsid w:val="004D5DE7"/>
    <w:rsid w:val="004D6FB3"/>
    <w:rsid w:val="004D70B7"/>
    <w:rsid w:val="004E0254"/>
    <w:rsid w:val="004E0A32"/>
    <w:rsid w:val="004E1461"/>
    <w:rsid w:val="004E16C3"/>
    <w:rsid w:val="004E21D5"/>
    <w:rsid w:val="004E22F1"/>
    <w:rsid w:val="004E2962"/>
    <w:rsid w:val="004E2B37"/>
    <w:rsid w:val="004E33EF"/>
    <w:rsid w:val="004E3FC3"/>
    <w:rsid w:val="004E48C9"/>
    <w:rsid w:val="004E4911"/>
    <w:rsid w:val="004E50CA"/>
    <w:rsid w:val="004E645D"/>
    <w:rsid w:val="004E6A00"/>
    <w:rsid w:val="004E77CF"/>
    <w:rsid w:val="004E7CF9"/>
    <w:rsid w:val="004E7EAB"/>
    <w:rsid w:val="004F09A5"/>
    <w:rsid w:val="004F0F9B"/>
    <w:rsid w:val="004F1478"/>
    <w:rsid w:val="004F17CD"/>
    <w:rsid w:val="004F1CAE"/>
    <w:rsid w:val="004F1D65"/>
    <w:rsid w:val="004F2F63"/>
    <w:rsid w:val="004F32F4"/>
    <w:rsid w:val="004F4E55"/>
    <w:rsid w:val="004F5494"/>
    <w:rsid w:val="004F5BD9"/>
    <w:rsid w:val="004F6F3F"/>
    <w:rsid w:val="004F7DB0"/>
    <w:rsid w:val="005001CB"/>
    <w:rsid w:val="00500820"/>
    <w:rsid w:val="005015B0"/>
    <w:rsid w:val="00501E74"/>
    <w:rsid w:val="00501F9E"/>
    <w:rsid w:val="005030A2"/>
    <w:rsid w:val="00503329"/>
    <w:rsid w:val="00503797"/>
    <w:rsid w:val="00503AEB"/>
    <w:rsid w:val="00504202"/>
    <w:rsid w:val="00504421"/>
    <w:rsid w:val="005045DB"/>
    <w:rsid w:val="005064A0"/>
    <w:rsid w:val="0050656F"/>
    <w:rsid w:val="00510744"/>
    <w:rsid w:val="00511039"/>
    <w:rsid w:val="00511D28"/>
    <w:rsid w:val="00512DD8"/>
    <w:rsid w:val="00513699"/>
    <w:rsid w:val="005137DE"/>
    <w:rsid w:val="005138BA"/>
    <w:rsid w:val="00513FC7"/>
    <w:rsid w:val="0051408D"/>
    <w:rsid w:val="00514F20"/>
    <w:rsid w:val="00515392"/>
    <w:rsid w:val="00515443"/>
    <w:rsid w:val="00516C4F"/>
    <w:rsid w:val="00516C92"/>
    <w:rsid w:val="00517621"/>
    <w:rsid w:val="00520C7F"/>
    <w:rsid w:val="00520F61"/>
    <w:rsid w:val="005211B9"/>
    <w:rsid w:val="005226F5"/>
    <w:rsid w:val="00522B4F"/>
    <w:rsid w:val="0052349C"/>
    <w:rsid w:val="005234B6"/>
    <w:rsid w:val="005237CA"/>
    <w:rsid w:val="00523FCB"/>
    <w:rsid w:val="005245C1"/>
    <w:rsid w:val="00524E10"/>
    <w:rsid w:val="00525614"/>
    <w:rsid w:val="00525D6B"/>
    <w:rsid w:val="0052600F"/>
    <w:rsid w:val="00526912"/>
    <w:rsid w:val="00527650"/>
    <w:rsid w:val="00527D51"/>
    <w:rsid w:val="00527D9F"/>
    <w:rsid w:val="00527EA7"/>
    <w:rsid w:val="00530F13"/>
    <w:rsid w:val="00533133"/>
    <w:rsid w:val="0053388D"/>
    <w:rsid w:val="00534CED"/>
    <w:rsid w:val="0053608D"/>
    <w:rsid w:val="00536137"/>
    <w:rsid w:val="00536189"/>
    <w:rsid w:val="00536339"/>
    <w:rsid w:val="0053665D"/>
    <w:rsid w:val="0053667D"/>
    <w:rsid w:val="0053728F"/>
    <w:rsid w:val="005376D4"/>
    <w:rsid w:val="00537CC3"/>
    <w:rsid w:val="00537EA4"/>
    <w:rsid w:val="005404BB"/>
    <w:rsid w:val="00542B20"/>
    <w:rsid w:val="00542D57"/>
    <w:rsid w:val="00543A17"/>
    <w:rsid w:val="00543A8A"/>
    <w:rsid w:val="00543EEF"/>
    <w:rsid w:val="00544FC3"/>
    <w:rsid w:val="00545DCB"/>
    <w:rsid w:val="0054652A"/>
    <w:rsid w:val="00546A57"/>
    <w:rsid w:val="005476BD"/>
    <w:rsid w:val="00547701"/>
    <w:rsid w:val="005479D1"/>
    <w:rsid w:val="00547E84"/>
    <w:rsid w:val="00547E97"/>
    <w:rsid w:val="00550000"/>
    <w:rsid w:val="005500D7"/>
    <w:rsid w:val="00550557"/>
    <w:rsid w:val="00550771"/>
    <w:rsid w:val="0055124F"/>
    <w:rsid w:val="005514F0"/>
    <w:rsid w:val="005516FA"/>
    <w:rsid w:val="0055188F"/>
    <w:rsid w:val="0055237D"/>
    <w:rsid w:val="00553B75"/>
    <w:rsid w:val="00553CC1"/>
    <w:rsid w:val="00553E92"/>
    <w:rsid w:val="00553EA7"/>
    <w:rsid w:val="0055433B"/>
    <w:rsid w:val="005543B8"/>
    <w:rsid w:val="00554401"/>
    <w:rsid w:val="005551B9"/>
    <w:rsid w:val="0055581D"/>
    <w:rsid w:val="00556170"/>
    <w:rsid w:val="00556B08"/>
    <w:rsid w:val="00556C1D"/>
    <w:rsid w:val="00557617"/>
    <w:rsid w:val="00560F6F"/>
    <w:rsid w:val="00561236"/>
    <w:rsid w:val="005615C2"/>
    <w:rsid w:val="00562864"/>
    <w:rsid w:val="005633CF"/>
    <w:rsid w:val="0056437D"/>
    <w:rsid w:val="005645E2"/>
    <w:rsid w:val="00565CDA"/>
    <w:rsid w:val="00565DDA"/>
    <w:rsid w:val="005662A6"/>
    <w:rsid w:val="0056654C"/>
    <w:rsid w:val="005666CA"/>
    <w:rsid w:val="00566AC1"/>
    <w:rsid w:val="0056723B"/>
    <w:rsid w:val="00567B77"/>
    <w:rsid w:val="0057050D"/>
    <w:rsid w:val="005709E3"/>
    <w:rsid w:val="005717C9"/>
    <w:rsid w:val="005726B8"/>
    <w:rsid w:val="00573BF3"/>
    <w:rsid w:val="00573EE8"/>
    <w:rsid w:val="00574423"/>
    <w:rsid w:val="0057479F"/>
    <w:rsid w:val="00574B07"/>
    <w:rsid w:val="00574DA6"/>
    <w:rsid w:val="00576D6A"/>
    <w:rsid w:val="00576D78"/>
    <w:rsid w:val="0057782D"/>
    <w:rsid w:val="00580A47"/>
    <w:rsid w:val="005812DB"/>
    <w:rsid w:val="005816B2"/>
    <w:rsid w:val="0058285C"/>
    <w:rsid w:val="00582954"/>
    <w:rsid w:val="00582964"/>
    <w:rsid w:val="00582B18"/>
    <w:rsid w:val="00583BA2"/>
    <w:rsid w:val="00584084"/>
    <w:rsid w:val="00584568"/>
    <w:rsid w:val="005858D5"/>
    <w:rsid w:val="00585A3D"/>
    <w:rsid w:val="00586270"/>
    <w:rsid w:val="00586437"/>
    <w:rsid w:val="00586571"/>
    <w:rsid w:val="00590558"/>
    <w:rsid w:val="00590A1F"/>
    <w:rsid w:val="00590FCA"/>
    <w:rsid w:val="0059178A"/>
    <w:rsid w:val="00591EB4"/>
    <w:rsid w:val="00592212"/>
    <w:rsid w:val="005923FE"/>
    <w:rsid w:val="005924AA"/>
    <w:rsid w:val="00592B63"/>
    <w:rsid w:val="00592D3C"/>
    <w:rsid w:val="00592E17"/>
    <w:rsid w:val="005935A9"/>
    <w:rsid w:val="005940B9"/>
    <w:rsid w:val="00594D99"/>
    <w:rsid w:val="00595100"/>
    <w:rsid w:val="00595A19"/>
    <w:rsid w:val="00595AFA"/>
    <w:rsid w:val="00596270"/>
    <w:rsid w:val="005973E9"/>
    <w:rsid w:val="0059780B"/>
    <w:rsid w:val="005A0E93"/>
    <w:rsid w:val="005A1997"/>
    <w:rsid w:val="005A2919"/>
    <w:rsid w:val="005A335A"/>
    <w:rsid w:val="005A3747"/>
    <w:rsid w:val="005A6555"/>
    <w:rsid w:val="005A78C2"/>
    <w:rsid w:val="005B18A1"/>
    <w:rsid w:val="005B2173"/>
    <w:rsid w:val="005B2191"/>
    <w:rsid w:val="005B21BE"/>
    <w:rsid w:val="005B2A9E"/>
    <w:rsid w:val="005B2B8C"/>
    <w:rsid w:val="005B3A6F"/>
    <w:rsid w:val="005B4127"/>
    <w:rsid w:val="005B5054"/>
    <w:rsid w:val="005B5087"/>
    <w:rsid w:val="005B50C4"/>
    <w:rsid w:val="005B592A"/>
    <w:rsid w:val="005B6749"/>
    <w:rsid w:val="005B6D33"/>
    <w:rsid w:val="005B6DB0"/>
    <w:rsid w:val="005B79B7"/>
    <w:rsid w:val="005C0FDA"/>
    <w:rsid w:val="005C16F7"/>
    <w:rsid w:val="005C184B"/>
    <w:rsid w:val="005C1FCF"/>
    <w:rsid w:val="005C2DF9"/>
    <w:rsid w:val="005C35AE"/>
    <w:rsid w:val="005C3FB4"/>
    <w:rsid w:val="005C4D85"/>
    <w:rsid w:val="005C5086"/>
    <w:rsid w:val="005C55FB"/>
    <w:rsid w:val="005C57A0"/>
    <w:rsid w:val="005C6783"/>
    <w:rsid w:val="005C6FBF"/>
    <w:rsid w:val="005C733E"/>
    <w:rsid w:val="005C7786"/>
    <w:rsid w:val="005C7B48"/>
    <w:rsid w:val="005C7FE7"/>
    <w:rsid w:val="005D029A"/>
    <w:rsid w:val="005D09B8"/>
    <w:rsid w:val="005D0F7D"/>
    <w:rsid w:val="005D16BA"/>
    <w:rsid w:val="005D1D32"/>
    <w:rsid w:val="005D2243"/>
    <w:rsid w:val="005D2A0A"/>
    <w:rsid w:val="005D2E4A"/>
    <w:rsid w:val="005D3DAE"/>
    <w:rsid w:val="005D62AA"/>
    <w:rsid w:val="005D71C4"/>
    <w:rsid w:val="005D74FC"/>
    <w:rsid w:val="005D7A10"/>
    <w:rsid w:val="005E17B1"/>
    <w:rsid w:val="005E2115"/>
    <w:rsid w:val="005E299B"/>
    <w:rsid w:val="005E30C1"/>
    <w:rsid w:val="005E345D"/>
    <w:rsid w:val="005E351F"/>
    <w:rsid w:val="005E38FC"/>
    <w:rsid w:val="005E3BF8"/>
    <w:rsid w:val="005E3EA4"/>
    <w:rsid w:val="005E3F58"/>
    <w:rsid w:val="005E4FC4"/>
    <w:rsid w:val="005E5B77"/>
    <w:rsid w:val="005E5E2F"/>
    <w:rsid w:val="005E604D"/>
    <w:rsid w:val="005E611F"/>
    <w:rsid w:val="005E791C"/>
    <w:rsid w:val="005F021A"/>
    <w:rsid w:val="005F166F"/>
    <w:rsid w:val="005F2292"/>
    <w:rsid w:val="005F2ACF"/>
    <w:rsid w:val="005F4854"/>
    <w:rsid w:val="005F49A9"/>
    <w:rsid w:val="005F508A"/>
    <w:rsid w:val="005F53FD"/>
    <w:rsid w:val="005F5403"/>
    <w:rsid w:val="005F5700"/>
    <w:rsid w:val="005F5789"/>
    <w:rsid w:val="005F5A62"/>
    <w:rsid w:val="005F6728"/>
    <w:rsid w:val="005F67BE"/>
    <w:rsid w:val="005F696D"/>
    <w:rsid w:val="005F732A"/>
    <w:rsid w:val="005F7C6A"/>
    <w:rsid w:val="005F7CB7"/>
    <w:rsid w:val="00600D52"/>
    <w:rsid w:val="006014A1"/>
    <w:rsid w:val="00601FEA"/>
    <w:rsid w:val="00602F2B"/>
    <w:rsid w:val="0060397F"/>
    <w:rsid w:val="00603B87"/>
    <w:rsid w:val="00603E8A"/>
    <w:rsid w:val="00604E40"/>
    <w:rsid w:val="00604EF6"/>
    <w:rsid w:val="006058B0"/>
    <w:rsid w:val="00605E80"/>
    <w:rsid w:val="00605F66"/>
    <w:rsid w:val="00607412"/>
    <w:rsid w:val="006076A9"/>
    <w:rsid w:val="006078AD"/>
    <w:rsid w:val="006112B9"/>
    <w:rsid w:val="00611832"/>
    <w:rsid w:val="0061368D"/>
    <w:rsid w:val="006137D1"/>
    <w:rsid w:val="00614168"/>
    <w:rsid w:val="00614CF6"/>
    <w:rsid w:val="00614D45"/>
    <w:rsid w:val="00615DC2"/>
    <w:rsid w:val="006168C8"/>
    <w:rsid w:val="00616B3B"/>
    <w:rsid w:val="00617327"/>
    <w:rsid w:val="006173C1"/>
    <w:rsid w:val="00617500"/>
    <w:rsid w:val="006175FD"/>
    <w:rsid w:val="00617738"/>
    <w:rsid w:val="00617D88"/>
    <w:rsid w:val="00620D21"/>
    <w:rsid w:val="006235F9"/>
    <w:rsid w:val="00623CE8"/>
    <w:rsid w:val="00623DA5"/>
    <w:rsid w:val="006242CD"/>
    <w:rsid w:val="006247C9"/>
    <w:rsid w:val="00624EE4"/>
    <w:rsid w:val="00625631"/>
    <w:rsid w:val="00627483"/>
    <w:rsid w:val="00630C17"/>
    <w:rsid w:val="00631E9C"/>
    <w:rsid w:val="00632766"/>
    <w:rsid w:val="0063393C"/>
    <w:rsid w:val="00633C30"/>
    <w:rsid w:val="00634307"/>
    <w:rsid w:val="00634DCF"/>
    <w:rsid w:val="0063610E"/>
    <w:rsid w:val="00636367"/>
    <w:rsid w:val="0063661D"/>
    <w:rsid w:val="0063687B"/>
    <w:rsid w:val="00636CFC"/>
    <w:rsid w:val="006370A7"/>
    <w:rsid w:val="0064096B"/>
    <w:rsid w:val="00640DAC"/>
    <w:rsid w:val="00641674"/>
    <w:rsid w:val="00641964"/>
    <w:rsid w:val="0064206F"/>
    <w:rsid w:val="006420B8"/>
    <w:rsid w:val="00642530"/>
    <w:rsid w:val="00642BE0"/>
    <w:rsid w:val="00644353"/>
    <w:rsid w:val="006450DA"/>
    <w:rsid w:val="0064620C"/>
    <w:rsid w:val="0064635F"/>
    <w:rsid w:val="0064687B"/>
    <w:rsid w:val="00647536"/>
    <w:rsid w:val="006475FD"/>
    <w:rsid w:val="00647DC4"/>
    <w:rsid w:val="006504DC"/>
    <w:rsid w:val="00650849"/>
    <w:rsid w:val="00650F90"/>
    <w:rsid w:val="006515E5"/>
    <w:rsid w:val="0065225C"/>
    <w:rsid w:val="0065293D"/>
    <w:rsid w:val="00654484"/>
    <w:rsid w:val="00654D28"/>
    <w:rsid w:val="006553C1"/>
    <w:rsid w:val="00655497"/>
    <w:rsid w:val="00655B3C"/>
    <w:rsid w:val="006569ED"/>
    <w:rsid w:val="00656D3E"/>
    <w:rsid w:val="00660AFB"/>
    <w:rsid w:val="0066351B"/>
    <w:rsid w:val="00663EAF"/>
    <w:rsid w:val="00664407"/>
    <w:rsid w:val="006645E3"/>
    <w:rsid w:val="0066495E"/>
    <w:rsid w:val="0066545B"/>
    <w:rsid w:val="00665AD0"/>
    <w:rsid w:val="0066746F"/>
    <w:rsid w:val="0066751D"/>
    <w:rsid w:val="00667706"/>
    <w:rsid w:val="00667E1D"/>
    <w:rsid w:val="00670A37"/>
    <w:rsid w:val="00670A87"/>
    <w:rsid w:val="006715A1"/>
    <w:rsid w:val="006725B8"/>
    <w:rsid w:val="00672F07"/>
    <w:rsid w:val="00673166"/>
    <w:rsid w:val="00673B65"/>
    <w:rsid w:val="0067400C"/>
    <w:rsid w:val="00674207"/>
    <w:rsid w:val="00674383"/>
    <w:rsid w:val="006744F7"/>
    <w:rsid w:val="006746AE"/>
    <w:rsid w:val="00674A82"/>
    <w:rsid w:val="00674E8B"/>
    <w:rsid w:val="006765BA"/>
    <w:rsid w:val="00676DE4"/>
    <w:rsid w:val="00677281"/>
    <w:rsid w:val="00677379"/>
    <w:rsid w:val="00677B72"/>
    <w:rsid w:val="00677C12"/>
    <w:rsid w:val="00681B7D"/>
    <w:rsid w:val="00681F67"/>
    <w:rsid w:val="006834F3"/>
    <w:rsid w:val="00683E78"/>
    <w:rsid w:val="00684103"/>
    <w:rsid w:val="0068439A"/>
    <w:rsid w:val="00684A54"/>
    <w:rsid w:val="00686130"/>
    <w:rsid w:val="00686260"/>
    <w:rsid w:val="00686AA3"/>
    <w:rsid w:val="00687900"/>
    <w:rsid w:val="00687AF1"/>
    <w:rsid w:val="006905B7"/>
    <w:rsid w:val="006907C2"/>
    <w:rsid w:val="00690B4D"/>
    <w:rsid w:val="0069141C"/>
    <w:rsid w:val="006920DC"/>
    <w:rsid w:val="006920F0"/>
    <w:rsid w:val="006944BE"/>
    <w:rsid w:val="0069646E"/>
    <w:rsid w:val="00697690"/>
    <w:rsid w:val="00697C55"/>
    <w:rsid w:val="006A00DD"/>
    <w:rsid w:val="006A02DA"/>
    <w:rsid w:val="006A1172"/>
    <w:rsid w:val="006A1670"/>
    <w:rsid w:val="006A1683"/>
    <w:rsid w:val="006A472A"/>
    <w:rsid w:val="006A631B"/>
    <w:rsid w:val="006A659B"/>
    <w:rsid w:val="006A77BF"/>
    <w:rsid w:val="006B03E1"/>
    <w:rsid w:val="006B1095"/>
    <w:rsid w:val="006B14A5"/>
    <w:rsid w:val="006B1945"/>
    <w:rsid w:val="006B248A"/>
    <w:rsid w:val="006B25C8"/>
    <w:rsid w:val="006B310B"/>
    <w:rsid w:val="006B4584"/>
    <w:rsid w:val="006B505A"/>
    <w:rsid w:val="006B579D"/>
    <w:rsid w:val="006B5947"/>
    <w:rsid w:val="006B7A50"/>
    <w:rsid w:val="006C0DD3"/>
    <w:rsid w:val="006C125D"/>
    <w:rsid w:val="006C19AA"/>
    <w:rsid w:val="006C23B3"/>
    <w:rsid w:val="006C394A"/>
    <w:rsid w:val="006C3DC7"/>
    <w:rsid w:val="006C4516"/>
    <w:rsid w:val="006C4DBE"/>
    <w:rsid w:val="006C4DDB"/>
    <w:rsid w:val="006C523D"/>
    <w:rsid w:val="006C5253"/>
    <w:rsid w:val="006C5510"/>
    <w:rsid w:val="006C5B0A"/>
    <w:rsid w:val="006C7535"/>
    <w:rsid w:val="006C7C7E"/>
    <w:rsid w:val="006D05D9"/>
    <w:rsid w:val="006D0AF3"/>
    <w:rsid w:val="006D103B"/>
    <w:rsid w:val="006D163C"/>
    <w:rsid w:val="006D2B99"/>
    <w:rsid w:val="006D307E"/>
    <w:rsid w:val="006D3BCE"/>
    <w:rsid w:val="006D3E30"/>
    <w:rsid w:val="006D47FF"/>
    <w:rsid w:val="006D4E95"/>
    <w:rsid w:val="006D5229"/>
    <w:rsid w:val="006E031C"/>
    <w:rsid w:val="006E0F91"/>
    <w:rsid w:val="006E1015"/>
    <w:rsid w:val="006E13DE"/>
    <w:rsid w:val="006E14C4"/>
    <w:rsid w:val="006E192C"/>
    <w:rsid w:val="006E1B18"/>
    <w:rsid w:val="006E2661"/>
    <w:rsid w:val="006E281B"/>
    <w:rsid w:val="006E2D31"/>
    <w:rsid w:val="006E33EF"/>
    <w:rsid w:val="006E3A1D"/>
    <w:rsid w:val="006E3B36"/>
    <w:rsid w:val="006E4699"/>
    <w:rsid w:val="006E470E"/>
    <w:rsid w:val="006E5622"/>
    <w:rsid w:val="006E5A90"/>
    <w:rsid w:val="006E6269"/>
    <w:rsid w:val="006E65C4"/>
    <w:rsid w:val="006E722E"/>
    <w:rsid w:val="006F0862"/>
    <w:rsid w:val="006F187D"/>
    <w:rsid w:val="006F1FF1"/>
    <w:rsid w:val="006F3C28"/>
    <w:rsid w:val="006F3C56"/>
    <w:rsid w:val="006F4791"/>
    <w:rsid w:val="006F57FC"/>
    <w:rsid w:val="006F5C75"/>
    <w:rsid w:val="006F5CEA"/>
    <w:rsid w:val="006F6163"/>
    <w:rsid w:val="006F62AC"/>
    <w:rsid w:val="006F6687"/>
    <w:rsid w:val="006F7CAB"/>
    <w:rsid w:val="0070032E"/>
    <w:rsid w:val="007005AB"/>
    <w:rsid w:val="007007F4"/>
    <w:rsid w:val="00701276"/>
    <w:rsid w:val="007014CF"/>
    <w:rsid w:val="00701D26"/>
    <w:rsid w:val="00701E5F"/>
    <w:rsid w:val="0070207F"/>
    <w:rsid w:val="007026B3"/>
    <w:rsid w:val="00703326"/>
    <w:rsid w:val="007036BA"/>
    <w:rsid w:val="00703D4B"/>
    <w:rsid w:val="0070463C"/>
    <w:rsid w:val="00704FF6"/>
    <w:rsid w:val="00705E53"/>
    <w:rsid w:val="007062DE"/>
    <w:rsid w:val="00706591"/>
    <w:rsid w:val="0070686A"/>
    <w:rsid w:val="00711A27"/>
    <w:rsid w:val="0071265C"/>
    <w:rsid w:val="00714144"/>
    <w:rsid w:val="007153D2"/>
    <w:rsid w:val="007160B3"/>
    <w:rsid w:val="007204AD"/>
    <w:rsid w:val="00720644"/>
    <w:rsid w:val="00722292"/>
    <w:rsid w:val="0072369E"/>
    <w:rsid w:val="00723E4F"/>
    <w:rsid w:val="007245CD"/>
    <w:rsid w:val="00724982"/>
    <w:rsid w:val="007249CF"/>
    <w:rsid w:val="007254F1"/>
    <w:rsid w:val="00725F92"/>
    <w:rsid w:val="00726B45"/>
    <w:rsid w:val="00730666"/>
    <w:rsid w:val="00730D57"/>
    <w:rsid w:val="007342B2"/>
    <w:rsid w:val="00734FC3"/>
    <w:rsid w:val="00735554"/>
    <w:rsid w:val="00735654"/>
    <w:rsid w:val="00735861"/>
    <w:rsid w:val="00736743"/>
    <w:rsid w:val="0073713C"/>
    <w:rsid w:val="00737228"/>
    <w:rsid w:val="00740CBA"/>
    <w:rsid w:val="00740E25"/>
    <w:rsid w:val="00741646"/>
    <w:rsid w:val="00741A96"/>
    <w:rsid w:val="00741D62"/>
    <w:rsid w:val="0074315C"/>
    <w:rsid w:val="007431CE"/>
    <w:rsid w:val="00743A94"/>
    <w:rsid w:val="00743E95"/>
    <w:rsid w:val="007450B8"/>
    <w:rsid w:val="00745268"/>
    <w:rsid w:val="00745CF9"/>
    <w:rsid w:val="0074681C"/>
    <w:rsid w:val="007472AC"/>
    <w:rsid w:val="00747399"/>
    <w:rsid w:val="0075044B"/>
    <w:rsid w:val="00751183"/>
    <w:rsid w:val="00751E5E"/>
    <w:rsid w:val="0075294C"/>
    <w:rsid w:val="00752979"/>
    <w:rsid w:val="00752D66"/>
    <w:rsid w:val="00753345"/>
    <w:rsid w:val="007537DB"/>
    <w:rsid w:val="00753C73"/>
    <w:rsid w:val="00753FA7"/>
    <w:rsid w:val="00754263"/>
    <w:rsid w:val="00755528"/>
    <w:rsid w:val="00755E63"/>
    <w:rsid w:val="007564E3"/>
    <w:rsid w:val="007566FB"/>
    <w:rsid w:val="0076016D"/>
    <w:rsid w:val="00761356"/>
    <w:rsid w:val="0076170F"/>
    <w:rsid w:val="00761CC0"/>
    <w:rsid w:val="00761D92"/>
    <w:rsid w:val="0076264F"/>
    <w:rsid w:val="00762713"/>
    <w:rsid w:val="00762CBB"/>
    <w:rsid w:val="00764B05"/>
    <w:rsid w:val="007653FD"/>
    <w:rsid w:val="00766111"/>
    <w:rsid w:val="007664F1"/>
    <w:rsid w:val="00766684"/>
    <w:rsid w:val="00766FC7"/>
    <w:rsid w:val="00770674"/>
    <w:rsid w:val="0077069B"/>
    <w:rsid w:val="007715D6"/>
    <w:rsid w:val="007719E1"/>
    <w:rsid w:val="0077245E"/>
    <w:rsid w:val="00772BC9"/>
    <w:rsid w:val="00772F7A"/>
    <w:rsid w:val="00772FCE"/>
    <w:rsid w:val="007736EE"/>
    <w:rsid w:val="00773814"/>
    <w:rsid w:val="00773993"/>
    <w:rsid w:val="007744A8"/>
    <w:rsid w:val="007747FF"/>
    <w:rsid w:val="007749B5"/>
    <w:rsid w:val="00774F01"/>
    <w:rsid w:val="00775375"/>
    <w:rsid w:val="00775920"/>
    <w:rsid w:val="00775FE9"/>
    <w:rsid w:val="00776DA6"/>
    <w:rsid w:val="00777061"/>
    <w:rsid w:val="0077712C"/>
    <w:rsid w:val="00777C23"/>
    <w:rsid w:val="0078066E"/>
    <w:rsid w:val="00780C60"/>
    <w:rsid w:val="00780D56"/>
    <w:rsid w:val="00781262"/>
    <w:rsid w:val="00781435"/>
    <w:rsid w:val="00781927"/>
    <w:rsid w:val="007819D7"/>
    <w:rsid w:val="00782102"/>
    <w:rsid w:val="007839E3"/>
    <w:rsid w:val="00783C2A"/>
    <w:rsid w:val="007850F0"/>
    <w:rsid w:val="0078545C"/>
    <w:rsid w:val="00785637"/>
    <w:rsid w:val="007856E3"/>
    <w:rsid w:val="00785E16"/>
    <w:rsid w:val="00787CAF"/>
    <w:rsid w:val="00790B21"/>
    <w:rsid w:val="007912DA"/>
    <w:rsid w:val="00791DB5"/>
    <w:rsid w:val="00791F83"/>
    <w:rsid w:val="007929A4"/>
    <w:rsid w:val="007929FB"/>
    <w:rsid w:val="007933B1"/>
    <w:rsid w:val="0079364F"/>
    <w:rsid w:val="00793738"/>
    <w:rsid w:val="00793904"/>
    <w:rsid w:val="00793CB0"/>
    <w:rsid w:val="007941DA"/>
    <w:rsid w:val="00795049"/>
    <w:rsid w:val="00795F81"/>
    <w:rsid w:val="007960ED"/>
    <w:rsid w:val="00796138"/>
    <w:rsid w:val="0079640A"/>
    <w:rsid w:val="00796AF3"/>
    <w:rsid w:val="00796DA4"/>
    <w:rsid w:val="007979DB"/>
    <w:rsid w:val="00797B2B"/>
    <w:rsid w:val="007A059C"/>
    <w:rsid w:val="007A0904"/>
    <w:rsid w:val="007A0FD8"/>
    <w:rsid w:val="007A1467"/>
    <w:rsid w:val="007A27F5"/>
    <w:rsid w:val="007A3286"/>
    <w:rsid w:val="007A4A98"/>
    <w:rsid w:val="007A4AF4"/>
    <w:rsid w:val="007A52D7"/>
    <w:rsid w:val="007A6809"/>
    <w:rsid w:val="007A697B"/>
    <w:rsid w:val="007A6F63"/>
    <w:rsid w:val="007A7036"/>
    <w:rsid w:val="007A7DC3"/>
    <w:rsid w:val="007B0674"/>
    <w:rsid w:val="007B07D8"/>
    <w:rsid w:val="007B0923"/>
    <w:rsid w:val="007B1A54"/>
    <w:rsid w:val="007B1A6B"/>
    <w:rsid w:val="007B1B14"/>
    <w:rsid w:val="007B20D7"/>
    <w:rsid w:val="007B2EDA"/>
    <w:rsid w:val="007B2F1B"/>
    <w:rsid w:val="007B440A"/>
    <w:rsid w:val="007B46D6"/>
    <w:rsid w:val="007B4F36"/>
    <w:rsid w:val="007B5822"/>
    <w:rsid w:val="007B63C4"/>
    <w:rsid w:val="007B6A31"/>
    <w:rsid w:val="007B6ED3"/>
    <w:rsid w:val="007B7330"/>
    <w:rsid w:val="007B75C7"/>
    <w:rsid w:val="007B79C6"/>
    <w:rsid w:val="007C06B5"/>
    <w:rsid w:val="007C0CAF"/>
    <w:rsid w:val="007C2804"/>
    <w:rsid w:val="007C2A0F"/>
    <w:rsid w:val="007C302C"/>
    <w:rsid w:val="007C390A"/>
    <w:rsid w:val="007C3FAD"/>
    <w:rsid w:val="007C4800"/>
    <w:rsid w:val="007C4CFB"/>
    <w:rsid w:val="007C506D"/>
    <w:rsid w:val="007C537B"/>
    <w:rsid w:val="007C5C59"/>
    <w:rsid w:val="007C635D"/>
    <w:rsid w:val="007C6550"/>
    <w:rsid w:val="007C65ED"/>
    <w:rsid w:val="007C7164"/>
    <w:rsid w:val="007C7235"/>
    <w:rsid w:val="007C72EA"/>
    <w:rsid w:val="007D030D"/>
    <w:rsid w:val="007D0823"/>
    <w:rsid w:val="007D1DE3"/>
    <w:rsid w:val="007D4532"/>
    <w:rsid w:val="007D585D"/>
    <w:rsid w:val="007D6D14"/>
    <w:rsid w:val="007E02B2"/>
    <w:rsid w:val="007E0584"/>
    <w:rsid w:val="007E0CE3"/>
    <w:rsid w:val="007E11D3"/>
    <w:rsid w:val="007E26DE"/>
    <w:rsid w:val="007E3B7D"/>
    <w:rsid w:val="007E422B"/>
    <w:rsid w:val="007E427A"/>
    <w:rsid w:val="007E4645"/>
    <w:rsid w:val="007E5061"/>
    <w:rsid w:val="007E52C5"/>
    <w:rsid w:val="007E60A3"/>
    <w:rsid w:val="007E6575"/>
    <w:rsid w:val="007E73F4"/>
    <w:rsid w:val="007E7C95"/>
    <w:rsid w:val="007F0037"/>
    <w:rsid w:val="007F063E"/>
    <w:rsid w:val="007F0F15"/>
    <w:rsid w:val="007F1A64"/>
    <w:rsid w:val="007F1CF1"/>
    <w:rsid w:val="007F1DC6"/>
    <w:rsid w:val="007F1E75"/>
    <w:rsid w:val="007F2232"/>
    <w:rsid w:val="007F25D2"/>
    <w:rsid w:val="007F2633"/>
    <w:rsid w:val="007F2874"/>
    <w:rsid w:val="007F39B4"/>
    <w:rsid w:val="007F4BBC"/>
    <w:rsid w:val="007F5B77"/>
    <w:rsid w:val="007F5D1D"/>
    <w:rsid w:val="007F5EE1"/>
    <w:rsid w:val="007F5F3E"/>
    <w:rsid w:val="007F6AC2"/>
    <w:rsid w:val="007F6B37"/>
    <w:rsid w:val="007F6C08"/>
    <w:rsid w:val="007F6F85"/>
    <w:rsid w:val="007F7F7B"/>
    <w:rsid w:val="00800F41"/>
    <w:rsid w:val="00801A7E"/>
    <w:rsid w:val="0080209D"/>
    <w:rsid w:val="008020E4"/>
    <w:rsid w:val="0080234E"/>
    <w:rsid w:val="00802944"/>
    <w:rsid w:val="00802F7C"/>
    <w:rsid w:val="00803819"/>
    <w:rsid w:val="008041A3"/>
    <w:rsid w:val="00804958"/>
    <w:rsid w:val="00804FD4"/>
    <w:rsid w:val="00805598"/>
    <w:rsid w:val="00805A8C"/>
    <w:rsid w:val="0080628D"/>
    <w:rsid w:val="00806B1E"/>
    <w:rsid w:val="00807838"/>
    <w:rsid w:val="00810A01"/>
    <w:rsid w:val="00810BA7"/>
    <w:rsid w:val="008128BA"/>
    <w:rsid w:val="00812D1B"/>
    <w:rsid w:val="00812EF7"/>
    <w:rsid w:val="00812FF6"/>
    <w:rsid w:val="00813096"/>
    <w:rsid w:val="00815195"/>
    <w:rsid w:val="00815633"/>
    <w:rsid w:val="00815A44"/>
    <w:rsid w:val="00815A76"/>
    <w:rsid w:val="00815A8C"/>
    <w:rsid w:val="00815B67"/>
    <w:rsid w:val="00815BDC"/>
    <w:rsid w:val="00816C94"/>
    <w:rsid w:val="00816E02"/>
    <w:rsid w:val="0082005C"/>
    <w:rsid w:val="0082072E"/>
    <w:rsid w:val="00821A6F"/>
    <w:rsid w:val="00821E22"/>
    <w:rsid w:val="00822F72"/>
    <w:rsid w:val="00823424"/>
    <w:rsid w:val="0082499D"/>
    <w:rsid w:val="00824B38"/>
    <w:rsid w:val="00825005"/>
    <w:rsid w:val="00826B7D"/>
    <w:rsid w:val="008300B6"/>
    <w:rsid w:val="00830117"/>
    <w:rsid w:val="008315F3"/>
    <w:rsid w:val="008316BD"/>
    <w:rsid w:val="00831AAE"/>
    <w:rsid w:val="00832A69"/>
    <w:rsid w:val="00832D87"/>
    <w:rsid w:val="00833284"/>
    <w:rsid w:val="00833464"/>
    <w:rsid w:val="00834B91"/>
    <w:rsid w:val="008351D5"/>
    <w:rsid w:val="00836597"/>
    <w:rsid w:val="00836CA6"/>
    <w:rsid w:val="00837B5C"/>
    <w:rsid w:val="00840E4A"/>
    <w:rsid w:val="00840EBC"/>
    <w:rsid w:val="00841C74"/>
    <w:rsid w:val="00842394"/>
    <w:rsid w:val="00842E6B"/>
    <w:rsid w:val="0084323A"/>
    <w:rsid w:val="0084477B"/>
    <w:rsid w:val="008460B2"/>
    <w:rsid w:val="008462A2"/>
    <w:rsid w:val="00846CAA"/>
    <w:rsid w:val="0084708F"/>
    <w:rsid w:val="00847189"/>
    <w:rsid w:val="008478F8"/>
    <w:rsid w:val="00850D94"/>
    <w:rsid w:val="00851D3A"/>
    <w:rsid w:val="00852145"/>
    <w:rsid w:val="0085221E"/>
    <w:rsid w:val="0085340B"/>
    <w:rsid w:val="00853788"/>
    <w:rsid w:val="00853D22"/>
    <w:rsid w:val="00854813"/>
    <w:rsid w:val="00856C91"/>
    <w:rsid w:val="008570A9"/>
    <w:rsid w:val="00857369"/>
    <w:rsid w:val="0086062C"/>
    <w:rsid w:val="0086153C"/>
    <w:rsid w:val="00861977"/>
    <w:rsid w:val="00861B2A"/>
    <w:rsid w:val="00863311"/>
    <w:rsid w:val="008637F8"/>
    <w:rsid w:val="008638BC"/>
    <w:rsid w:val="008638CA"/>
    <w:rsid w:val="00864142"/>
    <w:rsid w:val="00866F25"/>
    <w:rsid w:val="00866F72"/>
    <w:rsid w:val="0086780B"/>
    <w:rsid w:val="0086782E"/>
    <w:rsid w:val="008679D6"/>
    <w:rsid w:val="00870389"/>
    <w:rsid w:val="00870831"/>
    <w:rsid w:val="00870CAF"/>
    <w:rsid w:val="0087234A"/>
    <w:rsid w:val="00872603"/>
    <w:rsid w:val="008737B7"/>
    <w:rsid w:val="00874CA5"/>
    <w:rsid w:val="008750DD"/>
    <w:rsid w:val="00875572"/>
    <w:rsid w:val="0087557D"/>
    <w:rsid w:val="00875F04"/>
    <w:rsid w:val="0087673F"/>
    <w:rsid w:val="00876BAD"/>
    <w:rsid w:val="00876E73"/>
    <w:rsid w:val="00877828"/>
    <w:rsid w:val="00880B20"/>
    <w:rsid w:val="008814B0"/>
    <w:rsid w:val="00881E5A"/>
    <w:rsid w:val="00882089"/>
    <w:rsid w:val="00882682"/>
    <w:rsid w:val="00882A6F"/>
    <w:rsid w:val="00882AEE"/>
    <w:rsid w:val="00882F46"/>
    <w:rsid w:val="00883C3C"/>
    <w:rsid w:val="00883EC1"/>
    <w:rsid w:val="00883F21"/>
    <w:rsid w:val="00884383"/>
    <w:rsid w:val="00887B54"/>
    <w:rsid w:val="00890796"/>
    <w:rsid w:val="00890D5A"/>
    <w:rsid w:val="00890E7E"/>
    <w:rsid w:val="00891117"/>
    <w:rsid w:val="00891A1B"/>
    <w:rsid w:val="00891F86"/>
    <w:rsid w:val="00894104"/>
    <w:rsid w:val="00894A51"/>
    <w:rsid w:val="008A0B74"/>
    <w:rsid w:val="008A1126"/>
    <w:rsid w:val="008A1F60"/>
    <w:rsid w:val="008A22CB"/>
    <w:rsid w:val="008A26B7"/>
    <w:rsid w:val="008A4283"/>
    <w:rsid w:val="008A5472"/>
    <w:rsid w:val="008A66AE"/>
    <w:rsid w:val="008A693D"/>
    <w:rsid w:val="008A6A76"/>
    <w:rsid w:val="008A72B4"/>
    <w:rsid w:val="008B0850"/>
    <w:rsid w:val="008B0B2A"/>
    <w:rsid w:val="008B0EE2"/>
    <w:rsid w:val="008B2048"/>
    <w:rsid w:val="008B329E"/>
    <w:rsid w:val="008B3E1A"/>
    <w:rsid w:val="008B47DA"/>
    <w:rsid w:val="008B62FD"/>
    <w:rsid w:val="008B7BAD"/>
    <w:rsid w:val="008C04EB"/>
    <w:rsid w:val="008C0707"/>
    <w:rsid w:val="008C0A2B"/>
    <w:rsid w:val="008C0C50"/>
    <w:rsid w:val="008C16D1"/>
    <w:rsid w:val="008C1E54"/>
    <w:rsid w:val="008C2738"/>
    <w:rsid w:val="008C28E8"/>
    <w:rsid w:val="008C2CA2"/>
    <w:rsid w:val="008C30A8"/>
    <w:rsid w:val="008C355D"/>
    <w:rsid w:val="008C4BDC"/>
    <w:rsid w:val="008C4FB1"/>
    <w:rsid w:val="008C521C"/>
    <w:rsid w:val="008C583F"/>
    <w:rsid w:val="008C67CC"/>
    <w:rsid w:val="008D07AD"/>
    <w:rsid w:val="008D0860"/>
    <w:rsid w:val="008D10E7"/>
    <w:rsid w:val="008D1329"/>
    <w:rsid w:val="008D2307"/>
    <w:rsid w:val="008D280F"/>
    <w:rsid w:val="008D28BF"/>
    <w:rsid w:val="008D2FAD"/>
    <w:rsid w:val="008D2FDF"/>
    <w:rsid w:val="008D3081"/>
    <w:rsid w:val="008D3928"/>
    <w:rsid w:val="008D3D8C"/>
    <w:rsid w:val="008D454B"/>
    <w:rsid w:val="008D55BF"/>
    <w:rsid w:val="008E02F8"/>
    <w:rsid w:val="008E07B3"/>
    <w:rsid w:val="008E12B8"/>
    <w:rsid w:val="008E17F6"/>
    <w:rsid w:val="008E3042"/>
    <w:rsid w:val="008E3398"/>
    <w:rsid w:val="008E372B"/>
    <w:rsid w:val="008E5551"/>
    <w:rsid w:val="008E56EF"/>
    <w:rsid w:val="008E5D33"/>
    <w:rsid w:val="008E6B24"/>
    <w:rsid w:val="008E701A"/>
    <w:rsid w:val="008E74A8"/>
    <w:rsid w:val="008E7E54"/>
    <w:rsid w:val="008F0484"/>
    <w:rsid w:val="008F0649"/>
    <w:rsid w:val="008F1637"/>
    <w:rsid w:val="008F182E"/>
    <w:rsid w:val="008F1E85"/>
    <w:rsid w:val="008F2591"/>
    <w:rsid w:val="008F2EF6"/>
    <w:rsid w:val="008F363A"/>
    <w:rsid w:val="008F3667"/>
    <w:rsid w:val="008F3712"/>
    <w:rsid w:val="008F4892"/>
    <w:rsid w:val="008F4A2A"/>
    <w:rsid w:val="008F4FB7"/>
    <w:rsid w:val="008F5C6B"/>
    <w:rsid w:val="008F5E3B"/>
    <w:rsid w:val="008F5E5A"/>
    <w:rsid w:val="008F6390"/>
    <w:rsid w:val="008F6543"/>
    <w:rsid w:val="008F78D1"/>
    <w:rsid w:val="00901CB7"/>
    <w:rsid w:val="009023BA"/>
    <w:rsid w:val="009032AC"/>
    <w:rsid w:val="0090337C"/>
    <w:rsid w:val="009033E2"/>
    <w:rsid w:val="009049B4"/>
    <w:rsid w:val="0090556C"/>
    <w:rsid w:val="00905FEA"/>
    <w:rsid w:val="009062E0"/>
    <w:rsid w:val="0090670E"/>
    <w:rsid w:val="009073B9"/>
    <w:rsid w:val="00907F22"/>
    <w:rsid w:val="0091055D"/>
    <w:rsid w:val="00910830"/>
    <w:rsid w:val="00910D13"/>
    <w:rsid w:val="009118EB"/>
    <w:rsid w:val="00911BC7"/>
    <w:rsid w:val="00913237"/>
    <w:rsid w:val="00913F4F"/>
    <w:rsid w:val="0091487C"/>
    <w:rsid w:val="00914DD1"/>
    <w:rsid w:val="00916071"/>
    <w:rsid w:val="00916FC1"/>
    <w:rsid w:val="00917627"/>
    <w:rsid w:val="009179DC"/>
    <w:rsid w:val="009200AE"/>
    <w:rsid w:val="009201CF"/>
    <w:rsid w:val="009214BF"/>
    <w:rsid w:val="00922090"/>
    <w:rsid w:val="0092212F"/>
    <w:rsid w:val="009230BF"/>
    <w:rsid w:val="00923606"/>
    <w:rsid w:val="00926BDB"/>
    <w:rsid w:val="00927817"/>
    <w:rsid w:val="00927A8B"/>
    <w:rsid w:val="00927DB2"/>
    <w:rsid w:val="0093059D"/>
    <w:rsid w:val="0093139D"/>
    <w:rsid w:val="0093207A"/>
    <w:rsid w:val="009320B4"/>
    <w:rsid w:val="00933317"/>
    <w:rsid w:val="00934138"/>
    <w:rsid w:val="009369BB"/>
    <w:rsid w:val="00936CFB"/>
    <w:rsid w:val="00936E72"/>
    <w:rsid w:val="00937AA9"/>
    <w:rsid w:val="00937ADD"/>
    <w:rsid w:val="00937F38"/>
    <w:rsid w:val="00940FF4"/>
    <w:rsid w:val="00941E2D"/>
    <w:rsid w:val="0094403F"/>
    <w:rsid w:val="009449DD"/>
    <w:rsid w:val="00944CE6"/>
    <w:rsid w:val="00944DEF"/>
    <w:rsid w:val="00945629"/>
    <w:rsid w:val="009457AB"/>
    <w:rsid w:val="00945934"/>
    <w:rsid w:val="00945A38"/>
    <w:rsid w:val="00947270"/>
    <w:rsid w:val="009477BB"/>
    <w:rsid w:val="00950B6A"/>
    <w:rsid w:val="009514C6"/>
    <w:rsid w:val="0095180E"/>
    <w:rsid w:val="00951ED3"/>
    <w:rsid w:val="00952B0E"/>
    <w:rsid w:val="00954293"/>
    <w:rsid w:val="009549A0"/>
    <w:rsid w:val="009551C0"/>
    <w:rsid w:val="009561A9"/>
    <w:rsid w:val="009562C3"/>
    <w:rsid w:val="0095793D"/>
    <w:rsid w:val="0096030E"/>
    <w:rsid w:val="00960E34"/>
    <w:rsid w:val="009610A8"/>
    <w:rsid w:val="00961A44"/>
    <w:rsid w:val="0096259D"/>
    <w:rsid w:val="00963025"/>
    <w:rsid w:val="0096384E"/>
    <w:rsid w:val="00963C33"/>
    <w:rsid w:val="00964646"/>
    <w:rsid w:val="0096679C"/>
    <w:rsid w:val="00966DD2"/>
    <w:rsid w:val="0097017C"/>
    <w:rsid w:val="009714D9"/>
    <w:rsid w:val="00971B17"/>
    <w:rsid w:val="00971E7B"/>
    <w:rsid w:val="00972C4F"/>
    <w:rsid w:val="00972F30"/>
    <w:rsid w:val="0097338D"/>
    <w:rsid w:val="0097414F"/>
    <w:rsid w:val="00974CB3"/>
    <w:rsid w:val="009755A6"/>
    <w:rsid w:val="009755E5"/>
    <w:rsid w:val="009769CA"/>
    <w:rsid w:val="00980F29"/>
    <w:rsid w:val="009810DA"/>
    <w:rsid w:val="0098177F"/>
    <w:rsid w:val="00982056"/>
    <w:rsid w:val="009822E0"/>
    <w:rsid w:val="009824F9"/>
    <w:rsid w:val="009827CD"/>
    <w:rsid w:val="009831B8"/>
    <w:rsid w:val="00983A08"/>
    <w:rsid w:val="00984744"/>
    <w:rsid w:val="00984ABA"/>
    <w:rsid w:val="009853DB"/>
    <w:rsid w:val="00985A3A"/>
    <w:rsid w:val="00986D64"/>
    <w:rsid w:val="0098756B"/>
    <w:rsid w:val="009901DC"/>
    <w:rsid w:val="00991039"/>
    <w:rsid w:val="009916AA"/>
    <w:rsid w:val="00993E9C"/>
    <w:rsid w:val="009946F5"/>
    <w:rsid w:val="00994788"/>
    <w:rsid w:val="00994FFF"/>
    <w:rsid w:val="00995980"/>
    <w:rsid w:val="009969CF"/>
    <w:rsid w:val="009974C4"/>
    <w:rsid w:val="009974F1"/>
    <w:rsid w:val="00997635"/>
    <w:rsid w:val="009A033D"/>
    <w:rsid w:val="009A0568"/>
    <w:rsid w:val="009A0980"/>
    <w:rsid w:val="009A1095"/>
    <w:rsid w:val="009A18A5"/>
    <w:rsid w:val="009A239A"/>
    <w:rsid w:val="009A25E5"/>
    <w:rsid w:val="009A2DE5"/>
    <w:rsid w:val="009A302E"/>
    <w:rsid w:val="009A38DE"/>
    <w:rsid w:val="009A39E1"/>
    <w:rsid w:val="009A3E66"/>
    <w:rsid w:val="009A43DB"/>
    <w:rsid w:val="009A58D4"/>
    <w:rsid w:val="009A61CD"/>
    <w:rsid w:val="009A67A9"/>
    <w:rsid w:val="009A74CB"/>
    <w:rsid w:val="009A77ED"/>
    <w:rsid w:val="009A7C14"/>
    <w:rsid w:val="009B0044"/>
    <w:rsid w:val="009B10D1"/>
    <w:rsid w:val="009B11CE"/>
    <w:rsid w:val="009B3588"/>
    <w:rsid w:val="009B3611"/>
    <w:rsid w:val="009B57C0"/>
    <w:rsid w:val="009B5D08"/>
    <w:rsid w:val="009B6114"/>
    <w:rsid w:val="009B7A65"/>
    <w:rsid w:val="009B7DE9"/>
    <w:rsid w:val="009B7DF3"/>
    <w:rsid w:val="009C09DA"/>
    <w:rsid w:val="009C125A"/>
    <w:rsid w:val="009C1DB3"/>
    <w:rsid w:val="009C21A3"/>
    <w:rsid w:val="009C5C8A"/>
    <w:rsid w:val="009C73D2"/>
    <w:rsid w:val="009C79CB"/>
    <w:rsid w:val="009D1041"/>
    <w:rsid w:val="009D169B"/>
    <w:rsid w:val="009D1C4B"/>
    <w:rsid w:val="009D23F7"/>
    <w:rsid w:val="009D3316"/>
    <w:rsid w:val="009D341D"/>
    <w:rsid w:val="009D38D7"/>
    <w:rsid w:val="009D490F"/>
    <w:rsid w:val="009D4988"/>
    <w:rsid w:val="009D5031"/>
    <w:rsid w:val="009D578C"/>
    <w:rsid w:val="009D728A"/>
    <w:rsid w:val="009D7EDA"/>
    <w:rsid w:val="009E04FF"/>
    <w:rsid w:val="009E0B03"/>
    <w:rsid w:val="009E0E86"/>
    <w:rsid w:val="009E1B93"/>
    <w:rsid w:val="009E236C"/>
    <w:rsid w:val="009E24BF"/>
    <w:rsid w:val="009E2AF9"/>
    <w:rsid w:val="009E34D7"/>
    <w:rsid w:val="009E3796"/>
    <w:rsid w:val="009E37CB"/>
    <w:rsid w:val="009E3BE6"/>
    <w:rsid w:val="009E57FB"/>
    <w:rsid w:val="009F0A35"/>
    <w:rsid w:val="009F0E0B"/>
    <w:rsid w:val="009F0F74"/>
    <w:rsid w:val="009F192C"/>
    <w:rsid w:val="009F1C97"/>
    <w:rsid w:val="009F246C"/>
    <w:rsid w:val="009F30D5"/>
    <w:rsid w:val="009F4D84"/>
    <w:rsid w:val="009F5804"/>
    <w:rsid w:val="009F58B2"/>
    <w:rsid w:val="009F5B5D"/>
    <w:rsid w:val="009F5D99"/>
    <w:rsid w:val="009F7019"/>
    <w:rsid w:val="00A007EC"/>
    <w:rsid w:val="00A00B05"/>
    <w:rsid w:val="00A02979"/>
    <w:rsid w:val="00A03618"/>
    <w:rsid w:val="00A036CF"/>
    <w:rsid w:val="00A03AD2"/>
    <w:rsid w:val="00A0476D"/>
    <w:rsid w:val="00A051A9"/>
    <w:rsid w:val="00A05A48"/>
    <w:rsid w:val="00A05A4F"/>
    <w:rsid w:val="00A05AD8"/>
    <w:rsid w:val="00A05EB9"/>
    <w:rsid w:val="00A06703"/>
    <w:rsid w:val="00A06EF7"/>
    <w:rsid w:val="00A0746A"/>
    <w:rsid w:val="00A07C2F"/>
    <w:rsid w:val="00A11867"/>
    <w:rsid w:val="00A11877"/>
    <w:rsid w:val="00A11883"/>
    <w:rsid w:val="00A132D5"/>
    <w:rsid w:val="00A1398C"/>
    <w:rsid w:val="00A146B5"/>
    <w:rsid w:val="00A158D8"/>
    <w:rsid w:val="00A178D1"/>
    <w:rsid w:val="00A17CEB"/>
    <w:rsid w:val="00A20340"/>
    <w:rsid w:val="00A20D03"/>
    <w:rsid w:val="00A21A56"/>
    <w:rsid w:val="00A22194"/>
    <w:rsid w:val="00A22E89"/>
    <w:rsid w:val="00A238DA"/>
    <w:rsid w:val="00A24181"/>
    <w:rsid w:val="00A2427E"/>
    <w:rsid w:val="00A24733"/>
    <w:rsid w:val="00A24E88"/>
    <w:rsid w:val="00A251F0"/>
    <w:rsid w:val="00A25491"/>
    <w:rsid w:val="00A259B8"/>
    <w:rsid w:val="00A25DFF"/>
    <w:rsid w:val="00A26385"/>
    <w:rsid w:val="00A26641"/>
    <w:rsid w:val="00A2765D"/>
    <w:rsid w:val="00A2769F"/>
    <w:rsid w:val="00A30D51"/>
    <w:rsid w:val="00A3105E"/>
    <w:rsid w:val="00A313C8"/>
    <w:rsid w:val="00A313F5"/>
    <w:rsid w:val="00A31A49"/>
    <w:rsid w:val="00A328DF"/>
    <w:rsid w:val="00A32ADE"/>
    <w:rsid w:val="00A33349"/>
    <w:rsid w:val="00A33424"/>
    <w:rsid w:val="00A3396B"/>
    <w:rsid w:val="00A343C1"/>
    <w:rsid w:val="00A34765"/>
    <w:rsid w:val="00A34959"/>
    <w:rsid w:val="00A34DD1"/>
    <w:rsid w:val="00A36037"/>
    <w:rsid w:val="00A362C1"/>
    <w:rsid w:val="00A364B7"/>
    <w:rsid w:val="00A368A1"/>
    <w:rsid w:val="00A369D6"/>
    <w:rsid w:val="00A3711B"/>
    <w:rsid w:val="00A379A6"/>
    <w:rsid w:val="00A37C3E"/>
    <w:rsid w:val="00A402E1"/>
    <w:rsid w:val="00A41F1B"/>
    <w:rsid w:val="00A43663"/>
    <w:rsid w:val="00A43B83"/>
    <w:rsid w:val="00A43D76"/>
    <w:rsid w:val="00A4461E"/>
    <w:rsid w:val="00A44BA7"/>
    <w:rsid w:val="00A4582D"/>
    <w:rsid w:val="00A45B32"/>
    <w:rsid w:val="00A45CE2"/>
    <w:rsid w:val="00A462A5"/>
    <w:rsid w:val="00A473D4"/>
    <w:rsid w:val="00A47A7C"/>
    <w:rsid w:val="00A47B37"/>
    <w:rsid w:val="00A50E75"/>
    <w:rsid w:val="00A51A6F"/>
    <w:rsid w:val="00A52191"/>
    <w:rsid w:val="00A529A3"/>
    <w:rsid w:val="00A529F7"/>
    <w:rsid w:val="00A54647"/>
    <w:rsid w:val="00A54D3F"/>
    <w:rsid w:val="00A54E6A"/>
    <w:rsid w:val="00A54EC0"/>
    <w:rsid w:val="00A54FA1"/>
    <w:rsid w:val="00A551F2"/>
    <w:rsid w:val="00A55254"/>
    <w:rsid w:val="00A55480"/>
    <w:rsid w:val="00A55551"/>
    <w:rsid w:val="00A55864"/>
    <w:rsid w:val="00A56BA0"/>
    <w:rsid w:val="00A60060"/>
    <w:rsid w:val="00A6034F"/>
    <w:rsid w:val="00A6046C"/>
    <w:rsid w:val="00A604B0"/>
    <w:rsid w:val="00A6064E"/>
    <w:rsid w:val="00A61309"/>
    <w:rsid w:val="00A61E90"/>
    <w:rsid w:val="00A623BF"/>
    <w:rsid w:val="00A62CB7"/>
    <w:rsid w:val="00A64A26"/>
    <w:rsid w:val="00A65CAF"/>
    <w:rsid w:val="00A65FCB"/>
    <w:rsid w:val="00A66383"/>
    <w:rsid w:val="00A67D3B"/>
    <w:rsid w:val="00A70791"/>
    <w:rsid w:val="00A7097E"/>
    <w:rsid w:val="00A7141F"/>
    <w:rsid w:val="00A71792"/>
    <w:rsid w:val="00A72026"/>
    <w:rsid w:val="00A721AB"/>
    <w:rsid w:val="00A7249D"/>
    <w:rsid w:val="00A725F8"/>
    <w:rsid w:val="00A72C0B"/>
    <w:rsid w:val="00A72EE9"/>
    <w:rsid w:val="00A7411A"/>
    <w:rsid w:val="00A74277"/>
    <w:rsid w:val="00A74D09"/>
    <w:rsid w:val="00A757E4"/>
    <w:rsid w:val="00A75AB4"/>
    <w:rsid w:val="00A76C82"/>
    <w:rsid w:val="00A77A87"/>
    <w:rsid w:val="00A80092"/>
    <w:rsid w:val="00A802D2"/>
    <w:rsid w:val="00A81851"/>
    <w:rsid w:val="00A82484"/>
    <w:rsid w:val="00A82860"/>
    <w:rsid w:val="00A82C3D"/>
    <w:rsid w:val="00A833ED"/>
    <w:rsid w:val="00A839B1"/>
    <w:rsid w:val="00A85959"/>
    <w:rsid w:val="00A85EF7"/>
    <w:rsid w:val="00A8647E"/>
    <w:rsid w:val="00A86965"/>
    <w:rsid w:val="00A86B30"/>
    <w:rsid w:val="00A86C26"/>
    <w:rsid w:val="00A87427"/>
    <w:rsid w:val="00A90ADB"/>
    <w:rsid w:val="00A90B29"/>
    <w:rsid w:val="00A9234B"/>
    <w:rsid w:val="00A929D3"/>
    <w:rsid w:val="00A92FA8"/>
    <w:rsid w:val="00A93715"/>
    <w:rsid w:val="00A94B9E"/>
    <w:rsid w:val="00A95366"/>
    <w:rsid w:val="00A960C0"/>
    <w:rsid w:val="00A9623C"/>
    <w:rsid w:val="00A9641E"/>
    <w:rsid w:val="00A96E4F"/>
    <w:rsid w:val="00A96E87"/>
    <w:rsid w:val="00AA0299"/>
    <w:rsid w:val="00AA0944"/>
    <w:rsid w:val="00AA0F1B"/>
    <w:rsid w:val="00AA1064"/>
    <w:rsid w:val="00AA1259"/>
    <w:rsid w:val="00AA12C3"/>
    <w:rsid w:val="00AA146B"/>
    <w:rsid w:val="00AA246D"/>
    <w:rsid w:val="00AA2810"/>
    <w:rsid w:val="00AA2AE9"/>
    <w:rsid w:val="00AA2BDE"/>
    <w:rsid w:val="00AA3E83"/>
    <w:rsid w:val="00AA44CC"/>
    <w:rsid w:val="00AA48F2"/>
    <w:rsid w:val="00AA53BE"/>
    <w:rsid w:val="00AA60DD"/>
    <w:rsid w:val="00AA644F"/>
    <w:rsid w:val="00AA65CA"/>
    <w:rsid w:val="00AA6B27"/>
    <w:rsid w:val="00AA6B83"/>
    <w:rsid w:val="00AA7399"/>
    <w:rsid w:val="00AA760E"/>
    <w:rsid w:val="00AA792F"/>
    <w:rsid w:val="00AA7CA5"/>
    <w:rsid w:val="00AA7D04"/>
    <w:rsid w:val="00AB081D"/>
    <w:rsid w:val="00AB0D89"/>
    <w:rsid w:val="00AB1804"/>
    <w:rsid w:val="00AB3362"/>
    <w:rsid w:val="00AB376D"/>
    <w:rsid w:val="00AB3FCA"/>
    <w:rsid w:val="00AB44D7"/>
    <w:rsid w:val="00AB484C"/>
    <w:rsid w:val="00AB4FE0"/>
    <w:rsid w:val="00AB584D"/>
    <w:rsid w:val="00AB5F1E"/>
    <w:rsid w:val="00AB6102"/>
    <w:rsid w:val="00AB6CC2"/>
    <w:rsid w:val="00AC0307"/>
    <w:rsid w:val="00AC089D"/>
    <w:rsid w:val="00AC1E3E"/>
    <w:rsid w:val="00AC3237"/>
    <w:rsid w:val="00AC358F"/>
    <w:rsid w:val="00AC3CE9"/>
    <w:rsid w:val="00AC3D80"/>
    <w:rsid w:val="00AC56E1"/>
    <w:rsid w:val="00AC63B1"/>
    <w:rsid w:val="00AC6AC1"/>
    <w:rsid w:val="00AC6C44"/>
    <w:rsid w:val="00AC6D49"/>
    <w:rsid w:val="00AC764C"/>
    <w:rsid w:val="00AC78DE"/>
    <w:rsid w:val="00AC7E4B"/>
    <w:rsid w:val="00AD0661"/>
    <w:rsid w:val="00AD1490"/>
    <w:rsid w:val="00AD1A7A"/>
    <w:rsid w:val="00AD1CFC"/>
    <w:rsid w:val="00AD2047"/>
    <w:rsid w:val="00AD209F"/>
    <w:rsid w:val="00AD3171"/>
    <w:rsid w:val="00AD34DA"/>
    <w:rsid w:val="00AD3ADF"/>
    <w:rsid w:val="00AD3CBE"/>
    <w:rsid w:val="00AD4239"/>
    <w:rsid w:val="00AD42F8"/>
    <w:rsid w:val="00AD473F"/>
    <w:rsid w:val="00AD5864"/>
    <w:rsid w:val="00AD5BD8"/>
    <w:rsid w:val="00AD67C3"/>
    <w:rsid w:val="00AD68E6"/>
    <w:rsid w:val="00AD7173"/>
    <w:rsid w:val="00AD7D0F"/>
    <w:rsid w:val="00AE100C"/>
    <w:rsid w:val="00AE28EF"/>
    <w:rsid w:val="00AE2A4B"/>
    <w:rsid w:val="00AE2C47"/>
    <w:rsid w:val="00AE37F1"/>
    <w:rsid w:val="00AE3D25"/>
    <w:rsid w:val="00AE3F3B"/>
    <w:rsid w:val="00AE4F9D"/>
    <w:rsid w:val="00AE591A"/>
    <w:rsid w:val="00AE59ED"/>
    <w:rsid w:val="00AE6098"/>
    <w:rsid w:val="00AE6383"/>
    <w:rsid w:val="00AE689A"/>
    <w:rsid w:val="00AE6BC0"/>
    <w:rsid w:val="00AE6FAD"/>
    <w:rsid w:val="00AE74A1"/>
    <w:rsid w:val="00AE76ED"/>
    <w:rsid w:val="00AE78AB"/>
    <w:rsid w:val="00AE7A64"/>
    <w:rsid w:val="00AE7F76"/>
    <w:rsid w:val="00AF079C"/>
    <w:rsid w:val="00AF0C75"/>
    <w:rsid w:val="00AF0F52"/>
    <w:rsid w:val="00AF1317"/>
    <w:rsid w:val="00AF13FD"/>
    <w:rsid w:val="00AF16F3"/>
    <w:rsid w:val="00AF22D8"/>
    <w:rsid w:val="00AF2E73"/>
    <w:rsid w:val="00AF335C"/>
    <w:rsid w:val="00AF3815"/>
    <w:rsid w:val="00AF393D"/>
    <w:rsid w:val="00AF3C5C"/>
    <w:rsid w:val="00AF4207"/>
    <w:rsid w:val="00AF4535"/>
    <w:rsid w:val="00AF4C76"/>
    <w:rsid w:val="00AF4D23"/>
    <w:rsid w:val="00AF66D0"/>
    <w:rsid w:val="00B007D3"/>
    <w:rsid w:val="00B00DA9"/>
    <w:rsid w:val="00B01AFA"/>
    <w:rsid w:val="00B01D51"/>
    <w:rsid w:val="00B02C7A"/>
    <w:rsid w:val="00B02FAE"/>
    <w:rsid w:val="00B03748"/>
    <w:rsid w:val="00B03D68"/>
    <w:rsid w:val="00B04039"/>
    <w:rsid w:val="00B04756"/>
    <w:rsid w:val="00B055EC"/>
    <w:rsid w:val="00B05728"/>
    <w:rsid w:val="00B06020"/>
    <w:rsid w:val="00B10748"/>
    <w:rsid w:val="00B11735"/>
    <w:rsid w:val="00B124C7"/>
    <w:rsid w:val="00B1323E"/>
    <w:rsid w:val="00B13886"/>
    <w:rsid w:val="00B13B7A"/>
    <w:rsid w:val="00B140EB"/>
    <w:rsid w:val="00B1419C"/>
    <w:rsid w:val="00B15582"/>
    <w:rsid w:val="00B17B65"/>
    <w:rsid w:val="00B17FC0"/>
    <w:rsid w:val="00B2105A"/>
    <w:rsid w:val="00B214D2"/>
    <w:rsid w:val="00B21741"/>
    <w:rsid w:val="00B21DDF"/>
    <w:rsid w:val="00B220A0"/>
    <w:rsid w:val="00B229CC"/>
    <w:rsid w:val="00B22DEE"/>
    <w:rsid w:val="00B23C46"/>
    <w:rsid w:val="00B24002"/>
    <w:rsid w:val="00B24551"/>
    <w:rsid w:val="00B24D8D"/>
    <w:rsid w:val="00B25A74"/>
    <w:rsid w:val="00B25B2E"/>
    <w:rsid w:val="00B25CEB"/>
    <w:rsid w:val="00B25EF6"/>
    <w:rsid w:val="00B2799E"/>
    <w:rsid w:val="00B30698"/>
    <w:rsid w:val="00B3089C"/>
    <w:rsid w:val="00B3126B"/>
    <w:rsid w:val="00B31F44"/>
    <w:rsid w:val="00B3305E"/>
    <w:rsid w:val="00B33957"/>
    <w:rsid w:val="00B33B19"/>
    <w:rsid w:val="00B33C58"/>
    <w:rsid w:val="00B33F6B"/>
    <w:rsid w:val="00B34513"/>
    <w:rsid w:val="00B348AC"/>
    <w:rsid w:val="00B362E5"/>
    <w:rsid w:val="00B36489"/>
    <w:rsid w:val="00B366A3"/>
    <w:rsid w:val="00B3704C"/>
    <w:rsid w:val="00B37255"/>
    <w:rsid w:val="00B3735F"/>
    <w:rsid w:val="00B41ACF"/>
    <w:rsid w:val="00B41DC6"/>
    <w:rsid w:val="00B4212A"/>
    <w:rsid w:val="00B42454"/>
    <w:rsid w:val="00B4280B"/>
    <w:rsid w:val="00B42F38"/>
    <w:rsid w:val="00B42F51"/>
    <w:rsid w:val="00B43C15"/>
    <w:rsid w:val="00B4497D"/>
    <w:rsid w:val="00B45B66"/>
    <w:rsid w:val="00B45EB0"/>
    <w:rsid w:val="00B46CBB"/>
    <w:rsid w:val="00B47890"/>
    <w:rsid w:val="00B507FA"/>
    <w:rsid w:val="00B50CEA"/>
    <w:rsid w:val="00B51F13"/>
    <w:rsid w:val="00B529EE"/>
    <w:rsid w:val="00B53219"/>
    <w:rsid w:val="00B532AE"/>
    <w:rsid w:val="00B535BE"/>
    <w:rsid w:val="00B54444"/>
    <w:rsid w:val="00B548D1"/>
    <w:rsid w:val="00B54DBD"/>
    <w:rsid w:val="00B551DB"/>
    <w:rsid w:val="00B5544D"/>
    <w:rsid w:val="00B5571C"/>
    <w:rsid w:val="00B558C1"/>
    <w:rsid w:val="00B5701D"/>
    <w:rsid w:val="00B57758"/>
    <w:rsid w:val="00B57B17"/>
    <w:rsid w:val="00B60512"/>
    <w:rsid w:val="00B60DCE"/>
    <w:rsid w:val="00B60F0C"/>
    <w:rsid w:val="00B61AAC"/>
    <w:rsid w:val="00B61F42"/>
    <w:rsid w:val="00B62C3B"/>
    <w:rsid w:val="00B62D51"/>
    <w:rsid w:val="00B62DDD"/>
    <w:rsid w:val="00B62E2D"/>
    <w:rsid w:val="00B6327D"/>
    <w:rsid w:val="00B637A8"/>
    <w:rsid w:val="00B63B38"/>
    <w:rsid w:val="00B63E5D"/>
    <w:rsid w:val="00B6419B"/>
    <w:rsid w:val="00B64262"/>
    <w:rsid w:val="00B649BE"/>
    <w:rsid w:val="00B64DAF"/>
    <w:rsid w:val="00B65C72"/>
    <w:rsid w:val="00B65E38"/>
    <w:rsid w:val="00B66309"/>
    <w:rsid w:val="00B664CD"/>
    <w:rsid w:val="00B66ECE"/>
    <w:rsid w:val="00B6E460"/>
    <w:rsid w:val="00B7060E"/>
    <w:rsid w:val="00B71558"/>
    <w:rsid w:val="00B72391"/>
    <w:rsid w:val="00B7270B"/>
    <w:rsid w:val="00B7286E"/>
    <w:rsid w:val="00B7351F"/>
    <w:rsid w:val="00B74566"/>
    <w:rsid w:val="00B7461C"/>
    <w:rsid w:val="00B74666"/>
    <w:rsid w:val="00B74EBB"/>
    <w:rsid w:val="00B74F49"/>
    <w:rsid w:val="00B75D8B"/>
    <w:rsid w:val="00B76A6E"/>
    <w:rsid w:val="00B802F0"/>
    <w:rsid w:val="00B809A9"/>
    <w:rsid w:val="00B80D24"/>
    <w:rsid w:val="00B810C9"/>
    <w:rsid w:val="00B81122"/>
    <w:rsid w:val="00B812E3"/>
    <w:rsid w:val="00B82028"/>
    <w:rsid w:val="00B82132"/>
    <w:rsid w:val="00B8323C"/>
    <w:rsid w:val="00B83452"/>
    <w:rsid w:val="00B836E1"/>
    <w:rsid w:val="00B83D6A"/>
    <w:rsid w:val="00B83F95"/>
    <w:rsid w:val="00B84602"/>
    <w:rsid w:val="00B848DF"/>
    <w:rsid w:val="00B84B67"/>
    <w:rsid w:val="00B84F0A"/>
    <w:rsid w:val="00B85DE1"/>
    <w:rsid w:val="00B86643"/>
    <w:rsid w:val="00B8769A"/>
    <w:rsid w:val="00B87F8B"/>
    <w:rsid w:val="00B900A8"/>
    <w:rsid w:val="00B901B3"/>
    <w:rsid w:val="00B911F4"/>
    <w:rsid w:val="00B911FD"/>
    <w:rsid w:val="00B92318"/>
    <w:rsid w:val="00B92B5C"/>
    <w:rsid w:val="00B93179"/>
    <w:rsid w:val="00B934C7"/>
    <w:rsid w:val="00B93562"/>
    <w:rsid w:val="00B9365D"/>
    <w:rsid w:val="00B94C7A"/>
    <w:rsid w:val="00B94FED"/>
    <w:rsid w:val="00B957F1"/>
    <w:rsid w:val="00B95847"/>
    <w:rsid w:val="00B96C3E"/>
    <w:rsid w:val="00B974A0"/>
    <w:rsid w:val="00B976E7"/>
    <w:rsid w:val="00B9799E"/>
    <w:rsid w:val="00BA0378"/>
    <w:rsid w:val="00BA0A2E"/>
    <w:rsid w:val="00BA107C"/>
    <w:rsid w:val="00BA12D9"/>
    <w:rsid w:val="00BA2494"/>
    <w:rsid w:val="00BA2D55"/>
    <w:rsid w:val="00BA30BB"/>
    <w:rsid w:val="00BA35CD"/>
    <w:rsid w:val="00BA362D"/>
    <w:rsid w:val="00BA427E"/>
    <w:rsid w:val="00BA5903"/>
    <w:rsid w:val="00BA656A"/>
    <w:rsid w:val="00BA6A0E"/>
    <w:rsid w:val="00BA6B7B"/>
    <w:rsid w:val="00BA7912"/>
    <w:rsid w:val="00BB032F"/>
    <w:rsid w:val="00BB06E3"/>
    <w:rsid w:val="00BB0F08"/>
    <w:rsid w:val="00BB13D2"/>
    <w:rsid w:val="00BB1E33"/>
    <w:rsid w:val="00BB1FBD"/>
    <w:rsid w:val="00BB2A78"/>
    <w:rsid w:val="00BB2E5F"/>
    <w:rsid w:val="00BB2FD2"/>
    <w:rsid w:val="00BB3499"/>
    <w:rsid w:val="00BB3BFD"/>
    <w:rsid w:val="00BB3CF7"/>
    <w:rsid w:val="00BB43DB"/>
    <w:rsid w:val="00BB49EF"/>
    <w:rsid w:val="00BB5421"/>
    <w:rsid w:val="00BB548C"/>
    <w:rsid w:val="00BB5D04"/>
    <w:rsid w:val="00BB74C1"/>
    <w:rsid w:val="00BC133B"/>
    <w:rsid w:val="00BC1634"/>
    <w:rsid w:val="00BC18A0"/>
    <w:rsid w:val="00BC1F93"/>
    <w:rsid w:val="00BC2A16"/>
    <w:rsid w:val="00BC3AA2"/>
    <w:rsid w:val="00BC3C78"/>
    <w:rsid w:val="00BC42B7"/>
    <w:rsid w:val="00BC51B0"/>
    <w:rsid w:val="00BC65F9"/>
    <w:rsid w:val="00BC68C3"/>
    <w:rsid w:val="00BC6F1D"/>
    <w:rsid w:val="00BC6F8B"/>
    <w:rsid w:val="00BC7D1C"/>
    <w:rsid w:val="00BD09AB"/>
    <w:rsid w:val="00BD09DB"/>
    <w:rsid w:val="00BD0CC1"/>
    <w:rsid w:val="00BD0F02"/>
    <w:rsid w:val="00BD1D3C"/>
    <w:rsid w:val="00BD3208"/>
    <w:rsid w:val="00BD372E"/>
    <w:rsid w:val="00BD3B8F"/>
    <w:rsid w:val="00BD42DB"/>
    <w:rsid w:val="00BD4E56"/>
    <w:rsid w:val="00BD5410"/>
    <w:rsid w:val="00BD5F2D"/>
    <w:rsid w:val="00BD64A7"/>
    <w:rsid w:val="00BD7A48"/>
    <w:rsid w:val="00BD7FDE"/>
    <w:rsid w:val="00BE0B92"/>
    <w:rsid w:val="00BE1592"/>
    <w:rsid w:val="00BE2237"/>
    <w:rsid w:val="00BE2290"/>
    <w:rsid w:val="00BE25DB"/>
    <w:rsid w:val="00BE294A"/>
    <w:rsid w:val="00BE30A3"/>
    <w:rsid w:val="00BE3BB2"/>
    <w:rsid w:val="00BE4903"/>
    <w:rsid w:val="00BE5E3D"/>
    <w:rsid w:val="00BE68C2"/>
    <w:rsid w:val="00BE7102"/>
    <w:rsid w:val="00BE75D5"/>
    <w:rsid w:val="00BF0289"/>
    <w:rsid w:val="00BF10A3"/>
    <w:rsid w:val="00BF13D7"/>
    <w:rsid w:val="00BF13ED"/>
    <w:rsid w:val="00BF24D8"/>
    <w:rsid w:val="00BF2D6D"/>
    <w:rsid w:val="00BF2FA0"/>
    <w:rsid w:val="00BF314E"/>
    <w:rsid w:val="00BF378E"/>
    <w:rsid w:val="00BF44FE"/>
    <w:rsid w:val="00BF5160"/>
    <w:rsid w:val="00BF5915"/>
    <w:rsid w:val="00BF673B"/>
    <w:rsid w:val="00BF6FEC"/>
    <w:rsid w:val="00BF7F64"/>
    <w:rsid w:val="00C00093"/>
    <w:rsid w:val="00C01DAB"/>
    <w:rsid w:val="00C02316"/>
    <w:rsid w:val="00C02377"/>
    <w:rsid w:val="00C034EE"/>
    <w:rsid w:val="00C035DB"/>
    <w:rsid w:val="00C0397C"/>
    <w:rsid w:val="00C0418F"/>
    <w:rsid w:val="00C046D5"/>
    <w:rsid w:val="00C04B7A"/>
    <w:rsid w:val="00C060A4"/>
    <w:rsid w:val="00C06401"/>
    <w:rsid w:val="00C110BE"/>
    <w:rsid w:val="00C110F0"/>
    <w:rsid w:val="00C1121A"/>
    <w:rsid w:val="00C11A3E"/>
    <w:rsid w:val="00C123C4"/>
    <w:rsid w:val="00C12C12"/>
    <w:rsid w:val="00C12E86"/>
    <w:rsid w:val="00C137B9"/>
    <w:rsid w:val="00C152C2"/>
    <w:rsid w:val="00C15B0C"/>
    <w:rsid w:val="00C15B8F"/>
    <w:rsid w:val="00C15F0F"/>
    <w:rsid w:val="00C16875"/>
    <w:rsid w:val="00C1742B"/>
    <w:rsid w:val="00C174E9"/>
    <w:rsid w:val="00C20407"/>
    <w:rsid w:val="00C20A08"/>
    <w:rsid w:val="00C2153A"/>
    <w:rsid w:val="00C21832"/>
    <w:rsid w:val="00C219BE"/>
    <w:rsid w:val="00C243D0"/>
    <w:rsid w:val="00C25270"/>
    <w:rsid w:val="00C25286"/>
    <w:rsid w:val="00C25578"/>
    <w:rsid w:val="00C26DF8"/>
    <w:rsid w:val="00C27239"/>
    <w:rsid w:val="00C27605"/>
    <w:rsid w:val="00C279D3"/>
    <w:rsid w:val="00C312BA"/>
    <w:rsid w:val="00C31F36"/>
    <w:rsid w:val="00C325CA"/>
    <w:rsid w:val="00C3300E"/>
    <w:rsid w:val="00C3368E"/>
    <w:rsid w:val="00C33F2C"/>
    <w:rsid w:val="00C3443A"/>
    <w:rsid w:val="00C3472F"/>
    <w:rsid w:val="00C350E4"/>
    <w:rsid w:val="00C351CF"/>
    <w:rsid w:val="00C363B3"/>
    <w:rsid w:val="00C36970"/>
    <w:rsid w:val="00C378CD"/>
    <w:rsid w:val="00C41592"/>
    <w:rsid w:val="00C416CA"/>
    <w:rsid w:val="00C419F8"/>
    <w:rsid w:val="00C41B10"/>
    <w:rsid w:val="00C42608"/>
    <w:rsid w:val="00C42742"/>
    <w:rsid w:val="00C42B21"/>
    <w:rsid w:val="00C42EFD"/>
    <w:rsid w:val="00C43664"/>
    <w:rsid w:val="00C43B0D"/>
    <w:rsid w:val="00C45134"/>
    <w:rsid w:val="00C45491"/>
    <w:rsid w:val="00C455EA"/>
    <w:rsid w:val="00C45A08"/>
    <w:rsid w:val="00C45BBC"/>
    <w:rsid w:val="00C45D96"/>
    <w:rsid w:val="00C46093"/>
    <w:rsid w:val="00C4728E"/>
    <w:rsid w:val="00C47842"/>
    <w:rsid w:val="00C47AE1"/>
    <w:rsid w:val="00C47B4F"/>
    <w:rsid w:val="00C50A50"/>
    <w:rsid w:val="00C53622"/>
    <w:rsid w:val="00C54560"/>
    <w:rsid w:val="00C54720"/>
    <w:rsid w:val="00C54849"/>
    <w:rsid w:val="00C55483"/>
    <w:rsid w:val="00C556DD"/>
    <w:rsid w:val="00C559C6"/>
    <w:rsid w:val="00C5627B"/>
    <w:rsid w:val="00C5633A"/>
    <w:rsid w:val="00C56B2E"/>
    <w:rsid w:val="00C56E88"/>
    <w:rsid w:val="00C57049"/>
    <w:rsid w:val="00C57E85"/>
    <w:rsid w:val="00C61317"/>
    <w:rsid w:val="00C61FFA"/>
    <w:rsid w:val="00C62268"/>
    <w:rsid w:val="00C626E0"/>
    <w:rsid w:val="00C62D83"/>
    <w:rsid w:val="00C63537"/>
    <w:rsid w:val="00C63BF8"/>
    <w:rsid w:val="00C63E86"/>
    <w:rsid w:val="00C6404B"/>
    <w:rsid w:val="00C65140"/>
    <w:rsid w:val="00C653AC"/>
    <w:rsid w:val="00C653F9"/>
    <w:rsid w:val="00C66041"/>
    <w:rsid w:val="00C66288"/>
    <w:rsid w:val="00C66359"/>
    <w:rsid w:val="00C6641D"/>
    <w:rsid w:val="00C664AE"/>
    <w:rsid w:val="00C668F9"/>
    <w:rsid w:val="00C66B01"/>
    <w:rsid w:val="00C676FB"/>
    <w:rsid w:val="00C67DB3"/>
    <w:rsid w:val="00C67F2D"/>
    <w:rsid w:val="00C706BF"/>
    <w:rsid w:val="00C70FA3"/>
    <w:rsid w:val="00C71285"/>
    <w:rsid w:val="00C71BF6"/>
    <w:rsid w:val="00C720DE"/>
    <w:rsid w:val="00C72195"/>
    <w:rsid w:val="00C72357"/>
    <w:rsid w:val="00C74E34"/>
    <w:rsid w:val="00C76418"/>
    <w:rsid w:val="00C76C31"/>
    <w:rsid w:val="00C7716E"/>
    <w:rsid w:val="00C773E1"/>
    <w:rsid w:val="00C77498"/>
    <w:rsid w:val="00C77546"/>
    <w:rsid w:val="00C80548"/>
    <w:rsid w:val="00C811EB"/>
    <w:rsid w:val="00C817AE"/>
    <w:rsid w:val="00C8199B"/>
    <w:rsid w:val="00C81B52"/>
    <w:rsid w:val="00C81CD4"/>
    <w:rsid w:val="00C81DA6"/>
    <w:rsid w:val="00C81F83"/>
    <w:rsid w:val="00C8250D"/>
    <w:rsid w:val="00C831F6"/>
    <w:rsid w:val="00C83E14"/>
    <w:rsid w:val="00C842C0"/>
    <w:rsid w:val="00C8554E"/>
    <w:rsid w:val="00C8640A"/>
    <w:rsid w:val="00C86588"/>
    <w:rsid w:val="00C8670E"/>
    <w:rsid w:val="00C8716A"/>
    <w:rsid w:val="00C87C27"/>
    <w:rsid w:val="00C902FE"/>
    <w:rsid w:val="00C9098A"/>
    <w:rsid w:val="00C90FFA"/>
    <w:rsid w:val="00C92012"/>
    <w:rsid w:val="00C9246F"/>
    <w:rsid w:val="00C92626"/>
    <w:rsid w:val="00C92E41"/>
    <w:rsid w:val="00C931C9"/>
    <w:rsid w:val="00C93391"/>
    <w:rsid w:val="00C94CC6"/>
    <w:rsid w:val="00C95C29"/>
    <w:rsid w:val="00C95F39"/>
    <w:rsid w:val="00C96534"/>
    <w:rsid w:val="00C96A12"/>
    <w:rsid w:val="00C96AE4"/>
    <w:rsid w:val="00C96DAB"/>
    <w:rsid w:val="00C977A5"/>
    <w:rsid w:val="00CA0E06"/>
    <w:rsid w:val="00CA212E"/>
    <w:rsid w:val="00CA2B42"/>
    <w:rsid w:val="00CA2DA7"/>
    <w:rsid w:val="00CA2EE6"/>
    <w:rsid w:val="00CA33B3"/>
    <w:rsid w:val="00CA3810"/>
    <w:rsid w:val="00CA52FF"/>
    <w:rsid w:val="00CA6724"/>
    <w:rsid w:val="00CA692E"/>
    <w:rsid w:val="00CA69CC"/>
    <w:rsid w:val="00CA6DDB"/>
    <w:rsid w:val="00CA76C0"/>
    <w:rsid w:val="00CA77D0"/>
    <w:rsid w:val="00CA7905"/>
    <w:rsid w:val="00CA7B32"/>
    <w:rsid w:val="00CA7C7B"/>
    <w:rsid w:val="00CB00BC"/>
    <w:rsid w:val="00CB06AA"/>
    <w:rsid w:val="00CB06CA"/>
    <w:rsid w:val="00CB1500"/>
    <w:rsid w:val="00CB1988"/>
    <w:rsid w:val="00CB1BAC"/>
    <w:rsid w:val="00CB1D62"/>
    <w:rsid w:val="00CB2D24"/>
    <w:rsid w:val="00CB34C9"/>
    <w:rsid w:val="00CB4D38"/>
    <w:rsid w:val="00CB6AEE"/>
    <w:rsid w:val="00CB7A4A"/>
    <w:rsid w:val="00CB7BDC"/>
    <w:rsid w:val="00CC1935"/>
    <w:rsid w:val="00CC1980"/>
    <w:rsid w:val="00CC1DB8"/>
    <w:rsid w:val="00CC271E"/>
    <w:rsid w:val="00CC2C28"/>
    <w:rsid w:val="00CC33E9"/>
    <w:rsid w:val="00CC3587"/>
    <w:rsid w:val="00CC37F4"/>
    <w:rsid w:val="00CC3CA1"/>
    <w:rsid w:val="00CC3CD4"/>
    <w:rsid w:val="00CC464C"/>
    <w:rsid w:val="00CC5782"/>
    <w:rsid w:val="00CC5DA2"/>
    <w:rsid w:val="00CC68EA"/>
    <w:rsid w:val="00CC6EE2"/>
    <w:rsid w:val="00CC7FE5"/>
    <w:rsid w:val="00CD01BD"/>
    <w:rsid w:val="00CD0BF2"/>
    <w:rsid w:val="00CD1FAC"/>
    <w:rsid w:val="00CD2E59"/>
    <w:rsid w:val="00CD32FF"/>
    <w:rsid w:val="00CD38BC"/>
    <w:rsid w:val="00CD3B76"/>
    <w:rsid w:val="00CD4008"/>
    <w:rsid w:val="00CD4227"/>
    <w:rsid w:val="00CD497A"/>
    <w:rsid w:val="00CD4BAB"/>
    <w:rsid w:val="00CD50B3"/>
    <w:rsid w:val="00CD523D"/>
    <w:rsid w:val="00CD68FF"/>
    <w:rsid w:val="00CD7509"/>
    <w:rsid w:val="00CE0591"/>
    <w:rsid w:val="00CE0CF5"/>
    <w:rsid w:val="00CE1042"/>
    <w:rsid w:val="00CE1133"/>
    <w:rsid w:val="00CE1BF3"/>
    <w:rsid w:val="00CE2562"/>
    <w:rsid w:val="00CE32E6"/>
    <w:rsid w:val="00CE389C"/>
    <w:rsid w:val="00CE3D7F"/>
    <w:rsid w:val="00CE434A"/>
    <w:rsid w:val="00CE439D"/>
    <w:rsid w:val="00CE4F71"/>
    <w:rsid w:val="00CE5195"/>
    <w:rsid w:val="00CE5320"/>
    <w:rsid w:val="00CE5486"/>
    <w:rsid w:val="00CE5659"/>
    <w:rsid w:val="00CE5923"/>
    <w:rsid w:val="00CE5A8A"/>
    <w:rsid w:val="00CE5E34"/>
    <w:rsid w:val="00CE6D22"/>
    <w:rsid w:val="00CE773A"/>
    <w:rsid w:val="00CF03F0"/>
    <w:rsid w:val="00CF082E"/>
    <w:rsid w:val="00CF11F6"/>
    <w:rsid w:val="00CF1382"/>
    <w:rsid w:val="00CF2BD2"/>
    <w:rsid w:val="00CF3319"/>
    <w:rsid w:val="00CF3A6A"/>
    <w:rsid w:val="00CF3D3C"/>
    <w:rsid w:val="00CF42BB"/>
    <w:rsid w:val="00CF43FF"/>
    <w:rsid w:val="00CF4C62"/>
    <w:rsid w:val="00CF4FAA"/>
    <w:rsid w:val="00CF51EB"/>
    <w:rsid w:val="00CF550C"/>
    <w:rsid w:val="00CF596B"/>
    <w:rsid w:val="00CF6CD2"/>
    <w:rsid w:val="00CF6D9E"/>
    <w:rsid w:val="00CF7274"/>
    <w:rsid w:val="00CF758C"/>
    <w:rsid w:val="00D007DB"/>
    <w:rsid w:val="00D013D7"/>
    <w:rsid w:val="00D020B6"/>
    <w:rsid w:val="00D0255D"/>
    <w:rsid w:val="00D02955"/>
    <w:rsid w:val="00D033AE"/>
    <w:rsid w:val="00D0568F"/>
    <w:rsid w:val="00D057C4"/>
    <w:rsid w:val="00D05EBF"/>
    <w:rsid w:val="00D05ED8"/>
    <w:rsid w:val="00D065C6"/>
    <w:rsid w:val="00D07CA8"/>
    <w:rsid w:val="00D07D81"/>
    <w:rsid w:val="00D10ACC"/>
    <w:rsid w:val="00D1133F"/>
    <w:rsid w:val="00D12575"/>
    <w:rsid w:val="00D128AD"/>
    <w:rsid w:val="00D13C1B"/>
    <w:rsid w:val="00D143ED"/>
    <w:rsid w:val="00D20885"/>
    <w:rsid w:val="00D2090A"/>
    <w:rsid w:val="00D213F0"/>
    <w:rsid w:val="00D21B91"/>
    <w:rsid w:val="00D21DCB"/>
    <w:rsid w:val="00D2210C"/>
    <w:rsid w:val="00D224A8"/>
    <w:rsid w:val="00D22A6D"/>
    <w:rsid w:val="00D230D5"/>
    <w:rsid w:val="00D23165"/>
    <w:rsid w:val="00D23AA8"/>
    <w:rsid w:val="00D23D95"/>
    <w:rsid w:val="00D23DE9"/>
    <w:rsid w:val="00D24980"/>
    <w:rsid w:val="00D259B4"/>
    <w:rsid w:val="00D25C17"/>
    <w:rsid w:val="00D25F8E"/>
    <w:rsid w:val="00D2785B"/>
    <w:rsid w:val="00D300B0"/>
    <w:rsid w:val="00D30237"/>
    <w:rsid w:val="00D302FD"/>
    <w:rsid w:val="00D30A19"/>
    <w:rsid w:val="00D3238A"/>
    <w:rsid w:val="00D32658"/>
    <w:rsid w:val="00D32707"/>
    <w:rsid w:val="00D32B47"/>
    <w:rsid w:val="00D32C5A"/>
    <w:rsid w:val="00D3332D"/>
    <w:rsid w:val="00D33B12"/>
    <w:rsid w:val="00D35276"/>
    <w:rsid w:val="00D3538E"/>
    <w:rsid w:val="00D359B7"/>
    <w:rsid w:val="00D35A0A"/>
    <w:rsid w:val="00D36682"/>
    <w:rsid w:val="00D37333"/>
    <w:rsid w:val="00D40110"/>
    <w:rsid w:val="00D41884"/>
    <w:rsid w:val="00D41B1B"/>
    <w:rsid w:val="00D41FA6"/>
    <w:rsid w:val="00D42D85"/>
    <w:rsid w:val="00D43187"/>
    <w:rsid w:val="00D442F1"/>
    <w:rsid w:val="00D44B1F"/>
    <w:rsid w:val="00D44D97"/>
    <w:rsid w:val="00D451F4"/>
    <w:rsid w:val="00D45899"/>
    <w:rsid w:val="00D46002"/>
    <w:rsid w:val="00D4666C"/>
    <w:rsid w:val="00D467C5"/>
    <w:rsid w:val="00D46964"/>
    <w:rsid w:val="00D46F1B"/>
    <w:rsid w:val="00D50D86"/>
    <w:rsid w:val="00D510BC"/>
    <w:rsid w:val="00D51271"/>
    <w:rsid w:val="00D5186F"/>
    <w:rsid w:val="00D51A23"/>
    <w:rsid w:val="00D5253E"/>
    <w:rsid w:val="00D52883"/>
    <w:rsid w:val="00D529F0"/>
    <w:rsid w:val="00D52DFB"/>
    <w:rsid w:val="00D53126"/>
    <w:rsid w:val="00D53281"/>
    <w:rsid w:val="00D535BF"/>
    <w:rsid w:val="00D535EC"/>
    <w:rsid w:val="00D53BAC"/>
    <w:rsid w:val="00D53BD3"/>
    <w:rsid w:val="00D54946"/>
    <w:rsid w:val="00D55218"/>
    <w:rsid w:val="00D5566A"/>
    <w:rsid w:val="00D55B21"/>
    <w:rsid w:val="00D55D77"/>
    <w:rsid w:val="00D560D2"/>
    <w:rsid w:val="00D56408"/>
    <w:rsid w:val="00D56BB8"/>
    <w:rsid w:val="00D57A2C"/>
    <w:rsid w:val="00D57CC2"/>
    <w:rsid w:val="00D601C1"/>
    <w:rsid w:val="00D6047F"/>
    <w:rsid w:val="00D60C3A"/>
    <w:rsid w:val="00D60FD8"/>
    <w:rsid w:val="00D6143F"/>
    <w:rsid w:val="00D61715"/>
    <w:rsid w:val="00D618C9"/>
    <w:rsid w:val="00D61CFF"/>
    <w:rsid w:val="00D61EE1"/>
    <w:rsid w:val="00D6233E"/>
    <w:rsid w:val="00D64296"/>
    <w:rsid w:val="00D64676"/>
    <w:rsid w:val="00D64AFF"/>
    <w:rsid w:val="00D64EFE"/>
    <w:rsid w:val="00D660D8"/>
    <w:rsid w:val="00D66346"/>
    <w:rsid w:val="00D66876"/>
    <w:rsid w:val="00D6688B"/>
    <w:rsid w:val="00D66927"/>
    <w:rsid w:val="00D66DCC"/>
    <w:rsid w:val="00D67971"/>
    <w:rsid w:val="00D70C5C"/>
    <w:rsid w:val="00D70D32"/>
    <w:rsid w:val="00D72CF7"/>
    <w:rsid w:val="00D73D61"/>
    <w:rsid w:val="00D740D9"/>
    <w:rsid w:val="00D745EA"/>
    <w:rsid w:val="00D75815"/>
    <w:rsid w:val="00D75A5E"/>
    <w:rsid w:val="00D762F5"/>
    <w:rsid w:val="00D7656B"/>
    <w:rsid w:val="00D76754"/>
    <w:rsid w:val="00D7694B"/>
    <w:rsid w:val="00D76DFF"/>
    <w:rsid w:val="00D76F16"/>
    <w:rsid w:val="00D76FB4"/>
    <w:rsid w:val="00D771ED"/>
    <w:rsid w:val="00D7798A"/>
    <w:rsid w:val="00D77B44"/>
    <w:rsid w:val="00D77CF0"/>
    <w:rsid w:val="00D81950"/>
    <w:rsid w:val="00D82175"/>
    <w:rsid w:val="00D821A8"/>
    <w:rsid w:val="00D82AEC"/>
    <w:rsid w:val="00D83DB2"/>
    <w:rsid w:val="00D8403E"/>
    <w:rsid w:val="00D844A0"/>
    <w:rsid w:val="00D84D0B"/>
    <w:rsid w:val="00D8644A"/>
    <w:rsid w:val="00D86EFC"/>
    <w:rsid w:val="00D87784"/>
    <w:rsid w:val="00D90702"/>
    <w:rsid w:val="00D90B8A"/>
    <w:rsid w:val="00D919A8"/>
    <w:rsid w:val="00D91F4C"/>
    <w:rsid w:val="00D92134"/>
    <w:rsid w:val="00D9374E"/>
    <w:rsid w:val="00D93A85"/>
    <w:rsid w:val="00D941D8"/>
    <w:rsid w:val="00D94E0F"/>
    <w:rsid w:val="00D9545C"/>
    <w:rsid w:val="00D959C7"/>
    <w:rsid w:val="00D95A51"/>
    <w:rsid w:val="00D961DD"/>
    <w:rsid w:val="00D9667A"/>
    <w:rsid w:val="00D96E3B"/>
    <w:rsid w:val="00D97BBA"/>
    <w:rsid w:val="00D97EBF"/>
    <w:rsid w:val="00DA0B68"/>
    <w:rsid w:val="00DA116A"/>
    <w:rsid w:val="00DA120E"/>
    <w:rsid w:val="00DA1235"/>
    <w:rsid w:val="00DA1590"/>
    <w:rsid w:val="00DA1B74"/>
    <w:rsid w:val="00DA1EF1"/>
    <w:rsid w:val="00DA2191"/>
    <w:rsid w:val="00DA3031"/>
    <w:rsid w:val="00DA46EF"/>
    <w:rsid w:val="00DA4830"/>
    <w:rsid w:val="00DA4E19"/>
    <w:rsid w:val="00DA632A"/>
    <w:rsid w:val="00DA6BF8"/>
    <w:rsid w:val="00DA6FF7"/>
    <w:rsid w:val="00DA72DA"/>
    <w:rsid w:val="00DA7FED"/>
    <w:rsid w:val="00DB023E"/>
    <w:rsid w:val="00DB0E96"/>
    <w:rsid w:val="00DB1238"/>
    <w:rsid w:val="00DB145F"/>
    <w:rsid w:val="00DB1482"/>
    <w:rsid w:val="00DB197E"/>
    <w:rsid w:val="00DB215F"/>
    <w:rsid w:val="00DB3655"/>
    <w:rsid w:val="00DB3AD0"/>
    <w:rsid w:val="00DB41B9"/>
    <w:rsid w:val="00DB4D90"/>
    <w:rsid w:val="00DB57A4"/>
    <w:rsid w:val="00DB5B0C"/>
    <w:rsid w:val="00DB6B88"/>
    <w:rsid w:val="00DB6D57"/>
    <w:rsid w:val="00DB7A23"/>
    <w:rsid w:val="00DC0638"/>
    <w:rsid w:val="00DC0F51"/>
    <w:rsid w:val="00DC1198"/>
    <w:rsid w:val="00DC224A"/>
    <w:rsid w:val="00DC23BE"/>
    <w:rsid w:val="00DC31EE"/>
    <w:rsid w:val="00DC5405"/>
    <w:rsid w:val="00DC540B"/>
    <w:rsid w:val="00DC5E18"/>
    <w:rsid w:val="00DC6513"/>
    <w:rsid w:val="00DC6533"/>
    <w:rsid w:val="00DC6989"/>
    <w:rsid w:val="00DC6B31"/>
    <w:rsid w:val="00DD037E"/>
    <w:rsid w:val="00DD0F19"/>
    <w:rsid w:val="00DD1239"/>
    <w:rsid w:val="00DD1A7A"/>
    <w:rsid w:val="00DD1D8B"/>
    <w:rsid w:val="00DD2D63"/>
    <w:rsid w:val="00DD362E"/>
    <w:rsid w:val="00DD3DE5"/>
    <w:rsid w:val="00DD58F7"/>
    <w:rsid w:val="00DE191C"/>
    <w:rsid w:val="00DE1CAA"/>
    <w:rsid w:val="00DE1F9B"/>
    <w:rsid w:val="00DE24ED"/>
    <w:rsid w:val="00DE290D"/>
    <w:rsid w:val="00DE29DD"/>
    <w:rsid w:val="00DE32BA"/>
    <w:rsid w:val="00DE3CCE"/>
    <w:rsid w:val="00DE46FF"/>
    <w:rsid w:val="00DE4FD2"/>
    <w:rsid w:val="00DE56DD"/>
    <w:rsid w:val="00DE59FF"/>
    <w:rsid w:val="00DE5A00"/>
    <w:rsid w:val="00DE5FD0"/>
    <w:rsid w:val="00DE6C1D"/>
    <w:rsid w:val="00DF0110"/>
    <w:rsid w:val="00DF0463"/>
    <w:rsid w:val="00DF04BA"/>
    <w:rsid w:val="00DF066B"/>
    <w:rsid w:val="00DF0F07"/>
    <w:rsid w:val="00DF1224"/>
    <w:rsid w:val="00DF1606"/>
    <w:rsid w:val="00DF199A"/>
    <w:rsid w:val="00DF1AF1"/>
    <w:rsid w:val="00DF292D"/>
    <w:rsid w:val="00DF2F49"/>
    <w:rsid w:val="00DF2FDD"/>
    <w:rsid w:val="00DF3318"/>
    <w:rsid w:val="00DF3334"/>
    <w:rsid w:val="00DF55C0"/>
    <w:rsid w:val="00DF61CD"/>
    <w:rsid w:val="00DF61DF"/>
    <w:rsid w:val="00DF6F7F"/>
    <w:rsid w:val="00DF711B"/>
    <w:rsid w:val="00DF71F0"/>
    <w:rsid w:val="00DF7285"/>
    <w:rsid w:val="00DF760E"/>
    <w:rsid w:val="00DF7B34"/>
    <w:rsid w:val="00DF7BF4"/>
    <w:rsid w:val="00DF7E39"/>
    <w:rsid w:val="00E00610"/>
    <w:rsid w:val="00E00881"/>
    <w:rsid w:val="00E00B34"/>
    <w:rsid w:val="00E00C46"/>
    <w:rsid w:val="00E00E55"/>
    <w:rsid w:val="00E011C3"/>
    <w:rsid w:val="00E01CB0"/>
    <w:rsid w:val="00E01FA9"/>
    <w:rsid w:val="00E02344"/>
    <w:rsid w:val="00E02A9D"/>
    <w:rsid w:val="00E02F0E"/>
    <w:rsid w:val="00E032FA"/>
    <w:rsid w:val="00E049AB"/>
    <w:rsid w:val="00E04A50"/>
    <w:rsid w:val="00E06C1A"/>
    <w:rsid w:val="00E06E0C"/>
    <w:rsid w:val="00E0779F"/>
    <w:rsid w:val="00E07C48"/>
    <w:rsid w:val="00E10134"/>
    <w:rsid w:val="00E10F24"/>
    <w:rsid w:val="00E110E2"/>
    <w:rsid w:val="00E118D6"/>
    <w:rsid w:val="00E11A26"/>
    <w:rsid w:val="00E11C22"/>
    <w:rsid w:val="00E121FA"/>
    <w:rsid w:val="00E138D9"/>
    <w:rsid w:val="00E14793"/>
    <w:rsid w:val="00E14F7F"/>
    <w:rsid w:val="00E15057"/>
    <w:rsid w:val="00E15F3C"/>
    <w:rsid w:val="00E166FA"/>
    <w:rsid w:val="00E1691A"/>
    <w:rsid w:val="00E16B1C"/>
    <w:rsid w:val="00E17B6D"/>
    <w:rsid w:val="00E209FE"/>
    <w:rsid w:val="00E20F5B"/>
    <w:rsid w:val="00E210FB"/>
    <w:rsid w:val="00E211C4"/>
    <w:rsid w:val="00E21403"/>
    <w:rsid w:val="00E22090"/>
    <w:rsid w:val="00E22590"/>
    <w:rsid w:val="00E22670"/>
    <w:rsid w:val="00E24BB3"/>
    <w:rsid w:val="00E24D15"/>
    <w:rsid w:val="00E25109"/>
    <w:rsid w:val="00E25F2A"/>
    <w:rsid w:val="00E2656F"/>
    <w:rsid w:val="00E26A0B"/>
    <w:rsid w:val="00E26E57"/>
    <w:rsid w:val="00E26E76"/>
    <w:rsid w:val="00E26FEB"/>
    <w:rsid w:val="00E27C00"/>
    <w:rsid w:val="00E300B1"/>
    <w:rsid w:val="00E30852"/>
    <w:rsid w:val="00E31F5E"/>
    <w:rsid w:val="00E32474"/>
    <w:rsid w:val="00E32642"/>
    <w:rsid w:val="00E3307A"/>
    <w:rsid w:val="00E339D8"/>
    <w:rsid w:val="00E33F1A"/>
    <w:rsid w:val="00E34140"/>
    <w:rsid w:val="00E35A5A"/>
    <w:rsid w:val="00E35DB1"/>
    <w:rsid w:val="00E37746"/>
    <w:rsid w:val="00E37ACE"/>
    <w:rsid w:val="00E37C2E"/>
    <w:rsid w:val="00E37E0F"/>
    <w:rsid w:val="00E40FC9"/>
    <w:rsid w:val="00E415C3"/>
    <w:rsid w:val="00E41825"/>
    <w:rsid w:val="00E418EE"/>
    <w:rsid w:val="00E41B61"/>
    <w:rsid w:val="00E41FA7"/>
    <w:rsid w:val="00E422AD"/>
    <w:rsid w:val="00E422DA"/>
    <w:rsid w:val="00E42669"/>
    <w:rsid w:val="00E43641"/>
    <w:rsid w:val="00E43701"/>
    <w:rsid w:val="00E43AE3"/>
    <w:rsid w:val="00E442FA"/>
    <w:rsid w:val="00E44444"/>
    <w:rsid w:val="00E44774"/>
    <w:rsid w:val="00E45D03"/>
    <w:rsid w:val="00E46D1F"/>
    <w:rsid w:val="00E47679"/>
    <w:rsid w:val="00E479FE"/>
    <w:rsid w:val="00E508A2"/>
    <w:rsid w:val="00E519CE"/>
    <w:rsid w:val="00E521CE"/>
    <w:rsid w:val="00E5255A"/>
    <w:rsid w:val="00E5262F"/>
    <w:rsid w:val="00E527D8"/>
    <w:rsid w:val="00E52FB5"/>
    <w:rsid w:val="00E52FE7"/>
    <w:rsid w:val="00E5344D"/>
    <w:rsid w:val="00E53AB5"/>
    <w:rsid w:val="00E53DD5"/>
    <w:rsid w:val="00E53F33"/>
    <w:rsid w:val="00E547ED"/>
    <w:rsid w:val="00E55AB5"/>
    <w:rsid w:val="00E55FC9"/>
    <w:rsid w:val="00E56157"/>
    <w:rsid w:val="00E56419"/>
    <w:rsid w:val="00E564AA"/>
    <w:rsid w:val="00E57351"/>
    <w:rsid w:val="00E57982"/>
    <w:rsid w:val="00E60369"/>
    <w:rsid w:val="00E60F97"/>
    <w:rsid w:val="00E6219E"/>
    <w:rsid w:val="00E623D7"/>
    <w:rsid w:val="00E62703"/>
    <w:rsid w:val="00E627BC"/>
    <w:rsid w:val="00E62B3E"/>
    <w:rsid w:val="00E63833"/>
    <w:rsid w:val="00E6525F"/>
    <w:rsid w:val="00E65415"/>
    <w:rsid w:val="00E6559B"/>
    <w:rsid w:val="00E66972"/>
    <w:rsid w:val="00E6775E"/>
    <w:rsid w:val="00E70732"/>
    <w:rsid w:val="00E70F33"/>
    <w:rsid w:val="00E71558"/>
    <w:rsid w:val="00E7197D"/>
    <w:rsid w:val="00E727ED"/>
    <w:rsid w:val="00E72ED9"/>
    <w:rsid w:val="00E7346D"/>
    <w:rsid w:val="00E735D4"/>
    <w:rsid w:val="00E738B3"/>
    <w:rsid w:val="00E738F9"/>
    <w:rsid w:val="00E73D93"/>
    <w:rsid w:val="00E74955"/>
    <w:rsid w:val="00E74ED3"/>
    <w:rsid w:val="00E75ACC"/>
    <w:rsid w:val="00E75EBC"/>
    <w:rsid w:val="00E75F1B"/>
    <w:rsid w:val="00E76088"/>
    <w:rsid w:val="00E763E4"/>
    <w:rsid w:val="00E769DC"/>
    <w:rsid w:val="00E76B0A"/>
    <w:rsid w:val="00E77B73"/>
    <w:rsid w:val="00E80508"/>
    <w:rsid w:val="00E81651"/>
    <w:rsid w:val="00E81911"/>
    <w:rsid w:val="00E82278"/>
    <w:rsid w:val="00E83395"/>
    <w:rsid w:val="00E84102"/>
    <w:rsid w:val="00E84305"/>
    <w:rsid w:val="00E84E47"/>
    <w:rsid w:val="00E84E53"/>
    <w:rsid w:val="00E85994"/>
    <w:rsid w:val="00E86620"/>
    <w:rsid w:val="00E866DD"/>
    <w:rsid w:val="00E871C6"/>
    <w:rsid w:val="00E87297"/>
    <w:rsid w:val="00E87BB0"/>
    <w:rsid w:val="00E87D71"/>
    <w:rsid w:val="00E902D1"/>
    <w:rsid w:val="00E91DF3"/>
    <w:rsid w:val="00E92CF9"/>
    <w:rsid w:val="00E93C59"/>
    <w:rsid w:val="00E948E1"/>
    <w:rsid w:val="00E9563D"/>
    <w:rsid w:val="00E956E9"/>
    <w:rsid w:val="00E96F45"/>
    <w:rsid w:val="00E970E8"/>
    <w:rsid w:val="00EA011C"/>
    <w:rsid w:val="00EA032F"/>
    <w:rsid w:val="00EA0394"/>
    <w:rsid w:val="00EA13E2"/>
    <w:rsid w:val="00EA1474"/>
    <w:rsid w:val="00EA1A99"/>
    <w:rsid w:val="00EA29C5"/>
    <w:rsid w:val="00EA32AE"/>
    <w:rsid w:val="00EA346F"/>
    <w:rsid w:val="00EA3844"/>
    <w:rsid w:val="00EA3B32"/>
    <w:rsid w:val="00EA3F7C"/>
    <w:rsid w:val="00EA4706"/>
    <w:rsid w:val="00EA47AB"/>
    <w:rsid w:val="00EA509C"/>
    <w:rsid w:val="00EA511A"/>
    <w:rsid w:val="00EA549F"/>
    <w:rsid w:val="00EA59AD"/>
    <w:rsid w:val="00EA5B6D"/>
    <w:rsid w:val="00EA6819"/>
    <w:rsid w:val="00EA6DE3"/>
    <w:rsid w:val="00EA7427"/>
    <w:rsid w:val="00EB146C"/>
    <w:rsid w:val="00EB1EEE"/>
    <w:rsid w:val="00EB2570"/>
    <w:rsid w:val="00EB25AE"/>
    <w:rsid w:val="00EB27C1"/>
    <w:rsid w:val="00EB2B23"/>
    <w:rsid w:val="00EB2B36"/>
    <w:rsid w:val="00EB2D99"/>
    <w:rsid w:val="00EB5CCD"/>
    <w:rsid w:val="00EB6F53"/>
    <w:rsid w:val="00EB6FD0"/>
    <w:rsid w:val="00EB71EE"/>
    <w:rsid w:val="00EB758F"/>
    <w:rsid w:val="00EC0A8C"/>
    <w:rsid w:val="00EC0F28"/>
    <w:rsid w:val="00EC100B"/>
    <w:rsid w:val="00EC1E50"/>
    <w:rsid w:val="00EC2A7B"/>
    <w:rsid w:val="00EC2CE2"/>
    <w:rsid w:val="00EC573E"/>
    <w:rsid w:val="00EC62A9"/>
    <w:rsid w:val="00EC67C0"/>
    <w:rsid w:val="00EC7256"/>
    <w:rsid w:val="00ED0982"/>
    <w:rsid w:val="00ED1500"/>
    <w:rsid w:val="00ED260C"/>
    <w:rsid w:val="00ED31FC"/>
    <w:rsid w:val="00ED3430"/>
    <w:rsid w:val="00ED3A3C"/>
    <w:rsid w:val="00ED3E35"/>
    <w:rsid w:val="00ED51DA"/>
    <w:rsid w:val="00ED6329"/>
    <w:rsid w:val="00ED6549"/>
    <w:rsid w:val="00ED6CD0"/>
    <w:rsid w:val="00ED7FE5"/>
    <w:rsid w:val="00EE02C6"/>
    <w:rsid w:val="00EE0B3C"/>
    <w:rsid w:val="00EE0BC3"/>
    <w:rsid w:val="00EE26BD"/>
    <w:rsid w:val="00EE2CBE"/>
    <w:rsid w:val="00EE39A3"/>
    <w:rsid w:val="00EE3C6A"/>
    <w:rsid w:val="00EE5103"/>
    <w:rsid w:val="00EE5462"/>
    <w:rsid w:val="00EE588B"/>
    <w:rsid w:val="00EE74FF"/>
    <w:rsid w:val="00EF0666"/>
    <w:rsid w:val="00EF0D6D"/>
    <w:rsid w:val="00EF10E0"/>
    <w:rsid w:val="00EF1510"/>
    <w:rsid w:val="00EF1B0F"/>
    <w:rsid w:val="00EF30F9"/>
    <w:rsid w:val="00EF3271"/>
    <w:rsid w:val="00EF3F5F"/>
    <w:rsid w:val="00EF40D8"/>
    <w:rsid w:val="00EF487D"/>
    <w:rsid w:val="00EF544B"/>
    <w:rsid w:val="00EF61C0"/>
    <w:rsid w:val="00EF6B1C"/>
    <w:rsid w:val="00EF6C41"/>
    <w:rsid w:val="00EF7A22"/>
    <w:rsid w:val="00EF7A49"/>
    <w:rsid w:val="00EF7AD0"/>
    <w:rsid w:val="00F00001"/>
    <w:rsid w:val="00F00E41"/>
    <w:rsid w:val="00F01887"/>
    <w:rsid w:val="00F018D2"/>
    <w:rsid w:val="00F01C04"/>
    <w:rsid w:val="00F02705"/>
    <w:rsid w:val="00F03578"/>
    <w:rsid w:val="00F03656"/>
    <w:rsid w:val="00F03FE5"/>
    <w:rsid w:val="00F040D4"/>
    <w:rsid w:val="00F046F6"/>
    <w:rsid w:val="00F04CBF"/>
    <w:rsid w:val="00F05504"/>
    <w:rsid w:val="00F05D98"/>
    <w:rsid w:val="00F066DE"/>
    <w:rsid w:val="00F072F4"/>
    <w:rsid w:val="00F0773E"/>
    <w:rsid w:val="00F07A75"/>
    <w:rsid w:val="00F1029E"/>
    <w:rsid w:val="00F1049E"/>
    <w:rsid w:val="00F10736"/>
    <w:rsid w:val="00F10969"/>
    <w:rsid w:val="00F10EB7"/>
    <w:rsid w:val="00F119FF"/>
    <w:rsid w:val="00F12056"/>
    <w:rsid w:val="00F12539"/>
    <w:rsid w:val="00F12746"/>
    <w:rsid w:val="00F12B96"/>
    <w:rsid w:val="00F12E03"/>
    <w:rsid w:val="00F14E19"/>
    <w:rsid w:val="00F166D3"/>
    <w:rsid w:val="00F16FCA"/>
    <w:rsid w:val="00F17964"/>
    <w:rsid w:val="00F20C48"/>
    <w:rsid w:val="00F21DDD"/>
    <w:rsid w:val="00F2213A"/>
    <w:rsid w:val="00F2298A"/>
    <w:rsid w:val="00F23232"/>
    <w:rsid w:val="00F2466A"/>
    <w:rsid w:val="00F25712"/>
    <w:rsid w:val="00F258AD"/>
    <w:rsid w:val="00F25B84"/>
    <w:rsid w:val="00F25C8C"/>
    <w:rsid w:val="00F2620E"/>
    <w:rsid w:val="00F26358"/>
    <w:rsid w:val="00F26E2E"/>
    <w:rsid w:val="00F30947"/>
    <w:rsid w:val="00F30AF1"/>
    <w:rsid w:val="00F31106"/>
    <w:rsid w:val="00F31922"/>
    <w:rsid w:val="00F32255"/>
    <w:rsid w:val="00F33658"/>
    <w:rsid w:val="00F33DF0"/>
    <w:rsid w:val="00F34CA7"/>
    <w:rsid w:val="00F354D3"/>
    <w:rsid w:val="00F35FE6"/>
    <w:rsid w:val="00F37B03"/>
    <w:rsid w:val="00F37B22"/>
    <w:rsid w:val="00F37E59"/>
    <w:rsid w:val="00F40DCE"/>
    <w:rsid w:val="00F40E3D"/>
    <w:rsid w:val="00F4102D"/>
    <w:rsid w:val="00F4125B"/>
    <w:rsid w:val="00F4158E"/>
    <w:rsid w:val="00F4175E"/>
    <w:rsid w:val="00F41A99"/>
    <w:rsid w:val="00F42779"/>
    <w:rsid w:val="00F427A2"/>
    <w:rsid w:val="00F42980"/>
    <w:rsid w:val="00F42EFF"/>
    <w:rsid w:val="00F42FE6"/>
    <w:rsid w:val="00F4372D"/>
    <w:rsid w:val="00F4445C"/>
    <w:rsid w:val="00F44617"/>
    <w:rsid w:val="00F446D8"/>
    <w:rsid w:val="00F44BEB"/>
    <w:rsid w:val="00F45317"/>
    <w:rsid w:val="00F45B74"/>
    <w:rsid w:val="00F460EF"/>
    <w:rsid w:val="00F46362"/>
    <w:rsid w:val="00F46366"/>
    <w:rsid w:val="00F466B9"/>
    <w:rsid w:val="00F4692D"/>
    <w:rsid w:val="00F46956"/>
    <w:rsid w:val="00F46DD0"/>
    <w:rsid w:val="00F470DA"/>
    <w:rsid w:val="00F4737F"/>
    <w:rsid w:val="00F50C12"/>
    <w:rsid w:val="00F518D2"/>
    <w:rsid w:val="00F5362E"/>
    <w:rsid w:val="00F5400E"/>
    <w:rsid w:val="00F54A87"/>
    <w:rsid w:val="00F54F4C"/>
    <w:rsid w:val="00F556D8"/>
    <w:rsid w:val="00F5589E"/>
    <w:rsid w:val="00F55D8F"/>
    <w:rsid w:val="00F55DE1"/>
    <w:rsid w:val="00F56933"/>
    <w:rsid w:val="00F569A4"/>
    <w:rsid w:val="00F571C6"/>
    <w:rsid w:val="00F60073"/>
    <w:rsid w:val="00F6085A"/>
    <w:rsid w:val="00F62863"/>
    <w:rsid w:val="00F62BAC"/>
    <w:rsid w:val="00F63762"/>
    <w:rsid w:val="00F64311"/>
    <w:rsid w:val="00F66D14"/>
    <w:rsid w:val="00F7006B"/>
    <w:rsid w:val="00F720DA"/>
    <w:rsid w:val="00F74019"/>
    <w:rsid w:val="00F74074"/>
    <w:rsid w:val="00F74FE3"/>
    <w:rsid w:val="00F75F9D"/>
    <w:rsid w:val="00F75FD0"/>
    <w:rsid w:val="00F75FF0"/>
    <w:rsid w:val="00F76236"/>
    <w:rsid w:val="00F76BAF"/>
    <w:rsid w:val="00F77172"/>
    <w:rsid w:val="00F776D9"/>
    <w:rsid w:val="00F777EF"/>
    <w:rsid w:val="00F778D8"/>
    <w:rsid w:val="00F804D6"/>
    <w:rsid w:val="00F81627"/>
    <w:rsid w:val="00F822A0"/>
    <w:rsid w:val="00F8231C"/>
    <w:rsid w:val="00F82FE8"/>
    <w:rsid w:val="00F84B60"/>
    <w:rsid w:val="00F84EF3"/>
    <w:rsid w:val="00F850F6"/>
    <w:rsid w:val="00F851E3"/>
    <w:rsid w:val="00F85676"/>
    <w:rsid w:val="00F860A4"/>
    <w:rsid w:val="00F86640"/>
    <w:rsid w:val="00F87496"/>
    <w:rsid w:val="00F875D0"/>
    <w:rsid w:val="00F878FA"/>
    <w:rsid w:val="00F918C5"/>
    <w:rsid w:val="00F91D5B"/>
    <w:rsid w:val="00F91EDC"/>
    <w:rsid w:val="00F91F70"/>
    <w:rsid w:val="00F92A13"/>
    <w:rsid w:val="00F9316C"/>
    <w:rsid w:val="00F94121"/>
    <w:rsid w:val="00F94434"/>
    <w:rsid w:val="00F96131"/>
    <w:rsid w:val="00F96579"/>
    <w:rsid w:val="00F97721"/>
    <w:rsid w:val="00FA05F7"/>
    <w:rsid w:val="00FA075F"/>
    <w:rsid w:val="00FA0801"/>
    <w:rsid w:val="00FA0C9D"/>
    <w:rsid w:val="00FA0FD8"/>
    <w:rsid w:val="00FA232D"/>
    <w:rsid w:val="00FA2AA7"/>
    <w:rsid w:val="00FA2AF0"/>
    <w:rsid w:val="00FA3310"/>
    <w:rsid w:val="00FA38EC"/>
    <w:rsid w:val="00FA395C"/>
    <w:rsid w:val="00FA3BD2"/>
    <w:rsid w:val="00FA4405"/>
    <w:rsid w:val="00FA5FB6"/>
    <w:rsid w:val="00FA71CD"/>
    <w:rsid w:val="00FB031E"/>
    <w:rsid w:val="00FB140C"/>
    <w:rsid w:val="00FB1D0C"/>
    <w:rsid w:val="00FB373B"/>
    <w:rsid w:val="00FB3767"/>
    <w:rsid w:val="00FB4B39"/>
    <w:rsid w:val="00FB5FE8"/>
    <w:rsid w:val="00FB64C7"/>
    <w:rsid w:val="00FB6A1E"/>
    <w:rsid w:val="00FB6C03"/>
    <w:rsid w:val="00FB7E84"/>
    <w:rsid w:val="00FC1338"/>
    <w:rsid w:val="00FC1606"/>
    <w:rsid w:val="00FC19EC"/>
    <w:rsid w:val="00FC1BEF"/>
    <w:rsid w:val="00FC1F0D"/>
    <w:rsid w:val="00FC2373"/>
    <w:rsid w:val="00FC263E"/>
    <w:rsid w:val="00FC2ECF"/>
    <w:rsid w:val="00FC3759"/>
    <w:rsid w:val="00FC39C1"/>
    <w:rsid w:val="00FC58F9"/>
    <w:rsid w:val="00FC675B"/>
    <w:rsid w:val="00FC6E2C"/>
    <w:rsid w:val="00FC6EF2"/>
    <w:rsid w:val="00FC6F84"/>
    <w:rsid w:val="00FC738E"/>
    <w:rsid w:val="00FC77AD"/>
    <w:rsid w:val="00FC78B5"/>
    <w:rsid w:val="00FC7A81"/>
    <w:rsid w:val="00FC7EF2"/>
    <w:rsid w:val="00FD0705"/>
    <w:rsid w:val="00FD0B7D"/>
    <w:rsid w:val="00FD158F"/>
    <w:rsid w:val="00FD248D"/>
    <w:rsid w:val="00FD3E4E"/>
    <w:rsid w:val="00FD4E99"/>
    <w:rsid w:val="00FD5AF9"/>
    <w:rsid w:val="00FD5D46"/>
    <w:rsid w:val="00FD62B8"/>
    <w:rsid w:val="00FD6369"/>
    <w:rsid w:val="00FD74B9"/>
    <w:rsid w:val="00FD7C18"/>
    <w:rsid w:val="00FE07AC"/>
    <w:rsid w:val="00FE08CA"/>
    <w:rsid w:val="00FE0D35"/>
    <w:rsid w:val="00FE17C4"/>
    <w:rsid w:val="00FE223F"/>
    <w:rsid w:val="00FE2289"/>
    <w:rsid w:val="00FE2811"/>
    <w:rsid w:val="00FE2A86"/>
    <w:rsid w:val="00FE3332"/>
    <w:rsid w:val="00FE3378"/>
    <w:rsid w:val="00FE3E96"/>
    <w:rsid w:val="00FE3F45"/>
    <w:rsid w:val="00FE41CE"/>
    <w:rsid w:val="00FE562C"/>
    <w:rsid w:val="00FE5669"/>
    <w:rsid w:val="00FE5FBD"/>
    <w:rsid w:val="00FE6051"/>
    <w:rsid w:val="00FE60F5"/>
    <w:rsid w:val="00FE6271"/>
    <w:rsid w:val="00FE67C2"/>
    <w:rsid w:val="00FE6A55"/>
    <w:rsid w:val="00FE6B3F"/>
    <w:rsid w:val="00FF07EC"/>
    <w:rsid w:val="00FF1139"/>
    <w:rsid w:val="00FF136A"/>
    <w:rsid w:val="00FF2C9D"/>
    <w:rsid w:val="00FF2DAA"/>
    <w:rsid w:val="00FF3225"/>
    <w:rsid w:val="00FF4BB3"/>
    <w:rsid w:val="00FF4D64"/>
    <w:rsid w:val="00FF6507"/>
    <w:rsid w:val="00FF6710"/>
    <w:rsid w:val="00FF686C"/>
    <w:rsid w:val="00FF6A43"/>
    <w:rsid w:val="00FF729F"/>
    <w:rsid w:val="00FF74E2"/>
    <w:rsid w:val="010D543C"/>
    <w:rsid w:val="017B7099"/>
    <w:rsid w:val="01E41BDE"/>
    <w:rsid w:val="030CAFFB"/>
    <w:rsid w:val="0391C3BA"/>
    <w:rsid w:val="03C3751D"/>
    <w:rsid w:val="0694442B"/>
    <w:rsid w:val="074719AA"/>
    <w:rsid w:val="083529E7"/>
    <w:rsid w:val="0C0D5B21"/>
    <w:rsid w:val="0F76A557"/>
    <w:rsid w:val="0F97A3AE"/>
    <w:rsid w:val="1006CDA5"/>
    <w:rsid w:val="11CCF38C"/>
    <w:rsid w:val="11CFA2A2"/>
    <w:rsid w:val="12B63784"/>
    <w:rsid w:val="13D5B043"/>
    <w:rsid w:val="17D2B0B7"/>
    <w:rsid w:val="17D63574"/>
    <w:rsid w:val="1A409612"/>
    <w:rsid w:val="1BB3433E"/>
    <w:rsid w:val="1C38A61F"/>
    <w:rsid w:val="1D4CD7B4"/>
    <w:rsid w:val="1ED315E9"/>
    <w:rsid w:val="1EE657BC"/>
    <w:rsid w:val="2161CE9D"/>
    <w:rsid w:val="22041129"/>
    <w:rsid w:val="22F0B883"/>
    <w:rsid w:val="238CC6D0"/>
    <w:rsid w:val="23A25C56"/>
    <w:rsid w:val="242A7F43"/>
    <w:rsid w:val="264AAAEC"/>
    <w:rsid w:val="266E59F7"/>
    <w:rsid w:val="2776832C"/>
    <w:rsid w:val="291D358B"/>
    <w:rsid w:val="2926FF5B"/>
    <w:rsid w:val="29885680"/>
    <w:rsid w:val="2DAEA2DF"/>
    <w:rsid w:val="2EE41CFD"/>
    <w:rsid w:val="2F72A57E"/>
    <w:rsid w:val="2FA0EFB9"/>
    <w:rsid w:val="302419C3"/>
    <w:rsid w:val="316BE6EC"/>
    <w:rsid w:val="317782C9"/>
    <w:rsid w:val="33DFDD69"/>
    <w:rsid w:val="344DB563"/>
    <w:rsid w:val="350203D9"/>
    <w:rsid w:val="3590F4A4"/>
    <w:rsid w:val="363AE811"/>
    <w:rsid w:val="36533A47"/>
    <w:rsid w:val="36A5FD2D"/>
    <w:rsid w:val="372A1302"/>
    <w:rsid w:val="383FB1DE"/>
    <w:rsid w:val="3A2E9DB0"/>
    <w:rsid w:val="3A91B9A2"/>
    <w:rsid w:val="3C24926B"/>
    <w:rsid w:val="3CA5166A"/>
    <w:rsid w:val="3FE2E582"/>
    <w:rsid w:val="400BB66F"/>
    <w:rsid w:val="40E0045B"/>
    <w:rsid w:val="45822188"/>
    <w:rsid w:val="48E55C6E"/>
    <w:rsid w:val="48EFCF66"/>
    <w:rsid w:val="48F296E7"/>
    <w:rsid w:val="492614A5"/>
    <w:rsid w:val="499438BE"/>
    <w:rsid w:val="4AB38F38"/>
    <w:rsid w:val="4BA5FF64"/>
    <w:rsid w:val="4C01F363"/>
    <w:rsid w:val="4C9451B7"/>
    <w:rsid w:val="4DE8939C"/>
    <w:rsid w:val="4F2D164A"/>
    <w:rsid w:val="51961FEE"/>
    <w:rsid w:val="52922626"/>
    <w:rsid w:val="54273EE7"/>
    <w:rsid w:val="55D66B3B"/>
    <w:rsid w:val="55E69319"/>
    <w:rsid w:val="56A6B388"/>
    <w:rsid w:val="570A1B0A"/>
    <w:rsid w:val="5913DACC"/>
    <w:rsid w:val="59970A76"/>
    <w:rsid w:val="5C6ED428"/>
    <w:rsid w:val="5CF5D866"/>
    <w:rsid w:val="5E040733"/>
    <w:rsid w:val="5EDB8475"/>
    <w:rsid w:val="6020B5F1"/>
    <w:rsid w:val="6576F4B5"/>
    <w:rsid w:val="69574F3B"/>
    <w:rsid w:val="6A97A0C5"/>
    <w:rsid w:val="6B4924B8"/>
    <w:rsid w:val="6B8628F5"/>
    <w:rsid w:val="6D8BAB7E"/>
    <w:rsid w:val="6EA82106"/>
    <w:rsid w:val="6F553BB5"/>
    <w:rsid w:val="6F7CBCF9"/>
    <w:rsid w:val="6FF955E4"/>
    <w:rsid w:val="73F09462"/>
    <w:rsid w:val="74641ABB"/>
    <w:rsid w:val="750EF296"/>
    <w:rsid w:val="758499BA"/>
    <w:rsid w:val="763E0AF6"/>
    <w:rsid w:val="76E3F5E3"/>
    <w:rsid w:val="773A4954"/>
    <w:rsid w:val="77EB7208"/>
    <w:rsid w:val="7837C40D"/>
    <w:rsid w:val="7853E68C"/>
    <w:rsid w:val="7918E3C5"/>
    <w:rsid w:val="7A7A9096"/>
    <w:rsid w:val="7AFB7AE3"/>
    <w:rsid w:val="7B71E199"/>
    <w:rsid w:val="7DD48F9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6278BE9"/>
  <w15:chartTrackingRefBased/>
  <w15:docId w15:val="{C90CD0D5-DC44-4905-8093-FAAB0F5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00B6"/>
    <w:pPr>
      <w:keepNext/>
      <w:keepLines/>
      <w:spacing w:before="240" w:after="0"/>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E37ACE"/>
    <w:pPr>
      <w:keepNext/>
      <w:keepLines/>
      <w:spacing w:before="40" w:after="0"/>
      <w:outlineLvl w:val="1"/>
    </w:pPr>
    <w:rPr>
      <w:rFonts w:asciiTheme="majorHAnsi" w:eastAsiaTheme="majorEastAsia" w:hAnsiTheme="maj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00E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0E55"/>
    <w:rPr>
      <w:sz w:val="20"/>
      <w:szCs w:val="20"/>
    </w:rPr>
  </w:style>
  <w:style w:type="character" w:styleId="FootnoteReference">
    <w:name w:val="footnote reference"/>
    <w:basedOn w:val="DefaultParagraphFont"/>
    <w:uiPriority w:val="99"/>
    <w:semiHidden/>
    <w:unhideWhenUsed/>
    <w:rsid w:val="00E00E55"/>
    <w:rPr>
      <w:vertAlign w:val="superscript"/>
    </w:rPr>
  </w:style>
  <w:style w:type="paragraph" w:styleId="BalloonText">
    <w:name w:val="Balloon Text"/>
    <w:basedOn w:val="Normal"/>
    <w:link w:val="BalloonTextChar"/>
    <w:uiPriority w:val="99"/>
    <w:semiHidden/>
    <w:unhideWhenUsed/>
    <w:rsid w:val="000D5D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DB4"/>
    <w:rPr>
      <w:rFonts w:ascii="Segoe UI" w:hAnsi="Segoe UI" w:cs="Segoe UI"/>
      <w:sz w:val="18"/>
      <w:szCs w:val="18"/>
    </w:rPr>
  </w:style>
  <w:style w:type="table" w:styleId="TableGrid">
    <w:name w:val="Table Grid"/>
    <w:basedOn w:val="TableNormal"/>
    <w:uiPriority w:val="39"/>
    <w:rsid w:val="000D5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DB4"/>
    <w:rPr>
      <w:sz w:val="16"/>
      <w:szCs w:val="16"/>
    </w:rPr>
  </w:style>
  <w:style w:type="paragraph" w:styleId="CommentText">
    <w:name w:val="annotation text"/>
    <w:basedOn w:val="Normal"/>
    <w:link w:val="CommentTextChar"/>
    <w:uiPriority w:val="99"/>
    <w:unhideWhenUsed/>
    <w:rsid w:val="000D5DB4"/>
    <w:pPr>
      <w:spacing w:line="240" w:lineRule="auto"/>
    </w:pPr>
    <w:rPr>
      <w:sz w:val="20"/>
      <w:szCs w:val="20"/>
    </w:rPr>
  </w:style>
  <w:style w:type="character" w:customStyle="1" w:styleId="CommentTextChar">
    <w:name w:val="Comment Text Char"/>
    <w:basedOn w:val="DefaultParagraphFont"/>
    <w:link w:val="CommentText"/>
    <w:uiPriority w:val="99"/>
    <w:rsid w:val="000D5DB4"/>
    <w:rPr>
      <w:sz w:val="20"/>
      <w:szCs w:val="20"/>
    </w:rPr>
  </w:style>
  <w:style w:type="paragraph" w:styleId="Footer">
    <w:name w:val="footer"/>
    <w:basedOn w:val="Normal"/>
    <w:link w:val="FooterChar"/>
    <w:uiPriority w:val="99"/>
    <w:unhideWhenUsed/>
    <w:rsid w:val="000D5D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DB4"/>
  </w:style>
  <w:style w:type="character" w:styleId="LineNumber">
    <w:name w:val="line number"/>
    <w:basedOn w:val="DefaultParagraphFont"/>
    <w:uiPriority w:val="99"/>
    <w:semiHidden/>
    <w:unhideWhenUsed/>
    <w:rsid w:val="000D5DB4"/>
  </w:style>
  <w:style w:type="table" w:styleId="ListTable2">
    <w:name w:val="List Table 2"/>
    <w:basedOn w:val="TableNormal"/>
    <w:uiPriority w:val="47"/>
    <w:rsid w:val="000D5DB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4358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589F"/>
  </w:style>
  <w:style w:type="paragraph" w:styleId="CommentSubject">
    <w:name w:val="annotation subject"/>
    <w:basedOn w:val="CommentText"/>
    <w:next w:val="CommentText"/>
    <w:link w:val="CommentSubjectChar"/>
    <w:uiPriority w:val="99"/>
    <w:semiHidden/>
    <w:unhideWhenUsed/>
    <w:rsid w:val="00D302FD"/>
    <w:rPr>
      <w:b/>
      <w:bCs/>
    </w:rPr>
  </w:style>
  <w:style w:type="character" w:customStyle="1" w:styleId="CommentSubjectChar">
    <w:name w:val="Comment Subject Char"/>
    <w:basedOn w:val="CommentTextChar"/>
    <w:link w:val="CommentSubject"/>
    <w:uiPriority w:val="99"/>
    <w:semiHidden/>
    <w:rsid w:val="00D302FD"/>
    <w:rPr>
      <w:b/>
      <w:bCs/>
      <w:sz w:val="20"/>
      <w:szCs w:val="20"/>
    </w:rPr>
  </w:style>
  <w:style w:type="paragraph" w:styleId="ListParagraph">
    <w:name w:val="List Paragraph"/>
    <w:basedOn w:val="Normal"/>
    <w:link w:val="ListParagraphChar"/>
    <w:uiPriority w:val="34"/>
    <w:qFormat/>
    <w:rsid w:val="00AA6B83"/>
    <w:pPr>
      <w:ind w:left="720"/>
      <w:contextualSpacing/>
    </w:pPr>
  </w:style>
  <w:style w:type="paragraph" w:styleId="Revision">
    <w:name w:val="Revision"/>
    <w:hidden/>
    <w:uiPriority w:val="99"/>
    <w:semiHidden/>
    <w:rsid w:val="00E10134"/>
    <w:pPr>
      <w:spacing w:after="0" w:line="240" w:lineRule="auto"/>
    </w:pPr>
  </w:style>
  <w:style w:type="character" w:customStyle="1" w:styleId="ListParagraphChar">
    <w:name w:val="List Paragraph Char"/>
    <w:basedOn w:val="DefaultParagraphFont"/>
    <w:link w:val="ListParagraph"/>
    <w:uiPriority w:val="34"/>
    <w:locked/>
    <w:rsid w:val="003B799F"/>
  </w:style>
  <w:style w:type="character" w:styleId="Hyperlink">
    <w:name w:val="Hyperlink"/>
    <w:basedOn w:val="DefaultParagraphFont"/>
    <w:uiPriority w:val="99"/>
    <w:unhideWhenUsed/>
    <w:rsid w:val="00F6085A"/>
    <w:rPr>
      <w:color w:val="0563C1" w:themeColor="hyperlink"/>
      <w:u w:val="single"/>
    </w:rPr>
  </w:style>
  <w:style w:type="character" w:styleId="UnresolvedMention">
    <w:name w:val="Unresolved Mention"/>
    <w:basedOn w:val="DefaultParagraphFont"/>
    <w:uiPriority w:val="99"/>
    <w:semiHidden/>
    <w:unhideWhenUsed/>
    <w:rsid w:val="00F6085A"/>
    <w:rPr>
      <w:color w:val="605E5C"/>
      <w:shd w:val="clear" w:color="auto" w:fill="E1DFDD"/>
    </w:rPr>
  </w:style>
  <w:style w:type="paragraph" w:customStyle="1" w:styleId="EndNoteBibliographyTitle">
    <w:name w:val="EndNote Bibliography Title"/>
    <w:basedOn w:val="Normal"/>
    <w:link w:val="EndNoteBibliographyTitleChar"/>
    <w:rsid w:val="00A146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46B5"/>
    <w:rPr>
      <w:rFonts w:ascii="Calibri" w:hAnsi="Calibri" w:cs="Calibri"/>
      <w:noProof/>
    </w:rPr>
  </w:style>
  <w:style w:type="paragraph" w:customStyle="1" w:styleId="EndNoteBibliography">
    <w:name w:val="EndNote Bibliography"/>
    <w:basedOn w:val="Normal"/>
    <w:link w:val="EndNoteBibliographyChar"/>
    <w:rsid w:val="00A146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46B5"/>
    <w:rPr>
      <w:rFonts w:ascii="Calibri" w:hAnsi="Calibri" w:cs="Calibri"/>
      <w:noProof/>
    </w:rPr>
  </w:style>
  <w:style w:type="paragraph" w:styleId="NormalWeb">
    <w:name w:val="Normal (Web)"/>
    <w:basedOn w:val="Normal"/>
    <w:uiPriority w:val="99"/>
    <w:semiHidden/>
    <w:unhideWhenUsed/>
    <w:rsid w:val="000F7C1F"/>
    <w:pPr>
      <w:spacing w:before="100" w:beforeAutospacing="1" w:after="100" w:afterAutospacing="1" w:line="240" w:lineRule="auto"/>
    </w:pPr>
    <w:rPr>
      <w:rFonts w:ascii="Calibri" w:hAnsi="Calibri" w:cs="Calibri"/>
    </w:rPr>
  </w:style>
  <w:style w:type="character" w:styleId="FollowedHyperlink">
    <w:name w:val="FollowedHyperlink"/>
    <w:basedOn w:val="DefaultParagraphFont"/>
    <w:uiPriority w:val="99"/>
    <w:semiHidden/>
    <w:unhideWhenUsed/>
    <w:rsid w:val="00152C64"/>
    <w:rPr>
      <w:color w:val="954F72" w:themeColor="followedHyperlink"/>
      <w:u w:val="single"/>
    </w:rPr>
  </w:style>
  <w:style w:type="character" w:styleId="Strong">
    <w:name w:val="Strong"/>
    <w:basedOn w:val="DefaultParagraphFont"/>
    <w:uiPriority w:val="22"/>
    <w:qFormat/>
    <w:rsid w:val="001A11B2"/>
    <w:rPr>
      <w:b/>
      <w:bCs/>
    </w:rPr>
  </w:style>
  <w:style w:type="character" w:styleId="Mention">
    <w:name w:val="Mention"/>
    <w:basedOn w:val="DefaultParagraphFont"/>
    <w:uiPriority w:val="99"/>
    <w:unhideWhenUsed/>
    <w:rsid w:val="001A11B2"/>
    <w:rPr>
      <w:color w:val="2B579A"/>
      <w:shd w:val="clear" w:color="auto" w:fill="E1DFDD"/>
    </w:rPr>
  </w:style>
  <w:style w:type="table" w:styleId="TableGridLight">
    <w:name w:val="Grid Table Light"/>
    <w:basedOn w:val="TableNormal"/>
    <w:uiPriority w:val="40"/>
    <w:rsid w:val="00CE434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8300B6"/>
    <w:rPr>
      <w:rFonts w:eastAsiaTheme="majorEastAsia" w:cstheme="majorBidi"/>
      <w:szCs w:val="32"/>
    </w:rPr>
  </w:style>
  <w:style w:type="paragraph" w:styleId="Bibliography">
    <w:name w:val="Bibliography"/>
    <w:basedOn w:val="Normal"/>
    <w:next w:val="Normal"/>
    <w:uiPriority w:val="37"/>
    <w:unhideWhenUsed/>
    <w:rsid w:val="001856E1"/>
    <w:pPr>
      <w:tabs>
        <w:tab w:val="left" w:pos="380"/>
      </w:tabs>
      <w:spacing w:after="240" w:line="240" w:lineRule="auto"/>
      <w:ind w:left="384" w:hanging="384"/>
    </w:pPr>
  </w:style>
  <w:style w:type="paragraph" w:styleId="TOCHeading">
    <w:name w:val="TOC Heading"/>
    <w:basedOn w:val="Heading1"/>
    <w:next w:val="Normal"/>
    <w:uiPriority w:val="39"/>
    <w:unhideWhenUsed/>
    <w:qFormat/>
    <w:rsid w:val="00E37ACE"/>
    <w:pPr>
      <w:outlineLvl w:val="9"/>
    </w:pPr>
    <w:rPr>
      <w:rFonts w:asciiTheme="majorHAnsi" w:hAnsiTheme="majorHAnsi"/>
      <w:color w:val="2F5496" w:themeColor="accent1" w:themeShade="BF"/>
      <w:sz w:val="32"/>
    </w:rPr>
  </w:style>
  <w:style w:type="paragraph" w:styleId="TOC1">
    <w:name w:val="toc 1"/>
    <w:basedOn w:val="Normal"/>
    <w:next w:val="Normal"/>
    <w:autoRedefine/>
    <w:uiPriority w:val="39"/>
    <w:unhideWhenUsed/>
    <w:rsid w:val="00E37ACE"/>
    <w:pPr>
      <w:spacing w:after="100"/>
    </w:pPr>
  </w:style>
  <w:style w:type="character" w:customStyle="1" w:styleId="Heading2Char">
    <w:name w:val="Heading 2 Char"/>
    <w:basedOn w:val="DefaultParagraphFont"/>
    <w:link w:val="Heading2"/>
    <w:uiPriority w:val="9"/>
    <w:rsid w:val="00E37ACE"/>
    <w:rPr>
      <w:rFonts w:asciiTheme="majorHAnsi" w:eastAsiaTheme="majorEastAsia" w:hAnsiTheme="majorHAnsi" w:cstheme="majorBidi"/>
      <w:b/>
      <w:szCs w:val="26"/>
    </w:rPr>
  </w:style>
  <w:style w:type="paragraph" w:styleId="TOC2">
    <w:name w:val="toc 2"/>
    <w:basedOn w:val="Normal"/>
    <w:next w:val="Normal"/>
    <w:autoRedefine/>
    <w:uiPriority w:val="39"/>
    <w:unhideWhenUsed/>
    <w:rsid w:val="001953DE"/>
    <w:pPr>
      <w:spacing w:after="100"/>
      <w:ind w:left="220"/>
    </w:pPr>
  </w:style>
  <w:style w:type="paragraph" w:customStyle="1" w:styleId="xmsonormal">
    <w:name w:val="x_msonormal"/>
    <w:basedOn w:val="Normal"/>
    <w:rsid w:val="00132D5F"/>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35737">
      <w:bodyDiv w:val="1"/>
      <w:marLeft w:val="0"/>
      <w:marRight w:val="0"/>
      <w:marTop w:val="0"/>
      <w:marBottom w:val="0"/>
      <w:divBdr>
        <w:top w:val="none" w:sz="0" w:space="0" w:color="auto"/>
        <w:left w:val="none" w:sz="0" w:space="0" w:color="auto"/>
        <w:bottom w:val="none" w:sz="0" w:space="0" w:color="auto"/>
        <w:right w:val="none" w:sz="0" w:space="0" w:color="auto"/>
      </w:divBdr>
    </w:div>
    <w:div w:id="188493740">
      <w:bodyDiv w:val="1"/>
      <w:marLeft w:val="0"/>
      <w:marRight w:val="0"/>
      <w:marTop w:val="0"/>
      <w:marBottom w:val="0"/>
      <w:divBdr>
        <w:top w:val="none" w:sz="0" w:space="0" w:color="auto"/>
        <w:left w:val="none" w:sz="0" w:space="0" w:color="auto"/>
        <w:bottom w:val="none" w:sz="0" w:space="0" w:color="auto"/>
        <w:right w:val="none" w:sz="0" w:space="0" w:color="auto"/>
      </w:divBdr>
    </w:div>
    <w:div w:id="229342521">
      <w:bodyDiv w:val="1"/>
      <w:marLeft w:val="0"/>
      <w:marRight w:val="0"/>
      <w:marTop w:val="0"/>
      <w:marBottom w:val="0"/>
      <w:divBdr>
        <w:top w:val="none" w:sz="0" w:space="0" w:color="auto"/>
        <w:left w:val="none" w:sz="0" w:space="0" w:color="auto"/>
        <w:bottom w:val="none" w:sz="0" w:space="0" w:color="auto"/>
        <w:right w:val="none" w:sz="0" w:space="0" w:color="auto"/>
      </w:divBdr>
    </w:div>
    <w:div w:id="287513270">
      <w:bodyDiv w:val="1"/>
      <w:marLeft w:val="0"/>
      <w:marRight w:val="0"/>
      <w:marTop w:val="0"/>
      <w:marBottom w:val="0"/>
      <w:divBdr>
        <w:top w:val="none" w:sz="0" w:space="0" w:color="auto"/>
        <w:left w:val="none" w:sz="0" w:space="0" w:color="auto"/>
        <w:bottom w:val="none" w:sz="0" w:space="0" w:color="auto"/>
        <w:right w:val="none" w:sz="0" w:space="0" w:color="auto"/>
      </w:divBdr>
    </w:div>
    <w:div w:id="299582135">
      <w:bodyDiv w:val="1"/>
      <w:marLeft w:val="0"/>
      <w:marRight w:val="0"/>
      <w:marTop w:val="0"/>
      <w:marBottom w:val="0"/>
      <w:divBdr>
        <w:top w:val="none" w:sz="0" w:space="0" w:color="auto"/>
        <w:left w:val="none" w:sz="0" w:space="0" w:color="auto"/>
        <w:bottom w:val="none" w:sz="0" w:space="0" w:color="auto"/>
        <w:right w:val="none" w:sz="0" w:space="0" w:color="auto"/>
      </w:divBdr>
    </w:div>
    <w:div w:id="299849374">
      <w:bodyDiv w:val="1"/>
      <w:marLeft w:val="0"/>
      <w:marRight w:val="0"/>
      <w:marTop w:val="0"/>
      <w:marBottom w:val="0"/>
      <w:divBdr>
        <w:top w:val="none" w:sz="0" w:space="0" w:color="auto"/>
        <w:left w:val="none" w:sz="0" w:space="0" w:color="auto"/>
        <w:bottom w:val="none" w:sz="0" w:space="0" w:color="auto"/>
        <w:right w:val="none" w:sz="0" w:space="0" w:color="auto"/>
      </w:divBdr>
    </w:div>
    <w:div w:id="338390699">
      <w:bodyDiv w:val="1"/>
      <w:marLeft w:val="0"/>
      <w:marRight w:val="0"/>
      <w:marTop w:val="0"/>
      <w:marBottom w:val="0"/>
      <w:divBdr>
        <w:top w:val="none" w:sz="0" w:space="0" w:color="auto"/>
        <w:left w:val="none" w:sz="0" w:space="0" w:color="auto"/>
        <w:bottom w:val="none" w:sz="0" w:space="0" w:color="auto"/>
        <w:right w:val="none" w:sz="0" w:space="0" w:color="auto"/>
      </w:divBdr>
    </w:div>
    <w:div w:id="378021439">
      <w:bodyDiv w:val="1"/>
      <w:marLeft w:val="0"/>
      <w:marRight w:val="0"/>
      <w:marTop w:val="0"/>
      <w:marBottom w:val="0"/>
      <w:divBdr>
        <w:top w:val="none" w:sz="0" w:space="0" w:color="auto"/>
        <w:left w:val="none" w:sz="0" w:space="0" w:color="auto"/>
        <w:bottom w:val="none" w:sz="0" w:space="0" w:color="auto"/>
        <w:right w:val="none" w:sz="0" w:space="0" w:color="auto"/>
      </w:divBdr>
    </w:div>
    <w:div w:id="393893166">
      <w:bodyDiv w:val="1"/>
      <w:marLeft w:val="0"/>
      <w:marRight w:val="0"/>
      <w:marTop w:val="0"/>
      <w:marBottom w:val="0"/>
      <w:divBdr>
        <w:top w:val="none" w:sz="0" w:space="0" w:color="auto"/>
        <w:left w:val="none" w:sz="0" w:space="0" w:color="auto"/>
        <w:bottom w:val="none" w:sz="0" w:space="0" w:color="auto"/>
        <w:right w:val="none" w:sz="0" w:space="0" w:color="auto"/>
      </w:divBdr>
    </w:div>
    <w:div w:id="415059811">
      <w:bodyDiv w:val="1"/>
      <w:marLeft w:val="0"/>
      <w:marRight w:val="0"/>
      <w:marTop w:val="0"/>
      <w:marBottom w:val="0"/>
      <w:divBdr>
        <w:top w:val="none" w:sz="0" w:space="0" w:color="auto"/>
        <w:left w:val="none" w:sz="0" w:space="0" w:color="auto"/>
        <w:bottom w:val="none" w:sz="0" w:space="0" w:color="auto"/>
        <w:right w:val="none" w:sz="0" w:space="0" w:color="auto"/>
      </w:divBdr>
    </w:div>
    <w:div w:id="525405940">
      <w:bodyDiv w:val="1"/>
      <w:marLeft w:val="0"/>
      <w:marRight w:val="0"/>
      <w:marTop w:val="0"/>
      <w:marBottom w:val="0"/>
      <w:divBdr>
        <w:top w:val="none" w:sz="0" w:space="0" w:color="auto"/>
        <w:left w:val="none" w:sz="0" w:space="0" w:color="auto"/>
        <w:bottom w:val="none" w:sz="0" w:space="0" w:color="auto"/>
        <w:right w:val="none" w:sz="0" w:space="0" w:color="auto"/>
      </w:divBdr>
    </w:div>
    <w:div w:id="595094545">
      <w:bodyDiv w:val="1"/>
      <w:marLeft w:val="0"/>
      <w:marRight w:val="0"/>
      <w:marTop w:val="0"/>
      <w:marBottom w:val="0"/>
      <w:divBdr>
        <w:top w:val="none" w:sz="0" w:space="0" w:color="auto"/>
        <w:left w:val="none" w:sz="0" w:space="0" w:color="auto"/>
        <w:bottom w:val="none" w:sz="0" w:space="0" w:color="auto"/>
        <w:right w:val="none" w:sz="0" w:space="0" w:color="auto"/>
      </w:divBdr>
    </w:div>
    <w:div w:id="614557025">
      <w:bodyDiv w:val="1"/>
      <w:marLeft w:val="0"/>
      <w:marRight w:val="0"/>
      <w:marTop w:val="0"/>
      <w:marBottom w:val="0"/>
      <w:divBdr>
        <w:top w:val="none" w:sz="0" w:space="0" w:color="auto"/>
        <w:left w:val="none" w:sz="0" w:space="0" w:color="auto"/>
        <w:bottom w:val="none" w:sz="0" w:space="0" w:color="auto"/>
        <w:right w:val="none" w:sz="0" w:space="0" w:color="auto"/>
      </w:divBdr>
    </w:div>
    <w:div w:id="649214762">
      <w:bodyDiv w:val="1"/>
      <w:marLeft w:val="0"/>
      <w:marRight w:val="0"/>
      <w:marTop w:val="0"/>
      <w:marBottom w:val="0"/>
      <w:divBdr>
        <w:top w:val="none" w:sz="0" w:space="0" w:color="auto"/>
        <w:left w:val="none" w:sz="0" w:space="0" w:color="auto"/>
        <w:bottom w:val="none" w:sz="0" w:space="0" w:color="auto"/>
        <w:right w:val="none" w:sz="0" w:space="0" w:color="auto"/>
      </w:divBdr>
    </w:div>
    <w:div w:id="799306948">
      <w:bodyDiv w:val="1"/>
      <w:marLeft w:val="0"/>
      <w:marRight w:val="0"/>
      <w:marTop w:val="0"/>
      <w:marBottom w:val="0"/>
      <w:divBdr>
        <w:top w:val="none" w:sz="0" w:space="0" w:color="auto"/>
        <w:left w:val="none" w:sz="0" w:space="0" w:color="auto"/>
        <w:bottom w:val="none" w:sz="0" w:space="0" w:color="auto"/>
        <w:right w:val="none" w:sz="0" w:space="0" w:color="auto"/>
      </w:divBdr>
    </w:div>
    <w:div w:id="975842306">
      <w:bodyDiv w:val="1"/>
      <w:marLeft w:val="0"/>
      <w:marRight w:val="0"/>
      <w:marTop w:val="0"/>
      <w:marBottom w:val="0"/>
      <w:divBdr>
        <w:top w:val="none" w:sz="0" w:space="0" w:color="auto"/>
        <w:left w:val="none" w:sz="0" w:space="0" w:color="auto"/>
        <w:bottom w:val="none" w:sz="0" w:space="0" w:color="auto"/>
        <w:right w:val="none" w:sz="0" w:space="0" w:color="auto"/>
      </w:divBdr>
    </w:div>
    <w:div w:id="986932889">
      <w:bodyDiv w:val="1"/>
      <w:marLeft w:val="0"/>
      <w:marRight w:val="0"/>
      <w:marTop w:val="0"/>
      <w:marBottom w:val="0"/>
      <w:divBdr>
        <w:top w:val="none" w:sz="0" w:space="0" w:color="auto"/>
        <w:left w:val="none" w:sz="0" w:space="0" w:color="auto"/>
        <w:bottom w:val="none" w:sz="0" w:space="0" w:color="auto"/>
        <w:right w:val="none" w:sz="0" w:space="0" w:color="auto"/>
      </w:divBdr>
    </w:div>
    <w:div w:id="1020855770">
      <w:bodyDiv w:val="1"/>
      <w:marLeft w:val="0"/>
      <w:marRight w:val="0"/>
      <w:marTop w:val="0"/>
      <w:marBottom w:val="0"/>
      <w:divBdr>
        <w:top w:val="none" w:sz="0" w:space="0" w:color="auto"/>
        <w:left w:val="none" w:sz="0" w:space="0" w:color="auto"/>
        <w:bottom w:val="none" w:sz="0" w:space="0" w:color="auto"/>
        <w:right w:val="none" w:sz="0" w:space="0" w:color="auto"/>
      </w:divBdr>
    </w:div>
    <w:div w:id="1035621609">
      <w:bodyDiv w:val="1"/>
      <w:marLeft w:val="0"/>
      <w:marRight w:val="0"/>
      <w:marTop w:val="0"/>
      <w:marBottom w:val="0"/>
      <w:divBdr>
        <w:top w:val="none" w:sz="0" w:space="0" w:color="auto"/>
        <w:left w:val="none" w:sz="0" w:space="0" w:color="auto"/>
        <w:bottom w:val="none" w:sz="0" w:space="0" w:color="auto"/>
        <w:right w:val="none" w:sz="0" w:space="0" w:color="auto"/>
      </w:divBdr>
    </w:div>
    <w:div w:id="1184514514">
      <w:bodyDiv w:val="1"/>
      <w:marLeft w:val="0"/>
      <w:marRight w:val="0"/>
      <w:marTop w:val="0"/>
      <w:marBottom w:val="0"/>
      <w:divBdr>
        <w:top w:val="none" w:sz="0" w:space="0" w:color="auto"/>
        <w:left w:val="none" w:sz="0" w:space="0" w:color="auto"/>
        <w:bottom w:val="none" w:sz="0" w:space="0" w:color="auto"/>
        <w:right w:val="none" w:sz="0" w:space="0" w:color="auto"/>
      </w:divBdr>
    </w:div>
    <w:div w:id="1193304638">
      <w:bodyDiv w:val="1"/>
      <w:marLeft w:val="0"/>
      <w:marRight w:val="0"/>
      <w:marTop w:val="0"/>
      <w:marBottom w:val="0"/>
      <w:divBdr>
        <w:top w:val="none" w:sz="0" w:space="0" w:color="auto"/>
        <w:left w:val="none" w:sz="0" w:space="0" w:color="auto"/>
        <w:bottom w:val="none" w:sz="0" w:space="0" w:color="auto"/>
        <w:right w:val="none" w:sz="0" w:space="0" w:color="auto"/>
      </w:divBdr>
    </w:div>
    <w:div w:id="1199006792">
      <w:bodyDiv w:val="1"/>
      <w:marLeft w:val="0"/>
      <w:marRight w:val="0"/>
      <w:marTop w:val="0"/>
      <w:marBottom w:val="0"/>
      <w:divBdr>
        <w:top w:val="none" w:sz="0" w:space="0" w:color="auto"/>
        <w:left w:val="none" w:sz="0" w:space="0" w:color="auto"/>
        <w:bottom w:val="none" w:sz="0" w:space="0" w:color="auto"/>
        <w:right w:val="none" w:sz="0" w:space="0" w:color="auto"/>
      </w:divBdr>
    </w:div>
    <w:div w:id="1209024410">
      <w:bodyDiv w:val="1"/>
      <w:marLeft w:val="0"/>
      <w:marRight w:val="0"/>
      <w:marTop w:val="0"/>
      <w:marBottom w:val="0"/>
      <w:divBdr>
        <w:top w:val="none" w:sz="0" w:space="0" w:color="auto"/>
        <w:left w:val="none" w:sz="0" w:space="0" w:color="auto"/>
        <w:bottom w:val="none" w:sz="0" w:space="0" w:color="auto"/>
        <w:right w:val="none" w:sz="0" w:space="0" w:color="auto"/>
      </w:divBdr>
    </w:div>
    <w:div w:id="1229144215">
      <w:bodyDiv w:val="1"/>
      <w:marLeft w:val="0"/>
      <w:marRight w:val="0"/>
      <w:marTop w:val="0"/>
      <w:marBottom w:val="0"/>
      <w:divBdr>
        <w:top w:val="none" w:sz="0" w:space="0" w:color="auto"/>
        <w:left w:val="none" w:sz="0" w:space="0" w:color="auto"/>
        <w:bottom w:val="none" w:sz="0" w:space="0" w:color="auto"/>
        <w:right w:val="none" w:sz="0" w:space="0" w:color="auto"/>
      </w:divBdr>
    </w:div>
    <w:div w:id="1230191651">
      <w:bodyDiv w:val="1"/>
      <w:marLeft w:val="0"/>
      <w:marRight w:val="0"/>
      <w:marTop w:val="0"/>
      <w:marBottom w:val="0"/>
      <w:divBdr>
        <w:top w:val="none" w:sz="0" w:space="0" w:color="auto"/>
        <w:left w:val="none" w:sz="0" w:space="0" w:color="auto"/>
        <w:bottom w:val="none" w:sz="0" w:space="0" w:color="auto"/>
        <w:right w:val="none" w:sz="0" w:space="0" w:color="auto"/>
      </w:divBdr>
    </w:div>
    <w:div w:id="1294824452">
      <w:bodyDiv w:val="1"/>
      <w:marLeft w:val="0"/>
      <w:marRight w:val="0"/>
      <w:marTop w:val="0"/>
      <w:marBottom w:val="0"/>
      <w:divBdr>
        <w:top w:val="none" w:sz="0" w:space="0" w:color="auto"/>
        <w:left w:val="none" w:sz="0" w:space="0" w:color="auto"/>
        <w:bottom w:val="none" w:sz="0" w:space="0" w:color="auto"/>
        <w:right w:val="none" w:sz="0" w:space="0" w:color="auto"/>
      </w:divBdr>
    </w:div>
    <w:div w:id="1380592832">
      <w:bodyDiv w:val="1"/>
      <w:marLeft w:val="0"/>
      <w:marRight w:val="0"/>
      <w:marTop w:val="0"/>
      <w:marBottom w:val="0"/>
      <w:divBdr>
        <w:top w:val="none" w:sz="0" w:space="0" w:color="auto"/>
        <w:left w:val="none" w:sz="0" w:space="0" w:color="auto"/>
        <w:bottom w:val="none" w:sz="0" w:space="0" w:color="auto"/>
        <w:right w:val="none" w:sz="0" w:space="0" w:color="auto"/>
      </w:divBdr>
    </w:div>
    <w:div w:id="1412973137">
      <w:bodyDiv w:val="1"/>
      <w:marLeft w:val="0"/>
      <w:marRight w:val="0"/>
      <w:marTop w:val="0"/>
      <w:marBottom w:val="0"/>
      <w:divBdr>
        <w:top w:val="none" w:sz="0" w:space="0" w:color="auto"/>
        <w:left w:val="none" w:sz="0" w:space="0" w:color="auto"/>
        <w:bottom w:val="none" w:sz="0" w:space="0" w:color="auto"/>
        <w:right w:val="none" w:sz="0" w:space="0" w:color="auto"/>
      </w:divBdr>
    </w:div>
    <w:div w:id="1480879390">
      <w:bodyDiv w:val="1"/>
      <w:marLeft w:val="0"/>
      <w:marRight w:val="0"/>
      <w:marTop w:val="0"/>
      <w:marBottom w:val="0"/>
      <w:divBdr>
        <w:top w:val="none" w:sz="0" w:space="0" w:color="auto"/>
        <w:left w:val="none" w:sz="0" w:space="0" w:color="auto"/>
        <w:bottom w:val="none" w:sz="0" w:space="0" w:color="auto"/>
        <w:right w:val="none" w:sz="0" w:space="0" w:color="auto"/>
      </w:divBdr>
    </w:div>
    <w:div w:id="1511867374">
      <w:bodyDiv w:val="1"/>
      <w:marLeft w:val="0"/>
      <w:marRight w:val="0"/>
      <w:marTop w:val="0"/>
      <w:marBottom w:val="0"/>
      <w:divBdr>
        <w:top w:val="none" w:sz="0" w:space="0" w:color="auto"/>
        <w:left w:val="none" w:sz="0" w:space="0" w:color="auto"/>
        <w:bottom w:val="none" w:sz="0" w:space="0" w:color="auto"/>
        <w:right w:val="none" w:sz="0" w:space="0" w:color="auto"/>
      </w:divBdr>
    </w:div>
    <w:div w:id="1515728133">
      <w:bodyDiv w:val="1"/>
      <w:marLeft w:val="0"/>
      <w:marRight w:val="0"/>
      <w:marTop w:val="0"/>
      <w:marBottom w:val="0"/>
      <w:divBdr>
        <w:top w:val="none" w:sz="0" w:space="0" w:color="auto"/>
        <w:left w:val="none" w:sz="0" w:space="0" w:color="auto"/>
        <w:bottom w:val="none" w:sz="0" w:space="0" w:color="auto"/>
        <w:right w:val="none" w:sz="0" w:space="0" w:color="auto"/>
      </w:divBdr>
    </w:div>
    <w:div w:id="1525292177">
      <w:bodyDiv w:val="1"/>
      <w:marLeft w:val="0"/>
      <w:marRight w:val="0"/>
      <w:marTop w:val="0"/>
      <w:marBottom w:val="0"/>
      <w:divBdr>
        <w:top w:val="none" w:sz="0" w:space="0" w:color="auto"/>
        <w:left w:val="none" w:sz="0" w:space="0" w:color="auto"/>
        <w:bottom w:val="none" w:sz="0" w:space="0" w:color="auto"/>
        <w:right w:val="none" w:sz="0" w:space="0" w:color="auto"/>
      </w:divBdr>
    </w:div>
    <w:div w:id="1534416219">
      <w:bodyDiv w:val="1"/>
      <w:marLeft w:val="0"/>
      <w:marRight w:val="0"/>
      <w:marTop w:val="0"/>
      <w:marBottom w:val="0"/>
      <w:divBdr>
        <w:top w:val="none" w:sz="0" w:space="0" w:color="auto"/>
        <w:left w:val="none" w:sz="0" w:space="0" w:color="auto"/>
        <w:bottom w:val="none" w:sz="0" w:space="0" w:color="auto"/>
        <w:right w:val="none" w:sz="0" w:space="0" w:color="auto"/>
      </w:divBdr>
    </w:div>
    <w:div w:id="1572543925">
      <w:bodyDiv w:val="1"/>
      <w:marLeft w:val="0"/>
      <w:marRight w:val="0"/>
      <w:marTop w:val="0"/>
      <w:marBottom w:val="0"/>
      <w:divBdr>
        <w:top w:val="none" w:sz="0" w:space="0" w:color="auto"/>
        <w:left w:val="none" w:sz="0" w:space="0" w:color="auto"/>
        <w:bottom w:val="none" w:sz="0" w:space="0" w:color="auto"/>
        <w:right w:val="none" w:sz="0" w:space="0" w:color="auto"/>
      </w:divBdr>
    </w:div>
    <w:div w:id="1658724193">
      <w:bodyDiv w:val="1"/>
      <w:marLeft w:val="0"/>
      <w:marRight w:val="0"/>
      <w:marTop w:val="0"/>
      <w:marBottom w:val="0"/>
      <w:divBdr>
        <w:top w:val="none" w:sz="0" w:space="0" w:color="auto"/>
        <w:left w:val="none" w:sz="0" w:space="0" w:color="auto"/>
        <w:bottom w:val="none" w:sz="0" w:space="0" w:color="auto"/>
        <w:right w:val="none" w:sz="0" w:space="0" w:color="auto"/>
      </w:divBdr>
    </w:div>
    <w:div w:id="1717848217">
      <w:bodyDiv w:val="1"/>
      <w:marLeft w:val="0"/>
      <w:marRight w:val="0"/>
      <w:marTop w:val="0"/>
      <w:marBottom w:val="0"/>
      <w:divBdr>
        <w:top w:val="none" w:sz="0" w:space="0" w:color="auto"/>
        <w:left w:val="none" w:sz="0" w:space="0" w:color="auto"/>
        <w:bottom w:val="none" w:sz="0" w:space="0" w:color="auto"/>
        <w:right w:val="none" w:sz="0" w:space="0" w:color="auto"/>
      </w:divBdr>
    </w:div>
    <w:div w:id="1736931882">
      <w:bodyDiv w:val="1"/>
      <w:marLeft w:val="0"/>
      <w:marRight w:val="0"/>
      <w:marTop w:val="0"/>
      <w:marBottom w:val="0"/>
      <w:divBdr>
        <w:top w:val="none" w:sz="0" w:space="0" w:color="auto"/>
        <w:left w:val="none" w:sz="0" w:space="0" w:color="auto"/>
        <w:bottom w:val="none" w:sz="0" w:space="0" w:color="auto"/>
        <w:right w:val="none" w:sz="0" w:space="0" w:color="auto"/>
      </w:divBdr>
    </w:div>
    <w:div w:id="1806970693">
      <w:bodyDiv w:val="1"/>
      <w:marLeft w:val="0"/>
      <w:marRight w:val="0"/>
      <w:marTop w:val="0"/>
      <w:marBottom w:val="0"/>
      <w:divBdr>
        <w:top w:val="none" w:sz="0" w:space="0" w:color="auto"/>
        <w:left w:val="none" w:sz="0" w:space="0" w:color="auto"/>
        <w:bottom w:val="none" w:sz="0" w:space="0" w:color="auto"/>
        <w:right w:val="none" w:sz="0" w:space="0" w:color="auto"/>
      </w:divBdr>
    </w:div>
    <w:div w:id="1867866281">
      <w:bodyDiv w:val="1"/>
      <w:marLeft w:val="0"/>
      <w:marRight w:val="0"/>
      <w:marTop w:val="0"/>
      <w:marBottom w:val="0"/>
      <w:divBdr>
        <w:top w:val="none" w:sz="0" w:space="0" w:color="auto"/>
        <w:left w:val="none" w:sz="0" w:space="0" w:color="auto"/>
        <w:bottom w:val="none" w:sz="0" w:space="0" w:color="auto"/>
        <w:right w:val="none" w:sz="0" w:space="0" w:color="auto"/>
      </w:divBdr>
    </w:div>
    <w:div w:id="1903713481">
      <w:bodyDiv w:val="1"/>
      <w:marLeft w:val="0"/>
      <w:marRight w:val="0"/>
      <w:marTop w:val="0"/>
      <w:marBottom w:val="0"/>
      <w:divBdr>
        <w:top w:val="none" w:sz="0" w:space="0" w:color="auto"/>
        <w:left w:val="none" w:sz="0" w:space="0" w:color="auto"/>
        <w:bottom w:val="none" w:sz="0" w:space="0" w:color="auto"/>
        <w:right w:val="none" w:sz="0" w:space="0" w:color="auto"/>
      </w:divBdr>
    </w:div>
    <w:div w:id="1908491991">
      <w:bodyDiv w:val="1"/>
      <w:marLeft w:val="0"/>
      <w:marRight w:val="0"/>
      <w:marTop w:val="0"/>
      <w:marBottom w:val="0"/>
      <w:divBdr>
        <w:top w:val="none" w:sz="0" w:space="0" w:color="auto"/>
        <w:left w:val="none" w:sz="0" w:space="0" w:color="auto"/>
        <w:bottom w:val="none" w:sz="0" w:space="0" w:color="auto"/>
        <w:right w:val="none" w:sz="0" w:space="0" w:color="auto"/>
      </w:divBdr>
    </w:div>
    <w:div w:id="1920407169">
      <w:bodyDiv w:val="1"/>
      <w:marLeft w:val="0"/>
      <w:marRight w:val="0"/>
      <w:marTop w:val="0"/>
      <w:marBottom w:val="0"/>
      <w:divBdr>
        <w:top w:val="none" w:sz="0" w:space="0" w:color="auto"/>
        <w:left w:val="none" w:sz="0" w:space="0" w:color="auto"/>
        <w:bottom w:val="none" w:sz="0" w:space="0" w:color="auto"/>
        <w:right w:val="none" w:sz="0" w:space="0" w:color="auto"/>
      </w:divBdr>
    </w:div>
    <w:div w:id="1991011808">
      <w:bodyDiv w:val="1"/>
      <w:marLeft w:val="0"/>
      <w:marRight w:val="0"/>
      <w:marTop w:val="0"/>
      <w:marBottom w:val="0"/>
      <w:divBdr>
        <w:top w:val="none" w:sz="0" w:space="0" w:color="auto"/>
        <w:left w:val="none" w:sz="0" w:space="0" w:color="auto"/>
        <w:bottom w:val="none" w:sz="0" w:space="0" w:color="auto"/>
        <w:right w:val="none" w:sz="0" w:space="0" w:color="auto"/>
      </w:divBdr>
    </w:div>
    <w:div w:id="1999727069">
      <w:bodyDiv w:val="1"/>
      <w:marLeft w:val="0"/>
      <w:marRight w:val="0"/>
      <w:marTop w:val="0"/>
      <w:marBottom w:val="0"/>
      <w:divBdr>
        <w:top w:val="none" w:sz="0" w:space="0" w:color="auto"/>
        <w:left w:val="none" w:sz="0" w:space="0" w:color="auto"/>
        <w:bottom w:val="none" w:sz="0" w:space="0" w:color="auto"/>
        <w:right w:val="none" w:sz="0" w:space="0" w:color="auto"/>
      </w:divBdr>
    </w:div>
    <w:div w:id="2022924797">
      <w:bodyDiv w:val="1"/>
      <w:marLeft w:val="0"/>
      <w:marRight w:val="0"/>
      <w:marTop w:val="0"/>
      <w:marBottom w:val="0"/>
      <w:divBdr>
        <w:top w:val="none" w:sz="0" w:space="0" w:color="auto"/>
        <w:left w:val="none" w:sz="0" w:space="0" w:color="auto"/>
        <w:bottom w:val="none" w:sz="0" w:space="0" w:color="auto"/>
        <w:right w:val="none" w:sz="0" w:space="0" w:color="auto"/>
      </w:divBdr>
      <w:divsChild>
        <w:div w:id="59837432">
          <w:marLeft w:val="0"/>
          <w:marRight w:val="0"/>
          <w:marTop w:val="0"/>
          <w:marBottom w:val="0"/>
          <w:divBdr>
            <w:top w:val="none" w:sz="0" w:space="0" w:color="auto"/>
            <w:left w:val="none" w:sz="0" w:space="0" w:color="auto"/>
            <w:bottom w:val="none" w:sz="0" w:space="0" w:color="auto"/>
            <w:right w:val="none" w:sz="0" w:space="0" w:color="auto"/>
          </w:divBdr>
          <w:divsChild>
            <w:div w:id="653680166">
              <w:marLeft w:val="0"/>
              <w:marRight w:val="0"/>
              <w:marTop w:val="0"/>
              <w:marBottom w:val="0"/>
              <w:divBdr>
                <w:top w:val="none" w:sz="0" w:space="0" w:color="auto"/>
                <w:left w:val="none" w:sz="0" w:space="0" w:color="auto"/>
                <w:bottom w:val="none" w:sz="0" w:space="0" w:color="auto"/>
                <w:right w:val="none" w:sz="0" w:space="0" w:color="auto"/>
              </w:divBdr>
              <w:divsChild>
                <w:div w:id="988284099">
                  <w:marLeft w:val="0"/>
                  <w:marRight w:val="0"/>
                  <w:marTop w:val="0"/>
                  <w:marBottom w:val="0"/>
                  <w:divBdr>
                    <w:top w:val="none" w:sz="0" w:space="0" w:color="auto"/>
                    <w:left w:val="none" w:sz="0" w:space="0" w:color="auto"/>
                    <w:bottom w:val="none" w:sz="0" w:space="0" w:color="auto"/>
                    <w:right w:val="none" w:sz="0" w:space="0" w:color="auto"/>
                  </w:divBdr>
                  <w:divsChild>
                    <w:div w:id="709959096">
                      <w:marLeft w:val="0"/>
                      <w:marRight w:val="0"/>
                      <w:marTop w:val="0"/>
                      <w:marBottom w:val="0"/>
                      <w:divBdr>
                        <w:top w:val="none" w:sz="0" w:space="0" w:color="auto"/>
                        <w:left w:val="none" w:sz="0" w:space="0" w:color="auto"/>
                        <w:bottom w:val="none" w:sz="0" w:space="0" w:color="auto"/>
                        <w:right w:val="none" w:sz="0" w:space="0" w:color="auto"/>
                      </w:divBdr>
                      <w:divsChild>
                        <w:div w:id="833225866">
                          <w:marLeft w:val="0"/>
                          <w:marRight w:val="0"/>
                          <w:marTop w:val="0"/>
                          <w:marBottom w:val="0"/>
                          <w:divBdr>
                            <w:top w:val="none" w:sz="0" w:space="0" w:color="auto"/>
                            <w:left w:val="none" w:sz="0" w:space="0" w:color="auto"/>
                            <w:bottom w:val="none" w:sz="0" w:space="0" w:color="auto"/>
                            <w:right w:val="none" w:sz="0" w:space="0" w:color="auto"/>
                          </w:divBdr>
                          <w:divsChild>
                            <w:div w:id="13384137">
                              <w:marLeft w:val="0"/>
                              <w:marRight w:val="0"/>
                              <w:marTop w:val="0"/>
                              <w:marBottom w:val="0"/>
                              <w:divBdr>
                                <w:top w:val="none" w:sz="0" w:space="0" w:color="auto"/>
                                <w:left w:val="none" w:sz="0" w:space="0" w:color="auto"/>
                                <w:bottom w:val="none" w:sz="0" w:space="0" w:color="auto"/>
                                <w:right w:val="none" w:sz="0" w:space="0" w:color="auto"/>
                              </w:divBdr>
                            </w:div>
                            <w:div w:id="1596673895">
                              <w:marLeft w:val="0"/>
                              <w:marRight w:val="0"/>
                              <w:marTop w:val="0"/>
                              <w:marBottom w:val="0"/>
                              <w:divBdr>
                                <w:top w:val="none" w:sz="0" w:space="0" w:color="auto"/>
                                <w:left w:val="none" w:sz="0" w:space="0" w:color="auto"/>
                                <w:bottom w:val="none" w:sz="0" w:space="0" w:color="auto"/>
                                <w:right w:val="none" w:sz="0" w:space="0" w:color="auto"/>
                              </w:divBdr>
                            </w:div>
                            <w:div w:id="162839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635860">
          <w:marLeft w:val="0"/>
          <w:marRight w:val="0"/>
          <w:marTop w:val="0"/>
          <w:marBottom w:val="0"/>
          <w:divBdr>
            <w:top w:val="none" w:sz="0" w:space="0" w:color="auto"/>
            <w:left w:val="none" w:sz="0" w:space="0" w:color="auto"/>
            <w:bottom w:val="none" w:sz="0" w:space="0" w:color="auto"/>
            <w:right w:val="none" w:sz="0" w:space="0" w:color="auto"/>
          </w:divBdr>
          <w:divsChild>
            <w:div w:id="1246570886">
              <w:marLeft w:val="0"/>
              <w:marRight w:val="0"/>
              <w:marTop w:val="0"/>
              <w:marBottom w:val="0"/>
              <w:divBdr>
                <w:top w:val="none" w:sz="0" w:space="0" w:color="auto"/>
                <w:left w:val="none" w:sz="0" w:space="0" w:color="auto"/>
                <w:bottom w:val="none" w:sz="0" w:space="0" w:color="auto"/>
                <w:right w:val="none" w:sz="0" w:space="0" w:color="auto"/>
              </w:divBdr>
              <w:divsChild>
                <w:div w:id="1847279535">
                  <w:marLeft w:val="0"/>
                  <w:marRight w:val="0"/>
                  <w:marTop w:val="0"/>
                  <w:marBottom w:val="0"/>
                  <w:divBdr>
                    <w:top w:val="none" w:sz="0" w:space="0" w:color="auto"/>
                    <w:left w:val="none" w:sz="0" w:space="0" w:color="auto"/>
                    <w:bottom w:val="none" w:sz="0" w:space="0" w:color="auto"/>
                    <w:right w:val="none" w:sz="0" w:space="0" w:color="auto"/>
                  </w:divBdr>
                  <w:divsChild>
                    <w:div w:id="270937177">
                      <w:marLeft w:val="0"/>
                      <w:marRight w:val="0"/>
                      <w:marTop w:val="0"/>
                      <w:marBottom w:val="0"/>
                      <w:divBdr>
                        <w:top w:val="none" w:sz="0" w:space="0" w:color="auto"/>
                        <w:left w:val="none" w:sz="0" w:space="0" w:color="auto"/>
                        <w:bottom w:val="none" w:sz="0" w:space="0" w:color="auto"/>
                        <w:right w:val="none" w:sz="0" w:space="0" w:color="auto"/>
                      </w:divBdr>
                      <w:divsChild>
                        <w:div w:id="1724065421">
                          <w:marLeft w:val="0"/>
                          <w:marRight w:val="0"/>
                          <w:marTop w:val="0"/>
                          <w:marBottom w:val="0"/>
                          <w:divBdr>
                            <w:top w:val="none" w:sz="0" w:space="0" w:color="auto"/>
                            <w:left w:val="none" w:sz="0" w:space="0" w:color="auto"/>
                            <w:bottom w:val="none" w:sz="0" w:space="0" w:color="auto"/>
                            <w:right w:val="none" w:sz="0" w:space="0" w:color="auto"/>
                          </w:divBdr>
                          <w:divsChild>
                            <w:div w:id="23093594">
                              <w:marLeft w:val="0"/>
                              <w:marRight w:val="0"/>
                              <w:marTop w:val="0"/>
                              <w:marBottom w:val="0"/>
                              <w:divBdr>
                                <w:top w:val="none" w:sz="0" w:space="0" w:color="auto"/>
                                <w:left w:val="none" w:sz="0" w:space="0" w:color="auto"/>
                                <w:bottom w:val="none" w:sz="0" w:space="0" w:color="auto"/>
                                <w:right w:val="none" w:sz="0" w:space="0" w:color="auto"/>
                              </w:divBdr>
                            </w:div>
                            <w:div w:id="122101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410342">
          <w:marLeft w:val="0"/>
          <w:marRight w:val="0"/>
          <w:marTop w:val="0"/>
          <w:marBottom w:val="0"/>
          <w:divBdr>
            <w:top w:val="none" w:sz="0" w:space="0" w:color="auto"/>
            <w:left w:val="none" w:sz="0" w:space="0" w:color="auto"/>
            <w:bottom w:val="none" w:sz="0" w:space="0" w:color="auto"/>
            <w:right w:val="none" w:sz="0" w:space="0" w:color="auto"/>
          </w:divBdr>
          <w:divsChild>
            <w:div w:id="1571113512">
              <w:marLeft w:val="0"/>
              <w:marRight w:val="0"/>
              <w:marTop w:val="0"/>
              <w:marBottom w:val="0"/>
              <w:divBdr>
                <w:top w:val="none" w:sz="0" w:space="0" w:color="auto"/>
                <w:left w:val="none" w:sz="0" w:space="0" w:color="auto"/>
                <w:bottom w:val="none" w:sz="0" w:space="0" w:color="auto"/>
                <w:right w:val="none" w:sz="0" w:space="0" w:color="auto"/>
              </w:divBdr>
              <w:divsChild>
                <w:div w:id="1993487162">
                  <w:marLeft w:val="0"/>
                  <w:marRight w:val="0"/>
                  <w:marTop w:val="0"/>
                  <w:marBottom w:val="0"/>
                  <w:divBdr>
                    <w:top w:val="none" w:sz="0" w:space="0" w:color="auto"/>
                    <w:left w:val="none" w:sz="0" w:space="0" w:color="auto"/>
                    <w:bottom w:val="none" w:sz="0" w:space="0" w:color="auto"/>
                    <w:right w:val="none" w:sz="0" w:space="0" w:color="auto"/>
                  </w:divBdr>
                  <w:divsChild>
                    <w:div w:id="2025207748">
                      <w:marLeft w:val="0"/>
                      <w:marRight w:val="0"/>
                      <w:marTop w:val="0"/>
                      <w:marBottom w:val="0"/>
                      <w:divBdr>
                        <w:top w:val="none" w:sz="0" w:space="0" w:color="auto"/>
                        <w:left w:val="none" w:sz="0" w:space="0" w:color="auto"/>
                        <w:bottom w:val="none" w:sz="0" w:space="0" w:color="auto"/>
                        <w:right w:val="none" w:sz="0" w:space="0" w:color="auto"/>
                      </w:divBdr>
                      <w:divsChild>
                        <w:div w:id="1494570333">
                          <w:marLeft w:val="0"/>
                          <w:marRight w:val="0"/>
                          <w:marTop w:val="0"/>
                          <w:marBottom w:val="0"/>
                          <w:divBdr>
                            <w:top w:val="none" w:sz="0" w:space="0" w:color="auto"/>
                            <w:left w:val="none" w:sz="0" w:space="0" w:color="auto"/>
                            <w:bottom w:val="none" w:sz="0" w:space="0" w:color="auto"/>
                            <w:right w:val="none" w:sz="0" w:space="0" w:color="auto"/>
                          </w:divBdr>
                          <w:divsChild>
                            <w:div w:id="843742873">
                              <w:marLeft w:val="0"/>
                              <w:marRight w:val="0"/>
                              <w:marTop w:val="0"/>
                              <w:marBottom w:val="0"/>
                              <w:divBdr>
                                <w:top w:val="none" w:sz="0" w:space="0" w:color="auto"/>
                                <w:left w:val="none" w:sz="0" w:space="0" w:color="auto"/>
                                <w:bottom w:val="none" w:sz="0" w:space="0" w:color="auto"/>
                                <w:right w:val="none" w:sz="0" w:space="0" w:color="auto"/>
                              </w:divBdr>
                            </w:div>
                            <w:div w:id="1294679684">
                              <w:marLeft w:val="0"/>
                              <w:marRight w:val="0"/>
                              <w:marTop w:val="0"/>
                              <w:marBottom w:val="0"/>
                              <w:divBdr>
                                <w:top w:val="none" w:sz="0" w:space="0" w:color="auto"/>
                                <w:left w:val="none" w:sz="0" w:space="0" w:color="auto"/>
                                <w:bottom w:val="none" w:sz="0" w:space="0" w:color="auto"/>
                                <w:right w:val="none" w:sz="0" w:space="0" w:color="auto"/>
                              </w:divBdr>
                            </w:div>
                            <w:div w:id="172795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8408344">
          <w:marLeft w:val="0"/>
          <w:marRight w:val="0"/>
          <w:marTop w:val="0"/>
          <w:marBottom w:val="0"/>
          <w:divBdr>
            <w:top w:val="none" w:sz="0" w:space="0" w:color="auto"/>
            <w:left w:val="none" w:sz="0" w:space="0" w:color="auto"/>
            <w:bottom w:val="none" w:sz="0" w:space="0" w:color="auto"/>
            <w:right w:val="none" w:sz="0" w:space="0" w:color="auto"/>
          </w:divBdr>
        </w:div>
        <w:div w:id="1982691018">
          <w:marLeft w:val="0"/>
          <w:marRight w:val="0"/>
          <w:marTop w:val="0"/>
          <w:marBottom w:val="0"/>
          <w:divBdr>
            <w:top w:val="none" w:sz="0" w:space="0" w:color="auto"/>
            <w:left w:val="none" w:sz="0" w:space="0" w:color="auto"/>
            <w:bottom w:val="none" w:sz="0" w:space="0" w:color="auto"/>
            <w:right w:val="none" w:sz="0" w:space="0" w:color="auto"/>
          </w:divBdr>
          <w:divsChild>
            <w:div w:id="349071604">
              <w:marLeft w:val="0"/>
              <w:marRight w:val="0"/>
              <w:marTop w:val="0"/>
              <w:marBottom w:val="0"/>
              <w:divBdr>
                <w:top w:val="none" w:sz="0" w:space="0" w:color="auto"/>
                <w:left w:val="none" w:sz="0" w:space="0" w:color="auto"/>
                <w:bottom w:val="none" w:sz="0" w:space="0" w:color="auto"/>
                <w:right w:val="none" w:sz="0" w:space="0" w:color="auto"/>
              </w:divBdr>
              <w:divsChild>
                <w:div w:id="980378898">
                  <w:marLeft w:val="0"/>
                  <w:marRight w:val="0"/>
                  <w:marTop w:val="0"/>
                  <w:marBottom w:val="0"/>
                  <w:divBdr>
                    <w:top w:val="none" w:sz="0" w:space="0" w:color="auto"/>
                    <w:left w:val="none" w:sz="0" w:space="0" w:color="auto"/>
                    <w:bottom w:val="none" w:sz="0" w:space="0" w:color="auto"/>
                    <w:right w:val="none" w:sz="0" w:space="0" w:color="auto"/>
                  </w:divBdr>
                  <w:divsChild>
                    <w:div w:id="25568694">
                      <w:marLeft w:val="0"/>
                      <w:marRight w:val="0"/>
                      <w:marTop w:val="0"/>
                      <w:marBottom w:val="0"/>
                      <w:divBdr>
                        <w:top w:val="none" w:sz="0" w:space="0" w:color="auto"/>
                        <w:left w:val="none" w:sz="0" w:space="0" w:color="auto"/>
                        <w:bottom w:val="none" w:sz="0" w:space="0" w:color="auto"/>
                        <w:right w:val="none" w:sz="0" w:space="0" w:color="auto"/>
                      </w:divBdr>
                      <w:divsChild>
                        <w:div w:id="1819225241">
                          <w:marLeft w:val="0"/>
                          <w:marRight w:val="0"/>
                          <w:marTop w:val="0"/>
                          <w:marBottom w:val="0"/>
                          <w:divBdr>
                            <w:top w:val="none" w:sz="0" w:space="0" w:color="auto"/>
                            <w:left w:val="none" w:sz="0" w:space="0" w:color="auto"/>
                            <w:bottom w:val="none" w:sz="0" w:space="0" w:color="auto"/>
                            <w:right w:val="none" w:sz="0" w:space="0" w:color="auto"/>
                          </w:divBdr>
                          <w:divsChild>
                            <w:div w:id="986471830">
                              <w:marLeft w:val="0"/>
                              <w:marRight w:val="0"/>
                              <w:marTop w:val="0"/>
                              <w:marBottom w:val="0"/>
                              <w:divBdr>
                                <w:top w:val="none" w:sz="0" w:space="0" w:color="auto"/>
                                <w:left w:val="none" w:sz="0" w:space="0" w:color="auto"/>
                                <w:bottom w:val="none" w:sz="0" w:space="0" w:color="auto"/>
                                <w:right w:val="none" w:sz="0" w:space="0" w:color="auto"/>
                              </w:divBdr>
                            </w:div>
                            <w:div w:id="195088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8938183">
          <w:marLeft w:val="0"/>
          <w:marRight w:val="0"/>
          <w:marTop w:val="0"/>
          <w:marBottom w:val="0"/>
          <w:divBdr>
            <w:top w:val="none" w:sz="0" w:space="0" w:color="auto"/>
            <w:left w:val="none" w:sz="0" w:space="0" w:color="auto"/>
            <w:bottom w:val="none" w:sz="0" w:space="0" w:color="auto"/>
            <w:right w:val="none" w:sz="0" w:space="0" w:color="auto"/>
          </w:divBdr>
          <w:divsChild>
            <w:div w:id="1906724035">
              <w:marLeft w:val="0"/>
              <w:marRight w:val="0"/>
              <w:marTop w:val="0"/>
              <w:marBottom w:val="0"/>
              <w:divBdr>
                <w:top w:val="none" w:sz="0" w:space="0" w:color="auto"/>
                <w:left w:val="none" w:sz="0" w:space="0" w:color="auto"/>
                <w:bottom w:val="none" w:sz="0" w:space="0" w:color="auto"/>
                <w:right w:val="none" w:sz="0" w:space="0" w:color="auto"/>
              </w:divBdr>
              <w:divsChild>
                <w:div w:id="607858534">
                  <w:marLeft w:val="0"/>
                  <w:marRight w:val="0"/>
                  <w:marTop w:val="0"/>
                  <w:marBottom w:val="0"/>
                  <w:divBdr>
                    <w:top w:val="none" w:sz="0" w:space="0" w:color="auto"/>
                    <w:left w:val="none" w:sz="0" w:space="0" w:color="auto"/>
                    <w:bottom w:val="none" w:sz="0" w:space="0" w:color="auto"/>
                    <w:right w:val="none" w:sz="0" w:space="0" w:color="auto"/>
                  </w:divBdr>
                  <w:divsChild>
                    <w:div w:id="480929019">
                      <w:marLeft w:val="0"/>
                      <w:marRight w:val="0"/>
                      <w:marTop w:val="0"/>
                      <w:marBottom w:val="0"/>
                      <w:divBdr>
                        <w:top w:val="none" w:sz="0" w:space="0" w:color="auto"/>
                        <w:left w:val="none" w:sz="0" w:space="0" w:color="auto"/>
                        <w:bottom w:val="none" w:sz="0" w:space="0" w:color="auto"/>
                        <w:right w:val="none" w:sz="0" w:space="0" w:color="auto"/>
                      </w:divBdr>
                      <w:divsChild>
                        <w:div w:id="47582586">
                          <w:marLeft w:val="0"/>
                          <w:marRight w:val="0"/>
                          <w:marTop w:val="0"/>
                          <w:marBottom w:val="0"/>
                          <w:divBdr>
                            <w:top w:val="none" w:sz="0" w:space="0" w:color="auto"/>
                            <w:left w:val="none" w:sz="0" w:space="0" w:color="auto"/>
                            <w:bottom w:val="none" w:sz="0" w:space="0" w:color="auto"/>
                            <w:right w:val="none" w:sz="0" w:space="0" w:color="auto"/>
                          </w:divBdr>
                          <w:divsChild>
                            <w:div w:id="444617630">
                              <w:marLeft w:val="0"/>
                              <w:marRight w:val="0"/>
                              <w:marTop w:val="0"/>
                              <w:marBottom w:val="0"/>
                              <w:divBdr>
                                <w:top w:val="none" w:sz="0" w:space="0" w:color="auto"/>
                                <w:left w:val="none" w:sz="0" w:space="0" w:color="auto"/>
                                <w:bottom w:val="none" w:sz="0" w:space="0" w:color="auto"/>
                                <w:right w:val="none" w:sz="0" w:space="0" w:color="auto"/>
                              </w:divBdr>
                            </w:div>
                            <w:div w:id="679818820">
                              <w:marLeft w:val="0"/>
                              <w:marRight w:val="0"/>
                              <w:marTop w:val="0"/>
                              <w:marBottom w:val="0"/>
                              <w:divBdr>
                                <w:top w:val="none" w:sz="0" w:space="0" w:color="auto"/>
                                <w:left w:val="none" w:sz="0" w:space="0" w:color="auto"/>
                                <w:bottom w:val="none" w:sz="0" w:space="0" w:color="auto"/>
                                <w:right w:val="none" w:sz="0" w:space="0" w:color="auto"/>
                              </w:divBdr>
                            </w:div>
                            <w:div w:id="192467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6346853">
      <w:bodyDiv w:val="1"/>
      <w:marLeft w:val="0"/>
      <w:marRight w:val="0"/>
      <w:marTop w:val="0"/>
      <w:marBottom w:val="0"/>
      <w:divBdr>
        <w:top w:val="none" w:sz="0" w:space="0" w:color="auto"/>
        <w:left w:val="none" w:sz="0" w:space="0" w:color="auto"/>
        <w:bottom w:val="none" w:sz="0" w:space="0" w:color="auto"/>
        <w:right w:val="none" w:sz="0" w:space="0" w:color="auto"/>
      </w:divBdr>
    </w:div>
    <w:div w:id="2110538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wesley.self@vumc.org"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2.jp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5E51270C6D98478EA3E19DADB7457F" ma:contentTypeVersion="13" ma:contentTypeDescription="Create a new document." ma:contentTypeScope="" ma:versionID="02840310cc095320a300dde4dd1ceeb6">
  <xsd:schema xmlns:xsd="http://www.w3.org/2001/XMLSchema" xmlns:xs="http://www.w3.org/2001/XMLSchema" xmlns:p="http://schemas.microsoft.com/office/2006/metadata/properties" xmlns:ns1="http://schemas.microsoft.com/sharepoint/v3" xmlns:ns2="68aea4a9-5c47-4314-8d49-12682379a7c2" xmlns:ns3="279dcba5-1096-49b8-87f7-3add964ec55e" targetNamespace="http://schemas.microsoft.com/office/2006/metadata/properties" ma:root="true" ma:fieldsID="e78e765775b249e0878834e6ee6972e6" ns1:_="" ns2:_="" ns3:_="">
    <xsd:import namespace="http://schemas.microsoft.com/sharepoint/v3"/>
    <xsd:import namespace="68aea4a9-5c47-4314-8d49-12682379a7c2"/>
    <xsd:import namespace="279dcba5-1096-49b8-87f7-3add964ec5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DateTaken" minOccurs="0"/>
                <xsd:element ref="ns2:Whereinclearanc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aea4a9-5c47-4314-8d49-12682379a7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Whereinclearance" ma:index="19" nillable="true" ma:displayName="Where in clearance" ma:description="Track where document is " ma:format="Dropdown" ma:internalName="Whereinclearance">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79dcba5-1096-49b8-87f7-3add964ec5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Whereinclearance xmlns="68aea4a9-5c47-4314-8d49-12682379a7c2"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01EFA60-0161-410F-893C-5CFF494F3D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8aea4a9-5c47-4314-8d49-12682379a7c2"/>
    <ds:schemaRef ds:uri="279dcba5-1096-49b8-87f7-3add964ec5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55B9C0-EADA-479F-9E9C-09E290B0E5BA}">
  <ds:schemaRefs>
    <ds:schemaRef ds:uri="http://schemas.openxmlformats.org/officeDocument/2006/bibliography"/>
  </ds:schemaRefs>
</ds:datastoreItem>
</file>

<file path=customXml/itemProps3.xml><?xml version="1.0" encoding="utf-8"?>
<ds:datastoreItem xmlns:ds="http://schemas.openxmlformats.org/officeDocument/2006/customXml" ds:itemID="{FD74C5EC-D160-418A-A27D-D817757C7829}">
  <ds:schemaRefs>
    <ds:schemaRef ds:uri="http://schemas.microsoft.com/sharepoint/v3/contenttype/forms"/>
  </ds:schemaRefs>
</ds:datastoreItem>
</file>

<file path=customXml/itemProps4.xml><?xml version="1.0" encoding="utf-8"?>
<ds:datastoreItem xmlns:ds="http://schemas.openxmlformats.org/officeDocument/2006/customXml" ds:itemID="{ACA5D646-56E5-4DE9-8119-F9054858E8F6}">
  <ds:schemaRefs>
    <ds:schemaRef ds:uri="http://schemas.microsoft.com/office/2006/metadata/properties"/>
    <ds:schemaRef ds:uri="http://schemas.microsoft.com/office/infopath/2007/PartnerControls"/>
    <ds:schemaRef ds:uri="http://schemas.microsoft.com/sharepoint/v3"/>
    <ds:schemaRef ds:uri="68aea4a9-5c47-4314-8d49-12682379a7c2"/>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3</Pages>
  <Words>3849</Words>
  <Characters>21940</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8</CharactersWithSpaces>
  <SharedDoc>false</SharedDoc>
  <HLinks>
    <vt:vector size="6" baseType="variant">
      <vt:variant>
        <vt:i4>6881308</vt:i4>
      </vt:variant>
      <vt:variant>
        <vt:i4>0</vt:i4>
      </vt:variant>
      <vt:variant>
        <vt:i4>0</vt:i4>
      </vt:variant>
      <vt:variant>
        <vt:i4>5</vt:i4>
      </vt:variant>
      <vt:variant>
        <vt:lpwstr>mailto:wesley.self@vumc.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forde, Mark (CDC/DDID/NCIRD/ID)</dc:creator>
  <cp:keywords/>
  <dc:description/>
  <cp:lastModifiedBy>Self, Wesley H</cp:lastModifiedBy>
  <cp:revision>5</cp:revision>
  <cp:lastPrinted>2021-11-12T17:29:00Z</cp:lastPrinted>
  <dcterms:created xsi:type="dcterms:W3CDTF">2022-02-04T19:43:00Z</dcterms:created>
  <dcterms:modified xsi:type="dcterms:W3CDTF">2022-02-05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5-13T18:20:3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df984a3-8fef-48da-90e6-4427bcbd6062</vt:lpwstr>
  </property>
  <property fmtid="{D5CDD505-2E9C-101B-9397-08002B2CF9AE}" pid="8" name="MSIP_Label_7b94a7b8-f06c-4dfe-bdcc-9b548fd58c31_ContentBits">
    <vt:lpwstr>0</vt:lpwstr>
  </property>
  <property fmtid="{D5CDD505-2E9C-101B-9397-08002B2CF9AE}" pid="9" name="ContentTypeId">
    <vt:lpwstr>0x010100915E51270C6D98478EA3E19DADB7457F</vt:lpwstr>
  </property>
  <property fmtid="{D5CDD505-2E9C-101B-9397-08002B2CF9AE}" pid="10" name="ZOTERO_PREF_1">
    <vt:lpwstr>&lt;data data-version="3" zotero-version="5.0.96.3"&gt;&lt;session id="qexHyjyC"/&gt;&lt;style id="http://www.zotero.org/styles/bmj" hasBibliography="1" bibliographyStyleHasBeenSet="1"/&gt;&lt;prefs&gt;&lt;pref name="fieldType" value="Field"/&gt;&lt;/prefs&gt;&lt;/data&gt;</vt:lpwstr>
  </property>
</Properties>
</file>